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C0C619" w14:textId="253F7526" w:rsidR="00C34C11" w:rsidRPr="001E3DB9" w:rsidRDefault="00EC17F3" w:rsidP="00C34C11">
      <w:pPr>
        <w:pStyle w:val="SivaTableStyle"/>
      </w:pPr>
      <w:bookmarkStart w:id="0" w:name="_Toc197321863"/>
      <w:r>
        <w:rPr>
          <w:bCs/>
        </w:rPr>
        <w:t>S2</w:t>
      </w:r>
      <w:r w:rsidR="00C70F68">
        <w:rPr>
          <w:bCs/>
        </w:rPr>
        <w:t xml:space="preserve"> Table</w:t>
      </w:r>
      <w:r>
        <w:rPr>
          <w:bCs/>
        </w:rPr>
        <w:t xml:space="preserve">: Genes with High </w:t>
      </w:r>
      <w:r w:rsidR="00C34C11">
        <w:rPr>
          <w:bCs/>
        </w:rPr>
        <w:t>Expression</w:t>
      </w:r>
      <w:r w:rsidR="00C565B5">
        <w:rPr>
          <w:bCs/>
        </w:rPr>
        <w:t xml:space="preserve"> (</w:t>
      </w:r>
      <w:proofErr w:type="gramStart"/>
      <w:r w:rsidR="00C565B5">
        <w:rPr>
          <w:bCs/>
        </w:rPr>
        <w:t>≥  5</w:t>
      </w:r>
      <w:proofErr w:type="gramEnd"/>
      <w:r w:rsidR="00C565B5">
        <w:rPr>
          <w:bCs/>
        </w:rPr>
        <w:t xml:space="preserve"> fold and </w:t>
      </w:r>
      <w:r w:rsidR="00C565B5" w:rsidRPr="00041987">
        <w:t>p≤ 0.05</w:t>
      </w:r>
      <w:r w:rsidR="00C565B5">
        <w:t xml:space="preserve">) </w:t>
      </w:r>
      <w:r w:rsidR="00C34C11">
        <w:rPr>
          <w:bCs/>
        </w:rPr>
        <w:t xml:space="preserve">in </w:t>
      </w:r>
      <w:proofErr w:type="spellStart"/>
      <w:r>
        <w:t>Fn</w:t>
      </w:r>
      <w:proofErr w:type="spellEnd"/>
      <w:r>
        <w:t xml:space="preserve"> </w:t>
      </w:r>
      <w:r w:rsidR="00C34C11">
        <w:t xml:space="preserve">compared to </w:t>
      </w:r>
      <w:proofErr w:type="spellStart"/>
      <w:r>
        <w:t>Ftt</w:t>
      </w:r>
      <w:proofErr w:type="spellEnd"/>
      <w:r w:rsidR="00C34C11">
        <w:rPr>
          <w:i/>
        </w:rPr>
        <w:t>.</w:t>
      </w:r>
      <w:bookmarkEnd w:id="0"/>
    </w:p>
    <w:p w14:paraId="7A7C6A25" w14:textId="77777777" w:rsidR="00C34C11" w:rsidRDefault="00C34C11" w:rsidP="00C34C11"/>
    <w:p w14:paraId="12010F12" w14:textId="77777777" w:rsidR="00C34C11" w:rsidRDefault="00C34C11" w:rsidP="00C34C11"/>
    <w:tbl>
      <w:tblPr>
        <w:tblW w:w="10195" w:type="dxa"/>
        <w:tblInd w:w="-522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140"/>
        <w:gridCol w:w="1164"/>
        <w:gridCol w:w="1160"/>
        <w:gridCol w:w="1160"/>
        <w:gridCol w:w="1186"/>
        <w:gridCol w:w="1160"/>
        <w:gridCol w:w="3225"/>
      </w:tblGrid>
      <w:tr w:rsidR="004E5929" w:rsidRPr="006C31D3" w14:paraId="4298F933" w14:textId="77777777" w:rsidTr="005911B2">
        <w:trPr>
          <w:trHeight w:val="225"/>
        </w:trPr>
        <w:tc>
          <w:tcPr>
            <w:tcW w:w="114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615B016" w14:textId="77777777" w:rsidR="004E5929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9112F76" w14:textId="77777777" w:rsidR="004E5929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FFFFFF"/>
            </w:tcBorders>
          </w:tcPr>
          <w:p w14:paraId="63B07975" w14:textId="77777777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435671D2" w14:textId="4331AC6C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65968B8" w14:textId="77777777" w:rsidR="004E5929" w:rsidRPr="007A7835" w:rsidRDefault="004E5929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0F13361C" w14:textId="77777777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25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F0F8CC9" w14:textId="77777777" w:rsidR="004E5929" w:rsidRPr="007A7835" w:rsidRDefault="004E5929" w:rsidP="0086798F">
            <w:pPr>
              <w:tabs>
                <w:tab w:val="left" w:pos="673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E5929" w:rsidRPr="006C31D3" w14:paraId="6B30330F" w14:textId="77777777" w:rsidTr="005911B2">
        <w:trPr>
          <w:trHeight w:val="225"/>
        </w:trPr>
        <w:tc>
          <w:tcPr>
            <w:tcW w:w="114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7C84B694" w14:textId="77777777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 xml:space="preserve">ocus in </w:t>
            </w:r>
            <w:r>
              <w:rPr>
                <w:b/>
                <w:bCs/>
                <w:sz w:val="20"/>
                <w:szCs w:val="20"/>
              </w:rPr>
              <w:t>U112</w:t>
            </w:r>
          </w:p>
        </w:tc>
        <w:tc>
          <w:tcPr>
            <w:tcW w:w="1164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0A5D363E" w14:textId="77777777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>ocus in</w:t>
            </w:r>
          </w:p>
          <w:p w14:paraId="34F6ABE3" w14:textId="7EA36DF7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Schu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1160" w:type="dxa"/>
            <w:tcBorders>
              <w:top w:val="single" w:sz="4" w:space="0" w:color="FFFFFF"/>
              <w:bottom w:val="single" w:sz="4" w:space="0" w:color="FFFFFF"/>
            </w:tcBorders>
          </w:tcPr>
          <w:p w14:paraId="5136F2BD" w14:textId="25986AFF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E60607">
              <w:rPr>
                <w:b/>
                <w:bCs/>
                <w:sz w:val="20"/>
                <w:szCs w:val="20"/>
              </w:rPr>
              <w:t xml:space="preserve">Intensity in </w:t>
            </w:r>
            <w:proofErr w:type="spellStart"/>
            <w:r w:rsidRPr="00E60607">
              <w:rPr>
                <w:b/>
                <w:bCs/>
                <w:sz w:val="20"/>
                <w:szCs w:val="20"/>
              </w:rPr>
              <w:t>Schu</w:t>
            </w:r>
            <w:proofErr w:type="spellEnd"/>
            <w:r w:rsidRPr="00E60607"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11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762CE240" w14:textId="30DC90CC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E60607"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186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32F0B9B2" w14:textId="0D2B63EA" w:rsidR="004E5929" w:rsidRPr="007A7835" w:rsidRDefault="004E5929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E60607">
              <w:rPr>
                <w:b/>
                <w:bCs/>
                <w:sz w:val="20"/>
                <w:szCs w:val="20"/>
              </w:rPr>
              <w:t xml:space="preserve">Fold </w:t>
            </w:r>
            <w:r>
              <w:rPr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1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5810B2A9" w14:textId="2DC1C8AF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Gene</w:t>
            </w:r>
            <w:r w:rsidR="0003535B">
              <w:rPr>
                <w:b/>
                <w:bCs/>
                <w:sz w:val="20"/>
                <w:szCs w:val="20"/>
              </w:rPr>
              <w:t xml:space="preserve"> in U112</w:t>
            </w:r>
          </w:p>
        </w:tc>
        <w:tc>
          <w:tcPr>
            <w:tcW w:w="322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13A2E4CC" w14:textId="77777777" w:rsidR="004E5929" w:rsidRPr="007A7835" w:rsidRDefault="004E5929" w:rsidP="0086798F">
            <w:pPr>
              <w:tabs>
                <w:tab w:val="left" w:pos="67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4E5929" w:rsidRPr="006C31D3" w14:paraId="1944CA95" w14:textId="77777777" w:rsidTr="005911B2">
        <w:trPr>
          <w:trHeight w:val="225"/>
        </w:trPr>
        <w:tc>
          <w:tcPr>
            <w:tcW w:w="114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7BEB049F" w14:textId="77777777" w:rsidR="004E5929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021D3037" w14:textId="77777777" w:rsidR="004E5929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FFFFFF"/>
              <w:bottom w:val="single" w:sz="4" w:space="0" w:color="auto"/>
            </w:tcBorders>
          </w:tcPr>
          <w:p w14:paraId="79793203" w14:textId="77777777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34CF698D" w14:textId="440B1D8B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14110937" w14:textId="77777777" w:rsidR="004E5929" w:rsidRPr="007A7835" w:rsidRDefault="004E5929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6C9B35EE" w14:textId="77777777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25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</w:tcPr>
          <w:p w14:paraId="1970D915" w14:textId="77777777" w:rsidR="004E5929" w:rsidRPr="007A7835" w:rsidRDefault="004E5929" w:rsidP="0086798F">
            <w:pPr>
              <w:tabs>
                <w:tab w:val="left" w:pos="673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E5929" w:rsidRPr="006C31D3" w14:paraId="0A7240DC" w14:textId="77777777" w:rsidTr="005911B2">
        <w:trPr>
          <w:trHeight w:val="225"/>
        </w:trPr>
        <w:tc>
          <w:tcPr>
            <w:tcW w:w="114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EF55D86" w14:textId="77777777" w:rsidR="004E5929" w:rsidRPr="006C31D3" w:rsidRDefault="004E5929" w:rsidP="008679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FFFFFF"/>
            </w:tcBorders>
          </w:tcPr>
          <w:p w14:paraId="2611C741" w14:textId="77777777" w:rsidR="004E5929" w:rsidRPr="006C31D3" w:rsidRDefault="004E5929" w:rsidP="008679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FFFFFF"/>
            </w:tcBorders>
          </w:tcPr>
          <w:p w14:paraId="157E1F3D" w14:textId="77777777" w:rsidR="004E5929" w:rsidRPr="006C31D3" w:rsidRDefault="004E5929" w:rsidP="008679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315DFE8" w14:textId="39809919" w:rsidR="004E5929" w:rsidRPr="006C31D3" w:rsidRDefault="004E5929" w:rsidP="008679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493B9236" w14:textId="77777777" w:rsidR="004E5929" w:rsidRPr="006C31D3" w:rsidRDefault="004E5929" w:rsidP="008679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0D64EDAC" w14:textId="77777777" w:rsidR="004E5929" w:rsidRPr="006C31D3" w:rsidRDefault="004E5929" w:rsidP="008679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25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3FEA0F8" w14:textId="77777777" w:rsidR="004E5929" w:rsidRPr="006C31D3" w:rsidRDefault="004E5929" w:rsidP="0086798F">
            <w:pPr>
              <w:tabs>
                <w:tab w:val="left" w:pos="673"/>
                <w:tab w:val="left" w:pos="2412"/>
              </w:tabs>
              <w:ind w:right="-108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E5929" w:rsidRPr="006C31D3" w14:paraId="0E79C032" w14:textId="77777777" w:rsidTr="005911B2">
        <w:trPr>
          <w:trHeight w:val="225"/>
        </w:trPr>
        <w:tc>
          <w:tcPr>
            <w:tcW w:w="10195" w:type="dxa"/>
            <w:gridSpan w:val="7"/>
            <w:tcBorders>
              <w:top w:val="single" w:sz="4" w:space="0" w:color="FFFFFF"/>
            </w:tcBorders>
          </w:tcPr>
          <w:p w14:paraId="5C2EE7A6" w14:textId="228121C2" w:rsidR="004E5929" w:rsidRPr="007A7835" w:rsidRDefault="004E5929" w:rsidP="0086798F">
            <w:pPr>
              <w:tabs>
                <w:tab w:val="left" w:pos="673"/>
                <w:tab w:val="right" w:pos="9324"/>
              </w:tabs>
              <w:rPr>
                <w:b/>
                <w:sz w:val="20"/>
                <w:szCs w:val="20"/>
              </w:rPr>
            </w:pPr>
            <w:r w:rsidRPr="007A7835">
              <w:rPr>
                <w:b/>
                <w:sz w:val="20"/>
                <w:szCs w:val="20"/>
              </w:rPr>
              <w:t>Gene is</w:t>
            </w:r>
            <w:r>
              <w:rPr>
                <w:b/>
                <w:sz w:val="20"/>
                <w:szCs w:val="20"/>
              </w:rPr>
              <w:t xml:space="preserve"> intact in U112</w:t>
            </w:r>
            <w:r w:rsidRPr="007A7835">
              <w:rPr>
                <w:b/>
                <w:sz w:val="20"/>
                <w:szCs w:val="20"/>
              </w:rPr>
              <w:t xml:space="preserve"> and its </w:t>
            </w:r>
            <w:proofErr w:type="spellStart"/>
            <w:r w:rsidRPr="007A7835">
              <w:rPr>
                <w:b/>
                <w:sz w:val="20"/>
                <w:szCs w:val="20"/>
              </w:rPr>
              <w:t>ortholog</w:t>
            </w:r>
            <w:proofErr w:type="spellEnd"/>
            <w:r w:rsidRPr="007A7835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in </w:t>
            </w:r>
            <w:proofErr w:type="spellStart"/>
            <w:r>
              <w:rPr>
                <w:b/>
                <w:sz w:val="20"/>
                <w:szCs w:val="20"/>
              </w:rPr>
              <w:t>Schu</w:t>
            </w:r>
            <w:proofErr w:type="spellEnd"/>
            <w:r>
              <w:rPr>
                <w:b/>
                <w:sz w:val="20"/>
                <w:szCs w:val="20"/>
              </w:rPr>
              <w:t xml:space="preserve"> S4</w:t>
            </w:r>
            <w:r w:rsidRPr="007A7835">
              <w:rPr>
                <w:b/>
                <w:sz w:val="20"/>
                <w:szCs w:val="20"/>
              </w:rPr>
              <w:t xml:space="preserve"> is also intact</w:t>
            </w:r>
          </w:p>
        </w:tc>
      </w:tr>
      <w:tr w:rsidR="004E5929" w:rsidRPr="006C31D3" w14:paraId="3376964E" w14:textId="77777777" w:rsidTr="005911B2">
        <w:trPr>
          <w:trHeight w:val="225"/>
        </w:trPr>
        <w:tc>
          <w:tcPr>
            <w:tcW w:w="10195" w:type="dxa"/>
            <w:gridSpan w:val="7"/>
            <w:tcBorders>
              <w:top w:val="single" w:sz="4" w:space="0" w:color="FFFFFF"/>
            </w:tcBorders>
          </w:tcPr>
          <w:p w14:paraId="576E09B0" w14:textId="77777777" w:rsidR="004E5929" w:rsidRPr="007A7835" w:rsidRDefault="004E5929" w:rsidP="0086798F">
            <w:pPr>
              <w:tabs>
                <w:tab w:val="left" w:pos="673"/>
                <w:tab w:val="right" w:pos="9324"/>
              </w:tabs>
              <w:rPr>
                <w:b/>
                <w:sz w:val="20"/>
                <w:szCs w:val="20"/>
              </w:rPr>
            </w:pPr>
          </w:p>
        </w:tc>
      </w:tr>
      <w:tr w:rsidR="004E5929" w:rsidRPr="006C31D3" w14:paraId="5FBA16AC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7329DA74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032</w:t>
            </w:r>
          </w:p>
        </w:tc>
        <w:tc>
          <w:tcPr>
            <w:tcW w:w="1164" w:type="dxa"/>
          </w:tcPr>
          <w:p w14:paraId="27AE76AC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1651</w:t>
            </w:r>
          </w:p>
        </w:tc>
        <w:tc>
          <w:tcPr>
            <w:tcW w:w="1160" w:type="dxa"/>
            <w:vAlign w:val="bottom"/>
          </w:tcPr>
          <w:p w14:paraId="312CDC0C" w14:textId="4A9385CB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138.35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6B0B78ED" w14:textId="15E4A3C6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807.55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322B1123" w14:textId="5EF15461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6</w:t>
            </w:r>
          </w:p>
        </w:tc>
        <w:tc>
          <w:tcPr>
            <w:tcW w:w="1160" w:type="dxa"/>
            <w:shd w:val="clear" w:color="auto" w:fill="auto"/>
            <w:noWrap/>
          </w:tcPr>
          <w:p w14:paraId="393D3B11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032</w:t>
            </w:r>
          </w:p>
        </w:tc>
        <w:tc>
          <w:tcPr>
            <w:tcW w:w="3225" w:type="dxa"/>
            <w:shd w:val="clear" w:color="auto" w:fill="auto"/>
            <w:noWrap/>
          </w:tcPr>
          <w:p w14:paraId="7D0FBC5C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hypothetical protein</w:t>
            </w:r>
          </w:p>
        </w:tc>
      </w:tr>
      <w:tr w:rsidR="004E5929" w:rsidRPr="006C31D3" w14:paraId="22882F38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2B2351D7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057</w:t>
            </w:r>
          </w:p>
        </w:tc>
        <w:tc>
          <w:tcPr>
            <w:tcW w:w="1164" w:type="dxa"/>
          </w:tcPr>
          <w:p w14:paraId="05077476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1645</w:t>
            </w:r>
          </w:p>
        </w:tc>
        <w:tc>
          <w:tcPr>
            <w:tcW w:w="1160" w:type="dxa"/>
            <w:vAlign w:val="bottom"/>
          </w:tcPr>
          <w:p w14:paraId="7A2E2604" w14:textId="6B3F0618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59.12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0A0B7932" w14:textId="1C9CFE50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306.54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75353656" w14:textId="02472CAA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5</w:t>
            </w:r>
          </w:p>
        </w:tc>
        <w:tc>
          <w:tcPr>
            <w:tcW w:w="1160" w:type="dxa"/>
            <w:shd w:val="clear" w:color="auto" w:fill="auto"/>
            <w:noWrap/>
          </w:tcPr>
          <w:p w14:paraId="15726829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057</w:t>
            </w:r>
          </w:p>
        </w:tc>
        <w:tc>
          <w:tcPr>
            <w:tcW w:w="3225" w:type="dxa"/>
            <w:shd w:val="clear" w:color="auto" w:fill="auto"/>
            <w:noWrap/>
          </w:tcPr>
          <w:p w14:paraId="61129FC5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major facilitator superfamily (MFS) transport protein</w:t>
            </w:r>
          </w:p>
        </w:tc>
      </w:tr>
      <w:tr w:rsidR="004E5929" w:rsidRPr="006C31D3" w14:paraId="56E5A742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50BF13D5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058</w:t>
            </w:r>
          </w:p>
        </w:tc>
        <w:tc>
          <w:tcPr>
            <w:tcW w:w="1164" w:type="dxa"/>
          </w:tcPr>
          <w:p w14:paraId="4D68BA4E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1644</w:t>
            </w:r>
          </w:p>
        </w:tc>
        <w:tc>
          <w:tcPr>
            <w:tcW w:w="1160" w:type="dxa"/>
            <w:vAlign w:val="bottom"/>
          </w:tcPr>
          <w:p w14:paraId="4D10D579" w14:textId="7F892FAD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43.06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45C019B4" w14:textId="3762E282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339.41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75A6E049" w14:textId="5E9908F5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8</w:t>
            </w:r>
          </w:p>
        </w:tc>
        <w:tc>
          <w:tcPr>
            <w:tcW w:w="1160" w:type="dxa"/>
            <w:shd w:val="clear" w:color="auto" w:fill="auto"/>
            <w:noWrap/>
          </w:tcPr>
          <w:p w14:paraId="1DF73ED1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058</w:t>
            </w:r>
          </w:p>
        </w:tc>
        <w:tc>
          <w:tcPr>
            <w:tcW w:w="3225" w:type="dxa"/>
            <w:shd w:val="clear" w:color="auto" w:fill="auto"/>
            <w:noWrap/>
          </w:tcPr>
          <w:p w14:paraId="313199CA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beta-</w:t>
            </w:r>
            <w:proofErr w:type="spellStart"/>
            <w:r w:rsidRPr="00CB6B2E">
              <w:rPr>
                <w:sz w:val="20"/>
                <w:szCs w:val="20"/>
              </w:rPr>
              <w:t>fructofuranosidase</w:t>
            </w:r>
            <w:proofErr w:type="spellEnd"/>
          </w:p>
        </w:tc>
      </w:tr>
      <w:tr w:rsidR="004E5929" w:rsidRPr="006C31D3" w14:paraId="7179F38B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342E938B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067</w:t>
            </w:r>
          </w:p>
        </w:tc>
        <w:tc>
          <w:tcPr>
            <w:tcW w:w="1164" w:type="dxa"/>
          </w:tcPr>
          <w:p w14:paraId="79DF15A2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248</w:t>
            </w:r>
          </w:p>
        </w:tc>
        <w:tc>
          <w:tcPr>
            <w:tcW w:w="1160" w:type="dxa"/>
            <w:vAlign w:val="bottom"/>
          </w:tcPr>
          <w:p w14:paraId="67CAFF6D" w14:textId="2FF9898E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60.4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7E4DD565" w14:textId="1F6A2416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305.75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0B00731D" w14:textId="37BA7A54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5</w:t>
            </w:r>
          </w:p>
        </w:tc>
        <w:tc>
          <w:tcPr>
            <w:tcW w:w="1160" w:type="dxa"/>
            <w:shd w:val="clear" w:color="auto" w:fill="auto"/>
            <w:noWrap/>
          </w:tcPr>
          <w:p w14:paraId="2B4CD6E9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067</w:t>
            </w:r>
          </w:p>
        </w:tc>
        <w:tc>
          <w:tcPr>
            <w:tcW w:w="3225" w:type="dxa"/>
            <w:shd w:val="clear" w:color="auto" w:fill="auto"/>
            <w:noWrap/>
          </w:tcPr>
          <w:p w14:paraId="3DDD650A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hypothetical protein</w:t>
            </w:r>
          </w:p>
        </w:tc>
      </w:tr>
      <w:tr w:rsidR="004E5929" w:rsidRPr="006C31D3" w14:paraId="390E074B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657E8855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081</w:t>
            </w:r>
          </w:p>
        </w:tc>
        <w:tc>
          <w:tcPr>
            <w:tcW w:w="1164" w:type="dxa"/>
          </w:tcPr>
          <w:p w14:paraId="424119FE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241</w:t>
            </w:r>
          </w:p>
        </w:tc>
        <w:tc>
          <w:tcPr>
            <w:tcW w:w="1160" w:type="dxa"/>
            <w:vAlign w:val="bottom"/>
          </w:tcPr>
          <w:p w14:paraId="6D02830C" w14:textId="07F3BD1D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31.76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568EFB71" w14:textId="2C5960FA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613.74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4650F38B" w14:textId="626DB429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19</w:t>
            </w:r>
          </w:p>
        </w:tc>
        <w:tc>
          <w:tcPr>
            <w:tcW w:w="1160" w:type="dxa"/>
            <w:shd w:val="clear" w:color="auto" w:fill="auto"/>
            <w:noWrap/>
          </w:tcPr>
          <w:p w14:paraId="2A9BFF01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081</w:t>
            </w:r>
          </w:p>
        </w:tc>
        <w:tc>
          <w:tcPr>
            <w:tcW w:w="3225" w:type="dxa"/>
            <w:shd w:val="clear" w:color="auto" w:fill="auto"/>
            <w:noWrap/>
          </w:tcPr>
          <w:p w14:paraId="3D92853B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hypothetical protein</w:t>
            </w:r>
          </w:p>
        </w:tc>
      </w:tr>
      <w:tr w:rsidR="004E5929" w:rsidRPr="006C31D3" w14:paraId="466B66E7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6629BA82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089</w:t>
            </w:r>
          </w:p>
        </w:tc>
        <w:tc>
          <w:tcPr>
            <w:tcW w:w="1164" w:type="dxa"/>
          </w:tcPr>
          <w:p w14:paraId="69E4F48D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222</w:t>
            </w:r>
          </w:p>
        </w:tc>
        <w:tc>
          <w:tcPr>
            <w:tcW w:w="1160" w:type="dxa"/>
            <w:vAlign w:val="bottom"/>
          </w:tcPr>
          <w:p w14:paraId="4EFEEE21" w14:textId="25A56BE0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94.83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0F86B192" w14:textId="62665524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502.47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3D56FA8B" w14:textId="653A3133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5</w:t>
            </w:r>
          </w:p>
        </w:tc>
        <w:tc>
          <w:tcPr>
            <w:tcW w:w="1160" w:type="dxa"/>
            <w:shd w:val="clear" w:color="auto" w:fill="auto"/>
            <w:noWrap/>
          </w:tcPr>
          <w:p w14:paraId="4CD66B6E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089</w:t>
            </w:r>
          </w:p>
        </w:tc>
        <w:tc>
          <w:tcPr>
            <w:tcW w:w="3225" w:type="dxa"/>
            <w:shd w:val="clear" w:color="auto" w:fill="auto"/>
            <w:noWrap/>
          </w:tcPr>
          <w:p w14:paraId="58E438FF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CB6B2E">
              <w:rPr>
                <w:sz w:val="20"/>
                <w:szCs w:val="20"/>
              </w:rPr>
              <w:t>allophanate</w:t>
            </w:r>
            <w:proofErr w:type="spellEnd"/>
            <w:r w:rsidRPr="00CB6B2E">
              <w:rPr>
                <w:sz w:val="20"/>
                <w:szCs w:val="20"/>
              </w:rPr>
              <w:t xml:space="preserve"> hydrolase subunit 2</w:t>
            </w:r>
          </w:p>
        </w:tc>
      </w:tr>
      <w:tr w:rsidR="004E5929" w:rsidRPr="006C31D3" w14:paraId="70898F65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358AF6F6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092</w:t>
            </w:r>
          </w:p>
        </w:tc>
        <w:tc>
          <w:tcPr>
            <w:tcW w:w="1164" w:type="dxa"/>
          </w:tcPr>
          <w:p w14:paraId="2F3101BA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219</w:t>
            </w:r>
          </w:p>
        </w:tc>
        <w:tc>
          <w:tcPr>
            <w:tcW w:w="1160" w:type="dxa"/>
            <w:vAlign w:val="bottom"/>
          </w:tcPr>
          <w:p w14:paraId="64A6BC89" w14:textId="047E4FA4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124.06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061C058E" w14:textId="3971B372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774.83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7C0DC8E9" w14:textId="00529C7A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6</w:t>
            </w:r>
          </w:p>
        </w:tc>
        <w:tc>
          <w:tcPr>
            <w:tcW w:w="1160" w:type="dxa"/>
            <w:shd w:val="clear" w:color="auto" w:fill="auto"/>
            <w:noWrap/>
          </w:tcPr>
          <w:p w14:paraId="37E198EB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092</w:t>
            </w:r>
          </w:p>
        </w:tc>
        <w:tc>
          <w:tcPr>
            <w:tcW w:w="3225" w:type="dxa"/>
            <w:shd w:val="clear" w:color="auto" w:fill="auto"/>
            <w:noWrap/>
          </w:tcPr>
          <w:p w14:paraId="64B43607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inorganic phosphate transporter (</w:t>
            </w:r>
            <w:proofErr w:type="spellStart"/>
            <w:r w:rsidRPr="00CB6B2E">
              <w:rPr>
                <w:sz w:val="20"/>
                <w:szCs w:val="20"/>
              </w:rPr>
              <w:t>PiT</w:t>
            </w:r>
            <w:proofErr w:type="spellEnd"/>
            <w:r w:rsidRPr="00CB6B2E">
              <w:rPr>
                <w:sz w:val="20"/>
                <w:szCs w:val="20"/>
              </w:rPr>
              <w:t>) family protein</w:t>
            </w:r>
          </w:p>
        </w:tc>
      </w:tr>
      <w:tr w:rsidR="004E5929" w:rsidRPr="006C31D3" w14:paraId="75481E37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3A16A5D2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100</w:t>
            </w:r>
          </w:p>
        </w:tc>
        <w:tc>
          <w:tcPr>
            <w:tcW w:w="1164" w:type="dxa"/>
          </w:tcPr>
          <w:p w14:paraId="11E44F32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1685</w:t>
            </w:r>
          </w:p>
        </w:tc>
        <w:tc>
          <w:tcPr>
            <w:tcW w:w="1160" w:type="dxa"/>
            <w:vAlign w:val="bottom"/>
          </w:tcPr>
          <w:p w14:paraId="52BE3909" w14:textId="7C49A8B1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69.33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7EBEE5D6" w14:textId="250BED1F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560.39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7C84372D" w14:textId="3ED2E3AE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8</w:t>
            </w:r>
          </w:p>
        </w:tc>
        <w:tc>
          <w:tcPr>
            <w:tcW w:w="1160" w:type="dxa"/>
            <w:shd w:val="clear" w:color="auto" w:fill="auto"/>
            <w:noWrap/>
          </w:tcPr>
          <w:p w14:paraId="7745C409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100</w:t>
            </w:r>
          </w:p>
        </w:tc>
        <w:tc>
          <w:tcPr>
            <w:tcW w:w="3225" w:type="dxa"/>
            <w:shd w:val="clear" w:color="auto" w:fill="auto"/>
            <w:noWrap/>
          </w:tcPr>
          <w:p w14:paraId="4A7E95DD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</w:t>
            </w:r>
            <w:r w:rsidRPr="00CB6B2E">
              <w:rPr>
                <w:sz w:val="20"/>
                <w:szCs w:val="20"/>
              </w:rPr>
              <w:t>protein</w:t>
            </w:r>
          </w:p>
        </w:tc>
      </w:tr>
      <w:tr w:rsidR="004E5929" w:rsidRPr="006C31D3" w14:paraId="108C1C1D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4F9107B7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128</w:t>
            </w:r>
          </w:p>
        </w:tc>
        <w:tc>
          <w:tcPr>
            <w:tcW w:w="1164" w:type="dxa"/>
          </w:tcPr>
          <w:p w14:paraId="09E1C6C2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006</w:t>
            </w:r>
          </w:p>
        </w:tc>
        <w:tc>
          <w:tcPr>
            <w:tcW w:w="1160" w:type="dxa"/>
            <w:vAlign w:val="bottom"/>
          </w:tcPr>
          <w:p w14:paraId="7A663E64" w14:textId="3B7566AC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54.83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3592BAB2" w14:textId="2A312E41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466.41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59111DAC" w14:textId="0E89AA3B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9</w:t>
            </w:r>
          </w:p>
        </w:tc>
        <w:tc>
          <w:tcPr>
            <w:tcW w:w="1160" w:type="dxa"/>
            <w:shd w:val="clear" w:color="auto" w:fill="auto"/>
            <w:noWrap/>
          </w:tcPr>
          <w:p w14:paraId="00AC359E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128</w:t>
            </w:r>
          </w:p>
        </w:tc>
        <w:tc>
          <w:tcPr>
            <w:tcW w:w="3225" w:type="dxa"/>
            <w:shd w:val="clear" w:color="auto" w:fill="auto"/>
            <w:noWrap/>
          </w:tcPr>
          <w:p w14:paraId="6991919D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CB6B2E">
              <w:rPr>
                <w:sz w:val="20"/>
                <w:szCs w:val="20"/>
              </w:rPr>
              <w:t>metabolite:H</w:t>
            </w:r>
            <w:proofErr w:type="spellEnd"/>
            <w:r w:rsidRPr="00CB6B2E">
              <w:rPr>
                <w:sz w:val="20"/>
                <w:szCs w:val="20"/>
              </w:rPr>
              <w:t>+ symporter (MHS) family protein</w:t>
            </w:r>
          </w:p>
        </w:tc>
      </w:tr>
      <w:tr w:rsidR="004E5929" w:rsidRPr="006C31D3" w14:paraId="6605651F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4E243530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150</w:t>
            </w:r>
          </w:p>
        </w:tc>
        <w:tc>
          <w:tcPr>
            <w:tcW w:w="1164" w:type="dxa"/>
          </w:tcPr>
          <w:p w14:paraId="5E1950C5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174</w:t>
            </w:r>
          </w:p>
        </w:tc>
        <w:tc>
          <w:tcPr>
            <w:tcW w:w="1160" w:type="dxa"/>
            <w:vAlign w:val="bottom"/>
          </w:tcPr>
          <w:p w14:paraId="72B2394F" w14:textId="525446C4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149.62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0C3C89B5" w14:textId="531609C8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885.45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097BAD10" w14:textId="0C33DBAB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6</w:t>
            </w:r>
          </w:p>
        </w:tc>
        <w:tc>
          <w:tcPr>
            <w:tcW w:w="1160" w:type="dxa"/>
            <w:shd w:val="clear" w:color="auto" w:fill="auto"/>
            <w:noWrap/>
          </w:tcPr>
          <w:p w14:paraId="68AAFD27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150</w:t>
            </w:r>
          </w:p>
        </w:tc>
        <w:tc>
          <w:tcPr>
            <w:tcW w:w="3225" w:type="dxa"/>
            <w:shd w:val="clear" w:color="auto" w:fill="auto"/>
            <w:noWrap/>
          </w:tcPr>
          <w:p w14:paraId="02BE9FCE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CB6B2E">
              <w:rPr>
                <w:sz w:val="20"/>
                <w:szCs w:val="20"/>
              </w:rPr>
              <w:t>YggT</w:t>
            </w:r>
            <w:proofErr w:type="spellEnd"/>
            <w:r w:rsidRPr="00CB6B2E">
              <w:rPr>
                <w:sz w:val="20"/>
                <w:szCs w:val="20"/>
              </w:rPr>
              <w:t xml:space="preserve"> family protein</w:t>
            </w:r>
          </w:p>
        </w:tc>
      </w:tr>
      <w:tr w:rsidR="004E5929" w:rsidRPr="006C31D3" w14:paraId="6DABDCC5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7AB9F69E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360</w:t>
            </w:r>
          </w:p>
        </w:tc>
        <w:tc>
          <w:tcPr>
            <w:tcW w:w="1164" w:type="dxa"/>
          </w:tcPr>
          <w:p w14:paraId="4B36F951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845</w:t>
            </w:r>
          </w:p>
        </w:tc>
        <w:tc>
          <w:tcPr>
            <w:tcW w:w="1160" w:type="dxa"/>
            <w:vAlign w:val="bottom"/>
          </w:tcPr>
          <w:p w14:paraId="47C6FF16" w14:textId="3C7ED662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6.94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17078440" w14:textId="5910FFD3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326.33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16694D57" w14:textId="504DBB76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47</w:t>
            </w:r>
          </w:p>
        </w:tc>
        <w:tc>
          <w:tcPr>
            <w:tcW w:w="1160" w:type="dxa"/>
            <w:shd w:val="clear" w:color="auto" w:fill="auto"/>
            <w:noWrap/>
          </w:tcPr>
          <w:p w14:paraId="60C8BE06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360</w:t>
            </w:r>
          </w:p>
        </w:tc>
        <w:tc>
          <w:tcPr>
            <w:tcW w:w="3225" w:type="dxa"/>
            <w:shd w:val="clear" w:color="auto" w:fill="auto"/>
            <w:noWrap/>
          </w:tcPr>
          <w:p w14:paraId="102EC798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hypothetical protein</w:t>
            </w:r>
          </w:p>
        </w:tc>
      </w:tr>
      <w:tr w:rsidR="004E5929" w:rsidRPr="006C31D3" w14:paraId="33AF26B9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692C961B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361</w:t>
            </w:r>
          </w:p>
        </w:tc>
        <w:tc>
          <w:tcPr>
            <w:tcW w:w="1164" w:type="dxa"/>
          </w:tcPr>
          <w:p w14:paraId="6E876658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846</w:t>
            </w:r>
          </w:p>
        </w:tc>
        <w:tc>
          <w:tcPr>
            <w:tcW w:w="1160" w:type="dxa"/>
            <w:vAlign w:val="bottom"/>
          </w:tcPr>
          <w:p w14:paraId="5D98F313" w14:textId="511D7EE6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26.48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5B6E2452" w14:textId="7ACAE07D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229.65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2B743C6D" w14:textId="7A007FD5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9</w:t>
            </w:r>
          </w:p>
        </w:tc>
        <w:tc>
          <w:tcPr>
            <w:tcW w:w="1160" w:type="dxa"/>
            <w:shd w:val="clear" w:color="auto" w:fill="auto"/>
            <w:noWrap/>
          </w:tcPr>
          <w:p w14:paraId="253EE4E3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361</w:t>
            </w:r>
          </w:p>
        </w:tc>
        <w:tc>
          <w:tcPr>
            <w:tcW w:w="3225" w:type="dxa"/>
            <w:shd w:val="clear" w:color="auto" w:fill="auto"/>
            <w:noWrap/>
          </w:tcPr>
          <w:p w14:paraId="78DF9049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CB6B2E">
              <w:rPr>
                <w:sz w:val="20"/>
                <w:szCs w:val="20"/>
              </w:rPr>
              <w:t>deoxyribodipyrimidine</w:t>
            </w:r>
            <w:proofErr w:type="spellEnd"/>
            <w:r w:rsidRPr="00CB6B2E">
              <w:rPr>
                <w:sz w:val="20"/>
                <w:szCs w:val="20"/>
              </w:rPr>
              <w:t xml:space="preserve"> photolyase</w:t>
            </w:r>
          </w:p>
        </w:tc>
      </w:tr>
      <w:tr w:rsidR="004E5929" w:rsidRPr="006C31D3" w14:paraId="2F4414ED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3ACC6B11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362</w:t>
            </w:r>
          </w:p>
        </w:tc>
        <w:tc>
          <w:tcPr>
            <w:tcW w:w="1164" w:type="dxa"/>
          </w:tcPr>
          <w:p w14:paraId="4F3450DA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847</w:t>
            </w:r>
          </w:p>
        </w:tc>
        <w:tc>
          <w:tcPr>
            <w:tcW w:w="1160" w:type="dxa"/>
            <w:vAlign w:val="bottom"/>
          </w:tcPr>
          <w:p w14:paraId="7A1A1BF1" w14:textId="0035145B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6.05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250EA7B2" w14:textId="2099DA72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170.32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3E440BBD" w14:textId="3A2B1FFA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28</w:t>
            </w:r>
          </w:p>
        </w:tc>
        <w:tc>
          <w:tcPr>
            <w:tcW w:w="1160" w:type="dxa"/>
            <w:shd w:val="clear" w:color="auto" w:fill="auto"/>
            <w:noWrap/>
          </w:tcPr>
          <w:p w14:paraId="538334B7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362</w:t>
            </w:r>
          </w:p>
        </w:tc>
        <w:tc>
          <w:tcPr>
            <w:tcW w:w="3225" w:type="dxa"/>
            <w:shd w:val="clear" w:color="auto" w:fill="auto"/>
            <w:noWrap/>
          </w:tcPr>
          <w:p w14:paraId="6B8A2F43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CB6B2E">
              <w:rPr>
                <w:sz w:val="20"/>
                <w:szCs w:val="20"/>
              </w:rPr>
              <w:t>deoxyribodipyrimidine</w:t>
            </w:r>
            <w:proofErr w:type="spellEnd"/>
            <w:r w:rsidRPr="00CB6B2E">
              <w:rPr>
                <w:sz w:val="20"/>
                <w:szCs w:val="20"/>
              </w:rPr>
              <w:t xml:space="preserve"> photolyase-related protein</w:t>
            </w:r>
          </w:p>
        </w:tc>
      </w:tr>
      <w:tr w:rsidR="004E5929" w:rsidRPr="006C31D3" w14:paraId="500A1D55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7432CC95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471</w:t>
            </w:r>
          </w:p>
        </w:tc>
        <w:tc>
          <w:tcPr>
            <w:tcW w:w="1164" w:type="dxa"/>
          </w:tcPr>
          <w:p w14:paraId="5BDF5FFF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1289</w:t>
            </w:r>
          </w:p>
        </w:tc>
        <w:tc>
          <w:tcPr>
            <w:tcW w:w="1160" w:type="dxa"/>
            <w:vAlign w:val="bottom"/>
          </w:tcPr>
          <w:p w14:paraId="0F02A232" w14:textId="2376893F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45.89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23729AD2" w14:textId="50CDC2C3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1844.26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7EAA3451" w14:textId="51D6EA61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40</w:t>
            </w:r>
          </w:p>
        </w:tc>
        <w:tc>
          <w:tcPr>
            <w:tcW w:w="1160" w:type="dxa"/>
            <w:shd w:val="clear" w:color="auto" w:fill="auto"/>
            <w:noWrap/>
          </w:tcPr>
          <w:p w14:paraId="62A5F2F2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471</w:t>
            </w:r>
          </w:p>
        </w:tc>
        <w:tc>
          <w:tcPr>
            <w:tcW w:w="3225" w:type="dxa"/>
            <w:shd w:val="clear" w:color="auto" w:fill="auto"/>
            <w:noWrap/>
          </w:tcPr>
          <w:p w14:paraId="136620EF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NADPH-dependent FMN reductase</w:t>
            </w:r>
          </w:p>
        </w:tc>
      </w:tr>
      <w:tr w:rsidR="004E5929" w:rsidRPr="006C31D3" w14:paraId="6B1215A6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31766E80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498</w:t>
            </w:r>
          </w:p>
        </w:tc>
        <w:tc>
          <w:tcPr>
            <w:tcW w:w="1164" w:type="dxa"/>
          </w:tcPr>
          <w:p w14:paraId="2779F640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401</w:t>
            </w:r>
          </w:p>
        </w:tc>
        <w:tc>
          <w:tcPr>
            <w:tcW w:w="1160" w:type="dxa"/>
            <w:vAlign w:val="bottom"/>
          </w:tcPr>
          <w:p w14:paraId="09414632" w14:textId="3CEA7078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25.86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0CE8AF3F" w14:textId="7FF0592B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134.62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5597CDFD" w14:textId="1EF7AF37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5</w:t>
            </w:r>
          </w:p>
        </w:tc>
        <w:tc>
          <w:tcPr>
            <w:tcW w:w="1160" w:type="dxa"/>
            <w:shd w:val="clear" w:color="auto" w:fill="auto"/>
            <w:noWrap/>
          </w:tcPr>
          <w:p w14:paraId="3BC65567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498</w:t>
            </w:r>
          </w:p>
        </w:tc>
        <w:tc>
          <w:tcPr>
            <w:tcW w:w="3225" w:type="dxa"/>
            <w:shd w:val="clear" w:color="auto" w:fill="auto"/>
            <w:noWrap/>
          </w:tcPr>
          <w:p w14:paraId="42C718E0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</w:t>
            </w:r>
            <w:r w:rsidRPr="00CB6B2E">
              <w:rPr>
                <w:sz w:val="20"/>
                <w:szCs w:val="20"/>
              </w:rPr>
              <w:t>protein</w:t>
            </w:r>
          </w:p>
        </w:tc>
      </w:tr>
      <w:tr w:rsidR="004E5929" w:rsidRPr="006C31D3" w14:paraId="3AAE98C3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2C51EFED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527</w:t>
            </w:r>
          </w:p>
        </w:tc>
        <w:tc>
          <w:tcPr>
            <w:tcW w:w="1164" w:type="dxa"/>
          </w:tcPr>
          <w:p w14:paraId="5E6E0ED8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428</w:t>
            </w:r>
          </w:p>
        </w:tc>
        <w:tc>
          <w:tcPr>
            <w:tcW w:w="1160" w:type="dxa"/>
            <w:vAlign w:val="bottom"/>
          </w:tcPr>
          <w:p w14:paraId="1D64C2A3" w14:textId="1F0989A1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71.57</w:t>
            </w:r>
          </w:p>
        </w:tc>
        <w:tc>
          <w:tcPr>
            <w:tcW w:w="1160" w:type="dxa"/>
            <w:shd w:val="clear" w:color="auto" w:fill="auto"/>
            <w:noWrap/>
            <w:vAlign w:val="bottom"/>
          </w:tcPr>
          <w:p w14:paraId="3F3C53B4" w14:textId="105D7832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440.09</w:t>
            </w:r>
          </w:p>
        </w:tc>
        <w:tc>
          <w:tcPr>
            <w:tcW w:w="1186" w:type="dxa"/>
            <w:shd w:val="clear" w:color="auto" w:fill="auto"/>
            <w:noWrap/>
            <w:vAlign w:val="bottom"/>
          </w:tcPr>
          <w:p w14:paraId="0863F510" w14:textId="55DE91AD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6</w:t>
            </w:r>
          </w:p>
        </w:tc>
        <w:tc>
          <w:tcPr>
            <w:tcW w:w="1160" w:type="dxa"/>
            <w:shd w:val="clear" w:color="auto" w:fill="auto"/>
            <w:noWrap/>
          </w:tcPr>
          <w:p w14:paraId="7DBD2407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CB6B2E">
              <w:rPr>
                <w:sz w:val="20"/>
                <w:szCs w:val="20"/>
              </w:rPr>
              <w:t>thrC</w:t>
            </w:r>
            <w:proofErr w:type="spellEnd"/>
          </w:p>
        </w:tc>
        <w:tc>
          <w:tcPr>
            <w:tcW w:w="3225" w:type="dxa"/>
            <w:shd w:val="clear" w:color="auto" w:fill="auto"/>
            <w:noWrap/>
          </w:tcPr>
          <w:p w14:paraId="5C1C09BE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threonine synthase</w:t>
            </w:r>
          </w:p>
        </w:tc>
      </w:tr>
      <w:tr w:rsidR="004E5929" w:rsidRPr="006C31D3" w14:paraId="592A83FC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1937E916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590</w:t>
            </w:r>
          </w:p>
        </w:tc>
        <w:tc>
          <w:tcPr>
            <w:tcW w:w="1164" w:type="dxa"/>
          </w:tcPr>
          <w:p w14:paraId="10F59D5A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499</w:t>
            </w:r>
          </w:p>
        </w:tc>
        <w:tc>
          <w:tcPr>
            <w:tcW w:w="1160" w:type="dxa"/>
          </w:tcPr>
          <w:p w14:paraId="2F2A9071" w14:textId="4C45E099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51.11</w:t>
            </w:r>
          </w:p>
        </w:tc>
        <w:tc>
          <w:tcPr>
            <w:tcW w:w="1160" w:type="dxa"/>
            <w:shd w:val="clear" w:color="auto" w:fill="auto"/>
            <w:noWrap/>
          </w:tcPr>
          <w:p w14:paraId="39A24D8D" w14:textId="6244907D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270.86</w:t>
            </w:r>
          </w:p>
        </w:tc>
        <w:tc>
          <w:tcPr>
            <w:tcW w:w="1186" w:type="dxa"/>
            <w:shd w:val="clear" w:color="auto" w:fill="auto"/>
            <w:noWrap/>
          </w:tcPr>
          <w:p w14:paraId="2285FB7B" w14:textId="5D0ECBB2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5</w:t>
            </w:r>
          </w:p>
        </w:tc>
        <w:tc>
          <w:tcPr>
            <w:tcW w:w="1160" w:type="dxa"/>
            <w:shd w:val="clear" w:color="auto" w:fill="auto"/>
            <w:noWrap/>
          </w:tcPr>
          <w:p w14:paraId="090D6EAF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590</w:t>
            </w:r>
          </w:p>
        </w:tc>
        <w:tc>
          <w:tcPr>
            <w:tcW w:w="3225" w:type="dxa"/>
            <w:shd w:val="clear" w:color="auto" w:fill="auto"/>
            <w:noWrap/>
          </w:tcPr>
          <w:p w14:paraId="635BF09C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hypothetical protein</w:t>
            </w:r>
          </w:p>
        </w:tc>
      </w:tr>
      <w:tr w:rsidR="004E5929" w:rsidRPr="006C31D3" w14:paraId="0B827C14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2506878F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590</w:t>
            </w:r>
          </w:p>
        </w:tc>
        <w:tc>
          <w:tcPr>
            <w:tcW w:w="1164" w:type="dxa"/>
          </w:tcPr>
          <w:p w14:paraId="068B2D1A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500</w:t>
            </w:r>
          </w:p>
        </w:tc>
        <w:tc>
          <w:tcPr>
            <w:tcW w:w="1160" w:type="dxa"/>
          </w:tcPr>
          <w:p w14:paraId="41BCDEEB" w14:textId="1BA94C19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28.27</w:t>
            </w:r>
          </w:p>
        </w:tc>
        <w:tc>
          <w:tcPr>
            <w:tcW w:w="1160" w:type="dxa"/>
            <w:shd w:val="clear" w:color="auto" w:fill="auto"/>
            <w:noWrap/>
          </w:tcPr>
          <w:p w14:paraId="244E021C" w14:textId="4E7FC289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212.53</w:t>
            </w:r>
          </w:p>
        </w:tc>
        <w:tc>
          <w:tcPr>
            <w:tcW w:w="1186" w:type="dxa"/>
            <w:shd w:val="clear" w:color="auto" w:fill="auto"/>
            <w:noWrap/>
          </w:tcPr>
          <w:p w14:paraId="5FB3A078" w14:textId="2066FC7D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8</w:t>
            </w:r>
          </w:p>
        </w:tc>
        <w:tc>
          <w:tcPr>
            <w:tcW w:w="1160" w:type="dxa"/>
            <w:shd w:val="clear" w:color="auto" w:fill="auto"/>
            <w:noWrap/>
          </w:tcPr>
          <w:p w14:paraId="0920138F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590</w:t>
            </w:r>
          </w:p>
        </w:tc>
        <w:tc>
          <w:tcPr>
            <w:tcW w:w="3225" w:type="dxa"/>
            <w:shd w:val="clear" w:color="auto" w:fill="auto"/>
            <w:noWrap/>
          </w:tcPr>
          <w:p w14:paraId="2E9B0102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hypothetical protein</w:t>
            </w:r>
          </w:p>
        </w:tc>
      </w:tr>
      <w:tr w:rsidR="004E5929" w:rsidRPr="006C31D3" w14:paraId="158D670A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251D89A8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596</w:t>
            </w:r>
          </w:p>
        </w:tc>
        <w:tc>
          <w:tcPr>
            <w:tcW w:w="1164" w:type="dxa"/>
          </w:tcPr>
          <w:p w14:paraId="7936C127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506</w:t>
            </w:r>
          </w:p>
        </w:tc>
        <w:tc>
          <w:tcPr>
            <w:tcW w:w="1160" w:type="dxa"/>
          </w:tcPr>
          <w:p w14:paraId="4E89158C" w14:textId="29F10933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11.42</w:t>
            </w:r>
          </w:p>
        </w:tc>
        <w:tc>
          <w:tcPr>
            <w:tcW w:w="1160" w:type="dxa"/>
            <w:shd w:val="clear" w:color="auto" w:fill="auto"/>
            <w:noWrap/>
          </w:tcPr>
          <w:p w14:paraId="449CEE2D" w14:textId="12292139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122.39</w:t>
            </w:r>
          </w:p>
        </w:tc>
        <w:tc>
          <w:tcPr>
            <w:tcW w:w="1186" w:type="dxa"/>
            <w:shd w:val="clear" w:color="auto" w:fill="auto"/>
            <w:noWrap/>
          </w:tcPr>
          <w:p w14:paraId="536A1BAC" w14:textId="5AE32680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11</w:t>
            </w:r>
          </w:p>
        </w:tc>
        <w:tc>
          <w:tcPr>
            <w:tcW w:w="1160" w:type="dxa"/>
            <w:shd w:val="clear" w:color="auto" w:fill="auto"/>
            <w:noWrap/>
          </w:tcPr>
          <w:p w14:paraId="28B481D5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596</w:t>
            </w:r>
          </w:p>
        </w:tc>
        <w:tc>
          <w:tcPr>
            <w:tcW w:w="3225" w:type="dxa"/>
            <w:shd w:val="clear" w:color="auto" w:fill="auto"/>
            <w:noWrap/>
          </w:tcPr>
          <w:p w14:paraId="2FE594E2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hypothetical protein</w:t>
            </w:r>
          </w:p>
        </w:tc>
      </w:tr>
      <w:tr w:rsidR="004E5929" w:rsidRPr="00160125" w14:paraId="14368D1A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357D629A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717</w:t>
            </w:r>
          </w:p>
        </w:tc>
        <w:tc>
          <w:tcPr>
            <w:tcW w:w="1164" w:type="dxa"/>
          </w:tcPr>
          <w:p w14:paraId="263C86E3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744</w:t>
            </w:r>
          </w:p>
        </w:tc>
        <w:tc>
          <w:tcPr>
            <w:tcW w:w="1160" w:type="dxa"/>
          </w:tcPr>
          <w:p w14:paraId="0390B6C6" w14:textId="5748D849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27.17</w:t>
            </w:r>
          </w:p>
        </w:tc>
        <w:tc>
          <w:tcPr>
            <w:tcW w:w="1160" w:type="dxa"/>
            <w:shd w:val="clear" w:color="auto" w:fill="auto"/>
            <w:noWrap/>
          </w:tcPr>
          <w:p w14:paraId="7B0F7D3D" w14:textId="7552D356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149.07</w:t>
            </w:r>
          </w:p>
        </w:tc>
        <w:tc>
          <w:tcPr>
            <w:tcW w:w="1186" w:type="dxa"/>
            <w:shd w:val="clear" w:color="auto" w:fill="auto"/>
            <w:noWrap/>
          </w:tcPr>
          <w:p w14:paraId="1C449801" w14:textId="7BBE2C51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5</w:t>
            </w:r>
          </w:p>
        </w:tc>
        <w:tc>
          <w:tcPr>
            <w:tcW w:w="1160" w:type="dxa"/>
            <w:shd w:val="clear" w:color="auto" w:fill="auto"/>
            <w:noWrap/>
          </w:tcPr>
          <w:p w14:paraId="0E88282C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717</w:t>
            </w:r>
          </w:p>
        </w:tc>
        <w:tc>
          <w:tcPr>
            <w:tcW w:w="3225" w:type="dxa"/>
            <w:shd w:val="clear" w:color="auto" w:fill="auto"/>
            <w:noWrap/>
          </w:tcPr>
          <w:p w14:paraId="1879D03E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hypothetical protein</w:t>
            </w:r>
          </w:p>
        </w:tc>
      </w:tr>
      <w:tr w:rsidR="004E5929" w:rsidRPr="006C31D3" w14:paraId="65CF4CD9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42331430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717</w:t>
            </w:r>
          </w:p>
        </w:tc>
        <w:tc>
          <w:tcPr>
            <w:tcW w:w="1164" w:type="dxa"/>
          </w:tcPr>
          <w:p w14:paraId="3C9A3F2B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745</w:t>
            </w:r>
          </w:p>
        </w:tc>
        <w:tc>
          <w:tcPr>
            <w:tcW w:w="1160" w:type="dxa"/>
          </w:tcPr>
          <w:p w14:paraId="318F0555" w14:textId="49B7131D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36.94</w:t>
            </w:r>
          </w:p>
        </w:tc>
        <w:tc>
          <w:tcPr>
            <w:tcW w:w="1160" w:type="dxa"/>
            <w:shd w:val="clear" w:color="auto" w:fill="auto"/>
            <w:noWrap/>
          </w:tcPr>
          <w:p w14:paraId="04762446" w14:textId="37262B8B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418.79</w:t>
            </w:r>
          </w:p>
        </w:tc>
        <w:tc>
          <w:tcPr>
            <w:tcW w:w="1186" w:type="dxa"/>
            <w:shd w:val="clear" w:color="auto" w:fill="auto"/>
            <w:noWrap/>
          </w:tcPr>
          <w:p w14:paraId="435A4821" w14:textId="06426985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11</w:t>
            </w:r>
          </w:p>
        </w:tc>
        <w:tc>
          <w:tcPr>
            <w:tcW w:w="1160" w:type="dxa"/>
            <w:shd w:val="clear" w:color="auto" w:fill="auto"/>
            <w:noWrap/>
          </w:tcPr>
          <w:p w14:paraId="798DE464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717</w:t>
            </w:r>
          </w:p>
        </w:tc>
        <w:tc>
          <w:tcPr>
            <w:tcW w:w="3225" w:type="dxa"/>
            <w:shd w:val="clear" w:color="auto" w:fill="auto"/>
            <w:noWrap/>
          </w:tcPr>
          <w:p w14:paraId="537FB854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hypothetical protein</w:t>
            </w:r>
          </w:p>
        </w:tc>
      </w:tr>
      <w:tr w:rsidR="004E5929" w:rsidRPr="006C31D3" w14:paraId="2E6FA3C5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69655CC3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740</w:t>
            </w:r>
          </w:p>
        </w:tc>
        <w:tc>
          <w:tcPr>
            <w:tcW w:w="1164" w:type="dxa"/>
          </w:tcPr>
          <w:p w14:paraId="70A4898A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566</w:t>
            </w:r>
          </w:p>
        </w:tc>
        <w:tc>
          <w:tcPr>
            <w:tcW w:w="1160" w:type="dxa"/>
          </w:tcPr>
          <w:p w14:paraId="7943E011" w14:textId="3CD6D3AE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24.46</w:t>
            </w:r>
          </w:p>
        </w:tc>
        <w:tc>
          <w:tcPr>
            <w:tcW w:w="1160" w:type="dxa"/>
            <w:shd w:val="clear" w:color="auto" w:fill="auto"/>
            <w:noWrap/>
          </w:tcPr>
          <w:p w14:paraId="733D7821" w14:textId="0AFEA675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480.72</w:t>
            </w:r>
          </w:p>
        </w:tc>
        <w:tc>
          <w:tcPr>
            <w:tcW w:w="1186" w:type="dxa"/>
            <w:shd w:val="clear" w:color="auto" w:fill="auto"/>
            <w:noWrap/>
          </w:tcPr>
          <w:p w14:paraId="183673B7" w14:textId="7098FAE5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20</w:t>
            </w:r>
          </w:p>
        </w:tc>
        <w:tc>
          <w:tcPr>
            <w:tcW w:w="1160" w:type="dxa"/>
            <w:shd w:val="clear" w:color="auto" w:fill="auto"/>
            <w:noWrap/>
          </w:tcPr>
          <w:p w14:paraId="7C01F258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740</w:t>
            </w:r>
          </w:p>
        </w:tc>
        <w:tc>
          <w:tcPr>
            <w:tcW w:w="3225" w:type="dxa"/>
            <w:shd w:val="clear" w:color="auto" w:fill="auto"/>
            <w:noWrap/>
          </w:tcPr>
          <w:p w14:paraId="71BB0304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hypothetical protein</w:t>
            </w:r>
          </w:p>
        </w:tc>
      </w:tr>
      <w:tr w:rsidR="004E5929" w:rsidRPr="006C31D3" w14:paraId="0E69A586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3EFE0375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855</w:t>
            </w:r>
          </w:p>
        </w:tc>
        <w:tc>
          <w:tcPr>
            <w:tcW w:w="1164" w:type="dxa"/>
          </w:tcPr>
          <w:p w14:paraId="31D775E6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975</w:t>
            </w:r>
          </w:p>
        </w:tc>
        <w:tc>
          <w:tcPr>
            <w:tcW w:w="1160" w:type="dxa"/>
          </w:tcPr>
          <w:p w14:paraId="2FB2E851" w14:textId="37DE06D9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342.98</w:t>
            </w:r>
          </w:p>
        </w:tc>
        <w:tc>
          <w:tcPr>
            <w:tcW w:w="1160" w:type="dxa"/>
            <w:shd w:val="clear" w:color="auto" w:fill="auto"/>
            <w:noWrap/>
          </w:tcPr>
          <w:p w14:paraId="31D2BC97" w14:textId="75EF4FD4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2381.49</w:t>
            </w:r>
          </w:p>
        </w:tc>
        <w:tc>
          <w:tcPr>
            <w:tcW w:w="1186" w:type="dxa"/>
            <w:shd w:val="clear" w:color="auto" w:fill="auto"/>
            <w:noWrap/>
          </w:tcPr>
          <w:p w14:paraId="7C99C3FE" w14:textId="56AC4FA4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7</w:t>
            </w:r>
          </w:p>
        </w:tc>
        <w:tc>
          <w:tcPr>
            <w:tcW w:w="1160" w:type="dxa"/>
            <w:shd w:val="clear" w:color="auto" w:fill="auto"/>
            <w:noWrap/>
          </w:tcPr>
          <w:p w14:paraId="3200F0FE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855</w:t>
            </w:r>
          </w:p>
        </w:tc>
        <w:tc>
          <w:tcPr>
            <w:tcW w:w="3225" w:type="dxa"/>
            <w:shd w:val="clear" w:color="auto" w:fill="auto"/>
            <w:noWrap/>
          </w:tcPr>
          <w:p w14:paraId="692A14B7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hypothetical protein</w:t>
            </w:r>
          </w:p>
        </w:tc>
      </w:tr>
      <w:tr w:rsidR="004E5929" w:rsidRPr="006C31D3" w14:paraId="1B5BCA9C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3CD6D791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856</w:t>
            </w:r>
          </w:p>
        </w:tc>
        <w:tc>
          <w:tcPr>
            <w:tcW w:w="1164" w:type="dxa"/>
          </w:tcPr>
          <w:p w14:paraId="1918B8CF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976</w:t>
            </w:r>
          </w:p>
        </w:tc>
        <w:tc>
          <w:tcPr>
            <w:tcW w:w="1160" w:type="dxa"/>
          </w:tcPr>
          <w:p w14:paraId="46F81037" w14:textId="2B78321A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398.1</w:t>
            </w:r>
          </w:p>
        </w:tc>
        <w:tc>
          <w:tcPr>
            <w:tcW w:w="1160" w:type="dxa"/>
            <w:shd w:val="clear" w:color="auto" w:fill="auto"/>
            <w:noWrap/>
          </w:tcPr>
          <w:p w14:paraId="64769C96" w14:textId="16D39E16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2197.79</w:t>
            </w:r>
          </w:p>
        </w:tc>
        <w:tc>
          <w:tcPr>
            <w:tcW w:w="1186" w:type="dxa"/>
            <w:shd w:val="clear" w:color="auto" w:fill="auto"/>
            <w:noWrap/>
          </w:tcPr>
          <w:p w14:paraId="356219F5" w14:textId="59985E23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6</w:t>
            </w:r>
          </w:p>
        </w:tc>
        <w:tc>
          <w:tcPr>
            <w:tcW w:w="1160" w:type="dxa"/>
            <w:shd w:val="clear" w:color="auto" w:fill="auto"/>
            <w:noWrap/>
          </w:tcPr>
          <w:p w14:paraId="0F8AA253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856</w:t>
            </w:r>
          </w:p>
        </w:tc>
        <w:tc>
          <w:tcPr>
            <w:tcW w:w="3225" w:type="dxa"/>
            <w:shd w:val="clear" w:color="auto" w:fill="auto"/>
            <w:noWrap/>
          </w:tcPr>
          <w:p w14:paraId="54820738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CB6B2E">
              <w:rPr>
                <w:sz w:val="20"/>
                <w:szCs w:val="20"/>
              </w:rPr>
              <w:t>thioredoxin</w:t>
            </w:r>
            <w:proofErr w:type="spellEnd"/>
          </w:p>
        </w:tc>
      </w:tr>
      <w:tr w:rsidR="004E5929" w:rsidRPr="006C31D3" w14:paraId="05C00125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48B811B3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878</w:t>
            </w:r>
          </w:p>
        </w:tc>
        <w:tc>
          <w:tcPr>
            <w:tcW w:w="1164" w:type="dxa"/>
          </w:tcPr>
          <w:p w14:paraId="588BD55F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998</w:t>
            </w:r>
          </w:p>
        </w:tc>
        <w:tc>
          <w:tcPr>
            <w:tcW w:w="1160" w:type="dxa"/>
          </w:tcPr>
          <w:p w14:paraId="5F83B895" w14:textId="456039FC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98.73</w:t>
            </w:r>
          </w:p>
        </w:tc>
        <w:tc>
          <w:tcPr>
            <w:tcW w:w="1160" w:type="dxa"/>
            <w:shd w:val="clear" w:color="auto" w:fill="auto"/>
            <w:noWrap/>
          </w:tcPr>
          <w:p w14:paraId="07857315" w14:textId="07BF450A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1436.75</w:t>
            </w:r>
          </w:p>
        </w:tc>
        <w:tc>
          <w:tcPr>
            <w:tcW w:w="1186" w:type="dxa"/>
            <w:shd w:val="clear" w:color="auto" w:fill="auto"/>
            <w:noWrap/>
          </w:tcPr>
          <w:p w14:paraId="259CB0BE" w14:textId="517F311E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15</w:t>
            </w:r>
          </w:p>
        </w:tc>
        <w:tc>
          <w:tcPr>
            <w:tcW w:w="1160" w:type="dxa"/>
            <w:shd w:val="clear" w:color="auto" w:fill="auto"/>
            <w:noWrap/>
          </w:tcPr>
          <w:p w14:paraId="073520C6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878</w:t>
            </w:r>
          </w:p>
        </w:tc>
        <w:tc>
          <w:tcPr>
            <w:tcW w:w="3225" w:type="dxa"/>
            <w:shd w:val="clear" w:color="auto" w:fill="auto"/>
            <w:noWrap/>
          </w:tcPr>
          <w:p w14:paraId="1C3704CE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hypothetical protein</w:t>
            </w:r>
          </w:p>
        </w:tc>
      </w:tr>
      <w:tr w:rsidR="004E5929" w:rsidRPr="006C31D3" w14:paraId="61E84CAF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2AF8073B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886</w:t>
            </w:r>
          </w:p>
        </w:tc>
        <w:tc>
          <w:tcPr>
            <w:tcW w:w="1164" w:type="dxa"/>
          </w:tcPr>
          <w:p w14:paraId="083A3D2D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1006</w:t>
            </w:r>
          </w:p>
        </w:tc>
        <w:tc>
          <w:tcPr>
            <w:tcW w:w="1160" w:type="dxa"/>
          </w:tcPr>
          <w:p w14:paraId="34E50D06" w14:textId="178C352D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15.58</w:t>
            </w:r>
          </w:p>
        </w:tc>
        <w:tc>
          <w:tcPr>
            <w:tcW w:w="1160" w:type="dxa"/>
            <w:shd w:val="clear" w:color="auto" w:fill="auto"/>
            <w:noWrap/>
          </w:tcPr>
          <w:p w14:paraId="3D49998D" w14:textId="6066ECBE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227.32</w:t>
            </w:r>
          </w:p>
        </w:tc>
        <w:tc>
          <w:tcPr>
            <w:tcW w:w="1186" w:type="dxa"/>
            <w:shd w:val="clear" w:color="auto" w:fill="auto"/>
            <w:noWrap/>
          </w:tcPr>
          <w:p w14:paraId="4B948486" w14:textId="607E56E1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15</w:t>
            </w:r>
          </w:p>
        </w:tc>
        <w:tc>
          <w:tcPr>
            <w:tcW w:w="1160" w:type="dxa"/>
            <w:shd w:val="clear" w:color="auto" w:fill="auto"/>
            <w:noWrap/>
          </w:tcPr>
          <w:p w14:paraId="1BACDB67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886</w:t>
            </w:r>
          </w:p>
        </w:tc>
        <w:tc>
          <w:tcPr>
            <w:tcW w:w="3225" w:type="dxa"/>
            <w:shd w:val="clear" w:color="auto" w:fill="auto"/>
            <w:noWrap/>
          </w:tcPr>
          <w:p w14:paraId="5169C646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CB6B2E">
              <w:rPr>
                <w:sz w:val="20"/>
                <w:szCs w:val="20"/>
              </w:rPr>
              <w:t>sugar:cation</w:t>
            </w:r>
            <w:proofErr w:type="spellEnd"/>
            <w:r w:rsidRPr="00CB6B2E">
              <w:rPr>
                <w:sz w:val="20"/>
                <w:szCs w:val="20"/>
              </w:rPr>
              <w:t xml:space="preserve"> symporter family protein</w:t>
            </w:r>
          </w:p>
        </w:tc>
      </w:tr>
      <w:tr w:rsidR="004E5929" w:rsidRPr="006C31D3" w14:paraId="577A6ACE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5D0CD439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962</w:t>
            </w:r>
          </w:p>
        </w:tc>
        <w:tc>
          <w:tcPr>
            <w:tcW w:w="1164" w:type="dxa"/>
          </w:tcPr>
          <w:p w14:paraId="50368205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553</w:t>
            </w:r>
          </w:p>
        </w:tc>
        <w:tc>
          <w:tcPr>
            <w:tcW w:w="1160" w:type="dxa"/>
          </w:tcPr>
          <w:p w14:paraId="5027790A" w14:textId="69D7F198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281.13</w:t>
            </w:r>
          </w:p>
        </w:tc>
        <w:tc>
          <w:tcPr>
            <w:tcW w:w="1160" w:type="dxa"/>
            <w:shd w:val="clear" w:color="auto" w:fill="auto"/>
            <w:noWrap/>
          </w:tcPr>
          <w:p w14:paraId="5626E88F" w14:textId="18D29671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1885.84</w:t>
            </w:r>
          </w:p>
        </w:tc>
        <w:tc>
          <w:tcPr>
            <w:tcW w:w="1186" w:type="dxa"/>
            <w:shd w:val="clear" w:color="auto" w:fill="auto"/>
            <w:noWrap/>
          </w:tcPr>
          <w:p w14:paraId="2DB4A19F" w14:textId="3BC7440D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7</w:t>
            </w:r>
          </w:p>
        </w:tc>
        <w:tc>
          <w:tcPr>
            <w:tcW w:w="1160" w:type="dxa"/>
            <w:shd w:val="clear" w:color="auto" w:fill="auto"/>
            <w:noWrap/>
          </w:tcPr>
          <w:p w14:paraId="05A92B47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962</w:t>
            </w:r>
          </w:p>
        </w:tc>
        <w:tc>
          <w:tcPr>
            <w:tcW w:w="3225" w:type="dxa"/>
            <w:shd w:val="clear" w:color="auto" w:fill="auto"/>
            <w:noWrap/>
          </w:tcPr>
          <w:p w14:paraId="45EE0674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hypothetical protein</w:t>
            </w:r>
          </w:p>
        </w:tc>
      </w:tr>
      <w:tr w:rsidR="004E5929" w:rsidRPr="006C31D3" w14:paraId="0B4CB377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1B7B9EBF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963</w:t>
            </w:r>
          </w:p>
        </w:tc>
        <w:tc>
          <w:tcPr>
            <w:tcW w:w="1164" w:type="dxa"/>
          </w:tcPr>
          <w:p w14:paraId="7085D7BB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552</w:t>
            </w:r>
          </w:p>
        </w:tc>
        <w:tc>
          <w:tcPr>
            <w:tcW w:w="1160" w:type="dxa"/>
          </w:tcPr>
          <w:p w14:paraId="69D015C9" w14:textId="668A788B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156.1</w:t>
            </w:r>
          </w:p>
        </w:tc>
        <w:tc>
          <w:tcPr>
            <w:tcW w:w="1160" w:type="dxa"/>
            <w:shd w:val="clear" w:color="auto" w:fill="auto"/>
            <w:noWrap/>
          </w:tcPr>
          <w:p w14:paraId="59B212AC" w14:textId="3D7F8BA3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1263.96</w:t>
            </w:r>
          </w:p>
        </w:tc>
        <w:tc>
          <w:tcPr>
            <w:tcW w:w="1186" w:type="dxa"/>
            <w:shd w:val="clear" w:color="auto" w:fill="auto"/>
            <w:noWrap/>
          </w:tcPr>
          <w:p w14:paraId="1F834680" w14:textId="25E72FC8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8</w:t>
            </w:r>
          </w:p>
        </w:tc>
        <w:tc>
          <w:tcPr>
            <w:tcW w:w="1160" w:type="dxa"/>
            <w:shd w:val="clear" w:color="auto" w:fill="auto"/>
            <w:noWrap/>
          </w:tcPr>
          <w:p w14:paraId="0A345334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963</w:t>
            </w:r>
          </w:p>
        </w:tc>
        <w:tc>
          <w:tcPr>
            <w:tcW w:w="3225" w:type="dxa"/>
            <w:shd w:val="clear" w:color="auto" w:fill="auto"/>
            <w:noWrap/>
          </w:tcPr>
          <w:p w14:paraId="146895EF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NAD-dependent aldehyde dehydrogenase</w:t>
            </w:r>
          </w:p>
        </w:tc>
      </w:tr>
      <w:tr w:rsidR="004E5929" w:rsidRPr="006C31D3" w14:paraId="7C181961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0A7B5CAB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972</w:t>
            </w:r>
          </w:p>
        </w:tc>
        <w:tc>
          <w:tcPr>
            <w:tcW w:w="1164" w:type="dxa"/>
          </w:tcPr>
          <w:p w14:paraId="399ED46D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543</w:t>
            </w:r>
          </w:p>
        </w:tc>
        <w:tc>
          <w:tcPr>
            <w:tcW w:w="1160" w:type="dxa"/>
          </w:tcPr>
          <w:p w14:paraId="39F9D8E7" w14:textId="3120C354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19.4</w:t>
            </w:r>
          </w:p>
        </w:tc>
        <w:tc>
          <w:tcPr>
            <w:tcW w:w="1160" w:type="dxa"/>
            <w:shd w:val="clear" w:color="auto" w:fill="auto"/>
            <w:noWrap/>
          </w:tcPr>
          <w:p w14:paraId="1D483E4E" w14:textId="796BE271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181.21</w:t>
            </w:r>
          </w:p>
        </w:tc>
        <w:tc>
          <w:tcPr>
            <w:tcW w:w="1186" w:type="dxa"/>
            <w:shd w:val="clear" w:color="auto" w:fill="auto"/>
            <w:noWrap/>
          </w:tcPr>
          <w:p w14:paraId="778AEE9B" w14:textId="01662420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9</w:t>
            </w:r>
          </w:p>
        </w:tc>
        <w:tc>
          <w:tcPr>
            <w:tcW w:w="1160" w:type="dxa"/>
            <w:shd w:val="clear" w:color="auto" w:fill="auto"/>
            <w:noWrap/>
          </w:tcPr>
          <w:p w14:paraId="27F099F6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0972</w:t>
            </w:r>
          </w:p>
        </w:tc>
        <w:tc>
          <w:tcPr>
            <w:tcW w:w="3225" w:type="dxa"/>
            <w:shd w:val="clear" w:color="auto" w:fill="auto"/>
            <w:noWrap/>
          </w:tcPr>
          <w:p w14:paraId="544F2A56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hypothetical protein</w:t>
            </w:r>
          </w:p>
        </w:tc>
      </w:tr>
      <w:tr w:rsidR="004E5929" w:rsidRPr="006C31D3" w14:paraId="55D48809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6834850F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1032</w:t>
            </w:r>
          </w:p>
        </w:tc>
        <w:tc>
          <w:tcPr>
            <w:tcW w:w="1164" w:type="dxa"/>
          </w:tcPr>
          <w:p w14:paraId="41E1760D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T0651</w:t>
            </w:r>
          </w:p>
        </w:tc>
        <w:tc>
          <w:tcPr>
            <w:tcW w:w="1160" w:type="dxa"/>
          </w:tcPr>
          <w:p w14:paraId="2A35E5D2" w14:textId="4684823E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96.7</w:t>
            </w:r>
          </w:p>
        </w:tc>
        <w:tc>
          <w:tcPr>
            <w:tcW w:w="1160" w:type="dxa"/>
            <w:shd w:val="clear" w:color="auto" w:fill="auto"/>
            <w:noWrap/>
          </w:tcPr>
          <w:p w14:paraId="017AB641" w14:textId="6B09385A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781.5</w:t>
            </w:r>
          </w:p>
        </w:tc>
        <w:tc>
          <w:tcPr>
            <w:tcW w:w="1186" w:type="dxa"/>
            <w:shd w:val="clear" w:color="auto" w:fill="auto"/>
            <w:noWrap/>
          </w:tcPr>
          <w:p w14:paraId="5BAE93CF" w14:textId="7EB7DC2B" w:rsidR="004E5929" w:rsidRPr="004E5929" w:rsidRDefault="004E5929" w:rsidP="0086798F">
            <w:pPr>
              <w:jc w:val="center"/>
              <w:rPr>
                <w:sz w:val="20"/>
                <w:szCs w:val="20"/>
              </w:rPr>
            </w:pPr>
            <w:r w:rsidRPr="004E5929">
              <w:rPr>
                <w:sz w:val="20"/>
                <w:szCs w:val="20"/>
              </w:rPr>
              <w:t>8</w:t>
            </w:r>
          </w:p>
        </w:tc>
        <w:tc>
          <w:tcPr>
            <w:tcW w:w="1160" w:type="dxa"/>
            <w:shd w:val="clear" w:color="auto" w:fill="auto"/>
            <w:noWrap/>
          </w:tcPr>
          <w:p w14:paraId="53694EE1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>FTN_1032</w:t>
            </w:r>
          </w:p>
        </w:tc>
        <w:tc>
          <w:tcPr>
            <w:tcW w:w="3225" w:type="dxa"/>
            <w:shd w:val="clear" w:color="auto" w:fill="auto"/>
            <w:noWrap/>
          </w:tcPr>
          <w:p w14:paraId="0A03FB83" w14:textId="77777777" w:rsidR="004E5929" w:rsidRPr="00CB6B2E" w:rsidRDefault="004E5929" w:rsidP="0086798F">
            <w:pPr>
              <w:jc w:val="center"/>
              <w:rPr>
                <w:sz w:val="20"/>
                <w:szCs w:val="20"/>
              </w:rPr>
            </w:pPr>
            <w:r w:rsidRPr="00CB6B2E">
              <w:rPr>
                <w:sz w:val="20"/>
                <w:szCs w:val="20"/>
              </w:rPr>
              <w:t xml:space="preserve">proton-dependent oligopeptide transporter </w:t>
            </w:r>
          </w:p>
        </w:tc>
      </w:tr>
      <w:tr w:rsidR="004E5929" w:rsidRPr="006C31D3" w14:paraId="3C4A7E24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5173B76D" w14:textId="77777777" w:rsidR="004E5929" w:rsidRPr="00A217B4" w:rsidRDefault="004E5929" w:rsidP="0086798F">
            <w:pPr>
              <w:jc w:val="center"/>
            </w:pPr>
          </w:p>
        </w:tc>
        <w:tc>
          <w:tcPr>
            <w:tcW w:w="1164" w:type="dxa"/>
          </w:tcPr>
          <w:p w14:paraId="5F50B2AD" w14:textId="77777777" w:rsidR="004E5929" w:rsidRPr="00A217B4" w:rsidRDefault="004E5929" w:rsidP="0086798F">
            <w:pPr>
              <w:jc w:val="center"/>
            </w:pPr>
          </w:p>
        </w:tc>
        <w:tc>
          <w:tcPr>
            <w:tcW w:w="1160" w:type="dxa"/>
          </w:tcPr>
          <w:p w14:paraId="5563758F" w14:textId="77777777" w:rsidR="004E5929" w:rsidRPr="00A217B4" w:rsidRDefault="004E5929" w:rsidP="0086798F">
            <w:pPr>
              <w:jc w:val="center"/>
            </w:pPr>
          </w:p>
        </w:tc>
        <w:tc>
          <w:tcPr>
            <w:tcW w:w="1160" w:type="dxa"/>
            <w:shd w:val="clear" w:color="auto" w:fill="auto"/>
            <w:noWrap/>
          </w:tcPr>
          <w:p w14:paraId="35E38E22" w14:textId="70BE738A" w:rsidR="004E5929" w:rsidRPr="00A217B4" w:rsidRDefault="004E5929" w:rsidP="0086798F">
            <w:pPr>
              <w:jc w:val="center"/>
            </w:pPr>
          </w:p>
        </w:tc>
        <w:tc>
          <w:tcPr>
            <w:tcW w:w="1186" w:type="dxa"/>
            <w:shd w:val="clear" w:color="auto" w:fill="auto"/>
            <w:noWrap/>
          </w:tcPr>
          <w:p w14:paraId="75D08EC8" w14:textId="77777777" w:rsidR="004E5929" w:rsidRPr="00A217B4" w:rsidRDefault="004E5929" w:rsidP="0086798F">
            <w:pPr>
              <w:jc w:val="center"/>
            </w:pPr>
          </w:p>
        </w:tc>
        <w:tc>
          <w:tcPr>
            <w:tcW w:w="1160" w:type="dxa"/>
            <w:shd w:val="clear" w:color="auto" w:fill="auto"/>
            <w:noWrap/>
          </w:tcPr>
          <w:p w14:paraId="5D028617" w14:textId="77777777" w:rsidR="004E5929" w:rsidRPr="00A217B4" w:rsidRDefault="004E5929" w:rsidP="0086798F">
            <w:pPr>
              <w:jc w:val="center"/>
            </w:pPr>
          </w:p>
        </w:tc>
        <w:tc>
          <w:tcPr>
            <w:tcW w:w="3225" w:type="dxa"/>
            <w:shd w:val="clear" w:color="auto" w:fill="auto"/>
            <w:noWrap/>
          </w:tcPr>
          <w:p w14:paraId="44DF0EE0" w14:textId="77777777" w:rsidR="004E5929" w:rsidRPr="00A217B4" w:rsidRDefault="004E5929" w:rsidP="0086798F">
            <w:pPr>
              <w:jc w:val="center"/>
            </w:pPr>
          </w:p>
        </w:tc>
      </w:tr>
    </w:tbl>
    <w:p w14:paraId="0A5A978B" w14:textId="015DFCF9" w:rsidR="005911B2" w:rsidRDefault="005911B2" w:rsidP="00C34C11">
      <w:pPr>
        <w:rPr>
          <w:b/>
        </w:rPr>
      </w:pPr>
      <w:r>
        <w:t>(Continued)</w:t>
      </w:r>
    </w:p>
    <w:p w14:paraId="2DC26F8C" w14:textId="7A321F9D" w:rsidR="00C34C11" w:rsidRDefault="00C34C11" w:rsidP="00C34C11">
      <w:pPr>
        <w:rPr>
          <w:b/>
        </w:rPr>
      </w:pPr>
      <w:r>
        <w:rPr>
          <w:b/>
        </w:rPr>
        <w:br w:type="page"/>
      </w:r>
      <w:r>
        <w:rPr>
          <w:b/>
        </w:rPr>
        <w:lastRenderedPageBreak/>
        <w:t>S2</w:t>
      </w:r>
      <w:r w:rsidR="00C70F68">
        <w:rPr>
          <w:b/>
        </w:rPr>
        <w:t xml:space="preserve"> Table</w:t>
      </w:r>
      <w:r w:rsidRPr="00E02870">
        <w:rPr>
          <w:b/>
        </w:rPr>
        <w:t xml:space="preserve"> (continued)</w:t>
      </w:r>
      <w:r>
        <w:rPr>
          <w:b/>
        </w:rPr>
        <w:t>.</w:t>
      </w:r>
    </w:p>
    <w:p w14:paraId="173E21A2" w14:textId="77777777" w:rsidR="00C34C11" w:rsidRPr="00081709" w:rsidRDefault="00C34C11" w:rsidP="00C34C11"/>
    <w:p w14:paraId="459CFA2D" w14:textId="77777777" w:rsidR="00C34C11" w:rsidRPr="00081709" w:rsidRDefault="00C34C11" w:rsidP="00C34C11"/>
    <w:tbl>
      <w:tblPr>
        <w:tblW w:w="10195" w:type="dxa"/>
        <w:tblInd w:w="-522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140"/>
        <w:gridCol w:w="1164"/>
        <w:gridCol w:w="1160"/>
        <w:gridCol w:w="1160"/>
        <w:gridCol w:w="1168"/>
        <w:gridCol w:w="1178"/>
        <w:gridCol w:w="3225"/>
      </w:tblGrid>
      <w:tr w:rsidR="004E5929" w:rsidRPr="006C31D3" w14:paraId="79B0FB4E" w14:textId="77777777" w:rsidTr="005911B2">
        <w:trPr>
          <w:trHeight w:val="225"/>
        </w:trPr>
        <w:tc>
          <w:tcPr>
            <w:tcW w:w="114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ACB79AB" w14:textId="77777777" w:rsidR="004E5929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FFFFFF"/>
            </w:tcBorders>
          </w:tcPr>
          <w:p w14:paraId="1B0797F3" w14:textId="77777777" w:rsidR="004E5929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FFFFFF"/>
            </w:tcBorders>
          </w:tcPr>
          <w:p w14:paraId="181BE7DC" w14:textId="77777777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0D5CFE73" w14:textId="33E29FDE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439A4BF5" w14:textId="77777777" w:rsidR="004E5929" w:rsidRPr="007A7835" w:rsidRDefault="004E5929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160C91A" w14:textId="77777777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25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490FAEC8" w14:textId="77777777" w:rsidR="004E5929" w:rsidRPr="007A7835" w:rsidRDefault="004E5929" w:rsidP="003B51B2">
            <w:pPr>
              <w:tabs>
                <w:tab w:val="left" w:pos="673"/>
              </w:tabs>
              <w:ind w:right="-198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E5929" w:rsidRPr="006C31D3" w14:paraId="2958689B" w14:textId="77777777" w:rsidTr="005911B2">
        <w:trPr>
          <w:trHeight w:val="225"/>
        </w:trPr>
        <w:tc>
          <w:tcPr>
            <w:tcW w:w="114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16722EFC" w14:textId="5B0AD0A1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 xml:space="preserve">ocus in </w:t>
            </w:r>
            <w:r>
              <w:rPr>
                <w:b/>
                <w:bCs/>
                <w:sz w:val="20"/>
                <w:szCs w:val="20"/>
              </w:rPr>
              <w:t>U112</w:t>
            </w:r>
          </w:p>
        </w:tc>
        <w:tc>
          <w:tcPr>
            <w:tcW w:w="1164" w:type="dxa"/>
            <w:tcBorders>
              <w:top w:val="single" w:sz="4" w:space="0" w:color="FFFFFF"/>
              <w:bottom w:val="single" w:sz="4" w:space="0" w:color="FFFFFF"/>
            </w:tcBorders>
          </w:tcPr>
          <w:p w14:paraId="1F7D1E7A" w14:textId="77777777" w:rsidR="004E5929" w:rsidRPr="007A7835" w:rsidRDefault="004E5929" w:rsidP="00E111E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>ocus in</w:t>
            </w:r>
          </w:p>
          <w:p w14:paraId="39A01A38" w14:textId="1E06FBE0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Schu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1160" w:type="dxa"/>
            <w:tcBorders>
              <w:top w:val="single" w:sz="4" w:space="0" w:color="FFFFFF"/>
              <w:bottom w:val="single" w:sz="4" w:space="0" w:color="FFFFFF"/>
            </w:tcBorders>
          </w:tcPr>
          <w:p w14:paraId="23D609BA" w14:textId="0CF973C7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E60607">
              <w:rPr>
                <w:b/>
                <w:bCs/>
                <w:sz w:val="20"/>
                <w:szCs w:val="20"/>
              </w:rPr>
              <w:t xml:space="preserve">Intensity in </w:t>
            </w:r>
            <w:proofErr w:type="spellStart"/>
            <w:r w:rsidRPr="00E60607">
              <w:rPr>
                <w:b/>
                <w:bCs/>
                <w:sz w:val="20"/>
                <w:szCs w:val="20"/>
              </w:rPr>
              <w:t>Schu</w:t>
            </w:r>
            <w:proofErr w:type="spellEnd"/>
            <w:r w:rsidRPr="00E60607"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11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4E1AB773" w14:textId="73980B25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E60607"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16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71FCA033" w14:textId="6737C261" w:rsidR="004E5929" w:rsidRPr="007A7835" w:rsidRDefault="004E5929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E60607">
              <w:rPr>
                <w:b/>
                <w:bCs/>
                <w:sz w:val="20"/>
                <w:szCs w:val="20"/>
              </w:rPr>
              <w:t xml:space="preserve">Fold </w:t>
            </w:r>
            <w:r>
              <w:rPr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178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039AB42D" w14:textId="1298168A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Gene</w:t>
            </w:r>
            <w:r w:rsidR="0003535B">
              <w:rPr>
                <w:b/>
                <w:bCs/>
                <w:sz w:val="20"/>
                <w:szCs w:val="20"/>
              </w:rPr>
              <w:t xml:space="preserve"> in U112</w:t>
            </w:r>
          </w:p>
        </w:tc>
        <w:tc>
          <w:tcPr>
            <w:tcW w:w="322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60FEC856" w14:textId="2BBA8219" w:rsidR="004E5929" w:rsidRPr="007A7835" w:rsidRDefault="004E5929" w:rsidP="003B51B2">
            <w:pPr>
              <w:tabs>
                <w:tab w:val="left" w:pos="673"/>
              </w:tabs>
              <w:ind w:right="-198"/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4E5929" w:rsidRPr="006C31D3" w14:paraId="2C473F21" w14:textId="77777777" w:rsidTr="005911B2">
        <w:trPr>
          <w:trHeight w:val="225"/>
        </w:trPr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74DC3A" w14:textId="77777777" w:rsidR="004E5929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1B31568B" w14:textId="77777777" w:rsidR="004E5929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60583E9D" w14:textId="77777777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D1D22F" w14:textId="653FEC47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793E0C" w14:textId="77777777" w:rsidR="004E5929" w:rsidRPr="007A7835" w:rsidRDefault="004E5929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04E3E8E" w14:textId="77777777" w:rsidR="004E5929" w:rsidRPr="007A7835" w:rsidRDefault="004E5929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4C2B284" w14:textId="77777777" w:rsidR="004E5929" w:rsidRPr="007A7835" w:rsidRDefault="004E5929" w:rsidP="003B51B2">
            <w:pPr>
              <w:tabs>
                <w:tab w:val="left" w:pos="673"/>
              </w:tabs>
              <w:ind w:right="-198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4E5929" w:rsidRPr="006C31D3" w14:paraId="2B448E48" w14:textId="77777777" w:rsidTr="005911B2">
        <w:trPr>
          <w:trHeight w:val="225"/>
        </w:trPr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BD06BC" w14:textId="77777777" w:rsidR="004E5929" w:rsidRPr="00160125" w:rsidRDefault="004E5929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35B85C4C" w14:textId="77777777" w:rsidR="004E5929" w:rsidRPr="00160125" w:rsidRDefault="004E5929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6CD058BB" w14:textId="77777777" w:rsidR="004E5929" w:rsidRPr="00160125" w:rsidRDefault="004E5929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B9AF24" w14:textId="3466F4F6" w:rsidR="004E5929" w:rsidRPr="00160125" w:rsidRDefault="004E5929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A80E89E" w14:textId="77777777" w:rsidR="004E5929" w:rsidRPr="00160125" w:rsidRDefault="004E5929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68EF02" w14:textId="77777777" w:rsidR="004E5929" w:rsidRPr="00160125" w:rsidRDefault="004E5929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A5F212" w14:textId="77777777" w:rsidR="004E5929" w:rsidRPr="00160125" w:rsidRDefault="004E5929" w:rsidP="003B51B2">
            <w:pPr>
              <w:ind w:right="-198"/>
              <w:jc w:val="center"/>
              <w:rPr>
                <w:sz w:val="20"/>
                <w:szCs w:val="20"/>
              </w:rPr>
            </w:pPr>
          </w:p>
        </w:tc>
      </w:tr>
      <w:tr w:rsidR="00713BB6" w:rsidRPr="00084B28" w14:paraId="67707474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7B180F27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041</w:t>
            </w:r>
          </w:p>
        </w:tc>
        <w:tc>
          <w:tcPr>
            <w:tcW w:w="1164" w:type="dxa"/>
          </w:tcPr>
          <w:p w14:paraId="650A442D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0642</w:t>
            </w:r>
          </w:p>
        </w:tc>
        <w:tc>
          <w:tcPr>
            <w:tcW w:w="1160" w:type="dxa"/>
          </w:tcPr>
          <w:p w14:paraId="7739A42B" w14:textId="38CD3BC0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92.4</w:t>
            </w:r>
          </w:p>
        </w:tc>
        <w:tc>
          <w:tcPr>
            <w:tcW w:w="1160" w:type="dxa"/>
            <w:shd w:val="clear" w:color="auto" w:fill="auto"/>
            <w:noWrap/>
          </w:tcPr>
          <w:p w14:paraId="55E6674F" w14:textId="466F6C7B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3436.78</w:t>
            </w:r>
          </w:p>
        </w:tc>
        <w:tc>
          <w:tcPr>
            <w:tcW w:w="1168" w:type="dxa"/>
            <w:shd w:val="clear" w:color="auto" w:fill="auto"/>
            <w:noWrap/>
          </w:tcPr>
          <w:p w14:paraId="0316304C" w14:textId="3D8B642E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8</w:t>
            </w:r>
          </w:p>
        </w:tc>
        <w:tc>
          <w:tcPr>
            <w:tcW w:w="1178" w:type="dxa"/>
            <w:shd w:val="clear" w:color="auto" w:fill="auto"/>
            <w:noWrap/>
          </w:tcPr>
          <w:p w14:paraId="05478AFC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84B28">
              <w:rPr>
                <w:sz w:val="20"/>
                <w:szCs w:val="20"/>
              </w:rPr>
              <w:t>ilvN</w:t>
            </w:r>
            <w:proofErr w:type="spellEnd"/>
          </w:p>
        </w:tc>
        <w:tc>
          <w:tcPr>
            <w:tcW w:w="3225" w:type="dxa"/>
            <w:shd w:val="clear" w:color="auto" w:fill="auto"/>
            <w:noWrap/>
          </w:tcPr>
          <w:p w14:paraId="24ABA1F2" w14:textId="77777777" w:rsidR="00713BB6" w:rsidRPr="00084B28" w:rsidRDefault="00713BB6" w:rsidP="003B51B2">
            <w:pPr>
              <w:ind w:right="-198"/>
              <w:jc w:val="center"/>
              <w:rPr>
                <w:sz w:val="20"/>
                <w:szCs w:val="20"/>
              </w:rPr>
            </w:pPr>
            <w:proofErr w:type="spellStart"/>
            <w:r w:rsidRPr="00084B28">
              <w:rPr>
                <w:sz w:val="20"/>
                <w:szCs w:val="20"/>
              </w:rPr>
              <w:t>acetolactate</w:t>
            </w:r>
            <w:proofErr w:type="spellEnd"/>
            <w:r w:rsidRPr="00084B28">
              <w:rPr>
                <w:sz w:val="20"/>
                <w:szCs w:val="20"/>
              </w:rPr>
              <w:t xml:space="preserve"> synthase small subunit</w:t>
            </w:r>
          </w:p>
        </w:tc>
      </w:tr>
      <w:tr w:rsidR="00713BB6" w:rsidRPr="00084B28" w14:paraId="21E535EE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3E27BBFE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043</w:t>
            </w:r>
          </w:p>
        </w:tc>
        <w:tc>
          <w:tcPr>
            <w:tcW w:w="1164" w:type="dxa"/>
          </w:tcPr>
          <w:p w14:paraId="1563C509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0640</w:t>
            </w:r>
          </w:p>
        </w:tc>
        <w:tc>
          <w:tcPr>
            <w:tcW w:w="1160" w:type="dxa"/>
          </w:tcPr>
          <w:p w14:paraId="57CBBEAE" w14:textId="278F1865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16.95</w:t>
            </w:r>
          </w:p>
        </w:tc>
        <w:tc>
          <w:tcPr>
            <w:tcW w:w="1160" w:type="dxa"/>
            <w:shd w:val="clear" w:color="auto" w:fill="auto"/>
            <w:noWrap/>
          </w:tcPr>
          <w:p w14:paraId="2F8AA1DE" w14:textId="37837A0E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224.81</w:t>
            </w:r>
          </w:p>
        </w:tc>
        <w:tc>
          <w:tcPr>
            <w:tcW w:w="1168" w:type="dxa"/>
            <w:shd w:val="clear" w:color="auto" w:fill="auto"/>
            <w:noWrap/>
          </w:tcPr>
          <w:p w14:paraId="747092F1" w14:textId="51BACD98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0</w:t>
            </w:r>
          </w:p>
        </w:tc>
        <w:tc>
          <w:tcPr>
            <w:tcW w:w="1178" w:type="dxa"/>
            <w:shd w:val="clear" w:color="auto" w:fill="auto"/>
            <w:noWrap/>
          </w:tcPr>
          <w:p w14:paraId="1DC22AD4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84B28">
              <w:rPr>
                <w:sz w:val="20"/>
                <w:szCs w:val="20"/>
              </w:rPr>
              <w:t>ilvD</w:t>
            </w:r>
            <w:proofErr w:type="spellEnd"/>
          </w:p>
        </w:tc>
        <w:tc>
          <w:tcPr>
            <w:tcW w:w="3225" w:type="dxa"/>
            <w:shd w:val="clear" w:color="auto" w:fill="auto"/>
            <w:noWrap/>
          </w:tcPr>
          <w:p w14:paraId="3CF1C37C" w14:textId="77777777" w:rsidR="00713BB6" w:rsidRPr="00084B28" w:rsidRDefault="00713BB6" w:rsidP="003B51B2">
            <w:pPr>
              <w:ind w:right="-198"/>
              <w:jc w:val="center"/>
              <w:rPr>
                <w:sz w:val="20"/>
                <w:szCs w:val="20"/>
              </w:rPr>
            </w:pPr>
            <w:proofErr w:type="spellStart"/>
            <w:r w:rsidRPr="00084B28">
              <w:rPr>
                <w:sz w:val="20"/>
                <w:szCs w:val="20"/>
              </w:rPr>
              <w:t>dihydroxy</w:t>
            </w:r>
            <w:proofErr w:type="spellEnd"/>
            <w:r w:rsidRPr="00084B28">
              <w:rPr>
                <w:sz w:val="20"/>
                <w:szCs w:val="20"/>
              </w:rPr>
              <w:t>-acid dehydratase</w:t>
            </w:r>
          </w:p>
        </w:tc>
      </w:tr>
      <w:tr w:rsidR="00713BB6" w:rsidRPr="00084B28" w14:paraId="24197724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0A37E866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044</w:t>
            </w:r>
          </w:p>
        </w:tc>
        <w:tc>
          <w:tcPr>
            <w:tcW w:w="1164" w:type="dxa"/>
          </w:tcPr>
          <w:p w14:paraId="1DDB35D9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0638</w:t>
            </w:r>
          </w:p>
        </w:tc>
        <w:tc>
          <w:tcPr>
            <w:tcW w:w="1160" w:type="dxa"/>
          </w:tcPr>
          <w:p w14:paraId="5DC6F290" w14:textId="066E103F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05.74</w:t>
            </w:r>
          </w:p>
        </w:tc>
        <w:tc>
          <w:tcPr>
            <w:tcW w:w="1160" w:type="dxa"/>
            <w:shd w:val="clear" w:color="auto" w:fill="auto"/>
            <w:noWrap/>
          </w:tcPr>
          <w:p w14:paraId="7DAD806C" w14:textId="79ACE5F9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794.71</w:t>
            </w:r>
          </w:p>
        </w:tc>
        <w:tc>
          <w:tcPr>
            <w:tcW w:w="1168" w:type="dxa"/>
            <w:shd w:val="clear" w:color="auto" w:fill="auto"/>
            <w:noWrap/>
          </w:tcPr>
          <w:p w14:paraId="0424B117" w14:textId="79C568AD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7</w:t>
            </w:r>
          </w:p>
        </w:tc>
        <w:tc>
          <w:tcPr>
            <w:tcW w:w="1178" w:type="dxa"/>
            <w:shd w:val="clear" w:color="auto" w:fill="auto"/>
            <w:noWrap/>
          </w:tcPr>
          <w:p w14:paraId="0EAA6A98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044</w:t>
            </w:r>
          </w:p>
        </w:tc>
        <w:tc>
          <w:tcPr>
            <w:tcW w:w="3225" w:type="dxa"/>
            <w:shd w:val="clear" w:color="auto" w:fill="auto"/>
            <w:noWrap/>
          </w:tcPr>
          <w:p w14:paraId="3AC7F547" w14:textId="77777777" w:rsidR="00713BB6" w:rsidRPr="00084B28" w:rsidRDefault="00713BB6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hypothetical protein</w:t>
            </w:r>
          </w:p>
        </w:tc>
      </w:tr>
      <w:tr w:rsidR="00713BB6" w:rsidRPr="00084B28" w14:paraId="0D5A976F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11B33702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124</w:t>
            </w:r>
          </w:p>
        </w:tc>
        <w:tc>
          <w:tcPr>
            <w:tcW w:w="1164" w:type="dxa"/>
          </w:tcPr>
          <w:p w14:paraId="2351F091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1143</w:t>
            </w:r>
          </w:p>
        </w:tc>
        <w:tc>
          <w:tcPr>
            <w:tcW w:w="1160" w:type="dxa"/>
          </w:tcPr>
          <w:p w14:paraId="24DD49CA" w14:textId="254DBC18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33.77</w:t>
            </w:r>
          </w:p>
        </w:tc>
        <w:tc>
          <w:tcPr>
            <w:tcW w:w="1160" w:type="dxa"/>
            <w:shd w:val="clear" w:color="auto" w:fill="auto"/>
            <w:noWrap/>
          </w:tcPr>
          <w:p w14:paraId="19869DEE" w14:textId="52130EAC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374.22</w:t>
            </w:r>
          </w:p>
        </w:tc>
        <w:tc>
          <w:tcPr>
            <w:tcW w:w="1168" w:type="dxa"/>
            <w:shd w:val="clear" w:color="auto" w:fill="auto"/>
            <w:noWrap/>
          </w:tcPr>
          <w:p w14:paraId="5C65703A" w14:textId="2B18BE33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1</w:t>
            </w:r>
          </w:p>
        </w:tc>
        <w:tc>
          <w:tcPr>
            <w:tcW w:w="1178" w:type="dxa"/>
            <w:shd w:val="clear" w:color="auto" w:fill="auto"/>
            <w:noWrap/>
          </w:tcPr>
          <w:p w14:paraId="3A8F46D3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124</w:t>
            </w:r>
          </w:p>
        </w:tc>
        <w:tc>
          <w:tcPr>
            <w:tcW w:w="3225" w:type="dxa"/>
            <w:shd w:val="clear" w:color="auto" w:fill="auto"/>
            <w:noWrap/>
          </w:tcPr>
          <w:p w14:paraId="259CD9C1" w14:textId="77777777" w:rsidR="00713BB6" w:rsidRPr="00084B28" w:rsidRDefault="00713BB6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hypothetical protein</w:t>
            </w:r>
          </w:p>
        </w:tc>
      </w:tr>
      <w:tr w:rsidR="00713BB6" w:rsidRPr="00084B28" w14:paraId="26D0516C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577CE997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169</w:t>
            </w:r>
          </w:p>
        </w:tc>
        <w:tc>
          <w:tcPr>
            <w:tcW w:w="1164" w:type="dxa"/>
          </w:tcPr>
          <w:p w14:paraId="6E1A28D5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1191</w:t>
            </w:r>
          </w:p>
        </w:tc>
        <w:tc>
          <w:tcPr>
            <w:tcW w:w="1160" w:type="dxa"/>
          </w:tcPr>
          <w:p w14:paraId="2248B214" w14:textId="6F45869D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3.38</w:t>
            </w:r>
          </w:p>
        </w:tc>
        <w:tc>
          <w:tcPr>
            <w:tcW w:w="1160" w:type="dxa"/>
            <w:shd w:val="clear" w:color="auto" w:fill="auto"/>
            <w:noWrap/>
          </w:tcPr>
          <w:p w14:paraId="7C9D718E" w14:textId="0A854967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327.87</w:t>
            </w:r>
          </w:p>
        </w:tc>
        <w:tc>
          <w:tcPr>
            <w:tcW w:w="1168" w:type="dxa"/>
            <w:shd w:val="clear" w:color="auto" w:fill="auto"/>
            <w:noWrap/>
          </w:tcPr>
          <w:p w14:paraId="3F1A504B" w14:textId="41F06E83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97</w:t>
            </w:r>
          </w:p>
        </w:tc>
        <w:tc>
          <w:tcPr>
            <w:tcW w:w="1178" w:type="dxa"/>
            <w:shd w:val="clear" w:color="auto" w:fill="auto"/>
            <w:noWrap/>
          </w:tcPr>
          <w:p w14:paraId="6F8722E3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169</w:t>
            </w:r>
          </w:p>
        </w:tc>
        <w:tc>
          <w:tcPr>
            <w:tcW w:w="3225" w:type="dxa"/>
            <w:shd w:val="clear" w:color="auto" w:fill="auto"/>
            <w:noWrap/>
          </w:tcPr>
          <w:p w14:paraId="2E524FE8" w14:textId="77777777" w:rsidR="00713BB6" w:rsidRPr="00084B28" w:rsidRDefault="00713BB6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peptidase, M20 family</w:t>
            </w:r>
          </w:p>
        </w:tc>
      </w:tr>
      <w:tr w:rsidR="00713BB6" w:rsidRPr="00084B28" w14:paraId="71BD680E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7582C8C6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170</w:t>
            </w:r>
          </w:p>
        </w:tc>
        <w:tc>
          <w:tcPr>
            <w:tcW w:w="1164" w:type="dxa"/>
          </w:tcPr>
          <w:p w14:paraId="355D4A05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1193</w:t>
            </w:r>
          </w:p>
        </w:tc>
        <w:tc>
          <w:tcPr>
            <w:tcW w:w="1160" w:type="dxa"/>
          </w:tcPr>
          <w:p w14:paraId="2BFCD1B6" w14:textId="3FCC5F39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19.04</w:t>
            </w:r>
          </w:p>
        </w:tc>
        <w:tc>
          <w:tcPr>
            <w:tcW w:w="1160" w:type="dxa"/>
            <w:shd w:val="clear" w:color="auto" w:fill="auto"/>
            <w:noWrap/>
          </w:tcPr>
          <w:p w14:paraId="56ED5F7B" w14:textId="77534ECF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266.6</w:t>
            </w:r>
          </w:p>
        </w:tc>
        <w:tc>
          <w:tcPr>
            <w:tcW w:w="1168" w:type="dxa"/>
            <w:shd w:val="clear" w:color="auto" w:fill="auto"/>
            <w:noWrap/>
          </w:tcPr>
          <w:p w14:paraId="6B74DE54" w14:textId="61F3BCE9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1</w:t>
            </w:r>
          </w:p>
        </w:tc>
        <w:tc>
          <w:tcPr>
            <w:tcW w:w="1178" w:type="dxa"/>
            <w:shd w:val="clear" w:color="auto" w:fill="auto"/>
            <w:noWrap/>
          </w:tcPr>
          <w:p w14:paraId="7D8224E3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170</w:t>
            </w:r>
          </w:p>
        </w:tc>
        <w:tc>
          <w:tcPr>
            <w:tcW w:w="3225" w:type="dxa"/>
            <w:shd w:val="clear" w:color="auto" w:fill="auto"/>
            <w:noWrap/>
          </w:tcPr>
          <w:p w14:paraId="04CE19B8" w14:textId="77777777" w:rsidR="00713BB6" w:rsidRPr="00084B28" w:rsidRDefault="00713BB6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hypothetical protein</w:t>
            </w:r>
          </w:p>
        </w:tc>
      </w:tr>
      <w:tr w:rsidR="00713BB6" w:rsidRPr="00084B28" w14:paraId="1660FCA1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66DD1BAB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171</w:t>
            </w:r>
          </w:p>
        </w:tc>
        <w:tc>
          <w:tcPr>
            <w:tcW w:w="1164" w:type="dxa"/>
          </w:tcPr>
          <w:p w14:paraId="4B7B56AC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1194</w:t>
            </w:r>
          </w:p>
        </w:tc>
        <w:tc>
          <w:tcPr>
            <w:tcW w:w="1160" w:type="dxa"/>
          </w:tcPr>
          <w:p w14:paraId="07F3154E" w14:textId="5EA31D72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51.73</w:t>
            </w:r>
          </w:p>
        </w:tc>
        <w:tc>
          <w:tcPr>
            <w:tcW w:w="1160" w:type="dxa"/>
            <w:shd w:val="clear" w:color="auto" w:fill="auto"/>
            <w:noWrap/>
          </w:tcPr>
          <w:p w14:paraId="55B8DF5F" w14:textId="45219951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391.56</w:t>
            </w:r>
          </w:p>
        </w:tc>
        <w:tc>
          <w:tcPr>
            <w:tcW w:w="1168" w:type="dxa"/>
            <w:shd w:val="clear" w:color="auto" w:fill="auto"/>
            <w:noWrap/>
          </w:tcPr>
          <w:p w14:paraId="305E2604" w14:textId="674832C4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9</w:t>
            </w:r>
          </w:p>
        </w:tc>
        <w:tc>
          <w:tcPr>
            <w:tcW w:w="1178" w:type="dxa"/>
            <w:shd w:val="clear" w:color="auto" w:fill="auto"/>
            <w:noWrap/>
          </w:tcPr>
          <w:p w14:paraId="26E52D83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171</w:t>
            </w:r>
          </w:p>
        </w:tc>
        <w:tc>
          <w:tcPr>
            <w:tcW w:w="3225" w:type="dxa"/>
            <w:shd w:val="clear" w:color="auto" w:fill="auto"/>
            <w:noWrap/>
          </w:tcPr>
          <w:p w14:paraId="410FCE0F" w14:textId="77777777" w:rsidR="00713BB6" w:rsidRPr="00084B28" w:rsidRDefault="00713BB6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hypothetical protein</w:t>
            </w:r>
          </w:p>
        </w:tc>
      </w:tr>
      <w:tr w:rsidR="00713BB6" w:rsidRPr="00084B28" w14:paraId="53CC3412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1FC5B084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386</w:t>
            </w:r>
          </w:p>
        </w:tc>
        <w:tc>
          <w:tcPr>
            <w:tcW w:w="1164" w:type="dxa"/>
          </w:tcPr>
          <w:p w14:paraId="7E117C22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1420</w:t>
            </w:r>
          </w:p>
        </w:tc>
        <w:tc>
          <w:tcPr>
            <w:tcW w:w="1160" w:type="dxa"/>
          </w:tcPr>
          <w:p w14:paraId="73441824" w14:textId="57D07E9D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41.67</w:t>
            </w:r>
          </w:p>
        </w:tc>
        <w:tc>
          <w:tcPr>
            <w:tcW w:w="1160" w:type="dxa"/>
            <w:shd w:val="clear" w:color="auto" w:fill="auto"/>
            <w:noWrap/>
          </w:tcPr>
          <w:p w14:paraId="7FD42FCA" w14:textId="42FEA746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214.82</w:t>
            </w:r>
          </w:p>
        </w:tc>
        <w:tc>
          <w:tcPr>
            <w:tcW w:w="1168" w:type="dxa"/>
            <w:shd w:val="clear" w:color="auto" w:fill="auto"/>
            <w:noWrap/>
          </w:tcPr>
          <w:p w14:paraId="0A3A59F0" w14:textId="1F670F57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29</w:t>
            </w:r>
          </w:p>
        </w:tc>
        <w:tc>
          <w:tcPr>
            <w:tcW w:w="1178" w:type="dxa"/>
            <w:shd w:val="clear" w:color="auto" w:fill="auto"/>
            <w:noWrap/>
          </w:tcPr>
          <w:p w14:paraId="7B9901E8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386</w:t>
            </w:r>
          </w:p>
        </w:tc>
        <w:tc>
          <w:tcPr>
            <w:tcW w:w="3225" w:type="dxa"/>
            <w:shd w:val="clear" w:color="auto" w:fill="auto"/>
            <w:noWrap/>
          </w:tcPr>
          <w:p w14:paraId="37EB2A8D" w14:textId="77777777" w:rsidR="00713BB6" w:rsidRPr="00084B28" w:rsidRDefault="00713BB6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hypothetical protein</w:t>
            </w:r>
          </w:p>
        </w:tc>
      </w:tr>
      <w:tr w:rsidR="00713BB6" w:rsidRPr="00084B28" w14:paraId="3406F3C0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1833AB8F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398</w:t>
            </w:r>
          </w:p>
        </w:tc>
        <w:tc>
          <w:tcPr>
            <w:tcW w:w="1164" w:type="dxa"/>
          </w:tcPr>
          <w:p w14:paraId="11495495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1428</w:t>
            </w:r>
          </w:p>
        </w:tc>
        <w:tc>
          <w:tcPr>
            <w:tcW w:w="1160" w:type="dxa"/>
          </w:tcPr>
          <w:p w14:paraId="5ACD9B13" w14:textId="4FC451A6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43.39</w:t>
            </w:r>
          </w:p>
        </w:tc>
        <w:tc>
          <w:tcPr>
            <w:tcW w:w="1160" w:type="dxa"/>
            <w:shd w:val="clear" w:color="auto" w:fill="auto"/>
            <w:noWrap/>
          </w:tcPr>
          <w:p w14:paraId="453EA47B" w14:textId="12421D62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361.14</w:t>
            </w:r>
          </w:p>
        </w:tc>
        <w:tc>
          <w:tcPr>
            <w:tcW w:w="1168" w:type="dxa"/>
            <w:shd w:val="clear" w:color="auto" w:fill="auto"/>
            <w:noWrap/>
          </w:tcPr>
          <w:p w14:paraId="0F38E00C" w14:textId="4D70E827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8</w:t>
            </w:r>
          </w:p>
        </w:tc>
        <w:tc>
          <w:tcPr>
            <w:tcW w:w="1178" w:type="dxa"/>
            <w:shd w:val="clear" w:color="auto" w:fill="auto"/>
            <w:noWrap/>
          </w:tcPr>
          <w:p w14:paraId="13F7EC47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398</w:t>
            </w:r>
          </w:p>
        </w:tc>
        <w:tc>
          <w:tcPr>
            <w:tcW w:w="3225" w:type="dxa"/>
            <w:shd w:val="clear" w:color="auto" w:fill="auto"/>
            <w:noWrap/>
          </w:tcPr>
          <w:p w14:paraId="293010F3" w14:textId="77777777" w:rsidR="00713BB6" w:rsidRPr="00084B28" w:rsidRDefault="00713BB6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acetyltransferase</w:t>
            </w:r>
          </w:p>
        </w:tc>
      </w:tr>
      <w:tr w:rsidR="00713BB6" w:rsidRPr="00084B28" w14:paraId="2321F2A2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6ACCCDA9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413</w:t>
            </w:r>
          </w:p>
        </w:tc>
        <w:tc>
          <w:tcPr>
            <w:tcW w:w="1164" w:type="dxa"/>
          </w:tcPr>
          <w:p w14:paraId="4DFAB897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1443</w:t>
            </w:r>
          </w:p>
        </w:tc>
        <w:tc>
          <w:tcPr>
            <w:tcW w:w="1160" w:type="dxa"/>
          </w:tcPr>
          <w:p w14:paraId="002F4750" w14:textId="7F86FA87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30.21</w:t>
            </w:r>
          </w:p>
        </w:tc>
        <w:tc>
          <w:tcPr>
            <w:tcW w:w="1160" w:type="dxa"/>
            <w:shd w:val="clear" w:color="auto" w:fill="auto"/>
            <w:noWrap/>
          </w:tcPr>
          <w:p w14:paraId="26885DC9" w14:textId="32CD37C1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423.6</w:t>
            </w:r>
          </w:p>
        </w:tc>
        <w:tc>
          <w:tcPr>
            <w:tcW w:w="1168" w:type="dxa"/>
            <w:shd w:val="clear" w:color="auto" w:fill="auto"/>
            <w:noWrap/>
          </w:tcPr>
          <w:p w14:paraId="5882B532" w14:textId="1A0C65AD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4</w:t>
            </w:r>
          </w:p>
        </w:tc>
        <w:tc>
          <w:tcPr>
            <w:tcW w:w="1178" w:type="dxa"/>
            <w:shd w:val="clear" w:color="auto" w:fill="auto"/>
            <w:noWrap/>
          </w:tcPr>
          <w:p w14:paraId="296E1C74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413</w:t>
            </w:r>
          </w:p>
        </w:tc>
        <w:tc>
          <w:tcPr>
            <w:tcW w:w="3225" w:type="dxa"/>
            <w:shd w:val="clear" w:color="auto" w:fill="auto"/>
            <w:noWrap/>
          </w:tcPr>
          <w:p w14:paraId="00464717" w14:textId="77777777" w:rsidR="00713BB6" w:rsidRPr="00084B28" w:rsidRDefault="00713BB6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AAA family-ATPase</w:t>
            </w:r>
          </w:p>
        </w:tc>
      </w:tr>
      <w:tr w:rsidR="00713BB6" w:rsidRPr="00084B28" w14:paraId="46E99B2F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28CCE0E0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457</w:t>
            </w:r>
          </w:p>
        </w:tc>
        <w:tc>
          <w:tcPr>
            <w:tcW w:w="1164" w:type="dxa"/>
          </w:tcPr>
          <w:p w14:paraId="56DBC3CC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1549</w:t>
            </w:r>
          </w:p>
        </w:tc>
        <w:tc>
          <w:tcPr>
            <w:tcW w:w="1160" w:type="dxa"/>
          </w:tcPr>
          <w:p w14:paraId="20D7A4EC" w14:textId="68A56F4B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26.84</w:t>
            </w:r>
          </w:p>
        </w:tc>
        <w:tc>
          <w:tcPr>
            <w:tcW w:w="1160" w:type="dxa"/>
            <w:shd w:val="clear" w:color="auto" w:fill="auto"/>
            <w:noWrap/>
          </w:tcPr>
          <w:p w14:paraId="47F33B75" w14:textId="269E224F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744.01</w:t>
            </w:r>
          </w:p>
        </w:tc>
        <w:tc>
          <w:tcPr>
            <w:tcW w:w="1168" w:type="dxa"/>
            <w:shd w:val="clear" w:color="auto" w:fill="auto"/>
            <w:noWrap/>
          </w:tcPr>
          <w:p w14:paraId="593CC2E1" w14:textId="0A349C10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28</w:t>
            </w:r>
          </w:p>
        </w:tc>
        <w:tc>
          <w:tcPr>
            <w:tcW w:w="1178" w:type="dxa"/>
            <w:shd w:val="clear" w:color="auto" w:fill="auto"/>
            <w:noWrap/>
          </w:tcPr>
          <w:p w14:paraId="0B0D279B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457</w:t>
            </w:r>
          </w:p>
        </w:tc>
        <w:tc>
          <w:tcPr>
            <w:tcW w:w="3225" w:type="dxa"/>
            <w:shd w:val="clear" w:color="auto" w:fill="auto"/>
            <w:noWrap/>
          </w:tcPr>
          <w:p w14:paraId="12B50E13" w14:textId="77777777" w:rsidR="00713BB6" w:rsidRPr="00084B28" w:rsidRDefault="00713BB6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hypothetical protein</w:t>
            </w:r>
          </w:p>
        </w:tc>
      </w:tr>
      <w:tr w:rsidR="00713BB6" w:rsidRPr="00084B28" w14:paraId="37E16EC8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311DF288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458</w:t>
            </w:r>
          </w:p>
        </w:tc>
        <w:tc>
          <w:tcPr>
            <w:tcW w:w="1164" w:type="dxa"/>
          </w:tcPr>
          <w:p w14:paraId="64EE1C07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1550</w:t>
            </w:r>
          </w:p>
        </w:tc>
        <w:tc>
          <w:tcPr>
            <w:tcW w:w="1160" w:type="dxa"/>
          </w:tcPr>
          <w:p w14:paraId="7BAAC9CA" w14:textId="1F53BD6C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65.98</w:t>
            </w:r>
          </w:p>
        </w:tc>
        <w:tc>
          <w:tcPr>
            <w:tcW w:w="1160" w:type="dxa"/>
            <w:shd w:val="clear" w:color="auto" w:fill="auto"/>
            <w:noWrap/>
          </w:tcPr>
          <w:p w14:paraId="1DB62378" w14:textId="3096A775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360.64</w:t>
            </w:r>
          </w:p>
        </w:tc>
        <w:tc>
          <w:tcPr>
            <w:tcW w:w="1168" w:type="dxa"/>
            <w:shd w:val="clear" w:color="auto" w:fill="auto"/>
            <w:noWrap/>
          </w:tcPr>
          <w:p w14:paraId="6F7B6DC9" w14:textId="6E60D05D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5</w:t>
            </w:r>
          </w:p>
        </w:tc>
        <w:tc>
          <w:tcPr>
            <w:tcW w:w="1178" w:type="dxa"/>
            <w:shd w:val="clear" w:color="auto" w:fill="auto"/>
            <w:noWrap/>
          </w:tcPr>
          <w:p w14:paraId="6D2FA4E3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458</w:t>
            </w:r>
          </w:p>
        </w:tc>
        <w:tc>
          <w:tcPr>
            <w:tcW w:w="3225" w:type="dxa"/>
            <w:shd w:val="clear" w:color="auto" w:fill="auto"/>
            <w:noWrap/>
          </w:tcPr>
          <w:p w14:paraId="57D595D2" w14:textId="77777777" w:rsidR="00713BB6" w:rsidRPr="00084B28" w:rsidRDefault="00713BB6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hypothetical protein</w:t>
            </w:r>
          </w:p>
        </w:tc>
      </w:tr>
      <w:tr w:rsidR="00713BB6" w:rsidRPr="00084B28" w14:paraId="4E1CC01E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36825120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459</w:t>
            </w:r>
          </w:p>
        </w:tc>
        <w:tc>
          <w:tcPr>
            <w:tcW w:w="1164" w:type="dxa"/>
          </w:tcPr>
          <w:p w14:paraId="406F177C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1551</w:t>
            </w:r>
          </w:p>
        </w:tc>
        <w:tc>
          <w:tcPr>
            <w:tcW w:w="1160" w:type="dxa"/>
          </w:tcPr>
          <w:p w14:paraId="0AE421B2" w14:textId="13268157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23.85</w:t>
            </w:r>
          </w:p>
        </w:tc>
        <w:tc>
          <w:tcPr>
            <w:tcW w:w="1160" w:type="dxa"/>
            <w:shd w:val="clear" w:color="auto" w:fill="auto"/>
            <w:noWrap/>
          </w:tcPr>
          <w:p w14:paraId="00E4C83E" w14:textId="7B46256B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493.43</w:t>
            </w:r>
          </w:p>
        </w:tc>
        <w:tc>
          <w:tcPr>
            <w:tcW w:w="1168" w:type="dxa"/>
            <w:shd w:val="clear" w:color="auto" w:fill="auto"/>
            <w:noWrap/>
          </w:tcPr>
          <w:p w14:paraId="63E29DFB" w14:textId="70FD0C2A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21</w:t>
            </w:r>
          </w:p>
        </w:tc>
        <w:tc>
          <w:tcPr>
            <w:tcW w:w="1178" w:type="dxa"/>
            <w:shd w:val="clear" w:color="auto" w:fill="auto"/>
            <w:noWrap/>
          </w:tcPr>
          <w:p w14:paraId="07D38D84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459</w:t>
            </w:r>
          </w:p>
        </w:tc>
        <w:tc>
          <w:tcPr>
            <w:tcW w:w="3225" w:type="dxa"/>
            <w:shd w:val="clear" w:color="auto" w:fill="auto"/>
            <w:noWrap/>
          </w:tcPr>
          <w:p w14:paraId="59E8AC09" w14:textId="77777777" w:rsidR="00713BB6" w:rsidRPr="00084B28" w:rsidRDefault="00713BB6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short chain dehydrogenase</w:t>
            </w:r>
          </w:p>
        </w:tc>
      </w:tr>
      <w:tr w:rsidR="00713BB6" w:rsidRPr="00084B28" w14:paraId="20F04925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51F59B0A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529</w:t>
            </w:r>
          </w:p>
        </w:tc>
        <w:tc>
          <w:tcPr>
            <w:tcW w:w="1164" w:type="dxa"/>
          </w:tcPr>
          <w:p w14:paraId="5649A52D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1520</w:t>
            </w:r>
          </w:p>
        </w:tc>
        <w:tc>
          <w:tcPr>
            <w:tcW w:w="1160" w:type="dxa"/>
          </w:tcPr>
          <w:p w14:paraId="6A4E91E9" w14:textId="36C8A9C9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26.25</w:t>
            </w:r>
          </w:p>
        </w:tc>
        <w:tc>
          <w:tcPr>
            <w:tcW w:w="1160" w:type="dxa"/>
            <w:shd w:val="clear" w:color="auto" w:fill="auto"/>
            <w:noWrap/>
          </w:tcPr>
          <w:p w14:paraId="62528151" w14:textId="1692F923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341.14</w:t>
            </w:r>
          </w:p>
        </w:tc>
        <w:tc>
          <w:tcPr>
            <w:tcW w:w="1168" w:type="dxa"/>
            <w:shd w:val="clear" w:color="auto" w:fill="auto"/>
            <w:noWrap/>
          </w:tcPr>
          <w:p w14:paraId="1237F5B1" w14:textId="1CBF947A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3</w:t>
            </w:r>
          </w:p>
        </w:tc>
        <w:tc>
          <w:tcPr>
            <w:tcW w:w="1178" w:type="dxa"/>
            <w:shd w:val="clear" w:color="auto" w:fill="auto"/>
            <w:noWrap/>
          </w:tcPr>
          <w:p w14:paraId="07D9450C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529</w:t>
            </w:r>
          </w:p>
        </w:tc>
        <w:tc>
          <w:tcPr>
            <w:tcW w:w="3225" w:type="dxa"/>
            <w:shd w:val="clear" w:color="auto" w:fill="auto"/>
            <w:noWrap/>
          </w:tcPr>
          <w:p w14:paraId="353A8440" w14:textId="77777777" w:rsidR="00713BB6" w:rsidRPr="00084B28" w:rsidRDefault="00713BB6" w:rsidP="003B51B2">
            <w:pPr>
              <w:ind w:right="-198"/>
              <w:jc w:val="center"/>
              <w:rPr>
                <w:sz w:val="20"/>
                <w:szCs w:val="20"/>
                <w:lang w:val="pt-BR"/>
              </w:rPr>
            </w:pPr>
            <w:r w:rsidRPr="00084B28">
              <w:rPr>
                <w:sz w:val="20"/>
                <w:szCs w:val="20"/>
                <w:lang w:val="pt-BR"/>
              </w:rPr>
              <w:t xml:space="preserve">APC </w:t>
            </w:r>
            <w:proofErr w:type="spellStart"/>
            <w:r w:rsidRPr="00084B28">
              <w:rPr>
                <w:sz w:val="20"/>
                <w:szCs w:val="20"/>
                <w:lang w:val="pt-BR"/>
              </w:rPr>
              <w:t>family</w:t>
            </w:r>
            <w:proofErr w:type="spellEnd"/>
            <w:r w:rsidRPr="00084B28"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084B28">
              <w:rPr>
                <w:sz w:val="20"/>
                <w:szCs w:val="20"/>
                <w:lang w:val="pt-BR"/>
              </w:rPr>
              <w:t>protein</w:t>
            </w:r>
            <w:proofErr w:type="spellEnd"/>
          </w:p>
        </w:tc>
      </w:tr>
      <w:tr w:rsidR="00713BB6" w:rsidRPr="00084B28" w14:paraId="5773370F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5FC69DB7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554</w:t>
            </w:r>
          </w:p>
        </w:tc>
        <w:tc>
          <w:tcPr>
            <w:tcW w:w="1164" w:type="dxa"/>
          </w:tcPr>
          <w:p w14:paraId="619D516A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0158</w:t>
            </w:r>
          </w:p>
        </w:tc>
        <w:tc>
          <w:tcPr>
            <w:tcW w:w="1160" w:type="dxa"/>
          </w:tcPr>
          <w:p w14:paraId="3D2892DF" w14:textId="7CAFBF58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3.64</w:t>
            </w:r>
          </w:p>
        </w:tc>
        <w:tc>
          <w:tcPr>
            <w:tcW w:w="1160" w:type="dxa"/>
            <w:shd w:val="clear" w:color="auto" w:fill="auto"/>
            <w:noWrap/>
          </w:tcPr>
          <w:p w14:paraId="6B494AD6" w14:textId="7BF944B3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14.26</w:t>
            </w:r>
          </w:p>
        </w:tc>
        <w:tc>
          <w:tcPr>
            <w:tcW w:w="1168" w:type="dxa"/>
            <w:shd w:val="clear" w:color="auto" w:fill="auto"/>
            <w:noWrap/>
          </w:tcPr>
          <w:p w14:paraId="75C8F331" w14:textId="79B8CBF9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8</w:t>
            </w:r>
          </w:p>
        </w:tc>
        <w:tc>
          <w:tcPr>
            <w:tcW w:w="1178" w:type="dxa"/>
            <w:shd w:val="clear" w:color="auto" w:fill="auto"/>
            <w:noWrap/>
          </w:tcPr>
          <w:p w14:paraId="39269DF4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554</w:t>
            </w:r>
          </w:p>
        </w:tc>
        <w:tc>
          <w:tcPr>
            <w:tcW w:w="3225" w:type="dxa"/>
            <w:shd w:val="clear" w:color="auto" w:fill="auto"/>
            <w:noWrap/>
          </w:tcPr>
          <w:p w14:paraId="19867CEC" w14:textId="77777777" w:rsidR="00713BB6" w:rsidRPr="00084B28" w:rsidRDefault="00713BB6" w:rsidP="003B51B2">
            <w:pPr>
              <w:ind w:right="-19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</w:t>
            </w:r>
            <w:r w:rsidRPr="00084B28">
              <w:rPr>
                <w:sz w:val="20"/>
                <w:szCs w:val="20"/>
              </w:rPr>
              <w:t>protein</w:t>
            </w:r>
          </w:p>
        </w:tc>
      </w:tr>
      <w:tr w:rsidR="00713BB6" w:rsidRPr="00084B28" w14:paraId="2C7AC0D2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71F60E8C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589</w:t>
            </w:r>
          </w:p>
        </w:tc>
        <w:tc>
          <w:tcPr>
            <w:tcW w:w="1164" w:type="dxa"/>
          </w:tcPr>
          <w:p w14:paraId="079913C3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0126</w:t>
            </w:r>
          </w:p>
        </w:tc>
        <w:tc>
          <w:tcPr>
            <w:tcW w:w="1160" w:type="dxa"/>
          </w:tcPr>
          <w:p w14:paraId="3E03E686" w14:textId="41760D30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9.3</w:t>
            </w:r>
          </w:p>
        </w:tc>
        <w:tc>
          <w:tcPr>
            <w:tcW w:w="1160" w:type="dxa"/>
            <w:shd w:val="clear" w:color="auto" w:fill="auto"/>
            <w:noWrap/>
          </w:tcPr>
          <w:p w14:paraId="1697DFE8" w14:textId="2A19F72D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017.2</w:t>
            </w:r>
          </w:p>
        </w:tc>
        <w:tc>
          <w:tcPr>
            <w:tcW w:w="1168" w:type="dxa"/>
            <w:shd w:val="clear" w:color="auto" w:fill="auto"/>
            <w:noWrap/>
          </w:tcPr>
          <w:p w14:paraId="5B75865F" w14:textId="58E8537E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53</w:t>
            </w:r>
          </w:p>
        </w:tc>
        <w:tc>
          <w:tcPr>
            <w:tcW w:w="1178" w:type="dxa"/>
            <w:shd w:val="clear" w:color="auto" w:fill="auto"/>
            <w:noWrap/>
          </w:tcPr>
          <w:p w14:paraId="46B0C21A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84B28">
              <w:rPr>
                <w:sz w:val="20"/>
                <w:szCs w:val="20"/>
              </w:rPr>
              <w:t>oppF</w:t>
            </w:r>
            <w:proofErr w:type="spellEnd"/>
          </w:p>
        </w:tc>
        <w:tc>
          <w:tcPr>
            <w:tcW w:w="3225" w:type="dxa"/>
            <w:shd w:val="clear" w:color="auto" w:fill="auto"/>
            <w:noWrap/>
          </w:tcPr>
          <w:p w14:paraId="06134640" w14:textId="77777777" w:rsidR="00713BB6" w:rsidRPr="00084B28" w:rsidRDefault="00713BB6" w:rsidP="003B51B2">
            <w:pPr>
              <w:ind w:right="-198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p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084B28">
              <w:rPr>
                <w:sz w:val="20"/>
                <w:szCs w:val="20"/>
              </w:rPr>
              <w:t>family protein</w:t>
            </w:r>
          </w:p>
        </w:tc>
      </w:tr>
      <w:tr w:rsidR="00713BB6" w:rsidRPr="006C31D3" w14:paraId="4311C28F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570B951A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590</w:t>
            </w:r>
          </w:p>
        </w:tc>
        <w:tc>
          <w:tcPr>
            <w:tcW w:w="1164" w:type="dxa"/>
          </w:tcPr>
          <w:p w14:paraId="7263FD34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0125</w:t>
            </w:r>
          </w:p>
        </w:tc>
        <w:tc>
          <w:tcPr>
            <w:tcW w:w="1160" w:type="dxa"/>
          </w:tcPr>
          <w:p w14:paraId="071A770B" w14:textId="63D7F08C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36.27</w:t>
            </w:r>
          </w:p>
        </w:tc>
        <w:tc>
          <w:tcPr>
            <w:tcW w:w="1160" w:type="dxa"/>
            <w:shd w:val="clear" w:color="auto" w:fill="auto"/>
            <w:noWrap/>
          </w:tcPr>
          <w:p w14:paraId="00F5B047" w14:textId="5FEF52CE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099.13</w:t>
            </w:r>
          </w:p>
        </w:tc>
        <w:tc>
          <w:tcPr>
            <w:tcW w:w="1168" w:type="dxa"/>
            <w:shd w:val="clear" w:color="auto" w:fill="auto"/>
            <w:noWrap/>
          </w:tcPr>
          <w:p w14:paraId="6C7834FC" w14:textId="2AC0D661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30</w:t>
            </w:r>
          </w:p>
        </w:tc>
        <w:tc>
          <w:tcPr>
            <w:tcW w:w="1178" w:type="dxa"/>
            <w:shd w:val="clear" w:color="auto" w:fill="auto"/>
            <w:noWrap/>
          </w:tcPr>
          <w:p w14:paraId="5A95934B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84B28">
              <w:rPr>
                <w:sz w:val="20"/>
                <w:szCs w:val="20"/>
              </w:rPr>
              <w:t>oppD</w:t>
            </w:r>
            <w:proofErr w:type="spellEnd"/>
          </w:p>
        </w:tc>
        <w:tc>
          <w:tcPr>
            <w:tcW w:w="3225" w:type="dxa"/>
            <w:shd w:val="clear" w:color="auto" w:fill="auto"/>
            <w:noWrap/>
          </w:tcPr>
          <w:p w14:paraId="37409145" w14:textId="77777777" w:rsidR="00713BB6" w:rsidRPr="00A27054" w:rsidRDefault="00713BB6" w:rsidP="003B51B2">
            <w:pPr>
              <w:ind w:right="-198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p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A27054">
              <w:rPr>
                <w:sz w:val="20"/>
                <w:szCs w:val="20"/>
              </w:rPr>
              <w:t>family protein</w:t>
            </w:r>
          </w:p>
        </w:tc>
      </w:tr>
      <w:tr w:rsidR="00713BB6" w:rsidRPr="006C31D3" w14:paraId="30B76F20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0D6315F1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618</w:t>
            </w:r>
          </w:p>
        </w:tc>
        <w:tc>
          <w:tcPr>
            <w:tcW w:w="1164" w:type="dxa"/>
          </w:tcPr>
          <w:p w14:paraId="2D4D7720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0093</w:t>
            </w:r>
          </w:p>
        </w:tc>
        <w:tc>
          <w:tcPr>
            <w:tcW w:w="1160" w:type="dxa"/>
          </w:tcPr>
          <w:p w14:paraId="74CC530B" w14:textId="42ED12D7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02.49</w:t>
            </w:r>
          </w:p>
        </w:tc>
        <w:tc>
          <w:tcPr>
            <w:tcW w:w="1160" w:type="dxa"/>
            <w:shd w:val="clear" w:color="auto" w:fill="auto"/>
            <w:noWrap/>
          </w:tcPr>
          <w:p w14:paraId="0FDFBF6D" w14:textId="2D18B25A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632.91</w:t>
            </w:r>
          </w:p>
        </w:tc>
        <w:tc>
          <w:tcPr>
            <w:tcW w:w="1168" w:type="dxa"/>
            <w:shd w:val="clear" w:color="auto" w:fill="auto"/>
            <w:noWrap/>
          </w:tcPr>
          <w:p w14:paraId="15BF5FF0" w14:textId="4D5B83EB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6</w:t>
            </w:r>
          </w:p>
        </w:tc>
        <w:tc>
          <w:tcPr>
            <w:tcW w:w="1178" w:type="dxa"/>
            <w:shd w:val="clear" w:color="auto" w:fill="auto"/>
            <w:noWrap/>
          </w:tcPr>
          <w:p w14:paraId="69D03B86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618</w:t>
            </w:r>
          </w:p>
        </w:tc>
        <w:tc>
          <w:tcPr>
            <w:tcW w:w="3225" w:type="dxa"/>
            <w:shd w:val="clear" w:color="auto" w:fill="auto"/>
            <w:noWrap/>
          </w:tcPr>
          <w:p w14:paraId="74886C80" w14:textId="77777777" w:rsidR="00713BB6" w:rsidRPr="00A27054" w:rsidRDefault="00713BB6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A27054">
              <w:rPr>
                <w:sz w:val="20"/>
                <w:szCs w:val="20"/>
              </w:rPr>
              <w:t>hypothetical protein</w:t>
            </w:r>
          </w:p>
        </w:tc>
      </w:tr>
      <w:tr w:rsidR="00713BB6" w:rsidRPr="006C31D3" w14:paraId="6B890F8B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0A2A5F7F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620</w:t>
            </w:r>
          </w:p>
        </w:tc>
        <w:tc>
          <w:tcPr>
            <w:tcW w:w="1164" w:type="dxa"/>
          </w:tcPr>
          <w:p w14:paraId="169E40DD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0091</w:t>
            </w:r>
          </w:p>
        </w:tc>
        <w:tc>
          <w:tcPr>
            <w:tcW w:w="1160" w:type="dxa"/>
          </w:tcPr>
          <w:p w14:paraId="15603F0E" w14:textId="4AE09C4C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62.21</w:t>
            </w:r>
          </w:p>
        </w:tc>
        <w:tc>
          <w:tcPr>
            <w:tcW w:w="1160" w:type="dxa"/>
            <w:shd w:val="clear" w:color="auto" w:fill="auto"/>
            <w:noWrap/>
          </w:tcPr>
          <w:p w14:paraId="502B1AD4" w14:textId="0CF6B8A9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2316.32</w:t>
            </w:r>
          </w:p>
        </w:tc>
        <w:tc>
          <w:tcPr>
            <w:tcW w:w="1168" w:type="dxa"/>
            <w:shd w:val="clear" w:color="auto" w:fill="auto"/>
            <w:noWrap/>
          </w:tcPr>
          <w:p w14:paraId="20B107DE" w14:textId="3945991D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37</w:t>
            </w:r>
          </w:p>
        </w:tc>
        <w:tc>
          <w:tcPr>
            <w:tcW w:w="1178" w:type="dxa"/>
            <w:shd w:val="clear" w:color="auto" w:fill="auto"/>
            <w:noWrap/>
          </w:tcPr>
          <w:p w14:paraId="428782C0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84B28">
              <w:rPr>
                <w:sz w:val="20"/>
                <w:szCs w:val="20"/>
              </w:rPr>
              <w:t>appB</w:t>
            </w:r>
            <w:proofErr w:type="spellEnd"/>
          </w:p>
        </w:tc>
        <w:tc>
          <w:tcPr>
            <w:tcW w:w="3225" w:type="dxa"/>
            <w:shd w:val="clear" w:color="auto" w:fill="auto"/>
            <w:noWrap/>
          </w:tcPr>
          <w:p w14:paraId="63AFD4F1" w14:textId="77777777" w:rsidR="00713BB6" w:rsidRPr="00A27054" w:rsidRDefault="00713BB6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A27054">
              <w:rPr>
                <w:sz w:val="20"/>
                <w:szCs w:val="20"/>
              </w:rPr>
              <w:t xml:space="preserve">cytochrome </w:t>
            </w:r>
            <w:proofErr w:type="spellStart"/>
            <w:r w:rsidRPr="00A27054">
              <w:rPr>
                <w:sz w:val="20"/>
                <w:szCs w:val="20"/>
              </w:rPr>
              <w:t>bd</w:t>
            </w:r>
            <w:proofErr w:type="spellEnd"/>
            <w:r w:rsidRPr="00A27054">
              <w:rPr>
                <w:sz w:val="20"/>
                <w:szCs w:val="20"/>
              </w:rPr>
              <w:t>-II terminal oxidase subunit II</w:t>
            </w:r>
          </w:p>
        </w:tc>
      </w:tr>
      <w:tr w:rsidR="00713BB6" w:rsidRPr="006C31D3" w14:paraId="39C37616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4994070D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696</w:t>
            </w:r>
          </w:p>
        </w:tc>
        <w:tc>
          <w:tcPr>
            <w:tcW w:w="1164" w:type="dxa"/>
          </w:tcPr>
          <w:p w14:paraId="4EDF6AF8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0013</w:t>
            </w:r>
          </w:p>
        </w:tc>
        <w:tc>
          <w:tcPr>
            <w:tcW w:w="1160" w:type="dxa"/>
          </w:tcPr>
          <w:p w14:paraId="7B7446BF" w14:textId="3E0FC8E0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59.08</w:t>
            </w:r>
          </w:p>
        </w:tc>
        <w:tc>
          <w:tcPr>
            <w:tcW w:w="1160" w:type="dxa"/>
            <w:shd w:val="clear" w:color="auto" w:fill="auto"/>
            <w:noWrap/>
          </w:tcPr>
          <w:p w14:paraId="6C177F7D" w14:textId="748A3D0F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299.99</w:t>
            </w:r>
          </w:p>
        </w:tc>
        <w:tc>
          <w:tcPr>
            <w:tcW w:w="1168" w:type="dxa"/>
            <w:shd w:val="clear" w:color="auto" w:fill="auto"/>
            <w:noWrap/>
          </w:tcPr>
          <w:p w14:paraId="5C82BE9E" w14:textId="45016766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5</w:t>
            </w:r>
          </w:p>
        </w:tc>
        <w:tc>
          <w:tcPr>
            <w:tcW w:w="1178" w:type="dxa"/>
            <w:shd w:val="clear" w:color="auto" w:fill="auto"/>
            <w:noWrap/>
          </w:tcPr>
          <w:p w14:paraId="1ED795EE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696</w:t>
            </w:r>
          </w:p>
        </w:tc>
        <w:tc>
          <w:tcPr>
            <w:tcW w:w="3225" w:type="dxa"/>
            <w:shd w:val="clear" w:color="auto" w:fill="auto"/>
            <w:noWrap/>
          </w:tcPr>
          <w:p w14:paraId="4F9F9FD4" w14:textId="77777777" w:rsidR="00713BB6" w:rsidRPr="00A27054" w:rsidRDefault="00713BB6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A27054">
              <w:rPr>
                <w:sz w:val="20"/>
                <w:szCs w:val="20"/>
              </w:rPr>
              <w:t>hypothetical protein</w:t>
            </w:r>
          </w:p>
        </w:tc>
      </w:tr>
      <w:tr w:rsidR="00713BB6" w:rsidRPr="006C31D3" w14:paraId="77D362B8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0723BF4E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716</w:t>
            </w:r>
          </w:p>
        </w:tc>
        <w:tc>
          <w:tcPr>
            <w:tcW w:w="1164" w:type="dxa"/>
          </w:tcPr>
          <w:p w14:paraId="016ED3A1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1737</w:t>
            </w:r>
          </w:p>
        </w:tc>
        <w:tc>
          <w:tcPr>
            <w:tcW w:w="1160" w:type="dxa"/>
          </w:tcPr>
          <w:p w14:paraId="25EC5601" w14:textId="61E88CD8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89.94</w:t>
            </w:r>
          </w:p>
        </w:tc>
        <w:tc>
          <w:tcPr>
            <w:tcW w:w="1160" w:type="dxa"/>
            <w:shd w:val="clear" w:color="auto" w:fill="auto"/>
            <w:noWrap/>
          </w:tcPr>
          <w:p w14:paraId="13B9751F" w14:textId="352F3C35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009.25</w:t>
            </w:r>
          </w:p>
        </w:tc>
        <w:tc>
          <w:tcPr>
            <w:tcW w:w="1168" w:type="dxa"/>
            <w:shd w:val="clear" w:color="auto" w:fill="auto"/>
            <w:noWrap/>
          </w:tcPr>
          <w:p w14:paraId="4CCEF17E" w14:textId="6A9B827D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1</w:t>
            </w:r>
          </w:p>
        </w:tc>
        <w:tc>
          <w:tcPr>
            <w:tcW w:w="1178" w:type="dxa"/>
            <w:shd w:val="clear" w:color="auto" w:fill="auto"/>
            <w:noWrap/>
          </w:tcPr>
          <w:p w14:paraId="3A133BD6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84B28">
              <w:rPr>
                <w:sz w:val="20"/>
                <w:szCs w:val="20"/>
              </w:rPr>
              <w:t>kdpC</w:t>
            </w:r>
            <w:proofErr w:type="spellEnd"/>
          </w:p>
        </w:tc>
        <w:tc>
          <w:tcPr>
            <w:tcW w:w="3225" w:type="dxa"/>
            <w:shd w:val="clear" w:color="auto" w:fill="auto"/>
            <w:noWrap/>
          </w:tcPr>
          <w:p w14:paraId="0EEB66CC" w14:textId="76BD7222" w:rsidR="00713BB6" w:rsidRPr="00A27054" w:rsidRDefault="00713BB6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A27054">
              <w:rPr>
                <w:sz w:val="20"/>
                <w:szCs w:val="20"/>
              </w:rPr>
              <w:t xml:space="preserve">potassium-transporting ATPase C </w:t>
            </w:r>
          </w:p>
        </w:tc>
      </w:tr>
      <w:tr w:rsidR="00713BB6" w:rsidRPr="006C31D3" w14:paraId="0E5E553F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3DF07990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1717</w:t>
            </w:r>
          </w:p>
        </w:tc>
        <w:tc>
          <w:tcPr>
            <w:tcW w:w="1164" w:type="dxa"/>
          </w:tcPr>
          <w:p w14:paraId="4D74567D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1738</w:t>
            </w:r>
          </w:p>
        </w:tc>
        <w:tc>
          <w:tcPr>
            <w:tcW w:w="1160" w:type="dxa"/>
          </w:tcPr>
          <w:p w14:paraId="47121720" w14:textId="6AE9D564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21.62</w:t>
            </w:r>
          </w:p>
        </w:tc>
        <w:tc>
          <w:tcPr>
            <w:tcW w:w="1160" w:type="dxa"/>
            <w:shd w:val="clear" w:color="auto" w:fill="auto"/>
            <w:noWrap/>
          </w:tcPr>
          <w:p w14:paraId="0326D6B3" w14:textId="18B87129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1146.64</w:t>
            </w:r>
          </w:p>
        </w:tc>
        <w:tc>
          <w:tcPr>
            <w:tcW w:w="1168" w:type="dxa"/>
            <w:shd w:val="clear" w:color="auto" w:fill="auto"/>
            <w:noWrap/>
          </w:tcPr>
          <w:p w14:paraId="040749FA" w14:textId="231E3E35" w:rsidR="00713BB6" w:rsidRPr="00713BB6" w:rsidRDefault="00713BB6" w:rsidP="0086798F">
            <w:pPr>
              <w:jc w:val="center"/>
              <w:rPr>
                <w:sz w:val="20"/>
                <w:szCs w:val="20"/>
              </w:rPr>
            </w:pPr>
            <w:r w:rsidRPr="00713BB6">
              <w:rPr>
                <w:sz w:val="20"/>
                <w:szCs w:val="20"/>
              </w:rPr>
              <w:t>9</w:t>
            </w:r>
          </w:p>
        </w:tc>
        <w:tc>
          <w:tcPr>
            <w:tcW w:w="1178" w:type="dxa"/>
            <w:shd w:val="clear" w:color="auto" w:fill="auto"/>
            <w:noWrap/>
          </w:tcPr>
          <w:p w14:paraId="26ADB119" w14:textId="77777777" w:rsidR="00713BB6" w:rsidRPr="00084B28" w:rsidRDefault="00713BB6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84B28">
              <w:rPr>
                <w:sz w:val="20"/>
                <w:szCs w:val="20"/>
              </w:rPr>
              <w:t>kdpB</w:t>
            </w:r>
            <w:proofErr w:type="spellEnd"/>
          </w:p>
        </w:tc>
        <w:tc>
          <w:tcPr>
            <w:tcW w:w="3225" w:type="dxa"/>
            <w:shd w:val="clear" w:color="auto" w:fill="auto"/>
            <w:noWrap/>
          </w:tcPr>
          <w:p w14:paraId="706FDC2B" w14:textId="5CD073CB" w:rsidR="00713BB6" w:rsidRPr="00A27054" w:rsidRDefault="00713BB6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A27054">
              <w:rPr>
                <w:sz w:val="20"/>
                <w:szCs w:val="20"/>
              </w:rPr>
              <w:t xml:space="preserve">potassium-transporting ATPase B </w:t>
            </w:r>
          </w:p>
        </w:tc>
      </w:tr>
      <w:tr w:rsidR="004E5929" w:rsidRPr="006C31D3" w14:paraId="0CF94967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1623F1DF" w14:textId="77777777" w:rsidR="004E5929" w:rsidRPr="00F93BA7" w:rsidRDefault="004E5929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4" w:type="dxa"/>
          </w:tcPr>
          <w:p w14:paraId="7C02A856" w14:textId="77777777" w:rsidR="004E5929" w:rsidRPr="00F93BA7" w:rsidRDefault="004E5929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</w:tcPr>
          <w:p w14:paraId="609C223F" w14:textId="77777777" w:rsidR="004E5929" w:rsidRPr="00F93BA7" w:rsidRDefault="004E5929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noWrap/>
          </w:tcPr>
          <w:p w14:paraId="0D00F184" w14:textId="1C0E032A" w:rsidR="004E5929" w:rsidRPr="00F93BA7" w:rsidRDefault="004E5929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  <w:shd w:val="clear" w:color="auto" w:fill="auto"/>
            <w:noWrap/>
          </w:tcPr>
          <w:p w14:paraId="783E1B9B" w14:textId="77777777" w:rsidR="004E5929" w:rsidRPr="00F93BA7" w:rsidRDefault="004E5929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8" w:type="dxa"/>
            <w:shd w:val="clear" w:color="auto" w:fill="auto"/>
            <w:noWrap/>
          </w:tcPr>
          <w:p w14:paraId="01B61488" w14:textId="77777777" w:rsidR="004E5929" w:rsidRPr="00F93BA7" w:rsidRDefault="004E5929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5" w:type="dxa"/>
            <w:shd w:val="clear" w:color="auto" w:fill="auto"/>
            <w:noWrap/>
          </w:tcPr>
          <w:p w14:paraId="413E4567" w14:textId="77777777" w:rsidR="004E5929" w:rsidRPr="00F93BA7" w:rsidRDefault="004E5929" w:rsidP="003B51B2">
            <w:pPr>
              <w:ind w:right="-198"/>
              <w:jc w:val="center"/>
              <w:rPr>
                <w:sz w:val="20"/>
                <w:szCs w:val="20"/>
              </w:rPr>
            </w:pPr>
          </w:p>
        </w:tc>
      </w:tr>
      <w:tr w:rsidR="004E5929" w:rsidRPr="00084B28" w14:paraId="560C8B97" w14:textId="77777777" w:rsidTr="005911B2">
        <w:trPr>
          <w:trHeight w:val="225"/>
        </w:trPr>
        <w:tc>
          <w:tcPr>
            <w:tcW w:w="10195" w:type="dxa"/>
            <w:gridSpan w:val="7"/>
          </w:tcPr>
          <w:p w14:paraId="5281BBC0" w14:textId="60DAA95F" w:rsidR="004E5929" w:rsidRPr="00084B28" w:rsidRDefault="004E5929" w:rsidP="003B51B2">
            <w:pPr>
              <w:ind w:right="-198"/>
              <w:rPr>
                <w:sz w:val="20"/>
                <w:szCs w:val="20"/>
              </w:rPr>
            </w:pPr>
            <w:r w:rsidRPr="007A7835">
              <w:rPr>
                <w:b/>
                <w:sz w:val="20"/>
                <w:szCs w:val="20"/>
              </w:rPr>
              <w:t>Gene is intact</w:t>
            </w:r>
            <w:r>
              <w:rPr>
                <w:b/>
                <w:sz w:val="20"/>
                <w:szCs w:val="20"/>
              </w:rPr>
              <w:t xml:space="preserve"> in U112</w:t>
            </w:r>
            <w:r w:rsidRPr="007A7835">
              <w:rPr>
                <w:b/>
                <w:sz w:val="20"/>
                <w:szCs w:val="20"/>
              </w:rPr>
              <w:t xml:space="preserve"> and its </w:t>
            </w:r>
            <w:proofErr w:type="spellStart"/>
            <w:r w:rsidRPr="007A7835">
              <w:rPr>
                <w:b/>
                <w:sz w:val="20"/>
                <w:szCs w:val="20"/>
              </w:rPr>
              <w:t>ortholog</w:t>
            </w:r>
            <w:proofErr w:type="spellEnd"/>
            <w:r>
              <w:rPr>
                <w:b/>
                <w:sz w:val="20"/>
                <w:szCs w:val="20"/>
              </w:rPr>
              <w:t xml:space="preserve"> in </w:t>
            </w:r>
            <w:proofErr w:type="spellStart"/>
            <w:r>
              <w:rPr>
                <w:b/>
                <w:sz w:val="20"/>
                <w:szCs w:val="20"/>
              </w:rPr>
              <w:t>Schu</w:t>
            </w:r>
            <w:proofErr w:type="spellEnd"/>
            <w:r>
              <w:rPr>
                <w:b/>
                <w:sz w:val="20"/>
                <w:szCs w:val="20"/>
              </w:rPr>
              <w:t xml:space="preserve"> S4</w:t>
            </w:r>
            <w:r w:rsidRPr="007A7835">
              <w:rPr>
                <w:b/>
                <w:sz w:val="20"/>
                <w:szCs w:val="20"/>
              </w:rPr>
              <w:t xml:space="preserve"> is a pseudogene</w:t>
            </w:r>
          </w:p>
        </w:tc>
      </w:tr>
      <w:tr w:rsidR="00BE09F1" w:rsidRPr="00084B28" w14:paraId="07FEB416" w14:textId="77777777" w:rsidTr="005911B2">
        <w:trPr>
          <w:trHeight w:val="225"/>
        </w:trPr>
        <w:tc>
          <w:tcPr>
            <w:tcW w:w="10195" w:type="dxa"/>
            <w:gridSpan w:val="7"/>
          </w:tcPr>
          <w:p w14:paraId="7CF617DF" w14:textId="77777777" w:rsidR="00BE09F1" w:rsidRPr="007A7835" w:rsidRDefault="00BE09F1" w:rsidP="003B51B2">
            <w:pPr>
              <w:ind w:right="-198"/>
              <w:rPr>
                <w:b/>
                <w:sz w:val="20"/>
                <w:szCs w:val="20"/>
              </w:rPr>
            </w:pPr>
          </w:p>
        </w:tc>
      </w:tr>
      <w:tr w:rsidR="00BE09F1" w:rsidRPr="006C31D3" w14:paraId="313AF17A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459E70CE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0003</w:t>
            </w:r>
          </w:p>
        </w:tc>
        <w:tc>
          <w:tcPr>
            <w:tcW w:w="1164" w:type="dxa"/>
          </w:tcPr>
          <w:p w14:paraId="6A5A7470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0003</w:t>
            </w:r>
          </w:p>
        </w:tc>
        <w:tc>
          <w:tcPr>
            <w:tcW w:w="1160" w:type="dxa"/>
          </w:tcPr>
          <w:p w14:paraId="54ED2FCE" w14:textId="2B1922C9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52.27</w:t>
            </w:r>
          </w:p>
        </w:tc>
        <w:tc>
          <w:tcPr>
            <w:tcW w:w="1160" w:type="dxa"/>
            <w:shd w:val="clear" w:color="auto" w:fill="auto"/>
            <w:noWrap/>
          </w:tcPr>
          <w:p w14:paraId="2B31D238" w14:textId="1B16CEA0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513.87</w:t>
            </w:r>
          </w:p>
        </w:tc>
        <w:tc>
          <w:tcPr>
            <w:tcW w:w="1168" w:type="dxa"/>
            <w:shd w:val="clear" w:color="auto" w:fill="auto"/>
            <w:noWrap/>
          </w:tcPr>
          <w:p w14:paraId="315A668B" w14:textId="38AC1F64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10</w:t>
            </w:r>
          </w:p>
        </w:tc>
        <w:tc>
          <w:tcPr>
            <w:tcW w:w="1178" w:type="dxa"/>
            <w:shd w:val="clear" w:color="auto" w:fill="auto"/>
            <w:noWrap/>
          </w:tcPr>
          <w:p w14:paraId="741C9ECF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0003</w:t>
            </w:r>
          </w:p>
        </w:tc>
        <w:tc>
          <w:tcPr>
            <w:tcW w:w="3225" w:type="dxa"/>
            <w:shd w:val="clear" w:color="auto" w:fill="auto"/>
            <w:noWrap/>
          </w:tcPr>
          <w:p w14:paraId="090573DF" w14:textId="77777777" w:rsidR="00BE09F1" w:rsidRPr="00084B28" w:rsidRDefault="00BE09F1" w:rsidP="003B51B2">
            <w:pPr>
              <w:ind w:right="-198"/>
              <w:jc w:val="center"/>
              <w:rPr>
                <w:sz w:val="20"/>
                <w:szCs w:val="20"/>
              </w:rPr>
            </w:pPr>
            <w:proofErr w:type="spellStart"/>
            <w:r w:rsidRPr="00084B28">
              <w:rPr>
                <w:sz w:val="20"/>
                <w:szCs w:val="20"/>
              </w:rPr>
              <w:t>metabolite:H</w:t>
            </w:r>
            <w:proofErr w:type="spellEnd"/>
            <w:r w:rsidRPr="00084B28">
              <w:rPr>
                <w:sz w:val="20"/>
                <w:szCs w:val="20"/>
              </w:rPr>
              <w:t>+ symporter (MHS) family protein</w:t>
            </w:r>
          </w:p>
        </w:tc>
      </w:tr>
      <w:tr w:rsidR="00BE09F1" w:rsidRPr="006C31D3" w14:paraId="3B3B2FB1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0DC53387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0022</w:t>
            </w:r>
          </w:p>
        </w:tc>
        <w:tc>
          <w:tcPr>
            <w:tcW w:w="1164" w:type="dxa"/>
          </w:tcPr>
          <w:p w14:paraId="61567F7C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1662</w:t>
            </w:r>
          </w:p>
        </w:tc>
        <w:tc>
          <w:tcPr>
            <w:tcW w:w="1160" w:type="dxa"/>
          </w:tcPr>
          <w:p w14:paraId="51EF4166" w14:textId="3E3D0E14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17.83</w:t>
            </w:r>
          </w:p>
        </w:tc>
        <w:tc>
          <w:tcPr>
            <w:tcW w:w="1160" w:type="dxa"/>
            <w:shd w:val="clear" w:color="auto" w:fill="auto"/>
            <w:noWrap/>
          </w:tcPr>
          <w:p w14:paraId="4E658FCA" w14:textId="2CC1D6D2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262.87</w:t>
            </w:r>
          </w:p>
        </w:tc>
        <w:tc>
          <w:tcPr>
            <w:tcW w:w="1168" w:type="dxa"/>
            <w:shd w:val="clear" w:color="auto" w:fill="auto"/>
            <w:noWrap/>
          </w:tcPr>
          <w:p w14:paraId="294A06C2" w14:textId="7339A530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15</w:t>
            </w:r>
          </w:p>
        </w:tc>
        <w:tc>
          <w:tcPr>
            <w:tcW w:w="1178" w:type="dxa"/>
            <w:shd w:val="clear" w:color="auto" w:fill="auto"/>
            <w:noWrap/>
          </w:tcPr>
          <w:p w14:paraId="17F21A2B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0022</w:t>
            </w:r>
          </w:p>
        </w:tc>
        <w:tc>
          <w:tcPr>
            <w:tcW w:w="3225" w:type="dxa"/>
            <w:shd w:val="clear" w:color="auto" w:fill="auto"/>
            <w:noWrap/>
          </w:tcPr>
          <w:p w14:paraId="3DE2A75B" w14:textId="77777777" w:rsidR="00BE09F1" w:rsidRPr="00084B28" w:rsidRDefault="00BE09F1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histidine acid phosphatase</w:t>
            </w:r>
          </w:p>
        </w:tc>
      </w:tr>
      <w:tr w:rsidR="00BE09F1" w:rsidRPr="006C31D3" w14:paraId="13291AD5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12F0B318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0086</w:t>
            </w:r>
          </w:p>
        </w:tc>
        <w:tc>
          <w:tcPr>
            <w:tcW w:w="1164" w:type="dxa"/>
          </w:tcPr>
          <w:p w14:paraId="3713482E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0225</w:t>
            </w:r>
          </w:p>
        </w:tc>
        <w:tc>
          <w:tcPr>
            <w:tcW w:w="1160" w:type="dxa"/>
          </w:tcPr>
          <w:p w14:paraId="1980F7E6" w14:textId="058327AA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62.14</w:t>
            </w:r>
          </w:p>
        </w:tc>
        <w:tc>
          <w:tcPr>
            <w:tcW w:w="1160" w:type="dxa"/>
            <w:shd w:val="clear" w:color="auto" w:fill="auto"/>
            <w:noWrap/>
          </w:tcPr>
          <w:p w14:paraId="79C4E9D8" w14:textId="63278A50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860.19</w:t>
            </w:r>
          </w:p>
        </w:tc>
        <w:tc>
          <w:tcPr>
            <w:tcW w:w="1168" w:type="dxa"/>
            <w:shd w:val="clear" w:color="auto" w:fill="auto"/>
            <w:noWrap/>
          </w:tcPr>
          <w:p w14:paraId="124BFB35" w14:textId="25EBF050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14</w:t>
            </w:r>
          </w:p>
        </w:tc>
        <w:tc>
          <w:tcPr>
            <w:tcW w:w="1178" w:type="dxa"/>
            <w:shd w:val="clear" w:color="auto" w:fill="auto"/>
            <w:noWrap/>
          </w:tcPr>
          <w:p w14:paraId="07F0DDEC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0086</w:t>
            </w:r>
          </w:p>
        </w:tc>
        <w:tc>
          <w:tcPr>
            <w:tcW w:w="3225" w:type="dxa"/>
            <w:shd w:val="clear" w:color="auto" w:fill="auto"/>
            <w:noWrap/>
          </w:tcPr>
          <w:p w14:paraId="3E7E6D04" w14:textId="77777777" w:rsidR="00BE09F1" w:rsidRPr="00084B28" w:rsidRDefault="00BE09F1" w:rsidP="003B51B2">
            <w:pPr>
              <w:ind w:right="-198"/>
              <w:jc w:val="center"/>
              <w:rPr>
                <w:sz w:val="20"/>
                <w:szCs w:val="20"/>
              </w:rPr>
            </w:pPr>
            <w:proofErr w:type="spellStart"/>
            <w:r w:rsidRPr="00084B28">
              <w:rPr>
                <w:sz w:val="20"/>
                <w:szCs w:val="20"/>
              </w:rPr>
              <w:t>metabolite:H</w:t>
            </w:r>
            <w:proofErr w:type="spellEnd"/>
            <w:r w:rsidRPr="00084B28">
              <w:rPr>
                <w:sz w:val="20"/>
                <w:szCs w:val="20"/>
              </w:rPr>
              <w:t>+ symporter (MHS) family protein</w:t>
            </w:r>
          </w:p>
        </w:tc>
      </w:tr>
      <w:tr w:rsidR="00BE09F1" w:rsidRPr="006C31D3" w14:paraId="72005393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6373D18C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0093</w:t>
            </w:r>
          </w:p>
        </w:tc>
        <w:tc>
          <w:tcPr>
            <w:tcW w:w="1164" w:type="dxa"/>
          </w:tcPr>
          <w:p w14:paraId="6D3AD866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0218</w:t>
            </w:r>
          </w:p>
        </w:tc>
        <w:tc>
          <w:tcPr>
            <w:tcW w:w="1160" w:type="dxa"/>
          </w:tcPr>
          <w:p w14:paraId="0368B8FA" w14:textId="676EF990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42.15</w:t>
            </w:r>
          </w:p>
        </w:tc>
        <w:tc>
          <w:tcPr>
            <w:tcW w:w="1160" w:type="dxa"/>
            <w:shd w:val="clear" w:color="auto" w:fill="auto"/>
            <w:noWrap/>
          </w:tcPr>
          <w:p w14:paraId="058CBA84" w14:textId="007CE2B6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454.65</w:t>
            </w:r>
          </w:p>
        </w:tc>
        <w:tc>
          <w:tcPr>
            <w:tcW w:w="1168" w:type="dxa"/>
            <w:shd w:val="clear" w:color="auto" w:fill="auto"/>
            <w:noWrap/>
          </w:tcPr>
          <w:p w14:paraId="02DC1E5E" w14:textId="1A4A229C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11</w:t>
            </w:r>
          </w:p>
        </w:tc>
        <w:tc>
          <w:tcPr>
            <w:tcW w:w="1178" w:type="dxa"/>
            <w:shd w:val="clear" w:color="auto" w:fill="auto"/>
            <w:noWrap/>
          </w:tcPr>
          <w:p w14:paraId="5185A968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0093</w:t>
            </w:r>
          </w:p>
        </w:tc>
        <w:tc>
          <w:tcPr>
            <w:tcW w:w="3225" w:type="dxa"/>
            <w:shd w:val="clear" w:color="auto" w:fill="auto"/>
            <w:noWrap/>
          </w:tcPr>
          <w:p w14:paraId="0FC0C989" w14:textId="77777777" w:rsidR="00BE09F1" w:rsidRPr="00084B28" w:rsidRDefault="00BE09F1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cytochrome b561 family protein</w:t>
            </w:r>
          </w:p>
        </w:tc>
      </w:tr>
      <w:tr w:rsidR="00BE09F1" w:rsidRPr="006C31D3" w14:paraId="5E3B3C16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546D3921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0094</w:t>
            </w:r>
          </w:p>
        </w:tc>
        <w:tc>
          <w:tcPr>
            <w:tcW w:w="1164" w:type="dxa"/>
          </w:tcPr>
          <w:p w14:paraId="7D358924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0217</w:t>
            </w:r>
          </w:p>
        </w:tc>
        <w:tc>
          <w:tcPr>
            <w:tcW w:w="1160" w:type="dxa"/>
          </w:tcPr>
          <w:p w14:paraId="320001E8" w14:textId="291E82FB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32.43</w:t>
            </w:r>
          </w:p>
        </w:tc>
        <w:tc>
          <w:tcPr>
            <w:tcW w:w="1160" w:type="dxa"/>
            <w:shd w:val="clear" w:color="auto" w:fill="auto"/>
            <w:noWrap/>
          </w:tcPr>
          <w:p w14:paraId="09DB2856" w14:textId="42DC1450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187.51</w:t>
            </w:r>
          </w:p>
        </w:tc>
        <w:tc>
          <w:tcPr>
            <w:tcW w:w="1168" w:type="dxa"/>
            <w:shd w:val="clear" w:color="auto" w:fill="auto"/>
            <w:noWrap/>
          </w:tcPr>
          <w:p w14:paraId="37A72144" w14:textId="0AE7664E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6</w:t>
            </w:r>
          </w:p>
        </w:tc>
        <w:tc>
          <w:tcPr>
            <w:tcW w:w="1178" w:type="dxa"/>
            <w:shd w:val="clear" w:color="auto" w:fill="auto"/>
            <w:noWrap/>
          </w:tcPr>
          <w:p w14:paraId="21B4061F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0094</w:t>
            </w:r>
          </w:p>
        </w:tc>
        <w:tc>
          <w:tcPr>
            <w:tcW w:w="3225" w:type="dxa"/>
            <w:shd w:val="clear" w:color="auto" w:fill="auto"/>
            <w:noWrap/>
          </w:tcPr>
          <w:p w14:paraId="125B93A1" w14:textId="77777777" w:rsidR="00BE09F1" w:rsidRPr="00084B28" w:rsidRDefault="00BE09F1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 xml:space="preserve">transcriptional regulator, </w:t>
            </w:r>
            <w:proofErr w:type="spellStart"/>
            <w:r w:rsidRPr="00084B28">
              <w:rPr>
                <w:sz w:val="20"/>
                <w:szCs w:val="20"/>
              </w:rPr>
              <w:t>LysR</w:t>
            </w:r>
            <w:proofErr w:type="spellEnd"/>
            <w:r w:rsidRPr="00084B28">
              <w:rPr>
                <w:sz w:val="20"/>
                <w:szCs w:val="20"/>
              </w:rPr>
              <w:t xml:space="preserve"> family</w:t>
            </w:r>
          </w:p>
        </w:tc>
      </w:tr>
      <w:tr w:rsidR="00BE09F1" w:rsidRPr="006C31D3" w14:paraId="015BB8BC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5447682B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0103</w:t>
            </w:r>
          </w:p>
        </w:tc>
        <w:tc>
          <w:tcPr>
            <w:tcW w:w="1164" w:type="dxa"/>
          </w:tcPr>
          <w:p w14:paraId="52740D77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1682</w:t>
            </w:r>
          </w:p>
        </w:tc>
        <w:tc>
          <w:tcPr>
            <w:tcW w:w="1160" w:type="dxa"/>
          </w:tcPr>
          <w:p w14:paraId="0B7089E4" w14:textId="6A4C7E2C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12.94</w:t>
            </w:r>
          </w:p>
        </w:tc>
        <w:tc>
          <w:tcPr>
            <w:tcW w:w="1160" w:type="dxa"/>
            <w:shd w:val="clear" w:color="auto" w:fill="auto"/>
            <w:noWrap/>
          </w:tcPr>
          <w:p w14:paraId="493571E3" w14:textId="4972B925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428.14</w:t>
            </w:r>
          </w:p>
        </w:tc>
        <w:tc>
          <w:tcPr>
            <w:tcW w:w="1168" w:type="dxa"/>
            <w:shd w:val="clear" w:color="auto" w:fill="auto"/>
            <w:noWrap/>
          </w:tcPr>
          <w:p w14:paraId="225EDB45" w14:textId="1232B966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33</w:t>
            </w:r>
          </w:p>
        </w:tc>
        <w:tc>
          <w:tcPr>
            <w:tcW w:w="1178" w:type="dxa"/>
            <w:shd w:val="clear" w:color="auto" w:fill="auto"/>
            <w:noWrap/>
          </w:tcPr>
          <w:p w14:paraId="2C0EBCAF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0103</w:t>
            </w:r>
          </w:p>
        </w:tc>
        <w:tc>
          <w:tcPr>
            <w:tcW w:w="3225" w:type="dxa"/>
            <w:shd w:val="clear" w:color="auto" w:fill="auto"/>
            <w:noWrap/>
          </w:tcPr>
          <w:p w14:paraId="4C695E83" w14:textId="77777777" w:rsidR="00BE09F1" w:rsidRPr="00084B28" w:rsidRDefault="00BE09F1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hypothetical protein</w:t>
            </w:r>
          </w:p>
        </w:tc>
      </w:tr>
      <w:tr w:rsidR="00BE09F1" w:rsidRPr="006C31D3" w14:paraId="681A2248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1B91263E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0115</w:t>
            </w:r>
          </w:p>
        </w:tc>
        <w:tc>
          <w:tcPr>
            <w:tcW w:w="1164" w:type="dxa"/>
          </w:tcPr>
          <w:p w14:paraId="2A74CD46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1743</w:t>
            </w:r>
          </w:p>
        </w:tc>
        <w:tc>
          <w:tcPr>
            <w:tcW w:w="1160" w:type="dxa"/>
          </w:tcPr>
          <w:p w14:paraId="36B942D6" w14:textId="3EFF3221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11.68</w:t>
            </w:r>
          </w:p>
        </w:tc>
        <w:tc>
          <w:tcPr>
            <w:tcW w:w="1160" w:type="dxa"/>
            <w:shd w:val="clear" w:color="auto" w:fill="auto"/>
            <w:noWrap/>
          </w:tcPr>
          <w:p w14:paraId="5DF3CB79" w14:textId="426F27C8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123.58</w:t>
            </w:r>
          </w:p>
        </w:tc>
        <w:tc>
          <w:tcPr>
            <w:tcW w:w="1168" w:type="dxa"/>
            <w:shd w:val="clear" w:color="auto" w:fill="auto"/>
            <w:noWrap/>
          </w:tcPr>
          <w:p w14:paraId="6CD1C103" w14:textId="25A031AF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11</w:t>
            </w:r>
          </w:p>
        </w:tc>
        <w:tc>
          <w:tcPr>
            <w:tcW w:w="1178" w:type="dxa"/>
            <w:shd w:val="clear" w:color="auto" w:fill="auto"/>
            <w:noWrap/>
          </w:tcPr>
          <w:p w14:paraId="45E68B0C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0115</w:t>
            </w:r>
          </w:p>
        </w:tc>
        <w:tc>
          <w:tcPr>
            <w:tcW w:w="3225" w:type="dxa"/>
            <w:shd w:val="clear" w:color="auto" w:fill="auto"/>
            <w:noWrap/>
          </w:tcPr>
          <w:p w14:paraId="3871280C" w14:textId="77777777" w:rsidR="00BE09F1" w:rsidRPr="00084B28" w:rsidRDefault="00BE09F1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Na+/H+ antiporter</w:t>
            </w:r>
          </w:p>
        </w:tc>
      </w:tr>
      <w:tr w:rsidR="00BE09F1" w:rsidRPr="006C31D3" w14:paraId="188520A5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5FCFB54D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N_0127</w:t>
            </w:r>
          </w:p>
        </w:tc>
        <w:tc>
          <w:tcPr>
            <w:tcW w:w="1164" w:type="dxa"/>
          </w:tcPr>
          <w:p w14:paraId="3E6B2A5B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>FTT0005</w:t>
            </w:r>
          </w:p>
        </w:tc>
        <w:tc>
          <w:tcPr>
            <w:tcW w:w="1160" w:type="dxa"/>
          </w:tcPr>
          <w:p w14:paraId="21658CB7" w14:textId="0D9EC72A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23.73</w:t>
            </w:r>
          </w:p>
        </w:tc>
        <w:tc>
          <w:tcPr>
            <w:tcW w:w="1160" w:type="dxa"/>
            <w:shd w:val="clear" w:color="auto" w:fill="auto"/>
            <w:noWrap/>
          </w:tcPr>
          <w:p w14:paraId="3044C7AA" w14:textId="29A59CF3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499.65</w:t>
            </w:r>
          </w:p>
        </w:tc>
        <w:tc>
          <w:tcPr>
            <w:tcW w:w="1168" w:type="dxa"/>
            <w:shd w:val="clear" w:color="auto" w:fill="auto"/>
            <w:noWrap/>
          </w:tcPr>
          <w:p w14:paraId="59ACA018" w14:textId="23D8A7E3" w:rsidR="00BE09F1" w:rsidRPr="00BE09F1" w:rsidRDefault="00BE09F1" w:rsidP="0086798F">
            <w:pPr>
              <w:jc w:val="center"/>
              <w:rPr>
                <w:sz w:val="20"/>
                <w:szCs w:val="20"/>
              </w:rPr>
            </w:pPr>
            <w:r w:rsidRPr="00BE09F1">
              <w:rPr>
                <w:sz w:val="20"/>
                <w:szCs w:val="20"/>
              </w:rPr>
              <w:t>21</w:t>
            </w:r>
          </w:p>
        </w:tc>
        <w:tc>
          <w:tcPr>
            <w:tcW w:w="1178" w:type="dxa"/>
            <w:shd w:val="clear" w:color="auto" w:fill="auto"/>
            <w:noWrap/>
          </w:tcPr>
          <w:p w14:paraId="4E86A2AB" w14:textId="77777777" w:rsidR="00BE09F1" w:rsidRPr="00084B28" w:rsidRDefault="00BE09F1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084B28">
              <w:rPr>
                <w:sz w:val="20"/>
                <w:szCs w:val="20"/>
              </w:rPr>
              <w:t>gabD</w:t>
            </w:r>
            <w:proofErr w:type="spellEnd"/>
          </w:p>
        </w:tc>
        <w:tc>
          <w:tcPr>
            <w:tcW w:w="3225" w:type="dxa"/>
            <w:shd w:val="clear" w:color="auto" w:fill="auto"/>
            <w:noWrap/>
          </w:tcPr>
          <w:p w14:paraId="1E1B4DD2" w14:textId="77777777" w:rsidR="00BE09F1" w:rsidRPr="00084B28" w:rsidRDefault="00BE09F1" w:rsidP="003B51B2">
            <w:pPr>
              <w:ind w:right="-198"/>
              <w:jc w:val="center"/>
              <w:rPr>
                <w:sz w:val="20"/>
                <w:szCs w:val="20"/>
              </w:rPr>
            </w:pPr>
            <w:r w:rsidRPr="00084B28">
              <w:rPr>
                <w:sz w:val="20"/>
                <w:szCs w:val="20"/>
              </w:rPr>
              <w:t xml:space="preserve">succinate </w:t>
            </w:r>
            <w:proofErr w:type="spellStart"/>
            <w:r w:rsidRPr="00084B28">
              <w:rPr>
                <w:sz w:val="20"/>
                <w:szCs w:val="20"/>
              </w:rPr>
              <w:t>semialdehyde</w:t>
            </w:r>
            <w:proofErr w:type="spellEnd"/>
            <w:r w:rsidRPr="00084B28">
              <w:rPr>
                <w:sz w:val="20"/>
                <w:szCs w:val="20"/>
              </w:rPr>
              <w:t xml:space="preserve"> dehydrogenase (NAD(P)+ dependent)</w:t>
            </w:r>
          </w:p>
        </w:tc>
      </w:tr>
      <w:tr w:rsidR="004E5929" w:rsidRPr="00E21A57" w14:paraId="7F9BBC2D" w14:textId="77777777" w:rsidTr="005911B2">
        <w:trPr>
          <w:trHeight w:val="225"/>
        </w:trPr>
        <w:tc>
          <w:tcPr>
            <w:tcW w:w="1140" w:type="dxa"/>
            <w:shd w:val="clear" w:color="auto" w:fill="auto"/>
            <w:noWrap/>
          </w:tcPr>
          <w:p w14:paraId="739E5EC6" w14:textId="77777777" w:rsidR="004E5929" w:rsidRPr="00E21A57" w:rsidRDefault="004E5929" w:rsidP="0086798F">
            <w:pPr>
              <w:jc w:val="center"/>
            </w:pPr>
          </w:p>
        </w:tc>
        <w:tc>
          <w:tcPr>
            <w:tcW w:w="1164" w:type="dxa"/>
          </w:tcPr>
          <w:p w14:paraId="1DA6D847" w14:textId="77777777" w:rsidR="004E5929" w:rsidRPr="00E21A57" w:rsidRDefault="004E5929" w:rsidP="0086798F">
            <w:pPr>
              <w:jc w:val="center"/>
            </w:pPr>
          </w:p>
        </w:tc>
        <w:tc>
          <w:tcPr>
            <w:tcW w:w="1160" w:type="dxa"/>
          </w:tcPr>
          <w:p w14:paraId="15F68F54" w14:textId="77777777" w:rsidR="004E5929" w:rsidRPr="00E21A57" w:rsidRDefault="004E5929" w:rsidP="0086798F">
            <w:pPr>
              <w:jc w:val="center"/>
            </w:pPr>
          </w:p>
        </w:tc>
        <w:tc>
          <w:tcPr>
            <w:tcW w:w="1160" w:type="dxa"/>
            <w:shd w:val="clear" w:color="auto" w:fill="auto"/>
            <w:noWrap/>
          </w:tcPr>
          <w:p w14:paraId="24C3E97F" w14:textId="4FD41355" w:rsidR="004E5929" w:rsidRPr="00E21A57" w:rsidRDefault="004E5929" w:rsidP="0086798F">
            <w:pPr>
              <w:jc w:val="center"/>
            </w:pPr>
          </w:p>
        </w:tc>
        <w:tc>
          <w:tcPr>
            <w:tcW w:w="1168" w:type="dxa"/>
            <w:shd w:val="clear" w:color="auto" w:fill="auto"/>
            <w:noWrap/>
          </w:tcPr>
          <w:p w14:paraId="0AE16E7A" w14:textId="77777777" w:rsidR="004E5929" w:rsidRPr="00E21A57" w:rsidRDefault="004E5929" w:rsidP="0086798F">
            <w:pPr>
              <w:jc w:val="center"/>
            </w:pPr>
          </w:p>
        </w:tc>
        <w:tc>
          <w:tcPr>
            <w:tcW w:w="1178" w:type="dxa"/>
            <w:shd w:val="clear" w:color="auto" w:fill="auto"/>
            <w:noWrap/>
          </w:tcPr>
          <w:p w14:paraId="055800C9" w14:textId="77777777" w:rsidR="004E5929" w:rsidRPr="00E21A57" w:rsidRDefault="004E5929" w:rsidP="0086798F">
            <w:pPr>
              <w:jc w:val="center"/>
            </w:pPr>
          </w:p>
        </w:tc>
        <w:tc>
          <w:tcPr>
            <w:tcW w:w="3225" w:type="dxa"/>
            <w:shd w:val="clear" w:color="auto" w:fill="auto"/>
            <w:noWrap/>
          </w:tcPr>
          <w:p w14:paraId="1C22D6EB" w14:textId="77777777" w:rsidR="004E5929" w:rsidRPr="00E21A57" w:rsidRDefault="004E5929" w:rsidP="003B51B2">
            <w:pPr>
              <w:ind w:right="-198"/>
              <w:jc w:val="center"/>
            </w:pPr>
          </w:p>
        </w:tc>
      </w:tr>
    </w:tbl>
    <w:p w14:paraId="001BE58D" w14:textId="7723E08E" w:rsidR="003E4A99" w:rsidRDefault="005911B2" w:rsidP="005911B2">
      <w:pPr>
        <w:ind w:right="-198"/>
        <w:rPr>
          <w:b/>
        </w:rPr>
      </w:pPr>
      <w:r>
        <w:t>(Continued)</w:t>
      </w:r>
      <w:r w:rsidR="003E4A99">
        <w:rPr>
          <w:b/>
        </w:rPr>
        <w:br w:type="page"/>
      </w:r>
    </w:p>
    <w:p w14:paraId="7D11840E" w14:textId="1639D1D6" w:rsidR="00C34C11" w:rsidRDefault="00C34C11" w:rsidP="00C34C11">
      <w:pPr>
        <w:rPr>
          <w:b/>
        </w:rPr>
      </w:pPr>
      <w:r>
        <w:rPr>
          <w:b/>
        </w:rPr>
        <w:lastRenderedPageBreak/>
        <w:t>S2</w:t>
      </w:r>
      <w:r w:rsidR="004C0E01">
        <w:rPr>
          <w:b/>
        </w:rPr>
        <w:t xml:space="preserve"> Table</w:t>
      </w:r>
      <w:r w:rsidRPr="00D83011">
        <w:rPr>
          <w:b/>
        </w:rPr>
        <w:t xml:space="preserve"> (continued).</w:t>
      </w:r>
    </w:p>
    <w:p w14:paraId="24040FC3" w14:textId="77777777" w:rsidR="00C34C11" w:rsidRDefault="00C34C11" w:rsidP="00C34C11"/>
    <w:p w14:paraId="32E1F131" w14:textId="77777777" w:rsidR="00E83AE8" w:rsidRPr="00081709" w:rsidRDefault="00E83AE8" w:rsidP="00C34C11"/>
    <w:tbl>
      <w:tblPr>
        <w:tblW w:w="10195" w:type="dxa"/>
        <w:tblInd w:w="-522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352"/>
        <w:gridCol w:w="1132"/>
        <w:gridCol w:w="1160"/>
        <w:gridCol w:w="1137"/>
        <w:gridCol w:w="1173"/>
        <w:gridCol w:w="1173"/>
        <w:gridCol w:w="3068"/>
      </w:tblGrid>
      <w:tr w:rsidR="00E111EE" w:rsidRPr="006C31D3" w14:paraId="4F001D7F" w14:textId="77777777" w:rsidTr="005911B2">
        <w:trPr>
          <w:trHeight w:val="225"/>
        </w:trPr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77A4BD" w14:textId="77777777" w:rsidR="00E111EE" w:rsidRDefault="00E111EE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41F7B14A" w14:textId="77777777" w:rsidR="00E111EE" w:rsidRDefault="00E111EE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593A6D" w14:textId="77777777" w:rsidR="00E111EE" w:rsidRPr="007A7835" w:rsidRDefault="00E111EE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1E282076" w14:textId="77777777" w:rsidR="00E111EE" w:rsidRPr="007A7835" w:rsidRDefault="00E111EE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233992" w14:textId="03E909C3" w:rsidR="00E111EE" w:rsidRPr="007A7835" w:rsidRDefault="00E111EE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6464F0" w14:textId="77777777" w:rsidR="00E111EE" w:rsidRPr="007A7835" w:rsidRDefault="00E111EE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8812F4B" w14:textId="77777777" w:rsidR="00E111EE" w:rsidRPr="007A7835" w:rsidRDefault="00E111EE" w:rsidP="003E4A99">
            <w:pPr>
              <w:tabs>
                <w:tab w:val="left" w:pos="673"/>
              </w:tabs>
              <w:ind w:right="7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E111EE" w:rsidRPr="006C31D3" w14:paraId="1763C18D" w14:textId="77777777" w:rsidTr="005911B2">
        <w:trPr>
          <w:trHeight w:val="225"/>
        </w:trPr>
        <w:tc>
          <w:tcPr>
            <w:tcW w:w="1352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23C5883" w14:textId="3ADC2AF2" w:rsidR="00E111EE" w:rsidRPr="007A7835" w:rsidRDefault="00E111EE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 xml:space="preserve">ocus in </w:t>
            </w:r>
            <w:r>
              <w:rPr>
                <w:b/>
                <w:bCs/>
                <w:sz w:val="20"/>
                <w:szCs w:val="20"/>
              </w:rPr>
              <w:t>U112</w:t>
            </w:r>
          </w:p>
        </w:tc>
        <w:tc>
          <w:tcPr>
            <w:tcW w:w="1132" w:type="dxa"/>
            <w:tcBorders>
              <w:bottom w:val="single" w:sz="4" w:space="0" w:color="FFFFFF"/>
            </w:tcBorders>
          </w:tcPr>
          <w:p w14:paraId="5E2E40C9" w14:textId="77777777" w:rsidR="00E111EE" w:rsidRPr="007A7835" w:rsidRDefault="00E111EE" w:rsidP="00E111E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</w:t>
            </w:r>
            <w:r w:rsidRPr="007A7835">
              <w:rPr>
                <w:b/>
                <w:bCs/>
                <w:sz w:val="20"/>
                <w:szCs w:val="20"/>
              </w:rPr>
              <w:t>ocus in</w:t>
            </w:r>
          </w:p>
          <w:p w14:paraId="34982EAB" w14:textId="2F783869" w:rsidR="00E111EE" w:rsidRPr="007A7835" w:rsidRDefault="00E111EE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Schu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D432B17" w14:textId="7FB12243" w:rsidR="00E111EE" w:rsidRPr="007A7835" w:rsidRDefault="00E111EE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E60607">
              <w:rPr>
                <w:b/>
                <w:bCs/>
                <w:sz w:val="20"/>
                <w:szCs w:val="20"/>
              </w:rPr>
              <w:t xml:space="preserve">Intensity in </w:t>
            </w:r>
            <w:proofErr w:type="spellStart"/>
            <w:r w:rsidRPr="00E60607">
              <w:rPr>
                <w:b/>
                <w:bCs/>
                <w:sz w:val="20"/>
                <w:szCs w:val="20"/>
              </w:rPr>
              <w:t>Schu</w:t>
            </w:r>
            <w:proofErr w:type="spellEnd"/>
            <w:r w:rsidRPr="00E60607"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1137" w:type="dxa"/>
            <w:tcBorders>
              <w:bottom w:val="single" w:sz="4" w:space="0" w:color="FFFFFF"/>
            </w:tcBorders>
          </w:tcPr>
          <w:p w14:paraId="24580113" w14:textId="497C56AE" w:rsidR="00E111EE" w:rsidRPr="007A7835" w:rsidRDefault="00E111EE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E60607"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17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4D8EA72" w14:textId="688C973C" w:rsidR="00E111EE" w:rsidRPr="007A7835" w:rsidRDefault="00E111EE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E60607">
              <w:rPr>
                <w:b/>
                <w:bCs/>
                <w:sz w:val="20"/>
                <w:szCs w:val="20"/>
              </w:rPr>
              <w:t xml:space="preserve">Fold </w:t>
            </w:r>
            <w:r>
              <w:rPr>
                <w:b/>
                <w:bCs/>
                <w:sz w:val="20"/>
                <w:szCs w:val="20"/>
              </w:rPr>
              <w:t>Difference</w:t>
            </w:r>
          </w:p>
        </w:tc>
        <w:tc>
          <w:tcPr>
            <w:tcW w:w="117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0A6F021" w14:textId="779AEEC2" w:rsidR="00E111EE" w:rsidRPr="007A7835" w:rsidRDefault="00E111EE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Gene</w:t>
            </w:r>
            <w:r w:rsidR="0003535B">
              <w:rPr>
                <w:b/>
                <w:bCs/>
                <w:sz w:val="20"/>
                <w:szCs w:val="20"/>
              </w:rPr>
              <w:t xml:space="preserve"> in U112</w:t>
            </w:r>
          </w:p>
        </w:tc>
        <w:tc>
          <w:tcPr>
            <w:tcW w:w="306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F56FE3A" w14:textId="78E1ED3E" w:rsidR="00E111EE" w:rsidRPr="007A7835" w:rsidRDefault="00E111EE" w:rsidP="003E4A99">
            <w:pPr>
              <w:tabs>
                <w:tab w:val="left" w:pos="673"/>
              </w:tabs>
              <w:ind w:right="72"/>
              <w:jc w:val="center"/>
              <w:rPr>
                <w:b/>
                <w:bCs/>
                <w:sz w:val="20"/>
                <w:szCs w:val="20"/>
              </w:rPr>
            </w:pPr>
            <w:r w:rsidRPr="007A7835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E111EE" w:rsidRPr="006C31D3" w14:paraId="06DE5D15" w14:textId="77777777" w:rsidTr="005911B2">
        <w:trPr>
          <w:trHeight w:val="225"/>
        </w:trPr>
        <w:tc>
          <w:tcPr>
            <w:tcW w:w="135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00E3CD3C" w14:textId="77777777" w:rsidR="00E111EE" w:rsidRDefault="00E111EE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E451E96" w14:textId="77777777" w:rsidR="00E111EE" w:rsidRDefault="00E111EE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7CB32546" w14:textId="77777777" w:rsidR="00E111EE" w:rsidRPr="007A7835" w:rsidRDefault="00E111EE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23EDECF" w14:textId="77777777" w:rsidR="00E111EE" w:rsidRPr="007A7835" w:rsidRDefault="00E111EE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7FA9F05A" w14:textId="5F2DFC8F" w:rsidR="00E111EE" w:rsidRPr="007A7835" w:rsidRDefault="00E111EE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3576ABB3" w14:textId="77777777" w:rsidR="00E111EE" w:rsidRPr="007A7835" w:rsidRDefault="00E111EE" w:rsidP="0086798F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24A5C75F" w14:textId="77777777" w:rsidR="00E111EE" w:rsidRPr="007A7835" w:rsidRDefault="00E111EE" w:rsidP="003E4A99">
            <w:pPr>
              <w:tabs>
                <w:tab w:val="left" w:pos="673"/>
              </w:tabs>
              <w:ind w:right="72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E111EE" w:rsidRPr="006C31D3" w14:paraId="3A4323C6" w14:textId="77777777" w:rsidTr="005911B2">
        <w:trPr>
          <w:trHeight w:val="225"/>
        </w:trPr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EC6DAC5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6DC396CC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7D0B25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43A9C668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2147CE" w14:textId="40F64B0B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CCA0F8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0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48431A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</w:p>
        </w:tc>
      </w:tr>
      <w:tr w:rsidR="00E111EE" w:rsidRPr="00F93BA7" w14:paraId="68084425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32EE6583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148</w:t>
            </w:r>
          </w:p>
        </w:tc>
        <w:tc>
          <w:tcPr>
            <w:tcW w:w="1132" w:type="dxa"/>
          </w:tcPr>
          <w:p w14:paraId="7EB91785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0172</w:t>
            </w:r>
          </w:p>
        </w:tc>
        <w:tc>
          <w:tcPr>
            <w:tcW w:w="1160" w:type="dxa"/>
            <w:shd w:val="clear" w:color="auto" w:fill="auto"/>
            <w:noWrap/>
          </w:tcPr>
          <w:p w14:paraId="1DC84DB8" w14:textId="4BC4D827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36.12</w:t>
            </w:r>
          </w:p>
        </w:tc>
        <w:tc>
          <w:tcPr>
            <w:tcW w:w="1137" w:type="dxa"/>
          </w:tcPr>
          <w:p w14:paraId="5CE3A026" w14:textId="59A52356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686.35</w:t>
            </w:r>
          </w:p>
        </w:tc>
        <w:tc>
          <w:tcPr>
            <w:tcW w:w="1173" w:type="dxa"/>
            <w:shd w:val="clear" w:color="auto" w:fill="auto"/>
            <w:noWrap/>
          </w:tcPr>
          <w:p w14:paraId="285A3DD3" w14:textId="3389322D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9</w:t>
            </w:r>
          </w:p>
        </w:tc>
        <w:tc>
          <w:tcPr>
            <w:tcW w:w="1173" w:type="dxa"/>
            <w:shd w:val="clear" w:color="auto" w:fill="auto"/>
            <w:noWrap/>
          </w:tcPr>
          <w:p w14:paraId="2902810D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148</w:t>
            </w:r>
          </w:p>
        </w:tc>
        <w:tc>
          <w:tcPr>
            <w:tcW w:w="3068" w:type="dxa"/>
            <w:shd w:val="clear" w:color="auto" w:fill="auto"/>
            <w:noWrap/>
          </w:tcPr>
          <w:p w14:paraId="601D8871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</w:t>
            </w:r>
            <w:r w:rsidRPr="00B23236">
              <w:rPr>
                <w:sz w:val="20"/>
                <w:szCs w:val="20"/>
              </w:rPr>
              <w:t>protein</w:t>
            </w:r>
          </w:p>
        </w:tc>
      </w:tr>
      <w:tr w:rsidR="00E111EE" w:rsidRPr="00F93BA7" w14:paraId="4341DF9E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332791CA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176</w:t>
            </w:r>
          </w:p>
        </w:tc>
        <w:tc>
          <w:tcPr>
            <w:tcW w:w="1132" w:type="dxa"/>
          </w:tcPr>
          <w:p w14:paraId="1010D42B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0201</w:t>
            </w:r>
          </w:p>
        </w:tc>
        <w:tc>
          <w:tcPr>
            <w:tcW w:w="1160" w:type="dxa"/>
            <w:shd w:val="clear" w:color="auto" w:fill="auto"/>
            <w:noWrap/>
          </w:tcPr>
          <w:p w14:paraId="70A82AAB" w14:textId="6767887D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7.53</w:t>
            </w:r>
          </w:p>
        </w:tc>
        <w:tc>
          <w:tcPr>
            <w:tcW w:w="1137" w:type="dxa"/>
          </w:tcPr>
          <w:p w14:paraId="116A5BEE" w14:textId="09EC0E30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296.59</w:t>
            </w:r>
          </w:p>
        </w:tc>
        <w:tc>
          <w:tcPr>
            <w:tcW w:w="1173" w:type="dxa"/>
            <w:shd w:val="clear" w:color="auto" w:fill="auto"/>
            <w:noWrap/>
          </w:tcPr>
          <w:p w14:paraId="7E79D309" w14:textId="67001F69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39</w:t>
            </w:r>
          </w:p>
        </w:tc>
        <w:tc>
          <w:tcPr>
            <w:tcW w:w="1173" w:type="dxa"/>
            <w:shd w:val="clear" w:color="auto" w:fill="auto"/>
            <w:noWrap/>
          </w:tcPr>
          <w:p w14:paraId="22A1F649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176</w:t>
            </w:r>
          </w:p>
        </w:tc>
        <w:tc>
          <w:tcPr>
            <w:tcW w:w="3068" w:type="dxa"/>
            <w:shd w:val="clear" w:color="auto" w:fill="auto"/>
            <w:noWrap/>
          </w:tcPr>
          <w:p w14:paraId="3A72054B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serine permease</w:t>
            </w:r>
          </w:p>
        </w:tc>
      </w:tr>
      <w:tr w:rsidR="00E111EE" w:rsidRPr="00F93BA7" w14:paraId="570A2460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36414681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287</w:t>
            </w:r>
          </w:p>
        </w:tc>
        <w:tc>
          <w:tcPr>
            <w:tcW w:w="1132" w:type="dxa"/>
          </w:tcPr>
          <w:p w14:paraId="013A8D1F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1641</w:t>
            </w:r>
          </w:p>
        </w:tc>
        <w:tc>
          <w:tcPr>
            <w:tcW w:w="1160" w:type="dxa"/>
            <w:shd w:val="clear" w:color="auto" w:fill="auto"/>
            <w:noWrap/>
          </w:tcPr>
          <w:p w14:paraId="3E4491F6" w14:textId="4EE0F157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8.78</w:t>
            </w:r>
          </w:p>
        </w:tc>
        <w:tc>
          <w:tcPr>
            <w:tcW w:w="1137" w:type="dxa"/>
          </w:tcPr>
          <w:p w14:paraId="41749706" w14:textId="26977A1D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27.98</w:t>
            </w:r>
          </w:p>
        </w:tc>
        <w:tc>
          <w:tcPr>
            <w:tcW w:w="1173" w:type="dxa"/>
            <w:shd w:val="clear" w:color="auto" w:fill="auto"/>
            <w:noWrap/>
          </w:tcPr>
          <w:p w14:paraId="67A070F1" w14:textId="21495C48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5</w:t>
            </w:r>
          </w:p>
        </w:tc>
        <w:tc>
          <w:tcPr>
            <w:tcW w:w="1173" w:type="dxa"/>
            <w:shd w:val="clear" w:color="auto" w:fill="auto"/>
            <w:noWrap/>
          </w:tcPr>
          <w:p w14:paraId="1119CC68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287</w:t>
            </w:r>
          </w:p>
        </w:tc>
        <w:tc>
          <w:tcPr>
            <w:tcW w:w="3068" w:type="dxa"/>
            <w:shd w:val="clear" w:color="auto" w:fill="auto"/>
            <w:noWrap/>
          </w:tcPr>
          <w:p w14:paraId="25C3791D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type I restriction-modification system, subunit R (restriction)</w:t>
            </w:r>
          </w:p>
        </w:tc>
      </w:tr>
      <w:tr w:rsidR="00E111EE" w:rsidRPr="00F93BA7" w14:paraId="3E829FE3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317ECBA0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313</w:t>
            </w:r>
          </w:p>
        </w:tc>
        <w:tc>
          <w:tcPr>
            <w:tcW w:w="1132" w:type="dxa"/>
          </w:tcPr>
          <w:p w14:paraId="6856785D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1619</w:t>
            </w:r>
          </w:p>
        </w:tc>
        <w:tc>
          <w:tcPr>
            <w:tcW w:w="1160" w:type="dxa"/>
            <w:shd w:val="clear" w:color="auto" w:fill="auto"/>
            <w:noWrap/>
          </w:tcPr>
          <w:p w14:paraId="58546D50" w14:textId="5E81805E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31.73</w:t>
            </w:r>
          </w:p>
        </w:tc>
        <w:tc>
          <w:tcPr>
            <w:tcW w:w="1137" w:type="dxa"/>
          </w:tcPr>
          <w:p w14:paraId="17A961FD" w14:textId="29267D7A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85.31</w:t>
            </w:r>
          </w:p>
        </w:tc>
        <w:tc>
          <w:tcPr>
            <w:tcW w:w="1173" w:type="dxa"/>
            <w:shd w:val="clear" w:color="auto" w:fill="auto"/>
            <w:noWrap/>
          </w:tcPr>
          <w:p w14:paraId="39F2749F" w14:textId="0DF5B7D7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6</w:t>
            </w:r>
          </w:p>
        </w:tc>
        <w:tc>
          <w:tcPr>
            <w:tcW w:w="1173" w:type="dxa"/>
            <w:shd w:val="clear" w:color="auto" w:fill="auto"/>
            <w:noWrap/>
          </w:tcPr>
          <w:p w14:paraId="2570DA72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313</w:t>
            </w:r>
          </w:p>
        </w:tc>
        <w:tc>
          <w:tcPr>
            <w:tcW w:w="3068" w:type="dxa"/>
            <w:shd w:val="clear" w:color="auto" w:fill="auto"/>
            <w:noWrap/>
          </w:tcPr>
          <w:p w14:paraId="7579035B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acetyltransferase</w:t>
            </w:r>
          </w:p>
        </w:tc>
      </w:tr>
      <w:tr w:rsidR="00E111EE" w:rsidRPr="00F93BA7" w14:paraId="350924A6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142A88D7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359</w:t>
            </w:r>
          </w:p>
        </w:tc>
        <w:tc>
          <w:tcPr>
            <w:tcW w:w="1132" w:type="dxa"/>
          </w:tcPr>
          <w:p w14:paraId="3ED0596D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0844</w:t>
            </w:r>
          </w:p>
        </w:tc>
        <w:tc>
          <w:tcPr>
            <w:tcW w:w="1160" w:type="dxa"/>
            <w:shd w:val="clear" w:color="auto" w:fill="auto"/>
            <w:noWrap/>
          </w:tcPr>
          <w:p w14:paraId="5A0382B6" w14:textId="0EFBF5AC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26.05</w:t>
            </w:r>
          </w:p>
        </w:tc>
        <w:tc>
          <w:tcPr>
            <w:tcW w:w="1137" w:type="dxa"/>
          </w:tcPr>
          <w:p w14:paraId="7E50062E" w14:textId="730C7962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583.2</w:t>
            </w:r>
          </w:p>
        </w:tc>
        <w:tc>
          <w:tcPr>
            <w:tcW w:w="1173" w:type="dxa"/>
            <w:shd w:val="clear" w:color="auto" w:fill="auto"/>
            <w:noWrap/>
          </w:tcPr>
          <w:p w14:paraId="53BA7155" w14:textId="612C0664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22</w:t>
            </w:r>
          </w:p>
        </w:tc>
        <w:tc>
          <w:tcPr>
            <w:tcW w:w="1173" w:type="dxa"/>
            <w:shd w:val="clear" w:color="auto" w:fill="auto"/>
            <w:noWrap/>
          </w:tcPr>
          <w:p w14:paraId="329AB554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359</w:t>
            </w:r>
          </w:p>
        </w:tc>
        <w:tc>
          <w:tcPr>
            <w:tcW w:w="3068" w:type="dxa"/>
            <w:shd w:val="clear" w:color="auto" w:fill="auto"/>
            <w:noWrap/>
          </w:tcPr>
          <w:p w14:paraId="742B1D1F" w14:textId="08EC30EE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dehydrogenase</w:t>
            </w:r>
          </w:p>
        </w:tc>
      </w:tr>
      <w:tr w:rsidR="00E111EE" w:rsidRPr="00F93BA7" w14:paraId="0F241783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5118B3A1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409</w:t>
            </w:r>
          </w:p>
        </w:tc>
        <w:tc>
          <w:tcPr>
            <w:tcW w:w="1132" w:type="dxa"/>
          </w:tcPr>
          <w:p w14:paraId="3BB0115D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0883</w:t>
            </w:r>
          </w:p>
        </w:tc>
        <w:tc>
          <w:tcPr>
            <w:tcW w:w="1160" w:type="dxa"/>
            <w:shd w:val="clear" w:color="auto" w:fill="auto"/>
            <w:noWrap/>
          </w:tcPr>
          <w:p w14:paraId="6C96E982" w14:textId="5FD26AAD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00.8</w:t>
            </w:r>
          </w:p>
        </w:tc>
        <w:tc>
          <w:tcPr>
            <w:tcW w:w="1137" w:type="dxa"/>
          </w:tcPr>
          <w:p w14:paraId="1D1D73DE" w14:textId="265345FE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630.19</w:t>
            </w:r>
          </w:p>
        </w:tc>
        <w:tc>
          <w:tcPr>
            <w:tcW w:w="1173" w:type="dxa"/>
            <w:shd w:val="clear" w:color="auto" w:fill="auto"/>
            <w:noWrap/>
          </w:tcPr>
          <w:p w14:paraId="7489206D" w14:textId="134BAB00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6</w:t>
            </w:r>
          </w:p>
        </w:tc>
        <w:tc>
          <w:tcPr>
            <w:tcW w:w="1173" w:type="dxa"/>
            <w:shd w:val="clear" w:color="auto" w:fill="auto"/>
            <w:noWrap/>
          </w:tcPr>
          <w:p w14:paraId="4BADEDB5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B23236">
              <w:rPr>
                <w:sz w:val="20"/>
                <w:szCs w:val="20"/>
              </w:rPr>
              <w:t>adhC</w:t>
            </w:r>
            <w:proofErr w:type="spellEnd"/>
          </w:p>
        </w:tc>
        <w:tc>
          <w:tcPr>
            <w:tcW w:w="3068" w:type="dxa"/>
            <w:shd w:val="clear" w:color="auto" w:fill="auto"/>
            <w:noWrap/>
          </w:tcPr>
          <w:p w14:paraId="6A85192F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alcohol dehydrogenase</w:t>
            </w:r>
          </w:p>
        </w:tc>
      </w:tr>
      <w:tr w:rsidR="00E111EE" w:rsidRPr="00B23236" w14:paraId="24D9CA1A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76D0EA69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525</w:t>
            </w:r>
          </w:p>
        </w:tc>
        <w:tc>
          <w:tcPr>
            <w:tcW w:w="1132" w:type="dxa"/>
          </w:tcPr>
          <w:p w14:paraId="47BDAD43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0426</w:t>
            </w:r>
          </w:p>
        </w:tc>
        <w:tc>
          <w:tcPr>
            <w:tcW w:w="1160" w:type="dxa"/>
            <w:shd w:val="clear" w:color="auto" w:fill="auto"/>
            <w:noWrap/>
          </w:tcPr>
          <w:p w14:paraId="52ACCB90" w14:textId="6BF32D19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59.97</w:t>
            </w:r>
          </w:p>
        </w:tc>
        <w:tc>
          <w:tcPr>
            <w:tcW w:w="1137" w:type="dxa"/>
          </w:tcPr>
          <w:p w14:paraId="37B17CBC" w14:textId="6B16174F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833.23</w:t>
            </w:r>
          </w:p>
        </w:tc>
        <w:tc>
          <w:tcPr>
            <w:tcW w:w="1173" w:type="dxa"/>
            <w:shd w:val="clear" w:color="auto" w:fill="auto"/>
            <w:noWrap/>
          </w:tcPr>
          <w:p w14:paraId="4A0A468D" w14:textId="2BFF22B0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4</w:t>
            </w:r>
          </w:p>
        </w:tc>
        <w:tc>
          <w:tcPr>
            <w:tcW w:w="1173" w:type="dxa"/>
            <w:shd w:val="clear" w:color="auto" w:fill="auto"/>
            <w:noWrap/>
          </w:tcPr>
          <w:p w14:paraId="07417701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B23236">
              <w:rPr>
                <w:sz w:val="20"/>
                <w:szCs w:val="20"/>
              </w:rPr>
              <w:t>thrA</w:t>
            </w:r>
            <w:proofErr w:type="spellEnd"/>
          </w:p>
        </w:tc>
        <w:tc>
          <w:tcPr>
            <w:tcW w:w="3068" w:type="dxa"/>
            <w:shd w:val="clear" w:color="auto" w:fill="auto"/>
            <w:noWrap/>
          </w:tcPr>
          <w:p w14:paraId="757F046D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  <w:lang w:val="sv-SE"/>
              </w:rPr>
            </w:pPr>
            <w:proofErr w:type="spellStart"/>
            <w:r w:rsidRPr="00B23236">
              <w:rPr>
                <w:sz w:val="20"/>
                <w:szCs w:val="20"/>
                <w:lang w:val="sv-SE"/>
              </w:rPr>
              <w:t>aspartate</w:t>
            </w:r>
            <w:proofErr w:type="spellEnd"/>
            <w:r w:rsidRPr="00B23236">
              <w:rPr>
                <w:sz w:val="20"/>
                <w:szCs w:val="20"/>
                <w:lang w:val="sv-SE"/>
              </w:rPr>
              <w:t xml:space="preserve"> </w:t>
            </w:r>
            <w:proofErr w:type="spellStart"/>
            <w:r w:rsidRPr="00B23236">
              <w:rPr>
                <w:sz w:val="20"/>
                <w:szCs w:val="20"/>
                <w:lang w:val="sv-SE"/>
              </w:rPr>
              <w:t>kinase</w:t>
            </w:r>
            <w:proofErr w:type="spellEnd"/>
            <w:r w:rsidRPr="00B23236">
              <w:rPr>
                <w:sz w:val="20"/>
                <w:szCs w:val="20"/>
                <w:lang w:val="sv-SE"/>
              </w:rPr>
              <w:t xml:space="preserve"> I</w:t>
            </w:r>
          </w:p>
        </w:tc>
      </w:tr>
      <w:tr w:rsidR="00E111EE" w:rsidRPr="00F93BA7" w14:paraId="050FEA78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58DFDF43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526</w:t>
            </w:r>
          </w:p>
        </w:tc>
        <w:tc>
          <w:tcPr>
            <w:tcW w:w="1132" w:type="dxa"/>
          </w:tcPr>
          <w:p w14:paraId="1F84FF4F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0427</w:t>
            </w:r>
          </w:p>
        </w:tc>
        <w:tc>
          <w:tcPr>
            <w:tcW w:w="1160" w:type="dxa"/>
            <w:shd w:val="clear" w:color="auto" w:fill="auto"/>
            <w:noWrap/>
          </w:tcPr>
          <w:p w14:paraId="4C4337BD" w14:textId="0EDEFB64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28.29</w:t>
            </w:r>
          </w:p>
        </w:tc>
        <w:tc>
          <w:tcPr>
            <w:tcW w:w="1137" w:type="dxa"/>
          </w:tcPr>
          <w:p w14:paraId="53961EFC" w14:textId="1B5EF715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713.24</w:t>
            </w:r>
          </w:p>
        </w:tc>
        <w:tc>
          <w:tcPr>
            <w:tcW w:w="1173" w:type="dxa"/>
            <w:shd w:val="clear" w:color="auto" w:fill="auto"/>
            <w:noWrap/>
          </w:tcPr>
          <w:p w14:paraId="49BE36C9" w14:textId="309F9731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6</w:t>
            </w:r>
          </w:p>
        </w:tc>
        <w:tc>
          <w:tcPr>
            <w:tcW w:w="1173" w:type="dxa"/>
            <w:shd w:val="clear" w:color="auto" w:fill="auto"/>
            <w:noWrap/>
          </w:tcPr>
          <w:p w14:paraId="214890CB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B23236">
              <w:rPr>
                <w:sz w:val="20"/>
                <w:szCs w:val="20"/>
              </w:rPr>
              <w:t>thrB</w:t>
            </w:r>
            <w:proofErr w:type="spellEnd"/>
          </w:p>
        </w:tc>
        <w:tc>
          <w:tcPr>
            <w:tcW w:w="3068" w:type="dxa"/>
            <w:shd w:val="clear" w:color="auto" w:fill="auto"/>
            <w:noWrap/>
          </w:tcPr>
          <w:p w14:paraId="77E77211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proofErr w:type="spellStart"/>
            <w:r w:rsidRPr="00B23236">
              <w:rPr>
                <w:sz w:val="20"/>
                <w:szCs w:val="20"/>
              </w:rPr>
              <w:t>homoserine</w:t>
            </w:r>
            <w:proofErr w:type="spellEnd"/>
            <w:r w:rsidRPr="00B23236">
              <w:rPr>
                <w:sz w:val="20"/>
                <w:szCs w:val="20"/>
              </w:rPr>
              <w:t xml:space="preserve"> kinase</w:t>
            </w:r>
          </w:p>
        </w:tc>
      </w:tr>
      <w:tr w:rsidR="00E111EE" w:rsidRPr="00F93BA7" w14:paraId="59FCD5A6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51E5D76B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588</w:t>
            </w:r>
          </w:p>
        </w:tc>
        <w:tc>
          <w:tcPr>
            <w:tcW w:w="1132" w:type="dxa"/>
          </w:tcPr>
          <w:p w14:paraId="79860340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0497</w:t>
            </w:r>
          </w:p>
        </w:tc>
        <w:tc>
          <w:tcPr>
            <w:tcW w:w="1160" w:type="dxa"/>
            <w:shd w:val="clear" w:color="auto" w:fill="auto"/>
            <w:noWrap/>
          </w:tcPr>
          <w:p w14:paraId="2537B739" w14:textId="18BDAA6F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72.8</w:t>
            </w:r>
          </w:p>
        </w:tc>
        <w:tc>
          <w:tcPr>
            <w:tcW w:w="1137" w:type="dxa"/>
          </w:tcPr>
          <w:p w14:paraId="590C44E6" w14:textId="3F402F7A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773.77</w:t>
            </w:r>
          </w:p>
        </w:tc>
        <w:tc>
          <w:tcPr>
            <w:tcW w:w="1173" w:type="dxa"/>
            <w:shd w:val="clear" w:color="auto" w:fill="auto"/>
            <w:noWrap/>
          </w:tcPr>
          <w:p w14:paraId="657CBAAE" w14:textId="32974B48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1</w:t>
            </w:r>
          </w:p>
        </w:tc>
        <w:tc>
          <w:tcPr>
            <w:tcW w:w="1173" w:type="dxa"/>
            <w:shd w:val="clear" w:color="auto" w:fill="auto"/>
            <w:noWrap/>
          </w:tcPr>
          <w:p w14:paraId="7D128F28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588</w:t>
            </w:r>
          </w:p>
        </w:tc>
        <w:tc>
          <w:tcPr>
            <w:tcW w:w="3068" w:type="dxa"/>
            <w:shd w:val="clear" w:color="auto" w:fill="auto"/>
            <w:noWrap/>
          </w:tcPr>
          <w:p w14:paraId="4C0AEB97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proofErr w:type="spellStart"/>
            <w:r w:rsidRPr="00B23236">
              <w:rPr>
                <w:sz w:val="20"/>
                <w:szCs w:val="20"/>
              </w:rPr>
              <w:t>asparaginase</w:t>
            </w:r>
            <w:proofErr w:type="spellEnd"/>
          </w:p>
        </w:tc>
      </w:tr>
      <w:tr w:rsidR="00E111EE" w:rsidRPr="00B23236" w14:paraId="77076449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4D078D89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635</w:t>
            </w:r>
          </w:p>
        </w:tc>
        <w:tc>
          <w:tcPr>
            <w:tcW w:w="1132" w:type="dxa"/>
          </w:tcPr>
          <w:p w14:paraId="35CDA121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0724</w:t>
            </w:r>
          </w:p>
        </w:tc>
        <w:tc>
          <w:tcPr>
            <w:tcW w:w="1160" w:type="dxa"/>
            <w:shd w:val="clear" w:color="auto" w:fill="auto"/>
            <w:noWrap/>
          </w:tcPr>
          <w:p w14:paraId="2CAB3918" w14:textId="53E510AA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64.67</w:t>
            </w:r>
          </w:p>
        </w:tc>
        <w:tc>
          <w:tcPr>
            <w:tcW w:w="1137" w:type="dxa"/>
          </w:tcPr>
          <w:p w14:paraId="39AB7CE3" w14:textId="15BD204E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621.2</w:t>
            </w:r>
          </w:p>
        </w:tc>
        <w:tc>
          <w:tcPr>
            <w:tcW w:w="1173" w:type="dxa"/>
            <w:shd w:val="clear" w:color="auto" w:fill="auto"/>
            <w:noWrap/>
          </w:tcPr>
          <w:p w14:paraId="3FBA19D9" w14:textId="22AA41D1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0</w:t>
            </w:r>
          </w:p>
        </w:tc>
        <w:tc>
          <w:tcPr>
            <w:tcW w:w="1173" w:type="dxa"/>
            <w:shd w:val="clear" w:color="auto" w:fill="auto"/>
            <w:noWrap/>
          </w:tcPr>
          <w:p w14:paraId="617E6249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635</w:t>
            </w:r>
          </w:p>
        </w:tc>
        <w:tc>
          <w:tcPr>
            <w:tcW w:w="3068" w:type="dxa"/>
            <w:shd w:val="clear" w:color="auto" w:fill="auto"/>
            <w:noWrap/>
          </w:tcPr>
          <w:p w14:paraId="488D7D29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  <w:lang w:val="pt-BR"/>
              </w:rPr>
            </w:pPr>
            <w:proofErr w:type="spellStart"/>
            <w:r w:rsidRPr="00B23236">
              <w:rPr>
                <w:sz w:val="20"/>
                <w:szCs w:val="20"/>
                <w:lang w:val="pt-BR"/>
              </w:rPr>
              <w:t>serine-type</w:t>
            </w:r>
            <w:proofErr w:type="spellEnd"/>
            <w:r w:rsidRPr="00B23236">
              <w:rPr>
                <w:sz w:val="20"/>
                <w:szCs w:val="20"/>
                <w:lang w:val="pt-BR"/>
              </w:rPr>
              <w:t xml:space="preserve"> D-Ala-D-Ala </w:t>
            </w:r>
            <w:proofErr w:type="spellStart"/>
            <w:r w:rsidRPr="00B23236">
              <w:rPr>
                <w:sz w:val="20"/>
                <w:szCs w:val="20"/>
                <w:lang w:val="pt-BR"/>
              </w:rPr>
              <w:t>carboxypeptidase</w:t>
            </w:r>
            <w:proofErr w:type="spellEnd"/>
          </w:p>
        </w:tc>
      </w:tr>
      <w:tr w:rsidR="00E111EE" w:rsidRPr="006C31D3" w14:paraId="39CEC844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02D7C484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776</w:t>
            </w:r>
          </w:p>
        </w:tc>
        <w:tc>
          <w:tcPr>
            <w:tcW w:w="1132" w:type="dxa"/>
          </w:tcPr>
          <w:p w14:paraId="2A9AB905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1098</w:t>
            </w:r>
          </w:p>
        </w:tc>
        <w:tc>
          <w:tcPr>
            <w:tcW w:w="1160" w:type="dxa"/>
            <w:shd w:val="clear" w:color="auto" w:fill="auto"/>
            <w:noWrap/>
          </w:tcPr>
          <w:p w14:paraId="0CB8D016" w14:textId="6D0BE95F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49.16</w:t>
            </w:r>
          </w:p>
        </w:tc>
        <w:tc>
          <w:tcPr>
            <w:tcW w:w="1137" w:type="dxa"/>
          </w:tcPr>
          <w:p w14:paraId="529D4E0A" w14:textId="7D04C5D6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339.5</w:t>
            </w:r>
          </w:p>
        </w:tc>
        <w:tc>
          <w:tcPr>
            <w:tcW w:w="1173" w:type="dxa"/>
            <w:shd w:val="clear" w:color="auto" w:fill="auto"/>
            <w:noWrap/>
          </w:tcPr>
          <w:p w14:paraId="29138940" w14:textId="5587E12D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7</w:t>
            </w:r>
          </w:p>
        </w:tc>
        <w:tc>
          <w:tcPr>
            <w:tcW w:w="1173" w:type="dxa"/>
            <w:shd w:val="clear" w:color="auto" w:fill="auto"/>
            <w:noWrap/>
          </w:tcPr>
          <w:p w14:paraId="6D852AFF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776</w:t>
            </w:r>
          </w:p>
        </w:tc>
        <w:tc>
          <w:tcPr>
            <w:tcW w:w="3068" w:type="dxa"/>
            <w:shd w:val="clear" w:color="auto" w:fill="auto"/>
            <w:noWrap/>
          </w:tcPr>
          <w:p w14:paraId="28CF752B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DNA and RNA helicases Superfamily I protein</w:t>
            </w:r>
          </w:p>
        </w:tc>
      </w:tr>
      <w:tr w:rsidR="00E111EE" w:rsidRPr="006C31D3" w14:paraId="2CDD79BD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20C909A6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807</w:t>
            </w:r>
          </w:p>
        </w:tc>
        <w:tc>
          <w:tcPr>
            <w:tcW w:w="1132" w:type="dxa"/>
          </w:tcPr>
          <w:p w14:paraId="5B83DE8C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0929</w:t>
            </w:r>
          </w:p>
        </w:tc>
        <w:tc>
          <w:tcPr>
            <w:tcW w:w="1160" w:type="dxa"/>
            <w:shd w:val="clear" w:color="auto" w:fill="auto"/>
            <w:noWrap/>
          </w:tcPr>
          <w:p w14:paraId="6CFD985E" w14:textId="325AFAEE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59.31</w:t>
            </w:r>
          </w:p>
        </w:tc>
        <w:tc>
          <w:tcPr>
            <w:tcW w:w="1137" w:type="dxa"/>
          </w:tcPr>
          <w:p w14:paraId="4211043A" w14:textId="67593DCC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888.3</w:t>
            </w:r>
          </w:p>
        </w:tc>
        <w:tc>
          <w:tcPr>
            <w:tcW w:w="1173" w:type="dxa"/>
            <w:shd w:val="clear" w:color="auto" w:fill="auto"/>
            <w:noWrap/>
          </w:tcPr>
          <w:p w14:paraId="57CB437C" w14:textId="7831E615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5</w:t>
            </w:r>
          </w:p>
        </w:tc>
        <w:tc>
          <w:tcPr>
            <w:tcW w:w="1173" w:type="dxa"/>
            <w:shd w:val="clear" w:color="auto" w:fill="auto"/>
            <w:noWrap/>
          </w:tcPr>
          <w:p w14:paraId="2BE8D745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807</w:t>
            </w:r>
          </w:p>
        </w:tc>
        <w:tc>
          <w:tcPr>
            <w:tcW w:w="3068" w:type="dxa"/>
            <w:shd w:val="clear" w:color="auto" w:fill="auto"/>
            <w:noWrap/>
          </w:tcPr>
          <w:p w14:paraId="1E974923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short chain dehydrogenase</w:t>
            </w:r>
          </w:p>
        </w:tc>
      </w:tr>
      <w:tr w:rsidR="00E111EE" w:rsidRPr="006C31D3" w14:paraId="1D43975F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189F5FA2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808</w:t>
            </w:r>
          </w:p>
        </w:tc>
        <w:tc>
          <w:tcPr>
            <w:tcW w:w="1132" w:type="dxa"/>
          </w:tcPr>
          <w:p w14:paraId="35247E74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0930</w:t>
            </w:r>
          </w:p>
        </w:tc>
        <w:tc>
          <w:tcPr>
            <w:tcW w:w="1160" w:type="dxa"/>
            <w:shd w:val="clear" w:color="auto" w:fill="auto"/>
            <w:noWrap/>
          </w:tcPr>
          <w:p w14:paraId="5413EF3F" w14:textId="303EF0D3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91.06</w:t>
            </w:r>
          </w:p>
        </w:tc>
        <w:tc>
          <w:tcPr>
            <w:tcW w:w="1137" w:type="dxa"/>
          </w:tcPr>
          <w:p w14:paraId="1122330F" w14:textId="79A991A3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791.36</w:t>
            </w:r>
          </w:p>
        </w:tc>
        <w:tc>
          <w:tcPr>
            <w:tcW w:w="1173" w:type="dxa"/>
            <w:shd w:val="clear" w:color="auto" w:fill="auto"/>
            <w:noWrap/>
          </w:tcPr>
          <w:p w14:paraId="1BCE2C30" w14:textId="6AFF2D72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9</w:t>
            </w:r>
          </w:p>
        </w:tc>
        <w:tc>
          <w:tcPr>
            <w:tcW w:w="1173" w:type="dxa"/>
            <w:shd w:val="clear" w:color="auto" w:fill="auto"/>
            <w:noWrap/>
          </w:tcPr>
          <w:p w14:paraId="4F820148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808</w:t>
            </w:r>
          </w:p>
        </w:tc>
        <w:tc>
          <w:tcPr>
            <w:tcW w:w="3068" w:type="dxa"/>
            <w:shd w:val="clear" w:color="auto" w:fill="auto"/>
            <w:noWrap/>
          </w:tcPr>
          <w:p w14:paraId="49780AD0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acetoacetate decarboxylase</w:t>
            </w:r>
          </w:p>
        </w:tc>
      </w:tr>
      <w:tr w:rsidR="00E111EE" w:rsidRPr="00B23236" w14:paraId="22CB5DFD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7C868324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811</w:t>
            </w:r>
          </w:p>
        </w:tc>
        <w:tc>
          <w:tcPr>
            <w:tcW w:w="1132" w:type="dxa"/>
          </w:tcPr>
          <w:p w14:paraId="4F61ED38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0933</w:t>
            </w:r>
          </w:p>
        </w:tc>
        <w:tc>
          <w:tcPr>
            <w:tcW w:w="1160" w:type="dxa"/>
            <w:shd w:val="clear" w:color="auto" w:fill="auto"/>
            <w:noWrap/>
          </w:tcPr>
          <w:p w14:paraId="7AD661F8" w14:textId="64480637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22.53</w:t>
            </w:r>
          </w:p>
        </w:tc>
        <w:tc>
          <w:tcPr>
            <w:tcW w:w="1137" w:type="dxa"/>
          </w:tcPr>
          <w:p w14:paraId="69D73613" w14:textId="3A23533B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344.76</w:t>
            </w:r>
          </w:p>
        </w:tc>
        <w:tc>
          <w:tcPr>
            <w:tcW w:w="1173" w:type="dxa"/>
            <w:shd w:val="clear" w:color="auto" w:fill="auto"/>
            <w:noWrap/>
          </w:tcPr>
          <w:p w14:paraId="0D796520" w14:textId="52FC732F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5</w:t>
            </w:r>
          </w:p>
        </w:tc>
        <w:tc>
          <w:tcPr>
            <w:tcW w:w="1173" w:type="dxa"/>
            <w:shd w:val="clear" w:color="auto" w:fill="auto"/>
            <w:noWrap/>
          </w:tcPr>
          <w:p w14:paraId="0529442F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B23236">
              <w:rPr>
                <w:sz w:val="20"/>
                <w:szCs w:val="20"/>
              </w:rPr>
              <w:t>birA</w:t>
            </w:r>
            <w:proofErr w:type="spellEnd"/>
          </w:p>
        </w:tc>
        <w:tc>
          <w:tcPr>
            <w:tcW w:w="3068" w:type="dxa"/>
            <w:shd w:val="clear" w:color="auto" w:fill="auto"/>
            <w:noWrap/>
          </w:tcPr>
          <w:p w14:paraId="1B298476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  <w:lang w:val="pt-BR"/>
              </w:rPr>
            </w:pPr>
            <w:proofErr w:type="spellStart"/>
            <w:r w:rsidRPr="00B23236">
              <w:rPr>
                <w:sz w:val="20"/>
                <w:szCs w:val="20"/>
                <w:lang w:val="pt-BR"/>
              </w:rPr>
              <w:t>biotin</w:t>
            </w:r>
            <w:proofErr w:type="spellEnd"/>
            <w:r w:rsidRPr="00B23236">
              <w:rPr>
                <w:sz w:val="20"/>
                <w:szCs w:val="20"/>
                <w:lang w:val="pt-BR"/>
              </w:rPr>
              <w:t>--</w:t>
            </w:r>
            <w:proofErr w:type="spellStart"/>
            <w:r w:rsidRPr="00B23236">
              <w:rPr>
                <w:sz w:val="20"/>
                <w:szCs w:val="20"/>
                <w:lang w:val="pt-BR"/>
              </w:rPr>
              <w:t>acetyl-CoA-carboxylase</w:t>
            </w:r>
            <w:proofErr w:type="spellEnd"/>
            <w:r w:rsidRPr="00B23236"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B23236">
              <w:rPr>
                <w:sz w:val="20"/>
                <w:szCs w:val="20"/>
                <w:lang w:val="pt-BR"/>
              </w:rPr>
              <w:t>ligase</w:t>
            </w:r>
            <w:proofErr w:type="spellEnd"/>
          </w:p>
        </w:tc>
      </w:tr>
      <w:tr w:rsidR="00E111EE" w:rsidRPr="006C31D3" w14:paraId="1160C476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59F080D0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854</w:t>
            </w:r>
          </w:p>
        </w:tc>
        <w:tc>
          <w:tcPr>
            <w:tcW w:w="1132" w:type="dxa"/>
          </w:tcPr>
          <w:p w14:paraId="7A8AA013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0974</w:t>
            </w:r>
          </w:p>
        </w:tc>
        <w:tc>
          <w:tcPr>
            <w:tcW w:w="1160" w:type="dxa"/>
            <w:shd w:val="clear" w:color="auto" w:fill="auto"/>
            <w:noWrap/>
          </w:tcPr>
          <w:p w14:paraId="332BE40D" w14:textId="3DEE6432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363.83</w:t>
            </w:r>
          </w:p>
        </w:tc>
        <w:tc>
          <w:tcPr>
            <w:tcW w:w="1137" w:type="dxa"/>
          </w:tcPr>
          <w:p w14:paraId="0FBAE5AD" w14:textId="7D8698AB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2283.16</w:t>
            </w:r>
          </w:p>
        </w:tc>
        <w:tc>
          <w:tcPr>
            <w:tcW w:w="1173" w:type="dxa"/>
            <w:shd w:val="clear" w:color="auto" w:fill="auto"/>
            <w:noWrap/>
          </w:tcPr>
          <w:p w14:paraId="35D896F9" w14:textId="08569EDF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6</w:t>
            </w:r>
          </w:p>
        </w:tc>
        <w:tc>
          <w:tcPr>
            <w:tcW w:w="1173" w:type="dxa"/>
            <w:shd w:val="clear" w:color="auto" w:fill="auto"/>
            <w:noWrap/>
          </w:tcPr>
          <w:p w14:paraId="5124968A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854</w:t>
            </w:r>
          </w:p>
        </w:tc>
        <w:tc>
          <w:tcPr>
            <w:tcW w:w="3068" w:type="dxa"/>
            <w:shd w:val="clear" w:color="auto" w:fill="auto"/>
            <w:noWrap/>
          </w:tcPr>
          <w:p w14:paraId="03AFFBEF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hypothetical protein</w:t>
            </w:r>
          </w:p>
        </w:tc>
      </w:tr>
      <w:tr w:rsidR="00E111EE" w:rsidRPr="006C31D3" w14:paraId="55497971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4B90E64B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876</w:t>
            </w:r>
          </w:p>
        </w:tc>
        <w:tc>
          <w:tcPr>
            <w:tcW w:w="1132" w:type="dxa"/>
          </w:tcPr>
          <w:p w14:paraId="10DFA28A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0996</w:t>
            </w:r>
          </w:p>
        </w:tc>
        <w:tc>
          <w:tcPr>
            <w:tcW w:w="1160" w:type="dxa"/>
            <w:shd w:val="clear" w:color="auto" w:fill="auto"/>
            <w:noWrap/>
          </w:tcPr>
          <w:p w14:paraId="6E6B530F" w14:textId="35021550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3.48</w:t>
            </w:r>
          </w:p>
        </w:tc>
        <w:tc>
          <w:tcPr>
            <w:tcW w:w="1137" w:type="dxa"/>
          </w:tcPr>
          <w:p w14:paraId="635FC0D0" w14:textId="2BF88025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91.17</w:t>
            </w:r>
          </w:p>
        </w:tc>
        <w:tc>
          <w:tcPr>
            <w:tcW w:w="1173" w:type="dxa"/>
            <w:shd w:val="clear" w:color="auto" w:fill="auto"/>
            <w:noWrap/>
          </w:tcPr>
          <w:p w14:paraId="265E58DE" w14:textId="270ABC38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4</w:t>
            </w:r>
          </w:p>
        </w:tc>
        <w:tc>
          <w:tcPr>
            <w:tcW w:w="1173" w:type="dxa"/>
            <w:shd w:val="clear" w:color="auto" w:fill="auto"/>
            <w:noWrap/>
          </w:tcPr>
          <w:p w14:paraId="0C83FE37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876</w:t>
            </w:r>
          </w:p>
        </w:tc>
        <w:tc>
          <w:tcPr>
            <w:tcW w:w="3068" w:type="dxa"/>
            <w:shd w:val="clear" w:color="auto" w:fill="auto"/>
            <w:noWrap/>
          </w:tcPr>
          <w:p w14:paraId="3EBC34FC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proofErr w:type="spellStart"/>
            <w:r w:rsidRPr="00B23236">
              <w:rPr>
                <w:sz w:val="20"/>
                <w:szCs w:val="20"/>
              </w:rPr>
              <w:t>cardiolipin</w:t>
            </w:r>
            <w:proofErr w:type="spellEnd"/>
            <w:r w:rsidRPr="00B23236">
              <w:rPr>
                <w:sz w:val="20"/>
                <w:szCs w:val="20"/>
              </w:rPr>
              <w:t xml:space="preserve"> synthase</w:t>
            </w:r>
          </w:p>
        </w:tc>
      </w:tr>
      <w:tr w:rsidR="00E111EE" w:rsidRPr="006C31D3" w14:paraId="40CAC806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5FC66231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973</w:t>
            </w:r>
          </w:p>
        </w:tc>
        <w:tc>
          <w:tcPr>
            <w:tcW w:w="1132" w:type="dxa"/>
          </w:tcPr>
          <w:p w14:paraId="58B1E51D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0542</w:t>
            </w:r>
          </w:p>
        </w:tc>
        <w:tc>
          <w:tcPr>
            <w:tcW w:w="1160" w:type="dxa"/>
            <w:shd w:val="clear" w:color="auto" w:fill="auto"/>
            <w:noWrap/>
          </w:tcPr>
          <w:p w14:paraId="3BAF7848" w14:textId="6FEB8DBF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99.11</w:t>
            </w:r>
          </w:p>
        </w:tc>
        <w:tc>
          <w:tcPr>
            <w:tcW w:w="1137" w:type="dxa"/>
          </w:tcPr>
          <w:p w14:paraId="7A353518" w14:textId="3AA9C376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2261.07</w:t>
            </w:r>
          </w:p>
        </w:tc>
        <w:tc>
          <w:tcPr>
            <w:tcW w:w="1173" w:type="dxa"/>
            <w:shd w:val="clear" w:color="auto" w:fill="auto"/>
            <w:noWrap/>
          </w:tcPr>
          <w:p w14:paraId="55A62777" w14:textId="5C325122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23</w:t>
            </w:r>
          </w:p>
        </w:tc>
        <w:tc>
          <w:tcPr>
            <w:tcW w:w="1173" w:type="dxa"/>
            <w:shd w:val="clear" w:color="auto" w:fill="auto"/>
            <w:noWrap/>
          </w:tcPr>
          <w:p w14:paraId="6244DABE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0973</w:t>
            </w:r>
          </w:p>
        </w:tc>
        <w:tc>
          <w:tcPr>
            <w:tcW w:w="3068" w:type="dxa"/>
            <w:shd w:val="clear" w:color="auto" w:fill="auto"/>
            <w:noWrap/>
          </w:tcPr>
          <w:p w14:paraId="0688950D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proofErr w:type="spellStart"/>
            <w:r w:rsidRPr="00B23236">
              <w:rPr>
                <w:sz w:val="20"/>
                <w:szCs w:val="20"/>
              </w:rPr>
              <w:t>peroxiredoxin</w:t>
            </w:r>
            <w:proofErr w:type="spellEnd"/>
          </w:p>
        </w:tc>
      </w:tr>
      <w:tr w:rsidR="00E111EE" w:rsidRPr="006C31D3" w14:paraId="3F5DF346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452F27B7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040</w:t>
            </w:r>
          </w:p>
        </w:tc>
        <w:tc>
          <w:tcPr>
            <w:tcW w:w="1132" w:type="dxa"/>
          </w:tcPr>
          <w:p w14:paraId="3D1369D4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0643</w:t>
            </w:r>
          </w:p>
        </w:tc>
        <w:tc>
          <w:tcPr>
            <w:tcW w:w="1160" w:type="dxa"/>
            <w:shd w:val="clear" w:color="auto" w:fill="auto"/>
            <w:noWrap/>
          </w:tcPr>
          <w:p w14:paraId="2CCFB565" w14:textId="17A1F520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50.52</w:t>
            </w:r>
          </w:p>
        </w:tc>
        <w:tc>
          <w:tcPr>
            <w:tcW w:w="1137" w:type="dxa"/>
          </w:tcPr>
          <w:p w14:paraId="2CF14D05" w14:textId="3B45808D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2627.39</w:t>
            </w:r>
          </w:p>
        </w:tc>
        <w:tc>
          <w:tcPr>
            <w:tcW w:w="1173" w:type="dxa"/>
            <w:shd w:val="clear" w:color="auto" w:fill="auto"/>
            <w:noWrap/>
          </w:tcPr>
          <w:p w14:paraId="376EB331" w14:textId="5A05CEA1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52</w:t>
            </w:r>
          </w:p>
        </w:tc>
        <w:tc>
          <w:tcPr>
            <w:tcW w:w="1173" w:type="dxa"/>
            <w:shd w:val="clear" w:color="auto" w:fill="auto"/>
            <w:noWrap/>
          </w:tcPr>
          <w:p w14:paraId="2CDD2DED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B23236">
              <w:rPr>
                <w:sz w:val="20"/>
                <w:szCs w:val="20"/>
              </w:rPr>
              <w:t>ilvC</w:t>
            </w:r>
            <w:proofErr w:type="spellEnd"/>
          </w:p>
        </w:tc>
        <w:tc>
          <w:tcPr>
            <w:tcW w:w="3068" w:type="dxa"/>
            <w:shd w:val="clear" w:color="auto" w:fill="auto"/>
            <w:noWrap/>
          </w:tcPr>
          <w:p w14:paraId="3C37AFBE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proofErr w:type="spellStart"/>
            <w:r w:rsidRPr="00B23236">
              <w:rPr>
                <w:sz w:val="20"/>
                <w:szCs w:val="20"/>
              </w:rPr>
              <w:t>ketol</w:t>
            </w:r>
            <w:proofErr w:type="spellEnd"/>
            <w:r w:rsidRPr="00B23236">
              <w:rPr>
                <w:sz w:val="20"/>
                <w:szCs w:val="20"/>
              </w:rPr>
              <w:t xml:space="preserve">-acid </w:t>
            </w:r>
            <w:proofErr w:type="spellStart"/>
            <w:r w:rsidRPr="00B23236">
              <w:rPr>
                <w:sz w:val="20"/>
                <w:szCs w:val="20"/>
              </w:rPr>
              <w:t>reductoisomerase</w:t>
            </w:r>
            <w:proofErr w:type="spellEnd"/>
          </w:p>
        </w:tc>
      </w:tr>
      <w:tr w:rsidR="00E111EE" w:rsidRPr="006C31D3" w14:paraId="37D47A3A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55613AD2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042</w:t>
            </w:r>
          </w:p>
        </w:tc>
        <w:tc>
          <w:tcPr>
            <w:tcW w:w="1132" w:type="dxa"/>
          </w:tcPr>
          <w:p w14:paraId="0E1A7537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0641</w:t>
            </w:r>
          </w:p>
        </w:tc>
        <w:tc>
          <w:tcPr>
            <w:tcW w:w="1160" w:type="dxa"/>
            <w:shd w:val="clear" w:color="auto" w:fill="auto"/>
            <w:noWrap/>
          </w:tcPr>
          <w:p w14:paraId="280F7A2D" w14:textId="22A44603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201.17</w:t>
            </w:r>
          </w:p>
        </w:tc>
        <w:tc>
          <w:tcPr>
            <w:tcW w:w="1137" w:type="dxa"/>
          </w:tcPr>
          <w:p w14:paraId="51D999B8" w14:textId="131EA068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2353.15</w:t>
            </w:r>
          </w:p>
        </w:tc>
        <w:tc>
          <w:tcPr>
            <w:tcW w:w="1173" w:type="dxa"/>
            <w:shd w:val="clear" w:color="auto" w:fill="auto"/>
            <w:noWrap/>
          </w:tcPr>
          <w:p w14:paraId="74CED6DA" w14:textId="292A9A73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2</w:t>
            </w:r>
          </w:p>
        </w:tc>
        <w:tc>
          <w:tcPr>
            <w:tcW w:w="1173" w:type="dxa"/>
            <w:shd w:val="clear" w:color="auto" w:fill="auto"/>
            <w:noWrap/>
          </w:tcPr>
          <w:p w14:paraId="3E15667A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B23236">
              <w:rPr>
                <w:sz w:val="20"/>
                <w:szCs w:val="20"/>
              </w:rPr>
              <w:t>ilvB</w:t>
            </w:r>
            <w:proofErr w:type="spellEnd"/>
          </w:p>
        </w:tc>
        <w:tc>
          <w:tcPr>
            <w:tcW w:w="3068" w:type="dxa"/>
            <w:shd w:val="clear" w:color="auto" w:fill="auto"/>
            <w:noWrap/>
          </w:tcPr>
          <w:p w14:paraId="560924C5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etolactate</w:t>
            </w:r>
            <w:proofErr w:type="spellEnd"/>
            <w:r>
              <w:rPr>
                <w:sz w:val="20"/>
                <w:szCs w:val="20"/>
              </w:rPr>
              <w:t xml:space="preserve"> synthase</w:t>
            </w:r>
          </w:p>
        </w:tc>
      </w:tr>
      <w:tr w:rsidR="00E111EE" w:rsidRPr="006C31D3" w14:paraId="1A7B3254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5A769594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044</w:t>
            </w:r>
          </w:p>
        </w:tc>
        <w:tc>
          <w:tcPr>
            <w:tcW w:w="1132" w:type="dxa"/>
          </w:tcPr>
          <w:p w14:paraId="12553F16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0637</w:t>
            </w:r>
          </w:p>
        </w:tc>
        <w:tc>
          <w:tcPr>
            <w:tcW w:w="1160" w:type="dxa"/>
            <w:shd w:val="clear" w:color="auto" w:fill="auto"/>
            <w:noWrap/>
          </w:tcPr>
          <w:p w14:paraId="6B61ED2E" w14:textId="13F6DC62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32.08</w:t>
            </w:r>
          </w:p>
        </w:tc>
        <w:tc>
          <w:tcPr>
            <w:tcW w:w="1137" w:type="dxa"/>
          </w:tcPr>
          <w:p w14:paraId="07F49C09" w14:textId="00714677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920.31</w:t>
            </w:r>
          </w:p>
        </w:tc>
        <w:tc>
          <w:tcPr>
            <w:tcW w:w="1173" w:type="dxa"/>
            <w:shd w:val="clear" w:color="auto" w:fill="auto"/>
            <w:noWrap/>
          </w:tcPr>
          <w:p w14:paraId="26D4F4C6" w14:textId="3077D627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7</w:t>
            </w:r>
          </w:p>
        </w:tc>
        <w:tc>
          <w:tcPr>
            <w:tcW w:w="1173" w:type="dxa"/>
            <w:shd w:val="clear" w:color="auto" w:fill="auto"/>
            <w:noWrap/>
          </w:tcPr>
          <w:p w14:paraId="52BF1B88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044</w:t>
            </w:r>
          </w:p>
        </w:tc>
        <w:tc>
          <w:tcPr>
            <w:tcW w:w="3068" w:type="dxa"/>
            <w:shd w:val="clear" w:color="auto" w:fill="auto"/>
            <w:noWrap/>
          </w:tcPr>
          <w:p w14:paraId="089014D0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hypothetical protein</w:t>
            </w:r>
          </w:p>
        </w:tc>
      </w:tr>
      <w:tr w:rsidR="00E111EE" w:rsidRPr="006C31D3" w14:paraId="3C6FA2C1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3FF3D36C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117</w:t>
            </w:r>
          </w:p>
        </w:tc>
        <w:tc>
          <w:tcPr>
            <w:tcW w:w="1132" w:type="dxa"/>
          </w:tcPr>
          <w:p w14:paraId="0802A42A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1135</w:t>
            </w:r>
          </w:p>
        </w:tc>
        <w:tc>
          <w:tcPr>
            <w:tcW w:w="1160" w:type="dxa"/>
            <w:shd w:val="clear" w:color="auto" w:fill="auto"/>
            <w:noWrap/>
          </w:tcPr>
          <w:p w14:paraId="6860A623" w14:textId="679F66BD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56.9</w:t>
            </w:r>
          </w:p>
        </w:tc>
        <w:tc>
          <w:tcPr>
            <w:tcW w:w="1137" w:type="dxa"/>
          </w:tcPr>
          <w:p w14:paraId="41B60CFF" w14:textId="69354A7F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592.9</w:t>
            </w:r>
          </w:p>
        </w:tc>
        <w:tc>
          <w:tcPr>
            <w:tcW w:w="1173" w:type="dxa"/>
            <w:shd w:val="clear" w:color="auto" w:fill="auto"/>
            <w:noWrap/>
          </w:tcPr>
          <w:p w14:paraId="5ED28679" w14:textId="5C2FC243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0</w:t>
            </w:r>
          </w:p>
        </w:tc>
        <w:tc>
          <w:tcPr>
            <w:tcW w:w="1173" w:type="dxa"/>
            <w:shd w:val="clear" w:color="auto" w:fill="auto"/>
            <w:noWrap/>
          </w:tcPr>
          <w:p w14:paraId="4D7DB02A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117</w:t>
            </w:r>
          </w:p>
        </w:tc>
        <w:tc>
          <w:tcPr>
            <w:tcW w:w="3068" w:type="dxa"/>
            <w:shd w:val="clear" w:color="auto" w:fill="auto"/>
            <w:noWrap/>
          </w:tcPr>
          <w:p w14:paraId="69DC1DC9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ATP binding protein</w:t>
            </w:r>
          </w:p>
        </w:tc>
      </w:tr>
      <w:tr w:rsidR="00E111EE" w:rsidRPr="006C31D3" w14:paraId="04D06ACC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6624849B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121</w:t>
            </w:r>
          </w:p>
        </w:tc>
        <w:tc>
          <w:tcPr>
            <w:tcW w:w="1132" w:type="dxa"/>
          </w:tcPr>
          <w:p w14:paraId="22002DEA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1139</w:t>
            </w:r>
          </w:p>
        </w:tc>
        <w:tc>
          <w:tcPr>
            <w:tcW w:w="1160" w:type="dxa"/>
            <w:shd w:val="clear" w:color="auto" w:fill="auto"/>
            <w:noWrap/>
          </w:tcPr>
          <w:p w14:paraId="7BEE2A4B" w14:textId="3E0C2D4F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57.07</w:t>
            </w:r>
          </w:p>
        </w:tc>
        <w:tc>
          <w:tcPr>
            <w:tcW w:w="1137" w:type="dxa"/>
          </w:tcPr>
          <w:p w14:paraId="01FD0B56" w14:textId="74330531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287.36</w:t>
            </w:r>
          </w:p>
        </w:tc>
        <w:tc>
          <w:tcPr>
            <w:tcW w:w="1173" w:type="dxa"/>
            <w:shd w:val="clear" w:color="auto" w:fill="auto"/>
            <w:noWrap/>
          </w:tcPr>
          <w:p w14:paraId="7AD9799A" w14:textId="13F3EE92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5</w:t>
            </w:r>
          </w:p>
        </w:tc>
        <w:tc>
          <w:tcPr>
            <w:tcW w:w="1173" w:type="dxa"/>
            <w:shd w:val="clear" w:color="auto" w:fill="auto"/>
            <w:noWrap/>
          </w:tcPr>
          <w:p w14:paraId="041AFA9E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B23236">
              <w:rPr>
                <w:sz w:val="20"/>
                <w:szCs w:val="20"/>
              </w:rPr>
              <w:t>phrB</w:t>
            </w:r>
            <w:proofErr w:type="spellEnd"/>
          </w:p>
        </w:tc>
        <w:tc>
          <w:tcPr>
            <w:tcW w:w="3068" w:type="dxa"/>
            <w:shd w:val="clear" w:color="auto" w:fill="auto"/>
            <w:noWrap/>
          </w:tcPr>
          <w:p w14:paraId="1A0D21A5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proofErr w:type="spellStart"/>
            <w:r w:rsidRPr="00B23236">
              <w:rPr>
                <w:sz w:val="20"/>
                <w:szCs w:val="20"/>
              </w:rPr>
              <w:t>deoxyribodipyrimidine</w:t>
            </w:r>
            <w:proofErr w:type="spellEnd"/>
            <w:r w:rsidRPr="00B23236">
              <w:rPr>
                <w:sz w:val="20"/>
                <w:szCs w:val="20"/>
              </w:rPr>
              <w:t xml:space="preserve"> photolyase</w:t>
            </w:r>
          </w:p>
        </w:tc>
      </w:tr>
      <w:tr w:rsidR="00E111EE" w:rsidRPr="006C31D3" w14:paraId="3CEB76C8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203E2B57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125</w:t>
            </w:r>
          </w:p>
        </w:tc>
        <w:tc>
          <w:tcPr>
            <w:tcW w:w="1132" w:type="dxa"/>
          </w:tcPr>
          <w:p w14:paraId="0C1178B5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1144</w:t>
            </w:r>
          </w:p>
        </w:tc>
        <w:tc>
          <w:tcPr>
            <w:tcW w:w="1160" w:type="dxa"/>
            <w:shd w:val="clear" w:color="auto" w:fill="auto"/>
            <w:noWrap/>
          </w:tcPr>
          <w:p w14:paraId="155071E7" w14:textId="6CA4D2F5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32.05</w:t>
            </w:r>
          </w:p>
        </w:tc>
        <w:tc>
          <w:tcPr>
            <w:tcW w:w="1137" w:type="dxa"/>
          </w:tcPr>
          <w:p w14:paraId="53DE06E6" w14:textId="0A3DF931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93.08</w:t>
            </w:r>
          </w:p>
        </w:tc>
        <w:tc>
          <w:tcPr>
            <w:tcW w:w="1173" w:type="dxa"/>
            <w:shd w:val="clear" w:color="auto" w:fill="auto"/>
            <w:noWrap/>
          </w:tcPr>
          <w:p w14:paraId="4A2E5C98" w14:textId="7F845E2F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6</w:t>
            </w:r>
          </w:p>
        </w:tc>
        <w:tc>
          <w:tcPr>
            <w:tcW w:w="1173" w:type="dxa"/>
            <w:shd w:val="clear" w:color="auto" w:fill="auto"/>
            <w:noWrap/>
          </w:tcPr>
          <w:p w14:paraId="6FA31D77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125</w:t>
            </w:r>
          </w:p>
        </w:tc>
        <w:tc>
          <w:tcPr>
            <w:tcW w:w="3068" w:type="dxa"/>
            <w:shd w:val="clear" w:color="auto" w:fill="auto"/>
            <w:noWrap/>
          </w:tcPr>
          <w:p w14:paraId="5FAE4DCC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short chain dehydrogenase</w:t>
            </w:r>
          </w:p>
        </w:tc>
      </w:tr>
      <w:tr w:rsidR="00E111EE" w:rsidRPr="006C31D3" w14:paraId="071AED23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09F1A8A6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143</w:t>
            </w:r>
          </w:p>
        </w:tc>
        <w:tc>
          <w:tcPr>
            <w:tcW w:w="1132" w:type="dxa"/>
          </w:tcPr>
          <w:p w14:paraId="16DF9C9C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1162</w:t>
            </w:r>
          </w:p>
        </w:tc>
        <w:tc>
          <w:tcPr>
            <w:tcW w:w="1160" w:type="dxa"/>
            <w:shd w:val="clear" w:color="auto" w:fill="auto"/>
            <w:noWrap/>
          </w:tcPr>
          <w:p w14:paraId="1B87B7E8" w14:textId="6355998F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59.82</w:t>
            </w:r>
          </w:p>
        </w:tc>
        <w:tc>
          <w:tcPr>
            <w:tcW w:w="1137" w:type="dxa"/>
          </w:tcPr>
          <w:p w14:paraId="42D8EBE9" w14:textId="65F0E7F3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661.77</w:t>
            </w:r>
          </w:p>
        </w:tc>
        <w:tc>
          <w:tcPr>
            <w:tcW w:w="1173" w:type="dxa"/>
            <w:shd w:val="clear" w:color="auto" w:fill="auto"/>
            <w:noWrap/>
          </w:tcPr>
          <w:p w14:paraId="40A711B4" w14:textId="0EA4AB30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28</w:t>
            </w:r>
          </w:p>
        </w:tc>
        <w:tc>
          <w:tcPr>
            <w:tcW w:w="1173" w:type="dxa"/>
            <w:shd w:val="clear" w:color="auto" w:fill="auto"/>
            <w:noWrap/>
          </w:tcPr>
          <w:p w14:paraId="645EF8BC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143</w:t>
            </w:r>
          </w:p>
        </w:tc>
        <w:tc>
          <w:tcPr>
            <w:tcW w:w="3068" w:type="dxa"/>
            <w:shd w:val="clear" w:color="auto" w:fill="auto"/>
            <w:noWrap/>
          </w:tcPr>
          <w:p w14:paraId="2A79360A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4Fe-4S ferredoxin</w:t>
            </w:r>
          </w:p>
        </w:tc>
      </w:tr>
      <w:tr w:rsidR="00E111EE" w:rsidRPr="006C31D3" w14:paraId="34CB9F93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61071AF7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170</w:t>
            </w:r>
          </w:p>
        </w:tc>
        <w:tc>
          <w:tcPr>
            <w:tcW w:w="1132" w:type="dxa"/>
          </w:tcPr>
          <w:p w14:paraId="68A25CFB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1192</w:t>
            </w:r>
          </w:p>
        </w:tc>
        <w:tc>
          <w:tcPr>
            <w:tcW w:w="1160" w:type="dxa"/>
            <w:shd w:val="clear" w:color="auto" w:fill="auto"/>
            <w:noWrap/>
          </w:tcPr>
          <w:p w14:paraId="37D5EE90" w14:textId="0CAB2F98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76.04</w:t>
            </w:r>
          </w:p>
        </w:tc>
        <w:tc>
          <w:tcPr>
            <w:tcW w:w="1137" w:type="dxa"/>
          </w:tcPr>
          <w:p w14:paraId="08C5E4B5" w14:textId="1E4DA513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259.91</w:t>
            </w:r>
          </w:p>
        </w:tc>
        <w:tc>
          <w:tcPr>
            <w:tcW w:w="1173" w:type="dxa"/>
            <w:shd w:val="clear" w:color="auto" w:fill="auto"/>
            <w:noWrap/>
          </w:tcPr>
          <w:p w14:paraId="252DDAF0" w14:textId="79F44584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7</w:t>
            </w:r>
          </w:p>
        </w:tc>
        <w:tc>
          <w:tcPr>
            <w:tcW w:w="1173" w:type="dxa"/>
            <w:shd w:val="clear" w:color="auto" w:fill="auto"/>
            <w:noWrap/>
          </w:tcPr>
          <w:p w14:paraId="6B34EDBF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170</w:t>
            </w:r>
          </w:p>
        </w:tc>
        <w:tc>
          <w:tcPr>
            <w:tcW w:w="3068" w:type="dxa"/>
            <w:shd w:val="clear" w:color="auto" w:fill="auto"/>
            <w:noWrap/>
          </w:tcPr>
          <w:p w14:paraId="689199F1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hypothetical protein</w:t>
            </w:r>
          </w:p>
        </w:tc>
      </w:tr>
      <w:tr w:rsidR="00E111EE" w:rsidRPr="006C31D3" w14:paraId="53867BBD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09517F67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172</w:t>
            </w:r>
          </w:p>
        </w:tc>
        <w:tc>
          <w:tcPr>
            <w:tcW w:w="1132" w:type="dxa"/>
          </w:tcPr>
          <w:p w14:paraId="16914D77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1195</w:t>
            </w:r>
          </w:p>
        </w:tc>
        <w:tc>
          <w:tcPr>
            <w:tcW w:w="1160" w:type="dxa"/>
            <w:shd w:val="clear" w:color="auto" w:fill="auto"/>
            <w:noWrap/>
          </w:tcPr>
          <w:p w14:paraId="5F559DCB" w14:textId="64EE1625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16.15</w:t>
            </w:r>
          </w:p>
        </w:tc>
        <w:tc>
          <w:tcPr>
            <w:tcW w:w="1137" w:type="dxa"/>
          </w:tcPr>
          <w:p w14:paraId="795CE212" w14:textId="1CD4659B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082.41</w:t>
            </w:r>
          </w:p>
        </w:tc>
        <w:tc>
          <w:tcPr>
            <w:tcW w:w="1173" w:type="dxa"/>
            <w:shd w:val="clear" w:color="auto" w:fill="auto"/>
            <w:noWrap/>
          </w:tcPr>
          <w:p w14:paraId="729361F4" w14:textId="1B217B05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9</w:t>
            </w:r>
          </w:p>
        </w:tc>
        <w:tc>
          <w:tcPr>
            <w:tcW w:w="1173" w:type="dxa"/>
            <w:shd w:val="clear" w:color="auto" w:fill="auto"/>
            <w:noWrap/>
          </w:tcPr>
          <w:p w14:paraId="1B21B0B3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172</w:t>
            </w:r>
          </w:p>
        </w:tc>
        <w:tc>
          <w:tcPr>
            <w:tcW w:w="3068" w:type="dxa"/>
            <w:shd w:val="clear" w:color="auto" w:fill="auto"/>
            <w:noWrap/>
          </w:tcPr>
          <w:p w14:paraId="76847B98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hypothetical protein</w:t>
            </w:r>
          </w:p>
        </w:tc>
      </w:tr>
      <w:tr w:rsidR="00E111EE" w:rsidRPr="006C31D3" w14:paraId="6F3EBD99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3BF661A6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186</w:t>
            </w:r>
          </w:p>
        </w:tc>
        <w:tc>
          <w:tcPr>
            <w:tcW w:w="1132" w:type="dxa"/>
          </w:tcPr>
          <w:p w14:paraId="760CFDE2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1209</w:t>
            </w:r>
          </w:p>
        </w:tc>
        <w:tc>
          <w:tcPr>
            <w:tcW w:w="1160" w:type="dxa"/>
            <w:shd w:val="clear" w:color="auto" w:fill="auto"/>
            <w:noWrap/>
          </w:tcPr>
          <w:p w14:paraId="6B74CC79" w14:textId="382568EB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65.55</w:t>
            </w:r>
          </w:p>
        </w:tc>
        <w:tc>
          <w:tcPr>
            <w:tcW w:w="1137" w:type="dxa"/>
          </w:tcPr>
          <w:p w14:paraId="3CB4C1EE" w14:textId="0E36D8C4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3418.98</w:t>
            </w:r>
          </w:p>
        </w:tc>
        <w:tc>
          <w:tcPr>
            <w:tcW w:w="1173" w:type="dxa"/>
            <w:shd w:val="clear" w:color="auto" w:fill="auto"/>
            <w:noWrap/>
          </w:tcPr>
          <w:p w14:paraId="7AD52415" w14:textId="04E57AEF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52</w:t>
            </w:r>
          </w:p>
        </w:tc>
        <w:tc>
          <w:tcPr>
            <w:tcW w:w="1173" w:type="dxa"/>
            <w:shd w:val="clear" w:color="auto" w:fill="auto"/>
            <w:noWrap/>
          </w:tcPr>
          <w:p w14:paraId="5DD629A5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B23236">
              <w:rPr>
                <w:sz w:val="20"/>
                <w:szCs w:val="20"/>
              </w:rPr>
              <w:t>pepO</w:t>
            </w:r>
            <w:proofErr w:type="spellEnd"/>
          </w:p>
        </w:tc>
        <w:tc>
          <w:tcPr>
            <w:tcW w:w="3068" w:type="dxa"/>
            <w:shd w:val="clear" w:color="auto" w:fill="auto"/>
            <w:noWrap/>
          </w:tcPr>
          <w:p w14:paraId="7C088E0F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M13 family metallopeptidase</w:t>
            </w:r>
          </w:p>
        </w:tc>
      </w:tr>
      <w:tr w:rsidR="00E111EE" w:rsidRPr="006C31D3" w14:paraId="7ADCAE16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763A90E8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280</w:t>
            </w:r>
          </w:p>
        </w:tc>
        <w:tc>
          <w:tcPr>
            <w:tcW w:w="1132" w:type="dxa"/>
          </w:tcPr>
          <w:p w14:paraId="3FD6026D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1261</w:t>
            </w:r>
          </w:p>
        </w:tc>
        <w:tc>
          <w:tcPr>
            <w:tcW w:w="1160" w:type="dxa"/>
            <w:shd w:val="clear" w:color="auto" w:fill="auto"/>
            <w:noWrap/>
          </w:tcPr>
          <w:p w14:paraId="1027EA0A" w14:textId="767B5191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35.71</w:t>
            </w:r>
          </w:p>
        </w:tc>
        <w:tc>
          <w:tcPr>
            <w:tcW w:w="1137" w:type="dxa"/>
          </w:tcPr>
          <w:p w14:paraId="492C2A7E" w14:textId="73F522A1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596.88</w:t>
            </w:r>
          </w:p>
        </w:tc>
        <w:tc>
          <w:tcPr>
            <w:tcW w:w="1173" w:type="dxa"/>
            <w:shd w:val="clear" w:color="auto" w:fill="auto"/>
            <w:noWrap/>
          </w:tcPr>
          <w:p w14:paraId="664A3E53" w14:textId="5E62E522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17</w:t>
            </w:r>
          </w:p>
        </w:tc>
        <w:tc>
          <w:tcPr>
            <w:tcW w:w="1173" w:type="dxa"/>
            <w:shd w:val="clear" w:color="auto" w:fill="auto"/>
            <w:noWrap/>
          </w:tcPr>
          <w:p w14:paraId="4945D4F0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280</w:t>
            </w:r>
          </w:p>
        </w:tc>
        <w:tc>
          <w:tcPr>
            <w:tcW w:w="3068" w:type="dxa"/>
            <w:shd w:val="clear" w:color="auto" w:fill="auto"/>
            <w:noWrap/>
          </w:tcPr>
          <w:p w14:paraId="1706CC6A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 xml:space="preserve">tryptophan repressor binding protein-like </w:t>
            </w:r>
            <w:proofErr w:type="spellStart"/>
            <w:r w:rsidRPr="00B23236">
              <w:rPr>
                <w:sz w:val="20"/>
                <w:szCs w:val="20"/>
              </w:rPr>
              <w:t>flavidoxin</w:t>
            </w:r>
            <w:proofErr w:type="spellEnd"/>
          </w:p>
        </w:tc>
      </w:tr>
      <w:tr w:rsidR="00E111EE" w:rsidRPr="006C31D3" w14:paraId="1FE90A0B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0D39D592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399</w:t>
            </w:r>
          </w:p>
        </w:tc>
        <w:tc>
          <w:tcPr>
            <w:tcW w:w="1132" w:type="dxa"/>
          </w:tcPr>
          <w:p w14:paraId="7EC30ACA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1429</w:t>
            </w:r>
          </w:p>
        </w:tc>
        <w:tc>
          <w:tcPr>
            <w:tcW w:w="1160" w:type="dxa"/>
            <w:shd w:val="clear" w:color="auto" w:fill="auto"/>
            <w:noWrap/>
          </w:tcPr>
          <w:p w14:paraId="1B81F5E6" w14:textId="14BD3AA8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49.93</w:t>
            </w:r>
          </w:p>
        </w:tc>
        <w:tc>
          <w:tcPr>
            <w:tcW w:w="1137" w:type="dxa"/>
          </w:tcPr>
          <w:p w14:paraId="0F084E20" w14:textId="3A7FF86D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411.16</w:t>
            </w:r>
          </w:p>
        </w:tc>
        <w:tc>
          <w:tcPr>
            <w:tcW w:w="1173" w:type="dxa"/>
            <w:shd w:val="clear" w:color="auto" w:fill="auto"/>
            <w:noWrap/>
          </w:tcPr>
          <w:p w14:paraId="63C33E9C" w14:textId="3B0C9C4F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8</w:t>
            </w:r>
          </w:p>
        </w:tc>
        <w:tc>
          <w:tcPr>
            <w:tcW w:w="1173" w:type="dxa"/>
            <w:shd w:val="clear" w:color="auto" w:fill="auto"/>
            <w:noWrap/>
          </w:tcPr>
          <w:p w14:paraId="5445E081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399</w:t>
            </w:r>
          </w:p>
        </w:tc>
        <w:tc>
          <w:tcPr>
            <w:tcW w:w="3068" w:type="dxa"/>
            <w:shd w:val="clear" w:color="auto" w:fill="auto"/>
            <w:noWrap/>
          </w:tcPr>
          <w:p w14:paraId="17C29C0B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hypothetical protein</w:t>
            </w:r>
          </w:p>
        </w:tc>
      </w:tr>
      <w:tr w:rsidR="00E111EE" w:rsidRPr="006C31D3" w14:paraId="78690F30" w14:textId="77777777" w:rsidTr="005911B2">
        <w:trPr>
          <w:trHeight w:val="225"/>
        </w:trPr>
        <w:tc>
          <w:tcPr>
            <w:tcW w:w="1352" w:type="dxa"/>
            <w:shd w:val="clear" w:color="auto" w:fill="auto"/>
            <w:noWrap/>
          </w:tcPr>
          <w:p w14:paraId="25E26936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454</w:t>
            </w:r>
          </w:p>
        </w:tc>
        <w:tc>
          <w:tcPr>
            <w:tcW w:w="1132" w:type="dxa"/>
          </w:tcPr>
          <w:p w14:paraId="79EAFB54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1545</w:t>
            </w:r>
          </w:p>
        </w:tc>
        <w:tc>
          <w:tcPr>
            <w:tcW w:w="1160" w:type="dxa"/>
            <w:shd w:val="clear" w:color="auto" w:fill="auto"/>
            <w:noWrap/>
          </w:tcPr>
          <w:p w14:paraId="46B8C6FE" w14:textId="2A3E0EFC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55.29</w:t>
            </w:r>
          </w:p>
        </w:tc>
        <w:tc>
          <w:tcPr>
            <w:tcW w:w="1137" w:type="dxa"/>
          </w:tcPr>
          <w:p w14:paraId="2C1BC434" w14:textId="29D194F7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410</w:t>
            </w:r>
          </w:p>
        </w:tc>
        <w:tc>
          <w:tcPr>
            <w:tcW w:w="1173" w:type="dxa"/>
            <w:shd w:val="clear" w:color="auto" w:fill="auto"/>
            <w:noWrap/>
          </w:tcPr>
          <w:p w14:paraId="39B6D351" w14:textId="5F1B8CFE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7</w:t>
            </w:r>
          </w:p>
        </w:tc>
        <w:tc>
          <w:tcPr>
            <w:tcW w:w="1173" w:type="dxa"/>
            <w:shd w:val="clear" w:color="auto" w:fill="auto"/>
            <w:noWrap/>
          </w:tcPr>
          <w:p w14:paraId="35D5AA7C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454</w:t>
            </w:r>
          </w:p>
        </w:tc>
        <w:tc>
          <w:tcPr>
            <w:tcW w:w="3068" w:type="dxa"/>
            <w:shd w:val="clear" w:color="auto" w:fill="auto"/>
            <w:noWrap/>
          </w:tcPr>
          <w:p w14:paraId="60FA2BA4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NAD/FAD-binding protein</w:t>
            </w:r>
          </w:p>
        </w:tc>
      </w:tr>
      <w:tr w:rsidR="00E111EE" w:rsidRPr="006C31D3" w14:paraId="604F7571" w14:textId="77777777" w:rsidTr="005911B2">
        <w:trPr>
          <w:trHeight w:val="225"/>
        </w:trPr>
        <w:tc>
          <w:tcPr>
            <w:tcW w:w="1352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97C99EA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455</w:t>
            </w:r>
          </w:p>
        </w:tc>
        <w:tc>
          <w:tcPr>
            <w:tcW w:w="1132" w:type="dxa"/>
            <w:tcBorders>
              <w:bottom w:val="single" w:sz="4" w:space="0" w:color="FFFFFF"/>
            </w:tcBorders>
          </w:tcPr>
          <w:p w14:paraId="7C298922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T1546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07EE977" w14:textId="067F07B7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35.9</w:t>
            </w:r>
          </w:p>
        </w:tc>
        <w:tc>
          <w:tcPr>
            <w:tcW w:w="1137" w:type="dxa"/>
            <w:tcBorders>
              <w:bottom w:val="single" w:sz="4" w:space="0" w:color="FFFFFF"/>
            </w:tcBorders>
          </w:tcPr>
          <w:p w14:paraId="5C50F455" w14:textId="52579FA4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305.94</w:t>
            </w:r>
          </w:p>
        </w:tc>
        <w:tc>
          <w:tcPr>
            <w:tcW w:w="117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FCF6DD7" w14:textId="002332C0" w:rsidR="00E111EE" w:rsidRPr="009C1103" w:rsidRDefault="00E111EE" w:rsidP="0086798F">
            <w:pPr>
              <w:jc w:val="center"/>
              <w:rPr>
                <w:sz w:val="20"/>
                <w:szCs w:val="20"/>
              </w:rPr>
            </w:pPr>
            <w:r w:rsidRPr="009C1103">
              <w:rPr>
                <w:sz w:val="20"/>
                <w:szCs w:val="20"/>
              </w:rPr>
              <w:t>9</w:t>
            </w:r>
          </w:p>
        </w:tc>
        <w:tc>
          <w:tcPr>
            <w:tcW w:w="117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3B5DBB9" w14:textId="77777777" w:rsidR="00E111EE" w:rsidRPr="00B23236" w:rsidRDefault="00E111EE" w:rsidP="0086798F">
            <w:pPr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FTN_1455</w:t>
            </w:r>
          </w:p>
        </w:tc>
        <w:tc>
          <w:tcPr>
            <w:tcW w:w="306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2BB238C" w14:textId="77777777" w:rsidR="00E111EE" w:rsidRPr="00B23236" w:rsidRDefault="00E111EE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B23236">
              <w:rPr>
                <w:sz w:val="20"/>
                <w:szCs w:val="20"/>
              </w:rPr>
              <w:t>hypothetical protein</w:t>
            </w:r>
          </w:p>
        </w:tc>
      </w:tr>
      <w:tr w:rsidR="00513DF2" w:rsidRPr="00B830C8" w14:paraId="549CDEAC" w14:textId="77777777" w:rsidTr="005911B2">
        <w:trPr>
          <w:trHeight w:val="225"/>
        </w:trPr>
        <w:tc>
          <w:tcPr>
            <w:tcW w:w="1352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FD258D6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N_1456</w:t>
            </w:r>
          </w:p>
        </w:tc>
        <w:tc>
          <w:tcPr>
            <w:tcW w:w="1132" w:type="dxa"/>
            <w:tcBorders>
              <w:bottom w:val="single" w:sz="4" w:space="0" w:color="FFFFFF"/>
            </w:tcBorders>
          </w:tcPr>
          <w:p w14:paraId="63A6CAC7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T1547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10BE279C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43.23</w:t>
            </w:r>
          </w:p>
        </w:tc>
        <w:tc>
          <w:tcPr>
            <w:tcW w:w="113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A02540D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888.72</w:t>
            </w:r>
          </w:p>
        </w:tc>
        <w:tc>
          <w:tcPr>
            <w:tcW w:w="117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65F6264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21</w:t>
            </w:r>
          </w:p>
        </w:tc>
        <w:tc>
          <w:tcPr>
            <w:tcW w:w="117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44E9734" w14:textId="77777777" w:rsidR="00513DF2" w:rsidRPr="00B830C8" w:rsidRDefault="00513DF2" w:rsidP="003E4A99">
            <w:pPr>
              <w:ind w:right="72"/>
              <w:jc w:val="center"/>
              <w:rPr>
                <w:sz w:val="20"/>
                <w:szCs w:val="20"/>
              </w:rPr>
            </w:pPr>
            <w:proofErr w:type="spellStart"/>
            <w:r w:rsidRPr="00B830C8">
              <w:rPr>
                <w:sz w:val="20"/>
                <w:szCs w:val="20"/>
              </w:rPr>
              <w:t>cfa</w:t>
            </w:r>
            <w:proofErr w:type="spellEnd"/>
          </w:p>
        </w:tc>
        <w:tc>
          <w:tcPr>
            <w:tcW w:w="306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60B8FEB" w14:textId="77777777" w:rsidR="00513DF2" w:rsidRPr="00B830C8" w:rsidRDefault="00513DF2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cyclopropane fatty acid synthase, methyltransferase</w:t>
            </w:r>
          </w:p>
        </w:tc>
      </w:tr>
      <w:tr w:rsidR="00513DF2" w:rsidRPr="00B830C8" w14:paraId="735041AC" w14:textId="77777777" w:rsidTr="005911B2">
        <w:trPr>
          <w:trHeight w:val="225"/>
        </w:trPr>
        <w:tc>
          <w:tcPr>
            <w:tcW w:w="1352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1173E15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N_1466</w:t>
            </w:r>
          </w:p>
        </w:tc>
        <w:tc>
          <w:tcPr>
            <w:tcW w:w="1132" w:type="dxa"/>
            <w:tcBorders>
              <w:bottom w:val="single" w:sz="4" w:space="0" w:color="FFFFFF"/>
            </w:tcBorders>
          </w:tcPr>
          <w:p w14:paraId="13B57E0E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T1558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34B18B12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61.17</w:t>
            </w:r>
          </w:p>
        </w:tc>
        <w:tc>
          <w:tcPr>
            <w:tcW w:w="113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A30FCEB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518.71</w:t>
            </w:r>
          </w:p>
        </w:tc>
        <w:tc>
          <w:tcPr>
            <w:tcW w:w="117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46392DE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8</w:t>
            </w:r>
          </w:p>
        </w:tc>
        <w:tc>
          <w:tcPr>
            <w:tcW w:w="117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B064422" w14:textId="77777777" w:rsidR="00513DF2" w:rsidRPr="001F2247" w:rsidRDefault="00513DF2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FTN_1466</w:t>
            </w:r>
          </w:p>
        </w:tc>
        <w:tc>
          <w:tcPr>
            <w:tcW w:w="306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A70C55D" w14:textId="77777777" w:rsidR="00513DF2" w:rsidRPr="001F2247" w:rsidRDefault="00513DF2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hypothetical protein</w:t>
            </w:r>
          </w:p>
        </w:tc>
      </w:tr>
      <w:tr w:rsidR="00513DF2" w:rsidRPr="00B830C8" w14:paraId="6BE89886" w14:textId="77777777" w:rsidTr="005911B2">
        <w:trPr>
          <w:trHeight w:val="225"/>
        </w:trPr>
        <w:tc>
          <w:tcPr>
            <w:tcW w:w="1352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8F448DC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N_1474</w:t>
            </w:r>
          </w:p>
        </w:tc>
        <w:tc>
          <w:tcPr>
            <w:tcW w:w="1132" w:type="dxa"/>
            <w:tcBorders>
              <w:bottom w:val="single" w:sz="4" w:space="0" w:color="FFFFFF"/>
            </w:tcBorders>
          </w:tcPr>
          <w:p w14:paraId="7E9C16FB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T1565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452A8D13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227.86</w:t>
            </w:r>
          </w:p>
        </w:tc>
        <w:tc>
          <w:tcPr>
            <w:tcW w:w="113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C72EF57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2372.31</w:t>
            </w:r>
          </w:p>
        </w:tc>
        <w:tc>
          <w:tcPr>
            <w:tcW w:w="117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054A37D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10</w:t>
            </w:r>
          </w:p>
        </w:tc>
        <w:tc>
          <w:tcPr>
            <w:tcW w:w="117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A10C5CE" w14:textId="77777777" w:rsidR="00513DF2" w:rsidRPr="001F2247" w:rsidRDefault="00513DF2" w:rsidP="003E4A99">
            <w:pPr>
              <w:ind w:right="72"/>
              <w:jc w:val="center"/>
              <w:rPr>
                <w:sz w:val="20"/>
                <w:szCs w:val="20"/>
              </w:rPr>
            </w:pPr>
            <w:proofErr w:type="spellStart"/>
            <w:r w:rsidRPr="001F2247">
              <w:rPr>
                <w:sz w:val="20"/>
                <w:szCs w:val="20"/>
              </w:rPr>
              <w:t>bglX</w:t>
            </w:r>
            <w:proofErr w:type="spellEnd"/>
          </w:p>
        </w:tc>
        <w:tc>
          <w:tcPr>
            <w:tcW w:w="306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081500C" w14:textId="77777777" w:rsidR="00513DF2" w:rsidRPr="001F2247" w:rsidRDefault="00513DF2" w:rsidP="003E4A99">
            <w:pPr>
              <w:ind w:right="72"/>
              <w:jc w:val="center"/>
              <w:rPr>
                <w:sz w:val="20"/>
                <w:szCs w:val="20"/>
              </w:rPr>
            </w:pPr>
            <w:proofErr w:type="spellStart"/>
            <w:r w:rsidRPr="001F2247">
              <w:rPr>
                <w:sz w:val="20"/>
                <w:szCs w:val="20"/>
              </w:rPr>
              <w:t>glycosyl</w:t>
            </w:r>
            <w:proofErr w:type="spellEnd"/>
            <w:r w:rsidRPr="001F2247">
              <w:rPr>
                <w:sz w:val="20"/>
                <w:szCs w:val="20"/>
              </w:rPr>
              <w:t xml:space="preserve"> hydrolase family 3</w:t>
            </w:r>
          </w:p>
        </w:tc>
      </w:tr>
      <w:tr w:rsidR="00513DF2" w:rsidRPr="00B830C8" w14:paraId="7A2ACA6D" w14:textId="77777777" w:rsidTr="005911B2">
        <w:trPr>
          <w:trHeight w:val="225"/>
        </w:trPr>
        <w:tc>
          <w:tcPr>
            <w:tcW w:w="1352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5304769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N_1530</w:t>
            </w:r>
          </w:p>
        </w:tc>
        <w:tc>
          <w:tcPr>
            <w:tcW w:w="1132" w:type="dxa"/>
            <w:tcBorders>
              <w:bottom w:val="single" w:sz="4" w:space="0" w:color="FFFFFF"/>
            </w:tcBorders>
          </w:tcPr>
          <w:p w14:paraId="38307537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T1521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360D924D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31.56</w:t>
            </w:r>
          </w:p>
        </w:tc>
        <w:tc>
          <w:tcPr>
            <w:tcW w:w="113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1B26D36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266.37</w:t>
            </w:r>
          </w:p>
        </w:tc>
        <w:tc>
          <w:tcPr>
            <w:tcW w:w="117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5149744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8</w:t>
            </w:r>
          </w:p>
        </w:tc>
        <w:tc>
          <w:tcPr>
            <w:tcW w:w="117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1FC0610" w14:textId="77777777" w:rsidR="00513DF2" w:rsidRPr="001F2247" w:rsidRDefault="00513DF2" w:rsidP="003E4A99">
            <w:pPr>
              <w:ind w:right="72"/>
              <w:jc w:val="center"/>
              <w:rPr>
                <w:sz w:val="20"/>
                <w:szCs w:val="20"/>
              </w:rPr>
            </w:pPr>
            <w:proofErr w:type="spellStart"/>
            <w:r w:rsidRPr="001F2247">
              <w:rPr>
                <w:sz w:val="20"/>
                <w:szCs w:val="20"/>
              </w:rPr>
              <w:t>lysA</w:t>
            </w:r>
            <w:proofErr w:type="spellEnd"/>
          </w:p>
        </w:tc>
        <w:tc>
          <w:tcPr>
            <w:tcW w:w="306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C815F1E" w14:textId="77777777" w:rsidR="00513DF2" w:rsidRPr="001F2247" w:rsidRDefault="00513DF2" w:rsidP="003E4A99">
            <w:pPr>
              <w:ind w:right="72"/>
              <w:jc w:val="center"/>
              <w:rPr>
                <w:sz w:val="20"/>
                <w:szCs w:val="20"/>
              </w:rPr>
            </w:pPr>
            <w:proofErr w:type="spellStart"/>
            <w:r w:rsidRPr="001F2247">
              <w:rPr>
                <w:sz w:val="20"/>
                <w:szCs w:val="20"/>
              </w:rPr>
              <w:t>diaminopimelate</w:t>
            </w:r>
            <w:proofErr w:type="spellEnd"/>
            <w:r w:rsidRPr="001F2247">
              <w:rPr>
                <w:sz w:val="20"/>
                <w:szCs w:val="20"/>
              </w:rPr>
              <w:t xml:space="preserve"> decarboxylase</w:t>
            </w:r>
          </w:p>
        </w:tc>
      </w:tr>
      <w:tr w:rsidR="00513DF2" w:rsidRPr="00B830C8" w14:paraId="6B09617D" w14:textId="77777777" w:rsidTr="005911B2">
        <w:trPr>
          <w:trHeight w:val="225"/>
        </w:trPr>
        <w:tc>
          <w:tcPr>
            <w:tcW w:w="1352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C95DDD3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N_1533</w:t>
            </w:r>
          </w:p>
        </w:tc>
        <w:tc>
          <w:tcPr>
            <w:tcW w:w="1132" w:type="dxa"/>
            <w:tcBorders>
              <w:bottom w:val="single" w:sz="4" w:space="0" w:color="FFFFFF"/>
            </w:tcBorders>
          </w:tcPr>
          <w:p w14:paraId="1C6BE4A3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T0358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722EF3CA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21.7</w:t>
            </w:r>
          </w:p>
        </w:tc>
        <w:tc>
          <w:tcPr>
            <w:tcW w:w="113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E4B7D87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322.07</w:t>
            </w:r>
          </w:p>
        </w:tc>
        <w:tc>
          <w:tcPr>
            <w:tcW w:w="117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11B622A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15</w:t>
            </w:r>
          </w:p>
        </w:tc>
        <w:tc>
          <w:tcPr>
            <w:tcW w:w="117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29188A1" w14:textId="77777777" w:rsidR="00513DF2" w:rsidRPr="001F2247" w:rsidRDefault="00513DF2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FTN_1533</w:t>
            </w:r>
          </w:p>
        </w:tc>
        <w:tc>
          <w:tcPr>
            <w:tcW w:w="306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43331C6" w14:textId="77777777" w:rsidR="00513DF2" w:rsidRPr="001F2247" w:rsidRDefault="00513DF2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hypothetical protein</w:t>
            </w:r>
          </w:p>
        </w:tc>
      </w:tr>
      <w:tr w:rsidR="00513DF2" w:rsidRPr="00B830C8" w14:paraId="438B5047" w14:textId="77777777" w:rsidTr="005911B2">
        <w:trPr>
          <w:trHeight w:val="225"/>
        </w:trPr>
        <w:tc>
          <w:tcPr>
            <w:tcW w:w="1352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1EDF7DD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N_1543</w:t>
            </w:r>
          </w:p>
        </w:tc>
        <w:tc>
          <w:tcPr>
            <w:tcW w:w="1132" w:type="dxa"/>
            <w:tcBorders>
              <w:bottom w:val="single" w:sz="4" w:space="0" w:color="FFFFFF"/>
            </w:tcBorders>
          </w:tcPr>
          <w:p w14:paraId="014AB214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T0170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299E661C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22.17</w:t>
            </w:r>
          </w:p>
        </w:tc>
        <w:tc>
          <w:tcPr>
            <w:tcW w:w="113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CC00688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286.66</w:t>
            </w:r>
          </w:p>
        </w:tc>
        <w:tc>
          <w:tcPr>
            <w:tcW w:w="117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DC763E4" w14:textId="77777777" w:rsidR="00513DF2" w:rsidRPr="00B830C8" w:rsidRDefault="00513DF2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13</w:t>
            </w:r>
          </w:p>
        </w:tc>
        <w:tc>
          <w:tcPr>
            <w:tcW w:w="117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54FE0D8" w14:textId="77777777" w:rsidR="00513DF2" w:rsidRPr="001F2247" w:rsidRDefault="00513DF2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FTN_1543</w:t>
            </w:r>
          </w:p>
        </w:tc>
        <w:tc>
          <w:tcPr>
            <w:tcW w:w="306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4718F17" w14:textId="77777777" w:rsidR="00513DF2" w:rsidRPr="001F2247" w:rsidRDefault="00513DF2" w:rsidP="003E4A99">
            <w:pPr>
              <w:ind w:right="72"/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hypothetical protein</w:t>
            </w:r>
          </w:p>
        </w:tc>
      </w:tr>
      <w:tr w:rsidR="005911B2" w:rsidRPr="00B830C8" w14:paraId="574778CF" w14:textId="77777777" w:rsidTr="005911B2">
        <w:trPr>
          <w:trHeight w:val="225"/>
        </w:trPr>
        <w:tc>
          <w:tcPr>
            <w:tcW w:w="1352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B6D7388" w14:textId="77777777" w:rsidR="005911B2" w:rsidRPr="00B830C8" w:rsidRDefault="005911B2" w:rsidP="00F322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2" w:type="dxa"/>
            <w:tcBorders>
              <w:bottom w:val="single" w:sz="4" w:space="0" w:color="FFFFFF"/>
            </w:tcBorders>
          </w:tcPr>
          <w:p w14:paraId="30F623F7" w14:textId="77777777" w:rsidR="005911B2" w:rsidRPr="00B830C8" w:rsidRDefault="005911B2" w:rsidP="00F322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6DCE826F" w14:textId="77777777" w:rsidR="005911B2" w:rsidRPr="00B830C8" w:rsidRDefault="005911B2" w:rsidP="00F322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66ED602" w14:textId="77777777" w:rsidR="005911B2" w:rsidRPr="00B830C8" w:rsidRDefault="005911B2" w:rsidP="00F322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514E3F8" w14:textId="77777777" w:rsidR="005911B2" w:rsidRPr="00B830C8" w:rsidRDefault="005911B2" w:rsidP="00F322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D7A6163" w14:textId="77777777" w:rsidR="005911B2" w:rsidRPr="001F2247" w:rsidRDefault="005911B2" w:rsidP="003E4A99">
            <w:pPr>
              <w:ind w:right="72"/>
              <w:jc w:val="center"/>
              <w:rPr>
                <w:sz w:val="20"/>
                <w:szCs w:val="20"/>
              </w:rPr>
            </w:pPr>
          </w:p>
        </w:tc>
        <w:tc>
          <w:tcPr>
            <w:tcW w:w="306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AF6C099" w14:textId="77777777" w:rsidR="005911B2" w:rsidRPr="001F2247" w:rsidRDefault="005911B2" w:rsidP="005911B2">
            <w:pPr>
              <w:ind w:right="72"/>
              <w:jc w:val="center"/>
              <w:rPr>
                <w:sz w:val="20"/>
                <w:szCs w:val="20"/>
              </w:rPr>
            </w:pPr>
          </w:p>
        </w:tc>
      </w:tr>
    </w:tbl>
    <w:p w14:paraId="694F89D6" w14:textId="24F84582" w:rsidR="004275D9" w:rsidRDefault="004275D9">
      <w:r w:rsidRPr="00710D63">
        <w:t>(Continued)</w:t>
      </w:r>
      <w:r>
        <w:br w:type="page"/>
      </w:r>
    </w:p>
    <w:p w14:paraId="4F3FCC36" w14:textId="3B4406D8" w:rsidR="00C34C11" w:rsidRDefault="00C34C11" w:rsidP="00C34C11">
      <w:pPr>
        <w:rPr>
          <w:b/>
        </w:rPr>
      </w:pPr>
      <w:r>
        <w:rPr>
          <w:b/>
        </w:rPr>
        <w:lastRenderedPageBreak/>
        <w:t>S2</w:t>
      </w:r>
      <w:r w:rsidRPr="00D83011">
        <w:rPr>
          <w:b/>
        </w:rPr>
        <w:t xml:space="preserve"> </w:t>
      </w:r>
      <w:r w:rsidR="009B3FFE">
        <w:rPr>
          <w:b/>
        </w:rPr>
        <w:t xml:space="preserve">Table </w:t>
      </w:r>
      <w:r w:rsidRPr="00D83011">
        <w:rPr>
          <w:b/>
        </w:rPr>
        <w:t>(continued).</w:t>
      </w:r>
    </w:p>
    <w:p w14:paraId="4D848030" w14:textId="77777777" w:rsidR="004275D9" w:rsidRPr="004275D9" w:rsidRDefault="004275D9" w:rsidP="00C34C11"/>
    <w:p w14:paraId="1355BD23" w14:textId="77777777" w:rsidR="00C34C11" w:rsidRPr="00B830C8" w:rsidRDefault="00C34C11" w:rsidP="00C34C11">
      <w:pPr>
        <w:rPr>
          <w:sz w:val="20"/>
          <w:szCs w:val="20"/>
        </w:rPr>
      </w:pPr>
    </w:p>
    <w:tbl>
      <w:tblPr>
        <w:tblW w:w="10195" w:type="dxa"/>
        <w:tblInd w:w="-522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170"/>
        <w:gridCol w:w="20"/>
        <w:gridCol w:w="1060"/>
        <w:gridCol w:w="1260"/>
        <w:gridCol w:w="1170"/>
        <w:gridCol w:w="1170"/>
        <w:gridCol w:w="1170"/>
        <w:gridCol w:w="3175"/>
      </w:tblGrid>
      <w:tr w:rsidR="00E111EE" w:rsidRPr="00B830C8" w14:paraId="33C1984B" w14:textId="77777777" w:rsidTr="005911B2">
        <w:trPr>
          <w:trHeight w:val="225"/>
        </w:trPr>
        <w:tc>
          <w:tcPr>
            <w:tcW w:w="1190" w:type="dxa"/>
            <w:gridSpan w:val="2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</w:tcPr>
          <w:p w14:paraId="19DDC746" w14:textId="77777777" w:rsidR="00E111EE" w:rsidRPr="00B830C8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FFFFFF"/>
            </w:tcBorders>
          </w:tcPr>
          <w:p w14:paraId="6C3296CD" w14:textId="77777777" w:rsidR="00E111EE" w:rsidRPr="00B830C8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FFFFFF"/>
            </w:tcBorders>
          </w:tcPr>
          <w:p w14:paraId="567CA744" w14:textId="77777777" w:rsidR="00E111EE" w:rsidRPr="00B830C8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</w:tcPr>
          <w:p w14:paraId="6BD03686" w14:textId="1CC1EBB8" w:rsidR="00E111EE" w:rsidRPr="00B830C8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</w:tcPr>
          <w:p w14:paraId="2DC89CDB" w14:textId="77777777" w:rsidR="00E111EE" w:rsidRPr="00B830C8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</w:tcPr>
          <w:p w14:paraId="04363FE0" w14:textId="77777777" w:rsidR="00E111EE" w:rsidRPr="00B830C8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75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</w:tcPr>
          <w:p w14:paraId="303D1E56" w14:textId="77777777" w:rsidR="00E111EE" w:rsidRPr="00B830C8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E111EE" w:rsidRPr="00B830C8" w14:paraId="346273C5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7C53891A" w14:textId="3A1CF7B6" w:rsidR="00E111EE" w:rsidRPr="00B830C8" w:rsidRDefault="00E111EE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Locus in U112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396C3B32" w14:textId="77777777" w:rsidR="00E111EE" w:rsidRPr="00B830C8" w:rsidRDefault="00E111EE" w:rsidP="00F3227B">
            <w:pPr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Locus in</w:t>
            </w:r>
          </w:p>
          <w:p w14:paraId="74AEC0B4" w14:textId="0827B0AE" w:rsidR="00E111EE" w:rsidRPr="00B830C8" w:rsidRDefault="00E111EE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830C8">
              <w:rPr>
                <w:b/>
                <w:bCs/>
                <w:sz w:val="20"/>
                <w:szCs w:val="20"/>
              </w:rPr>
              <w:t>Schu</w:t>
            </w:r>
            <w:proofErr w:type="spellEnd"/>
            <w:r w:rsidRPr="00B830C8"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6914A569" w14:textId="75B1A992" w:rsidR="00E111EE" w:rsidRPr="00B830C8" w:rsidRDefault="00E111EE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 xml:space="preserve">Intensity in </w:t>
            </w:r>
            <w:proofErr w:type="spellStart"/>
            <w:r w:rsidRPr="00B830C8">
              <w:rPr>
                <w:b/>
                <w:bCs/>
                <w:sz w:val="20"/>
                <w:szCs w:val="20"/>
              </w:rPr>
              <w:t>Schu</w:t>
            </w:r>
            <w:proofErr w:type="spellEnd"/>
            <w:r w:rsidRPr="00B830C8"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F23B8EB" w14:textId="4D6A8A45" w:rsidR="00E111EE" w:rsidRPr="00B830C8" w:rsidRDefault="00E111EE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879EF34" w14:textId="4B3E74B4" w:rsidR="00E111EE" w:rsidRPr="00B830C8" w:rsidRDefault="00E111EE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Fold Difference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8DA8406" w14:textId="4132FE24" w:rsidR="00E111EE" w:rsidRPr="00B830C8" w:rsidRDefault="00E111EE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Gene</w:t>
            </w:r>
            <w:r w:rsidR="0003535B">
              <w:rPr>
                <w:b/>
                <w:bCs/>
                <w:sz w:val="20"/>
                <w:szCs w:val="20"/>
              </w:rPr>
              <w:t xml:space="preserve"> in U112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2077D65" w14:textId="0BB6D2A6" w:rsidR="00E111EE" w:rsidRPr="00B830C8" w:rsidRDefault="00E111EE" w:rsidP="0086798F">
            <w:pPr>
              <w:tabs>
                <w:tab w:val="left" w:pos="67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E111EE" w:rsidRPr="00B830C8" w14:paraId="3ED1EC8B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</w:tcPr>
          <w:p w14:paraId="5CC643E1" w14:textId="77777777" w:rsidR="00E111EE" w:rsidRPr="00B830C8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 w14:paraId="3D26FDC8" w14:textId="77777777" w:rsidR="00E111EE" w:rsidRPr="00B830C8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1231243D" w14:textId="77777777" w:rsidR="00E111EE" w:rsidRPr="00B830C8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1BE2C2D7" w14:textId="581AAB79" w:rsidR="00E111EE" w:rsidRPr="00B830C8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65597C22" w14:textId="77777777" w:rsidR="00E111EE" w:rsidRPr="00B830C8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34FC0FE0" w14:textId="77777777" w:rsidR="00E111EE" w:rsidRPr="00B830C8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75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44F9D0F4" w14:textId="77777777" w:rsidR="00E111EE" w:rsidRPr="00B830C8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E111EE" w:rsidRPr="00B830C8" w14:paraId="65016D96" w14:textId="77777777" w:rsidTr="005911B2">
        <w:trPr>
          <w:trHeight w:val="225"/>
        </w:trPr>
        <w:tc>
          <w:tcPr>
            <w:tcW w:w="1190" w:type="dxa"/>
            <w:gridSpan w:val="2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</w:tcPr>
          <w:p w14:paraId="583B16C9" w14:textId="77777777" w:rsidR="00E111EE" w:rsidRPr="00B830C8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FFFFFF"/>
            </w:tcBorders>
          </w:tcPr>
          <w:p w14:paraId="6DE5F249" w14:textId="77777777" w:rsidR="00E111EE" w:rsidRPr="00B830C8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FFFFFF"/>
            </w:tcBorders>
          </w:tcPr>
          <w:p w14:paraId="20075146" w14:textId="77777777" w:rsidR="00E111EE" w:rsidRPr="00B830C8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</w:tcPr>
          <w:p w14:paraId="298CCF7C" w14:textId="0248057E" w:rsidR="00E111EE" w:rsidRPr="00B830C8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</w:tcPr>
          <w:p w14:paraId="1A00905B" w14:textId="77777777" w:rsidR="00E111EE" w:rsidRPr="00B830C8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</w:tcPr>
          <w:p w14:paraId="22AEB167" w14:textId="77777777" w:rsidR="00E111EE" w:rsidRPr="00B830C8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75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</w:tcPr>
          <w:p w14:paraId="22D874B1" w14:textId="77777777" w:rsidR="00E111EE" w:rsidRPr="00B830C8" w:rsidRDefault="00E111EE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5911B2" w:rsidRPr="00B830C8" w14:paraId="23B60A73" w14:textId="77777777" w:rsidTr="005911B2">
        <w:trPr>
          <w:trHeight w:val="225"/>
        </w:trPr>
        <w:tc>
          <w:tcPr>
            <w:tcW w:w="1170" w:type="dxa"/>
            <w:shd w:val="clear" w:color="auto" w:fill="auto"/>
            <w:noWrap/>
          </w:tcPr>
          <w:p w14:paraId="6880C9BC" w14:textId="77777777" w:rsidR="005911B2" w:rsidRPr="00B830C8" w:rsidRDefault="005911B2" w:rsidP="00C01A37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N_1591</w:t>
            </w:r>
          </w:p>
        </w:tc>
        <w:tc>
          <w:tcPr>
            <w:tcW w:w="1080" w:type="dxa"/>
            <w:gridSpan w:val="2"/>
          </w:tcPr>
          <w:p w14:paraId="2FC82A02" w14:textId="77777777" w:rsidR="005911B2" w:rsidRPr="00B830C8" w:rsidRDefault="005911B2" w:rsidP="00C01A37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T0124</w:t>
            </w:r>
          </w:p>
        </w:tc>
        <w:tc>
          <w:tcPr>
            <w:tcW w:w="1260" w:type="dxa"/>
          </w:tcPr>
          <w:p w14:paraId="2D005A1B" w14:textId="77777777" w:rsidR="005911B2" w:rsidRPr="00B830C8" w:rsidRDefault="005911B2" w:rsidP="00C01A37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31.84</w:t>
            </w:r>
          </w:p>
        </w:tc>
        <w:tc>
          <w:tcPr>
            <w:tcW w:w="1170" w:type="dxa"/>
            <w:shd w:val="clear" w:color="auto" w:fill="auto"/>
            <w:noWrap/>
          </w:tcPr>
          <w:p w14:paraId="018D8D50" w14:textId="77777777" w:rsidR="005911B2" w:rsidRPr="00B830C8" w:rsidRDefault="005911B2" w:rsidP="00C01A37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849.97</w:t>
            </w:r>
          </w:p>
        </w:tc>
        <w:tc>
          <w:tcPr>
            <w:tcW w:w="1170" w:type="dxa"/>
            <w:shd w:val="clear" w:color="auto" w:fill="auto"/>
            <w:noWrap/>
          </w:tcPr>
          <w:p w14:paraId="2E72DED3" w14:textId="77777777" w:rsidR="005911B2" w:rsidRPr="00B830C8" w:rsidRDefault="005911B2" w:rsidP="00C01A37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</w:tcPr>
          <w:p w14:paraId="07DB174E" w14:textId="77777777" w:rsidR="005911B2" w:rsidRPr="001F2247" w:rsidRDefault="005911B2" w:rsidP="00C01A37">
            <w:pPr>
              <w:ind w:right="72"/>
              <w:jc w:val="center"/>
              <w:rPr>
                <w:sz w:val="20"/>
                <w:szCs w:val="20"/>
              </w:rPr>
            </w:pPr>
            <w:proofErr w:type="spellStart"/>
            <w:r w:rsidRPr="001F2247">
              <w:rPr>
                <w:sz w:val="20"/>
                <w:szCs w:val="20"/>
              </w:rPr>
              <w:t>oppC</w:t>
            </w:r>
            <w:proofErr w:type="spellEnd"/>
          </w:p>
        </w:tc>
        <w:tc>
          <w:tcPr>
            <w:tcW w:w="3175" w:type="dxa"/>
            <w:shd w:val="clear" w:color="auto" w:fill="auto"/>
            <w:noWrap/>
          </w:tcPr>
          <w:p w14:paraId="7B19B15C" w14:textId="77777777" w:rsidR="005911B2" w:rsidRPr="001F2247" w:rsidRDefault="005911B2" w:rsidP="00C01A37">
            <w:pPr>
              <w:ind w:right="72"/>
              <w:jc w:val="center"/>
              <w:rPr>
                <w:sz w:val="20"/>
                <w:szCs w:val="20"/>
              </w:rPr>
            </w:pPr>
            <w:proofErr w:type="spellStart"/>
            <w:r w:rsidRPr="001F2247">
              <w:rPr>
                <w:sz w:val="20"/>
                <w:szCs w:val="20"/>
              </w:rPr>
              <w:t>PepT</w:t>
            </w:r>
            <w:proofErr w:type="spellEnd"/>
            <w:r w:rsidRPr="001F2247">
              <w:rPr>
                <w:sz w:val="20"/>
                <w:szCs w:val="20"/>
              </w:rPr>
              <w:t xml:space="preserve"> family protein</w:t>
            </w:r>
          </w:p>
        </w:tc>
      </w:tr>
      <w:tr w:rsidR="000B2BC3" w:rsidRPr="00B830C8" w14:paraId="07DB395C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4F9F657B" w14:textId="77777777" w:rsidR="000B2BC3" w:rsidRPr="00B830C8" w:rsidRDefault="000B2BC3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N_1592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3104F33B" w14:textId="77777777" w:rsidR="000B2BC3" w:rsidRPr="00B830C8" w:rsidRDefault="000B2BC3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T0123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25F3E638" w14:textId="77777777" w:rsidR="000B2BC3" w:rsidRPr="00B830C8" w:rsidRDefault="000B2BC3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19.66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8D3A646" w14:textId="77777777" w:rsidR="000B2BC3" w:rsidRPr="00B830C8" w:rsidRDefault="000B2BC3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1053.34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A9E7A30" w14:textId="77777777" w:rsidR="000B2BC3" w:rsidRPr="00B830C8" w:rsidRDefault="000B2BC3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54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CC24419" w14:textId="77777777" w:rsidR="000B2BC3" w:rsidRPr="001F2247" w:rsidRDefault="000B2BC3" w:rsidP="00F3227B">
            <w:pPr>
              <w:jc w:val="center"/>
              <w:rPr>
                <w:sz w:val="20"/>
                <w:szCs w:val="20"/>
              </w:rPr>
            </w:pPr>
            <w:proofErr w:type="spellStart"/>
            <w:r w:rsidRPr="001F2247">
              <w:rPr>
                <w:sz w:val="20"/>
                <w:szCs w:val="20"/>
              </w:rPr>
              <w:t>oppB</w:t>
            </w:r>
            <w:proofErr w:type="spellEnd"/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3BB69EB" w14:textId="77777777" w:rsidR="000B2BC3" w:rsidRPr="001F2247" w:rsidRDefault="000B2BC3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peptide/opine/nickel uptake transporter (</w:t>
            </w:r>
            <w:proofErr w:type="spellStart"/>
            <w:r w:rsidRPr="001F2247">
              <w:rPr>
                <w:sz w:val="20"/>
                <w:szCs w:val="20"/>
              </w:rPr>
              <w:t>PepT</w:t>
            </w:r>
            <w:proofErr w:type="spellEnd"/>
            <w:r w:rsidRPr="001F2247">
              <w:rPr>
                <w:sz w:val="20"/>
                <w:szCs w:val="20"/>
              </w:rPr>
              <w:t>) family protein</w:t>
            </w:r>
          </w:p>
        </w:tc>
      </w:tr>
      <w:tr w:rsidR="000B2BC3" w:rsidRPr="00B830C8" w14:paraId="175FF004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003441DD" w14:textId="77777777" w:rsidR="000B2BC3" w:rsidRPr="00B830C8" w:rsidRDefault="000B2BC3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N_1593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6FCF5AAD" w14:textId="77777777" w:rsidR="000B2BC3" w:rsidRPr="00B830C8" w:rsidRDefault="000B2BC3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T0122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00D6A32D" w14:textId="77777777" w:rsidR="000B2BC3" w:rsidRPr="00B830C8" w:rsidRDefault="000B2BC3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129.36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53EAEAB" w14:textId="77777777" w:rsidR="000B2BC3" w:rsidRPr="00B830C8" w:rsidRDefault="000B2BC3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901.23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0BFAE3E" w14:textId="77777777" w:rsidR="000B2BC3" w:rsidRPr="00B830C8" w:rsidRDefault="000B2BC3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48C307B" w14:textId="77777777" w:rsidR="000B2BC3" w:rsidRPr="001F2247" w:rsidRDefault="000B2BC3" w:rsidP="00F3227B">
            <w:pPr>
              <w:jc w:val="center"/>
              <w:rPr>
                <w:sz w:val="20"/>
                <w:szCs w:val="20"/>
              </w:rPr>
            </w:pPr>
            <w:proofErr w:type="spellStart"/>
            <w:r w:rsidRPr="001F2247">
              <w:rPr>
                <w:sz w:val="20"/>
                <w:szCs w:val="20"/>
              </w:rPr>
              <w:t>oppA</w:t>
            </w:r>
            <w:proofErr w:type="spellEnd"/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12C9BC0" w14:textId="77777777" w:rsidR="000B2BC3" w:rsidRPr="001F2247" w:rsidRDefault="000B2BC3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ABC-type oligopeptide transport system, periplasmic component</w:t>
            </w:r>
          </w:p>
        </w:tc>
      </w:tr>
      <w:tr w:rsidR="001F2247" w:rsidRPr="00B830C8" w14:paraId="61251CA0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6BFD5ACC" w14:textId="18A4605D" w:rsidR="001F2247" w:rsidRPr="00B830C8" w:rsidRDefault="001F2247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N_1619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71912D9B" w14:textId="75117BC4" w:rsidR="001F2247" w:rsidRPr="00B830C8" w:rsidRDefault="001F2247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T0092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698F89EB" w14:textId="59AEC6E0" w:rsidR="001F2247" w:rsidRPr="00B830C8" w:rsidRDefault="001F2247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41.99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2AAEAE4" w14:textId="2110644E" w:rsidR="001F2247" w:rsidRPr="00B830C8" w:rsidRDefault="001F2247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1866.05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2020399" w14:textId="0CE4D184" w:rsidR="001F2247" w:rsidRPr="00B830C8" w:rsidRDefault="001F2247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250C519" w14:textId="3062C2F1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proofErr w:type="spellStart"/>
            <w:r w:rsidRPr="001F2247">
              <w:rPr>
                <w:sz w:val="20"/>
                <w:szCs w:val="20"/>
              </w:rPr>
              <w:t>appC</w:t>
            </w:r>
            <w:proofErr w:type="spellEnd"/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FA6129E" w14:textId="60015F63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 xml:space="preserve">cytochrome </w:t>
            </w:r>
            <w:proofErr w:type="spellStart"/>
            <w:r w:rsidRPr="001F2247">
              <w:rPr>
                <w:sz w:val="20"/>
                <w:szCs w:val="20"/>
              </w:rPr>
              <w:t>bd</w:t>
            </w:r>
            <w:proofErr w:type="spellEnd"/>
            <w:r w:rsidRPr="001F2247">
              <w:rPr>
                <w:sz w:val="20"/>
                <w:szCs w:val="20"/>
              </w:rPr>
              <w:t>-II terminal oxidase subunit I</w:t>
            </w:r>
          </w:p>
        </w:tc>
      </w:tr>
      <w:tr w:rsidR="001F2247" w:rsidRPr="00B830C8" w14:paraId="2C9E07CC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50AC927E" w14:textId="3AC5FFF2" w:rsidR="001F2247" w:rsidRPr="00B830C8" w:rsidRDefault="001F2247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N_1621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077CD6B3" w14:textId="58F8B669" w:rsidR="001F2247" w:rsidRPr="00B830C8" w:rsidRDefault="001F2247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FTT0089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5B454C38" w14:textId="41466BE0" w:rsidR="001F2247" w:rsidRPr="00B830C8" w:rsidRDefault="001F2247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28.98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C89ED38" w14:textId="45A54FAF" w:rsidR="001F2247" w:rsidRPr="00B830C8" w:rsidRDefault="001F2247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1361.59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25E2DE6" w14:textId="71EEC835" w:rsidR="001F2247" w:rsidRPr="00B830C8" w:rsidRDefault="001F2247" w:rsidP="00F3227B">
            <w:pPr>
              <w:jc w:val="center"/>
              <w:rPr>
                <w:sz w:val="20"/>
                <w:szCs w:val="20"/>
              </w:rPr>
            </w:pPr>
            <w:r w:rsidRPr="00B830C8">
              <w:rPr>
                <w:sz w:val="20"/>
                <w:szCs w:val="20"/>
              </w:rPr>
              <w:t>47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2139F02" w14:textId="57DD6F5E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FTN_1621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5C7CA06" w14:textId="2FB533B4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predicted NAD/FAD-dependent oxidoreductase</w:t>
            </w:r>
          </w:p>
        </w:tc>
      </w:tr>
      <w:tr w:rsidR="001F2247" w:rsidRPr="00B830C8" w14:paraId="4203CA9E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31097915" w14:textId="14F3A729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FTN_1708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5376E63B" w14:textId="626098A6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FTT1729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136B49D7" w14:textId="2ECD0075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21.14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5FC7FDF" w14:textId="09974E6A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161.73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2C23B6C" w14:textId="0CA7FE0B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06E548F" w14:textId="23C9B50E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FTN_1708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3AEBFDF" w14:textId="0C339163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ATP-binding cassette (ABC) superfamily protein</w:t>
            </w:r>
          </w:p>
        </w:tc>
      </w:tr>
      <w:tr w:rsidR="001F2247" w:rsidRPr="00B830C8" w14:paraId="2A4AD725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6113BE6E" w14:textId="315D3864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FTN_1718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4D7D5F9F" w14:textId="60491B5C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FTT1739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5DCA328C" w14:textId="6FAB79C0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144.83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1021242" w14:textId="206AB915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1060.55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78328F2" w14:textId="394B178C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DC6A3E1" w14:textId="10D32330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proofErr w:type="spellStart"/>
            <w:r w:rsidRPr="001F2247">
              <w:rPr>
                <w:sz w:val="20"/>
                <w:szCs w:val="20"/>
              </w:rPr>
              <w:t>kdpA</w:t>
            </w:r>
            <w:proofErr w:type="spellEnd"/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889D206" w14:textId="0EF9AD4D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K(+)-ATPase uptake protein</w:t>
            </w:r>
          </w:p>
        </w:tc>
      </w:tr>
      <w:tr w:rsidR="001F2247" w:rsidRPr="00B830C8" w14:paraId="7B44A36F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58FD4185" w14:textId="1B7A13AE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FTN_1719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06C76263" w14:textId="3551B03C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FTT1741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2A1625FD" w14:textId="19E2C637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67.23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EBC3354" w14:textId="2BDAEC58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661.94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509DDE2" w14:textId="08A9C6EF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691DBB3" w14:textId="744185EE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FTN_1719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4A64F80" w14:textId="10BBE3C4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D-isomer specific 2-hydroxyacid dehydrogenase</w:t>
            </w:r>
          </w:p>
        </w:tc>
      </w:tr>
      <w:tr w:rsidR="001F2247" w:rsidRPr="00B830C8" w14:paraId="60A6220A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37D156B6" w14:textId="131D83B0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FTN_1733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74F86419" w14:textId="6E51B43A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FTT1779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78250711" w14:textId="4F7C053D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31.17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F8D1E46" w14:textId="63E1CBDA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430.02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3CF2A17" w14:textId="68564A1A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D8E72D8" w14:textId="5165B477" w:rsidR="001F2247" w:rsidRPr="001F2247" w:rsidRDefault="001F2247" w:rsidP="001F2247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FTN_1733,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CD8B50A" w14:textId="45C91E15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 xml:space="preserve">nicotinamide </w:t>
            </w:r>
            <w:proofErr w:type="spellStart"/>
            <w:r w:rsidRPr="001F2247">
              <w:rPr>
                <w:sz w:val="20"/>
                <w:szCs w:val="20"/>
              </w:rPr>
              <w:t>ribonucleoside</w:t>
            </w:r>
            <w:proofErr w:type="spellEnd"/>
            <w:r w:rsidRPr="001F2247">
              <w:rPr>
                <w:sz w:val="20"/>
                <w:szCs w:val="20"/>
              </w:rPr>
              <w:t xml:space="preserve"> (NR) uptake permease (</w:t>
            </w:r>
            <w:proofErr w:type="spellStart"/>
            <w:r w:rsidRPr="001F2247">
              <w:rPr>
                <w:sz w:val="20"/>
                <w:szCs w:val="20"/>
              </w:rPr>
              <w:t>PnuC</w:t>
            </w:r>
            <w:proofErr w:type="spellEnd"/>
            <w:r w:rsidRPr="001F2247">
              <w:rPr>
                <w:sz w:val="20"/>
                <w:szCs w:val="20"/>
              </w:rPr>
              <w:t>) family protein</w:t>
            </w:r>
          </w:p>
        </w:tc>
      </w:tr>
      <w:tr w:rsidR="001F2247" w:rsidRPr="00B830C8" w14:paraId="249E962F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63F57409" w14:textId="4F93F833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FTN_1738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5A715D07" w14:textId="7AA59DEE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FTT1774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4A0AB4A0" w14:textId="3EA8B8C2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38.16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7C04B39" w14:textId="69C4C9B5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493.67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7128F2A" w14:textId="3D7B1FC9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E0B26B6" w14:textId="377F459A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FTN_1738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CD8CF88" w14:textId="289DE7C8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proofErr w:type="spellStart"/>
            <w:r w:rsidRPr="001F2247">
              <w:rPr>
                <w:sz w:val="20"/>
                <w:szCs w:val="20"/>
              </w:rPr>
              <w:t>metallocarboxypeptidase</w:t>
            </w:r>
            <w:proofErr w:type="spellEnd"/>
          </w:p>
        </w:tc>
      </w:tr>
      <w:tr w:rsidR="001F2247" w:rsidRPr="00B830C8" w14:paraId="67CE35BB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6AB3CD8D" w14:textId="152E0417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FTN_1755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0EE177D0" w14:textId="215F963D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FTT1757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7ABE1504" w14:textId="0E7E21BA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63.02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9392BF8" w14:textId="17E086FC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377.85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158AA20" w14:textId="1BA71DAF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1837014" w14:textId="29D4C406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r w:rsidRPr="001F2247">
              <w:rPr>
                <w:sz w:val="20"/>
                <w:szCs w:val="20"/>
              </w:rPr>
              <w:t>FTN_1755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A6FA308" w14:textId="6270EE79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  <w:proofErr w:type="spellStart"/>
            <w:r w:rsidRPr="001F2247">
              <w:rPr>
                <w:sz w:val="20"/>
                <w:szCs w:val="20"/>
              </w:rPr>
              <w:t>metabolite:H</w:t>
            </w:r>
            <w:proofErr w:type="spellEnd"/>
            <w:r w:rsidRPr="001F2247">
              <w:rPr>
                <w:sz w:val="20"/>
                <w:szCs w:val="20"/>
              </w:rPr>
              <w:t>+ symporter (MHS) family protein</w:t>
            </w:r>
          </w:p>
        </w:tc>
      </w:tr>
      <w:tr w:rsidR="001F2247" w:rsidRPr="00B830C8" w14:paraId="46C16704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48FFD921" w14:textId="77777777" w:rsidR="001F2247" w:rsidRPr="00B830C8" w:rsidRDefault="001F2247" w:rsidP="00F322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1A399631" w14:textId="77777777" w:rsidR="001F2247" w:rsidRPr="00B830C8" w:rsidRDefault="001F2247" w:rsidP="00F322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2E43890E" w14:textId="77777777" w:rsidR="001F2247" w:rsidRPr="00B830C8" w:rsidRDefault="001F2247" w:rsidP="00F322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FED9ADA" w14:textId="77777777" w:rsidR="001F2247" w:rsidRPr="00B830C8" w:rsidRDefault="001F2247" w:rsidP="00F322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95A82F4" w14:textId="77777777" w:rsidR="001F2247" w:rsidRPr="00B830C8" w:rsidRDefault="001F2247" w:rsidP="00F322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05E7160" w14:textId="77777777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2306C8E" w14:textId="77777777" w:rsidR="001F2247" w:rsidRPr="001F2247" w:rsidRDefault="001F2247" w:rsidP="00F3227B">
            <w:pPr>
              <w:jc w:val="center"/>
              <w:rPr>
                <w:sz w:val="20"/>
                <w:szCs w:val="20"/>
              </w:rPr>
            </w:pPr>
          </w:p>
        </w:tc>
      </w:tr>
      <w:tr w:rsidR="00E111EE" w:rsidRPr="004263CA" w14:paraId="64A5600C" w14:textId="77777777" w:rsidTr="00E83AE8">
        <w:trPr>
          <w:trHeight w:val="225"/>
        </w:trPr>
        <w:tc>
          <w:tcPr>
            <w:tcW w:w="10195" w:type="dxa"/>
            <w:gridSpan w:val="8"/>
            <w:tcBorders>
              <w:bottom w:val="single" w:sz="4" w:space="0" w:color="FFFFFF"/>
            </w:tcBorders>
          </w:tcPr>
          <w:p w14:paraId="02D5F1AE" w14:textId="53C59B22" w:rsidR="00E111EE" w:rsidRPr="004263CA" w:rsidRDefault="00E111EE" w:rsidP="0086798F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 is intact in U112 and its </w:t>
            </w:r>
            <w:proofErr w:type="spellStart"/>
            <w:r>
              <w:rPr>
                <w:b/>
                <w:sz w:val="20"/>
                <w:szCs w:val="20"/>
              </w:rPr>
              <w:t>ortholog</w:t>
            </w:r>
            <w:proofErr w:type="spellEnd"/>
            <w:r>
              <w:rPr>
                <w:b/>
                <w:sz w:val="20"/>
                <w:szCs w:val="20"/>
              </w:rPr>
              <w:t xml:space="preserve"> in </w:t>
            </w:r>
            <w:proofErr w:type="spellStart"/>
            <w:r>
              <w:rPr>
                <w:b/>
                <w:sz w:val="20"/>
                <w:szCs w:val="20"/>
              </w:rPr>
              <w:t>Schu</w:t>
            </w:r>
            <w:proofErr w:type="spellEnd"/>
            <w:r>
              <w:rPr>
                <w:b/>
                <w:sz w:val="20"/>
                <w:szCs w:val="20"/>
              </w:rPr>
              <w:t xml:space="preserve"> S4</w:t>
            </w:r>
            <w:r w:rsidRPr="007A7835">
              <w:rPr>
                <w:b/>
                <w:sz w:val="20"/>
                <w:szCs w:val="20"/>
              </w:rPr>
              <w:t xml:space="preserve"> is absent</w:t>
            </w:r>
          </w:p>
        </w:tc>
      </w:tr>
      <w:tr w:rsidR="00E111EE" w:rsidRPr="004263CA" w14:paraId="550C1C86" w14:textId="77777777" w:rsidTr="00E83AE8">
        <w:trPr>
          <w:trHeight w:val="225"/>
        </w:trPr>
        <w:tc>
          <w:tcPr>
            <w:tcW w:w="10195" w:type="dxa"/>
            <w:gridSpan w:val="8"/>
            <w:tcBorders>
              <w:bottom w:val="single" w:sz="4" w:space="0" w:color="FFFFFF"/>
            </w:tcBorders>
          </w:tcPr>
          <w:p w14:paraId="78BF116B" w14:textId="77777777" w:rsidR="00E111EE" w:rsidRDefault="00E111EE" w:rsidP="0086798F">
            <w:pPr>
              <w:rPr>
                <w:b/>
                <w:sz w:val="20"/>
                <w:szCs w:val="20"/>
              </w:rPr>
            </w:pPr>
          </w:p>
        </w:tc>
      </w:tr>
      <w:tr w:rsidR="002E12E5" w:rsidRPr="004263CA" w14:paraId="6E93722B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5E1E8906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04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547B87CA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2707F611" w14:textId="4513168C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2.64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2153DB5" w14:textId="36A00BAB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646.69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3ECFCC2" w14:textId="6F3403AD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245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5A95433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04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C100B6E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aspartate/glutamate transporter</w:t>
            </w:r>
          </w:p>
        </w:tc>
      </w:tr>
      <w:tr w:rsidR="002E12E5" w:rsidRPr="004263CA" w14:paraId="5AEE7DE8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0EE2A020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05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27259AD5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43101F88" w14:textId="397DE52E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1.18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8B1A17D" w14:textId="5026C8FF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357.82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18D1686" w14:textId="5C688C7C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303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CA5CB8E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4263CA">
              <w:rPr>
                <w:sz w:val="20"/>
                <w:szCs w:val="20"/>
              </w:rPr>
              <w:t>corA</w:t>
            </w:r>
            <w:proofErr w:type="spellEnd"/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F7EB4E5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divalent inorganic cation transporter</w:t>
            </w:r>
          </w:p>
        </w:tc>
      </w:tr>
      <w:tr w:rsidR="002E12E5" w:rsidRPr="004263CA" w14:paraId="1C13FB94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4BDA3E1A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06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0E8D407E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117F2AB4" w14:textId="31E26AF5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2.07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BEFDB78" w14:textId="3DE0F94F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385.09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BC35F31" w14:textId="10FCD8F5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186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127910D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06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5F466AE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2E12E5" w:rsidRPr="004263CA" w14:paraId="777DE82F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357D2851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07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1D807C47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52F9354D" w14:textId="4F1BD930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2.79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52C62E4" w14:textId="7F97E401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1859.31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2DAC062" w14:textId="4D32404E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667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D135D99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07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AFA82EE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2E12E5" w:rsidRPr="004263CA" w14:paraId="6FCF9E0A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4547C907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08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6DF7F01A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3DC21A07" w14:textId="1BD9D63E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1.72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BC2F820" w14:textId="12AAE7D2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719.31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1B5C601" w14:textId="355DD9DE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418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57A0129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08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48B51D9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10 TMS drug/metabolite exporter protein</w:t>
            </w:r>
          </w:p>
        </w:tc>
      </w:tr>
      <w:tr w:rsidR="002E12E5" w:rsidRPr="004263CA" w14:paraId="3FC16113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052B8B96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17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7296AA58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3193A5E0" w14:textId="6C7BF80E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18.27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911DC4B" w14:textId="67F43E6C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119.18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D3CF97E" w14:textId="7939FE04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73C4539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17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E384525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phage integrase</w:t>
            </w:r>
          </w:p>
        </w:tc>
      </w:tr>
      <w:tr w:rsidR="002E12E5" w:rsidRPr="004263CA" w14:paraId="45984C0C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78EE8458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25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715821C5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66D983ED" w14:textId="40D2D71D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D1481DE" w14:textId="7584E81D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303.86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6C712DD" w14:textId="7D25E710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296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E2B93BB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25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8CF590D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2E12E5" w:rsidRPr="004263CA" w14:paraId="46C63717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63787EAF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38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20A0DA51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4205F3B3" w14:textId="321E4F71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1.54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5E407A0" w14:textId="0BA76D50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128.22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80579CA" w14:textId="34FB6437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83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51E0D1A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38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CE98CAB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2E12E5" w:rsidRPr="004263CA" w14:paraId="40528F6E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4C3C3E12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39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3E2605DE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615DFDE9" w14:textId="2B4068AD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6.94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3BBDA82" w14:textId="4F23DF59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435.64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8BA844B" w14:textId="582A7DA5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63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6720DA2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39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081D844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2E12E5" w:rsidRPr="004263CA" w14:paraId="67820F82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7504B013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40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4FE3AD15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2C7C7BD7" w14:textId="71230458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1.94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C73D2EC" w14:textId="01EC74F1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339.52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26F8ED6" w14:textId="5A548824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175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CC77F2E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40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C6706F1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2E12E5" w:rsidRPr="004263CA" w14:paraId="28416B39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41E9F451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41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474E9B58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4348E51B" w14:textId="77F7A6EA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1.78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DAA6998" w14:textId="7DD71A62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440.74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DA1B1E6" w14:textId="108F0181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248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F32C1E9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41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945DD24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2E12E5" w:rsidRPr="004263CA" w14:paraId="52524AC2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569D5743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42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6D297DAE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71E177FE" w14:textId="59395A53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BC75BF8" w14:textId="40308B41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378.08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A201854" w14:textId="3FFA607C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378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C522343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42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61F8587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2E12E5" w:rsidRPr="004263CA" w14:paraId="100894BF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4BCAA8E6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43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38BE5F9D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36E7F059" w14:textId="03543F4E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37.83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A66DEA0" w14:textId="626B0AD9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604.07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777A319" w14:textId="7A898691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3B8E368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43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6F8C0C9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2E12E5" w:rsidRPr="004263CA" w14:paraId="79A1FB2B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74B8BE4E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44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6E69B629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3C2DEA3F" w14:textId="08FC510E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23.59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87E3E99" w14:textId="66DB592C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1140.76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E346F96" w14:textId="70B93E40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48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CA9BEEF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44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70EB0D1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2E12E5" w:rsidRPr="004263CA" w14:paraId="2CC9E0CA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2E321F67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45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53EB7E18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7D62895C" w14:textId="0D96046E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4.99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C514A18" w14:textId="32210958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353.35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594395C" w14:textId="43AF595C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71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2695291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45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D915DD7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2E12E5" w:rsidRPr="004263CA" w14:paraId="4229AADA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34F8625B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46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37E20225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54DF7164" w14:textId="3903F604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16.52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4790B0C" w14:textId="24F887C3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407.95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2A9C1BF" w14:textId="707BB553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57A95EE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46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AD68142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2E12E5" w:rsidRPr="004263CA" w14:paraId="6F365686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4599CC72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47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3844FEF7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7F29D648" w14:textId="54E827EA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5.73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9F6237F" w14:textId="3FD33DF8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363.85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2BC89D8" w14:textId="7EC286B2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63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600DA9E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47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9CFAD41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2E12E5" w:rsidRPr="004263CA" w14:paraId="12307612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77F95DC8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48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348FA7B6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5D9AF9B9" w14:textId="07B66369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1.2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621B3E2" w14:textId="4217D296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408.31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5FE9282" w14:textId="5C700835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341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24761EA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48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7841BEF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2E12E5" w:rsidRPr="004263CA" w14:paraId="15DDA20C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5258BA99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49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30FB6230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32A708EB" w14:textId="50F7BF3B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3.11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6F2A6C7" w14:textId="26FFE502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408.92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5F4E3E2" w14:textId="44647712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132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ED7026E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49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985320B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2E12E5" w:rsidRPr="004263CA" w14:paraId="0DCE0BF2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3F50DF45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50</w:t>
            </w: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1C9227C5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290501FC" w14:textId="5D38B911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10.35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E0C71E8" w14:textId="5271B3EB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441.99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E7A93BE" w14:textId="56866C69" w:rsidR="002E12E5" w:rsidRPr="002E12E5" w:rsidRDefault="002E12E5" w:rsidP="0086798F">
            <w:pPr>
              <w:jc w:val="center"/>
              <w:rPr>
                <w:sz w:val="20"/>
                <w:szCs w:val="20"/>
              </w:rPr>
            </w:pPr>
            <w:r w:rsidRPr="002E12E5">
              <w:rPr>
                <w:sz w:val="20"/>
                <w:szCs w:val="20"/>
              </w:rPr>
              <w:t>43</w:t>
            </w: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F82BE49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50</w:t>
            </w: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5CABD54" w14:textId="77777777" w:rsidR="002E12E5" w:rsidRPr="004263CA" w:rsidRDefault="002E12E5" w:rsidP="0086798F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0B2BC3" w:rsidRPr="004263CA" w14:paraId="44B92C41" w14:textId="77777777" w:rsidTr="005911B2">
        <w:trPr>
          <w:trHeight w:val="225"/>
        </w:trPr>
        <w:tc>
          <w:tcPr>
            <w:tcW w:w="1190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611F8FAE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bottom w:val="single" w:sz="4" w:space="0" w:color="FFFFFF"/>
            </w:tcBorders>
          </w:tcPr>
          <w:p w14:paraId="12D7DDCE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FFFFFF"/>
            </w:tcBorders>
          </w:tcPr>
          <w:p w14:paraId="7E64E845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02FA75D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F345DD9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701171D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FE08E1F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B7D27E7" w14:textId="590CA796" w:rsidR="00E83AE8" w:rsidRDefault="00E83AE8" w:rsidP="00C34C11">
      <w:pPr>
        <w:rPr>
          <w:b/>
        </w:rPr>
      </w:pPr>
      <w:r w:rsidRPr="00710D63">
        <w:t>(Continued)</w:t>
      </w:r>
    </w:p>
    <w:p w14:paraId="1347CE32" w14:textId="45BB6FA1" w:rsidR="00C34C11" w:rsidRDefault="00C34C11" w:rsidP="00C34C11">
      <w:pPr>
        <w:rPr>
          <w:b/>
        </w:rPr>
      </w:pPr>
      <w:r>
        <w:rPr>
          <w:b/>
        </w:rPr>
        <w:lastRenderedPageBreak/>
        <w:t>S2</w:t>
      </w:r>
      <w:r w:rsidR="00B469A2">
        <w:rPr>
          <w:b/>
        </w:rPr>
        <w:t xml:space="preserve"> Table</w:t>
      </w:r>
      <w:r w:rsidRPr="00D83011">
        <w:rPr>
          <w:b/>
        </w:rPr>
        <w:t xml:space="preserve"> (continued).</w:t>
      </w:r>
    </w:p>
    <w:p w14:paraId="4CAA688C" w14:textId="77777777" w:rsidR="00C34C11" w:rsidRDefault="00C34C11" w:rsidP="00C34C11"/>
    <w:p w14:paraId="60A67E83" w14:textId="77777777" w:rsidR="001D63A4" w:rsidRPr="00081709" w:rsidRDefault="001D63A4" w:rsidP="00C34C11"/>
    <w:tbl>
      <w:tblPr>
        <w:tblW w:w="10195" w:type="dxa"/>
        <w:tblInd w:w="-522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140"/>
        <w:gridCol w:w="19"/>
        <w:gridCol w:w="31"/>
        <w:gridCol w:w="1114"/>
        <w:gridCol w:w="1160"/>
        <w:gridCol w:w="1160"/>
        <w:gridCol w:w="1083"/>
        <w:gridCol w:w="85"/>
        <w:gridCol w:w="1178"/>
        <w:gridCol w:w="3225"/>
      </w:tblGrid>
      <w:tr w:rsidR="000B2BC3" w:rsidRPr="004263CA" w14:paraId="2713A5B5" w14:textId="77777777" w:rsidTr="00E83AE8">
        <w:trPr>
          <w:trHeight w:val="225"/>
        </w:trPr>
        <w:tc>
          <w:tcPr>
            <w:tcW w:w="114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48BB00E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4" w:type="dxa"/>
            <w:gridSpan w:val="3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 w14:paraId="4DEDCDDF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7167FF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6FFB41C" w14:textId="538362C8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AAD76AF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gridSpan w:val="2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BAEC941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B6B8680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0D6140" w:rsidRPr="004263CA" w14:paraId="4CFFA2A3" w14:textId="77777777" w:rsidTr="00E83AE8">
        <w:trPr>
          <w:trHeight w:val="225"/>
        </w:trPr>
        <w:tc>
          <w:tcPr>
            <w:tcW w:w="114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2EC61E75" w14:textId="2E2D09E6" w:rsidR="000D6140" w:rsidRPr="007A7835" w:rsidRDefault="000D6140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Locus in U112</w:t>
            </w:r>
          </w:p>
        </w:tc>
        <w:tc>
          <w:tcPr>
            <w:tcW w:w="1164" w:type="dxa"/>
            <w:gridSpan w:val="3"/>
            <w:tcBorders>
              <w:top w:val="single" w:sz="4" w:space="0" w:color="FFFFFF"/>
              <w:bottom w:val="single" w:sz="4" w:space="0" w:color="FFFFFF"/>
            </w:tcBorders>
          </w:tcPr>
          <w:p w14:paraId="36BE501C" w14:textId="77777777" w:rsidR="000D6140" w:rsidRPr="00B830C8" w:rsidRDefault="000D6140" w:rsidP="00F3227B">
            <w:pPr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Locus in</w:t>
            </w:r>
          </w:p>
          <w:p w14:paraId="54AE68CF" w14:textId="3E141053" w:rsidR="000D6140" w:rsidRPr="007A7835" w:rsidRDefault="000D6140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830C8">
              <w:rPr>
                <w:b/>
                <w:bCs/>
                <w:sz w:val="20"/>
                <w:szCs w:val="20"/>
              </w:rPr>
              <w:t>Schu</w:t>
            </w:r>
            <w:proofErr w:type="spellEnd"/>
            <w:r w:rsidRPr="00B830C8"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1160" w:type="dxa"/>
            <w:tcBorders>
              <w:top w:val="single" w:sz="4" w:space="0" w:color="FFFFFF"/>
              <w:bottom w:val="single" w:sz="4" w:space="0" w:color="FFFFFF"/>
            </w:tcBorders>
          </w:tcPr>
          <w:p w14:paraId="033CAE27" w14:textId="22C304F0" w:rsidR="000D6140" w:rsidRPr="007A7835" w:rsidRDefault="000D6140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 xml:space="preserve">Intensity in </w:t>
            </w:r>
            <w:proofErr w:type="spellStart"/>
            <w:r w:rsidRPr="00B830C8">
              <w:rPr>
                <w:b/>
                <w:bCs/>
                <w:sz w:val="20"/>
                <w:szCs w:val="20"/>
              </w:rPr>
              <w:t>Schu</w:t>
            </w:r>
            <w:proofErr w:type="spellEnd"/>
            <w:r w:rsidRPr="00B830C8"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1160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41F7A252" w14:textId="7A6C4006" w:rsidR="000D6140" w:rsidRPr="007A7835" w:rsidRDefault="000D6140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083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541AEFEA" w14:textId="49455274" w:rsidR="000D6140" w:rsidRPr="007A7835" w:rsidRDefault="000D6140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Fold Difference</w:t>
            </w:r>
          </w:p>
        </w:tc>
        <w:tc>
          <w:tcPr>
            <w:tcW w:w="1263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2872D2D4" w14:textId="52F390D0" w:rsidR="000D6140" w:rsidRPr="007A7835" w:rsidRDefault="000D6140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Gene</w:t>
            </w:r>
            <w:r w:rsidR="0003535B">
              <w:rPr>
                <w:b/>
                <w:bCs/>
                <w:sz w:val="20"/>
                <w:szCs w:val="20"/>
              </w:rPr>
              <w:t xml:space="preserve"> in U112</w:t>
            </w:r>
          </w:p>
        </w:tc>
        <w:tc>
          <w:tcPr>
            <w:tcW w:w="3225" w:type="dxa"/>
            <w:tcBorders>
              <w:top w:val="single" w:sz="4" w:space="0" w:color="FFFFFF"/>
              <w:bottom w:val="single" w:sz="4" w:space="0" w:color="FFFFFF"/>
            </w:tcBorders>
            <w:shd w:val="clear" w:color="auto" w:fill="auto"/>
            <w:noWrap/>
          </w:tcPr>
          <w:p w14:paraId="580EDB4B" w14:textId="7CA30758" w:rsidR="000D6140" w:rsidRPr="007A7835" w:rsidRDefault="000D6140" w:rsidP="0086798F">
            <w:pPr>
              <w:tabs>
                <w:tab w:val="left" w:pos="67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0B2BC3" w:rsidRPr="004263CA" w14:paraId="15E97D90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FEF2B2E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4" w:type="dxa"/>
            <w:gridSpan w:val="3"/>
            <w:tcBorders>
              <w:bottom w:val="single" w:sz="4" w:space="0" w:color="000000"/>
            </w:tcBorders>
            <w:vAlign w:val="bottom"/>
          </w:tcPr>
          <w:p w14:paraId="655840B3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 w14:paraId="5B42813E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5B70DB0" w14:textId="49F1C5EA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A94D9AD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gridSpan w:val="2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B6F994B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235884C0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0B2BC3" w:rsidRPr="004263CA" w14:paraId="684715D3" w14:textId="77777777" w:rsidTr="00E83AE8">
        <w:trPr>
          <w:trHeight w:val="225"/>
        </w:trPr>
        <w:tc>
          <w:tcPr>
            <w:tcW w:w="1140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67FB4D93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4" w:type="dxa"/>
            <w:gridSpan w:val="3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 w14:paraId="2EDBF9F0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FFFFFF"/>
            </w:tcBorders>
          </w:tcPr>
          <w:p w14:paraId="3D9E3FAE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4810377E" w14:textId="21651333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312DA54E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gridSpan w:val="2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3F2B7495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5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01244A68" w14:textId="77777777" w:rsidR="000B2BC3" w:rsidRPr="004263CA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EF1AB0" w:rsidRPr="004263CA" w14:paraId="390B4B47" w14:textId="77777777" w:rsidTr="00E83AE8">
        <w:trPr>
          <w:trHeight w:val="225"/>
        </w:trPr>
        <w:tc>
          <w:tcPr>
            <w:tcW w:w="1190" w:type="dxa"/>
            <w:gridSpan w:val="3"/>
            <w:tcBorders>
              <w:bottom w:val="single" w:sz="4" w:space="0" w:color="FFFFFF"/>
            </w:tcBorders>
            <w:shd w:val="clear" w:color="auto" w:fill="auto"/>
            <w:noWrap/>
          </w:tcPr>
          <w:p w14:paraId="4584B780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51</w:t>
            </w:r>
          </w:p>
        </w:tc>
        <w:tc>
          <w:tcPr>
            <w:tcW w:w="1114" w:type="dxa"/>
            <w:tcBorders>
              <w:bottom w:val="single" w:sz="4" w:space="0" w:color="FFFFFF"/>
            </w:tcBorders>
          </w:tcPr>
          <w:p w14:paraId="0F80831E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5032D2AA" w14:textId="0F36415D" w:rsidR="00EF1AB0" w:rsidRPr="00EF1AB0" w:rsidRDefault="00EF1AB0" w:rsidP="00EF1AB0">
            <w:pPr>
              <w:tabs>
                <w:tab w:val="left" w:pos="922"/>
              </w:tabs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4.87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8C8A983" w14:textId="66BA19F1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059.99</w:t>
            </w:r>
          </w:p>
        </w:tc>
        <w:tc>
          <w:tcPr>
            <w:tcW w:w="1168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551BD3B1" w14:textId="75AED826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71</w:t>
            </w:r>
          </w:p>
        </w:tc>
        <w:tc>
          <w:tcPr>
            <w:tcW w:w="117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795039F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51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AB8A7D5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EF1AB0" w:rsidRPr="004263CA" w14:paraId="66609E29" w14:textId="77777777" w:rsidTr="00E83AE8">
        <w:trPr>
          <w:trHeight w:val="225"/>
        </w:trPr>
        <w:tc>
          <w:tcPr>
            <w:tcW w:w="1190" w:type="dxa"/>
            <w:gridSpan w:val="3"/>
            <w:tcBorders>
              <w:bottom w:val="single" w:sz="4" w:space="0" w:color="FFFFFF"/>
            </w:tcBorders>
            <w:shd w:val="clear" w:color="auto" w:fill="auto"/>
            <w:noWrap/>
          </w:tcPr>
          <w:p w14:paraId="4FCAD9C6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52</w:t>
            </w:r>
          </w:p>
        </w:tc>
        <w:tc>
          <w:tcPr>
            <w:tcW w:w="1114" w:type="dxa"/>
            <w:tcBorders>
              <w:bottom w:val="single" w:sz="4" w:space="0" w:color="FFFFFF"/>
            </w:tcBorders>
          </w:tcPr>
          <w:p w14:paraId="34114F75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1721FCC5" w14:textId="5BF4D59C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.98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DEACD10" w14:textId="38395890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451.66</w:t>
            </w:r>
          </w:p>
        </w:tc>
        <w:tc>
          <w:tcPr>
            <w:tcW w:w="1168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03C99AD6" w14:textId="35821C5E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228</w:t>
            </w:r>
          </w:p>
        </w:tc>
        <w:tc>
          <w:tcPr>
            <w:tcW w:w="117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845A3CF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52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2AA3283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EF1AB0" w:rsidRPr="004263CA" w14:paraId="76728C36" w14:textId="77777777" w:rsidTr="00E83AE8">
        <w:trPr>
          <w:trHeight w:val="225"/>
        </w:trPr>
        <w:tc>
          <w:tcPr>
            <w:tcW w:w="1190" w:type="dxa"/>
            <w:gridSpan w:val="3"/>
            <w:tcBorders>
              <w:bottom w:val="single" w:sz="4" w:space="0" w:color="FFFFFF"/>
            </w:tcBorders>
            <w:shd w:val="clear" w:color="auto" w:fill="auto"/>
            <w:noWrap/>
          </w:tcPr>
          <w:p w14:paraId="23A06B2E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53</w:t>
            </w:r>
          </w:p>
        </w:tc>
        <w:tc>
          <w:tcPr>
            <w:tcW w:w="1114" w:type="dxa"/>
            <w:tcBorders>
              <w:bottom w:val="single" w:sz="4" w:space="0" w:color="FFFFFF"/>
            </w:tcBorders>
          </w:tcPr>
          <w:p w14:paraId="5C3C86D8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190E0315" w14:textId="67D6BB43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3.74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99904B6" w14:textId="71C10562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503.88</w:t>
            </w:r>
          </w:p>
        </w:tc>
        <w:tc>
          <w:tcPr>
            <w:tcW w:w="1168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0E5689EB" w14:textId="196CF34D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35</w:t>
            </w:r>
          </w:p>
        </w:tc>
        <w:tc>
          <w:tcPr>
            <w:tcW w:w="117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8F5C102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53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6FA2BE3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EF1AB0" w:rsidRPr="004263CA" w14:paraId="0EA37BB8" w14:textId="77777777" w:rsidTr="00E83AE8">
        <w:trPr>
          <w:trHeight w:val="225"/>
        </w:trPr>
        <w:tc>
          <w:tcPr>
            <w:tcW w:w="1190" w:type="dxa"/>
            <w:gridSpan w:val="3"/>
            <w:tcBorders>
              <w:bottom w:val="single" w:sz="4" w:space="0" w:color="FFFFFF"/>
            </w:tcBorders>
            <w:shd w:val="clear" w:color="auto" w:fill="auto"/>
            <w:noWrap/>
          </w:tcPr>
          <w:p w14:paraId="55D2F10F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54</w:t>
            </w:r>
          </w:p>
        </w:tc>
        <w:tc>
          <w:tcPr>
            <w:tcW w:w="1114" w:type="dxa"/>
            <w:tcBorders>
              <w:bottom w:val="single" w:sz="4" w:space="0" w:color="FFFFFF"/>
            </w:tcBorders>
          </w:tcPr>
          <w:p w14:paraId="1876B115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1C7423EF" w14:textId="3E426914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.1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E934F3B" w14:textId="0C922DE3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530.19</w:t>
            </w:r>
          </w:p>
        </w:tc>
        <w:tc>
          <w:tcPr>
            <w:tcW w:w="1168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6453683E" w14:textId="47999BFD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484</w:t>
            </w:r>
          </w:p>
        </w:tc>
        <w:tc>
          <w:tcPr>
            <w:tcW w:w="117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ED2FC3F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54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F23E20B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EF1AB0" w:rsidRPr="004263CA" w14:paraId="50403948" w14:textId="77777777" w:rsidTr="00E83AE8">
        <w:trPr>
          <w:trHeight w:val="225"/>
        </w:trPr>
        <w:tc>
          <w:tcPr>
            <w:tcW w:w="1190" w:type="dxa"/>
            <w:gridSpan w:val="3"/>
            <w:tcBorders>
              <w:bottom w:val="single" w:sz="4" w:space="0" w:color="FFFFFF"/>
            </w:tcBorders>
            <w:shd w:val="clear" w:color="auto" w:fill="auto"/>
            <w:noWrap/>
          </w:tcPr>
          <w:p w14:paraId="30CDEC67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55</w:t>
            </w:r>
          </w:p>
        </w:tc>
        <w:tc>
          <w:tcPr>
            <w:tcW w:w="1114" w:type="dxa"/>
            <w:tcBorders>
              <w:bottom w:val="single" w:sz="4" w:space="0" w:color="FFFFFF"/>
            </w:tcBorders>
          </w:tcPr>
          <w:p w14:paraId="66F30BD9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151A7B45" w14:textId="4B53AD60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2.47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3F7CE13" w14:textId="7F5508A5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329.85</w:t>
            </w:r>
          </w:p>
        </w:tc>
        <w:tc>
          <w:tcPr>
            <w:tcW w:w="1168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44A977BC" w14:textId="4BC32388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34</w:t>
            </w:r>
          </w:p>
        </w:tc>
        <w:tc>
          <w:tcPr>
            <w:tcW w:w="117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463300E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proofErr w:type="spellStart"/>
            <w:r w:rsidRPr="004263CA">
              <w:rPr>
                <w:sz w:val="20"/>
                <w:szCs w:val="20"/>
              </w:rPr>
              <w:t>tyrA</w:t>
            </w:r>
            <w:proofErr w:type="spellEnd"/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C374ADF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proofErr w:type="spellStart"/>
            <w:r w:rsidRPr="004263CA">
              <w:rPr>
                <w:sz w:val="20"/>
                <w:szCs w:val="20"/>
              </w:rPr>
              <w:t>prephenate</w:t>
            </w:r>
            <w:proofErr w:type="spellEnd"/>
            <w:r w:rsidRPr="004263CA">
              <w:rPr>
                <w:sz w:val="20"/>
                <w:szCs w:val="20"/>
              </w:rPr>
              <w:t xml:space="preserve"> dehydrogenase</w:t>
            </w:r>
          </w:p>
        </w:tc>
      </w:tr>
      <w:tr w:rsidR="00EF1AB0" w:rsidRPr="004263CA" w14:paraId="5B8645FE" w14:textId="77777777" w:rsidTr="00E83AE8">
        <w:trPr>
          <w:trHeight w:val="225"/>
        </w:trPr>
        <w:tc>
          <w:tcPr>
            <w:tcW w:w="1190" w:type="dxa"/>
            <w:gridSpan w:val="3"/>
            <w:tcBorders>
              <w:bottom w:val="single" w:sz="4" w:space="0" w:color="FFFFFF"/>
            </w:tcBorders>
            <w:shd w:val="clear" w:color="auto" w:fill="auto"/>
            <w:noWrap/>
          </w:tcPr>
          <w:p w14:paraId="4AE26B0D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59</w:t>
            </w:r>
          </w:p>
        </w:tc>
        <w:tc>
          <w:tcPr>
            <w:tcW w:w="1114" w:type="dxa"/>
            <w:tcBorders>
              <w:bottom w:val="single" w:sz="4" w:space="0" w:color="FFFFFF"/>
            </w:tcBorders>
          </w:tcPr>
          <w:p w14:paraId="6B31C124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6ECB5FBC" w14:textId="0E1236E8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B24B173" w14:textId="52951E9C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433.65</w:t>
            </w:r>
          </w:p>
        </w:tc>
        <w:tc>
          <w:tcPr>
            <w:tcW w:w="1168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19B84FE3" w14:textId="27FD94D1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434</w:t>
            </w:r>
          </w:p>
        </w:tc>
        <w:tc>
          <w:tcPr>
            <w:tcW w:w="117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EDD7967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proofErr w:type="spellStart"/>
            <w:r w:rsidRPr="004263CA">
              <w:rPr>
                <w:sz w:val="20"/>
                <w:szCs w:val="20"/>
              </w:rPr>
              <w:t>leuB</w:t>
            </w:r>
            <w:proofErr w:type="spellEnd"/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1873844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3-isopropylmalate dehydrogenase</w:t>
            </w:r>
          </w:p>
        </w:tc>
      </w:tr>
      <w:tr w:rsidR="00EF1AB0" w:rsidRPr="004263CA" w14:paraId="35C504DF" w14:textId="77777777" w:rsidTr="00E83AE8">
        <w:trPr>
          <w:trHeight w:val="225"/>
        </w:trPr>
        <w:tc>
          <w:tcPr>
            <w:tcW w:w="1190" w:type="dxa"/>
            <w:gridSpan w:val="3"/>
            <w:tcBorders>
              <w:bottom w:val="single" w:sz="4" w:space="0" w:color="FFFFFF"/>
            </w:tcBorders>
            <w:shd w:val="clear" w:color="auto" w:fill="auto"/>
            <w:noWrap/>
          </w:tcPr>
          <w:p w14:paraId="49381171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60</w:t>
            </w:r>
          </w:p>
        </w:tc>
        <w:tc>
          <w:tcPr>
            <w:tcW w:w="1114" w:type="dxa"/>
            <w:tcBorders>
              <w:bottom w:val="single" w:sz="4" w:space="0" w:color="FFFFFF"/>
            </w:tcBorders>
          </w:tcPr>
          <w:p w14:paraId="0701F2AC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70C7630F" w14:textId="0CCD73BB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.51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C302798" w14:textId="0B0D1F69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659.2</w:t>
            </w:r>
          </w:p>
        </w:tc>
        <w:tc>
          <w:tcPr>
            <w:tcW w:w="1168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4E6BB055" w14:textId="28D32A14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438</w:t>
            </w:r>
          </w:p>
        </w:tc>
        <w:tc>
          <w:tcPr>
            <w:tcW w:w="117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4589CFA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proofErr w:type="spellStart"/>
            <w:r w:rsidRPr="004263CA">
              <w:rPr>
                <w:sz w:val="20"/>
                <w:szCs w:val="20"/>
              </w:rPr>
              <w:t>leuD</w:t>
            </w:r>
            <w:proofErr w:type="spellEnd"/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68ACC1C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proofErr w:type="spellStart"/>
            <w:r w:rsidRPr="004263CA">
              <w:rPr>
                <w:sz w:val="20"/>
                <w:szCs w:val="20"/>
              </w:rPr>
              <w:t>isopropylmalate</w:t>
            </w:r>
            <w:proofErr w:type="spellEnd"/>
            <w:r w:rsidRPr="004263CA">
              <w:rPr>
                <w:sz w:val="20"/>
                <w:szCs w:val="20"/>
              </w:rPr>
              <w:t xml:space="preserve"> isomerase small subunit</w:t>
            </w:r>
          </w:p>
        </w:tc>
      </w:tr>
      <w:tr w:rsidR="00EF1AB0" w:rsidRPr="004263CA" w14:paraId="34D90898" w14:textId="77777777" w:rsidTr="00E83AE8">
        <w:trPr>
          <w:trHeight w:val="225"/>
        </w:trPr>
        <w:tc>
          <w:tcPr>
            <w:tcW w:w="1190" w:type="dxa"/>
            <w:gridSpan w:val="3"/>
            <w:tcBorders>
              <w:bottom w:val="single" w:sz="4" w:space="0" w:color="FFFFFF"/>
            </w:tcBorders>
            <w:shd w:val="clear" w:color="auto" w:fill="auto"/>
            <w:noWrap/>
          </w:tcPr>
          <w:p w14:paraId="6258A96A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061</w:t>
            </w:r>
          </w:p>
        </w:tc>
        <w:tc>
          <w:tcPr>
            <w:tcW w:w="1114" w:type="dxa"/>
            <w:tcBorders>
              <w:bottom w:val="single" w:sz="4" w:space="0" w:color="FFFFFF"/>
            </w:tcBorders>
          </w:tcPr>
          <w:p w14:paraId="7E682F81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7DF36C8F" w14:textId="0EC366F0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20.38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E989E29" w14:textId="2BE83F7B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487.47</w:t>
            </w:r>
          </w:p>
        </w:tc>
        <w:tc>
          <w:tcPr>
            <w:tcW w:w="1168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3FF8809B" w14:textId="0602BF4B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24</w:t>
            </w:r>
          </w:p>
        </w:tc>
        <w:tc>
          <w:tcPr>
            <w:tcW w:w="117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B6AA1EF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proofErr w:type="spellStart"/>
            <w:r w:rsidRPr="004263CA">
              <w:rPr>
                <w:sz w:val="20"/>
                <w:szCs w:val="20"/>
              </w:rPr>
              <w:t>leuC</w:t>
            </w:r>
            <w:proofErr w:type="spellEnd"/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4D32FAF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proofErr w:type="spellStart"/>
            <w:r w:rsidRPr="004263CA">
              <w:rPr>
                <w:sz w:val="20"/>
                <w:szCs w:val="20"/>
              </w:rPr>
              <w:t>isopropylmalate</w:t>
            </w:r>
            <w:proofErr w:type="spellEnd"/>
            <w:r w:rsidRPr="004263CA">
              <w:rPr>
                <w:sz w:val="20"/>
                <w:szCs w:val="20"/>
              </w:rPr>
              <w:t xml:space="preserve"> isomerase</w:t>
            </w:r>
          </w:p>
        </w:tc>
      </w:tr>
      <w:tr w:rsidR="00EF1AB0" w:rsidRPr="004263CA" w14:paraId="3372198E" w14:textId="77777777" w:rsidTr="00E83AE8">
        <w:trPr>
          <w:trHeight w:val="225"/>
        </w:trPr>
        <w:tc>
          <w:tcPr>
            <w:tcW w:w="1190" w:type="dxa"/>
            <w:gridSpan w:val="3"/>
            <w:tcBorders>
              <w:bottom w:val="single" w:sz="4" w:space="0" w:color="FFFFFF"/>
            </w:tcBorders>
            <w:shd w:val="clear" w:color="auto" w:fill="auto"/>
            <w:noWrap/>
          </w:tcPr>
          <w:p w14:paraId="052B75A8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115</w:t>
            </w:r>
          </w:p>
        </w:tc>
        <w:tc>
          <w:tcPr>
            <w:tcW w:w="1114" w:type="dxa"/>
            <w:tcBorders>
              <w:bottom w:val="single" w:sz="4" w:space="0" w:color="FFFFFF"/>
            </w:tcBorders>
          </w:tcPr>
          <w:p w14:paraId="6F4D579D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05271AF9" w14:textId="414C6A61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6.5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8427C60" w14:textId="489191F9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21.96</w:t>
            </w:r>
          </w:p>
        </w:tc>
        <w:tc>
          <w:tcPr>
            <w:tcW w:w="1168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39AA5860" w14:textId="11AB7BDA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7</w:t>
            </w:r>
          </w:p>
        </w:tc>
        <w:tc>
          <w:tcPr>
            <w:tcW w:w="117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70D2B1F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115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F3C32B5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a+/H+ antiporter</w:t>
            </w:r>
          </w:p>
        </w:tc>
      </w:tr>
      <w:tr w:rsidR="00EF1AB0" w:rsidRPr="004263CA" w14:paraId="1E131E1D" w14:textId="77777777" w:rsidTr="00E83AE8">
        <w:trPr>
          <w:trHeight w:val="225"/>
        </w:trPr>
        <w:tc>
          <w:tcPr>
            <w:tcW w:w="1190" w:type="dxa"/>
            <w:gridSpan w:val="3"/>
            <w:tcBorders>
              <w:bottom w:val="single" w:sz="4" w:space="0" w:color="FFFFFF"/>
            </w:tcBorders>
            <w:shd w:val="clear" w:color="auto" w:fill="auto"/>
            <w:noWrap/>
          </w:tcPr>
          <w:p w14:paraId="3B4B2139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130</w:t>
            </w:r>
          </w:p>
        </w:tc>
        <w:tc>
          <w:tcPr>
            <w:tcW w:w="1114" w:type="dxa"/>
            <w:tcBorders>
              <w:bottom w:val="single" w:sz="4" w:space="0" w:color="FFFFFF"/>
            </w:tcBorders>
          </w:tcPr>
          <w:p w14:paraId="4C4649DE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3F8CB266" w14:textId="751F501E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8.99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3A4CA59" w14:textId="4DA961A8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309.59</w:t>
            </w:r>
          </w:p>
        </w:tc>
        <w:tc>
          <w:tcPr>
            <w:tcW w:w="1168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33F38343" w14:textId="02F26E63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34</w:t>
            </w:r>
          </w:p>
        </w:tc>
        <w:tc>
          <w:tcPr>
            <w:tcW w:w="117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FFF6D65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130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5147D2E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lycosyl</w:t>
            </w:r>
            <w:proofErr w:type="spellEnd"/>
            <w:r>
              <w:rPr>
                <w:sz w:val="20"/>
                <w:szCs w:val="20"/>
              </w:rPr>
              <w:t xml:space="preserve"> transferase</w:t>
            </w:r>
          </w:p>
        </w:tc>
      </w:tr>
      <w:tr w:rsidR="00EF1AB0" w:rsidRPr="004263CA" w14:paraId="5A0DD1DA" w14:textId="77777777" w:rsidTr="00E83AE8">
        <w:trPr>
          <w:trHeight w:val="225"/>
        </w:trPr>
        <w:tc>
          <w:tcPr>
            <w:tcW w:w="1190" w:type="dxa"/>
            <w:gridSpan w:val="3"/>
            <w:tcBorders>
              <w:bottom w:val="single" w:sz="4" w:space="0" w:color="FFFFFF"/>
            </w:tcBorders>
            <w:shd w:val="clear" w:color="auto" w:fill="auto"/>
            <w:noWrap/>
          </w:tcPr>
          <w:p w14:paraId="5E76EE30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215</w:t>
            </w:r>
          </w:p>
        </w:tc>
        <w:tc>
          <w:tcPr>
            <w:tcW w:w="1114" w:type="dxa"/>
            <w:tcBorders>
              <w:bottom w:val="single" w:sz="4" w:space="0" w:color="FFFFFF"/>
            </w:tcBorders>
          </w:tcPr>
          <w:p w14:paraId="139C955C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791AAFCD" w14:textId="65A17F24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.89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FD75352" w14:textId="6FA80E1D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49.15</w:t>
            </w:r>
          </w:p>
        </w:tc>
        <w:tc>
          <w:tcPr>
            <w:tcW w:w="1168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52A43067" w14:textId="337B92A6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79</w:t>
            </w:r>
          </w:p>
        </w:tc>
        <w:tc>
          <w:tcPr>
            <w:tcW w:w="117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FE1C16C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215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2C63C8E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EF1AB0" w:rsidRPr="004263CA" w14:paraId="097E9840" w14:textId="77777777" w:rsidTr="00E83AE8">
        <w:trPr>
          <w:trHeight w:val="225"/>
        </w:trPr>
        <w:tc>
          <w:tcPr>
            <w:tcW w:w="1190" w:type="dxa"/>
            <w:gridSpan w:val="3"/>
            <w:tcBorders>
              <w:bottom w:val="single" w:sz="4" w:space="0" w:color="FFFFFF"/>
            </w:tcBorders>
            <w:shd w:val="clear" w:color="auto" w:fill="auto"/>
            <w:noWrap/>
          </w:tcPr>
          <w:p w14:paraId="5F386FDC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267</w:t>
            </w:r>
          </w:p>
        </w:tc>
        <w:tc>
          <w:tcPr>
            <w:tcW w:w="1114" w:type="dxa"/>
            <w:tcBorders>
              <w:bottom w:val="single" w:sz="4" w:space="0" w:color="FFFFFF"/>
            </w:tcBorders>
          </w:tcPr>
          <w:p w14:paraId="132838B2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0913BC1D" w14:textId="249D435A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.63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52467E5" w14:textId="2E6DCBBC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670.02</w:t>
            </w:r>
          </w:p>
        </w:tc>
        <w:tc>
          <w:tcPr>
            <w:tcW w:w="1168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70B2A158" w14:textId="0580DD74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411</w:t>
            </w:r>
          </w:p>
        </w:tc>
        <w:tc>
          <w:tcPr>
            <w:tcW w:w="117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FE48F0E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267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E50B6B8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EF1AB0" w:rsidRPr="004263CA" w14:paraId="4D291DF7" w14:textId="77777777" w:rsidTr="00E83AE8">
        <w:trPr>
          <w:trHeight w:val="225"/>
        </w:trPr>
        <w:tc>
          <w:tcPr>
            <w:tcW w:w="1190" w:type="dxa"/>
            <w:gridSpan w:val="3"/>
            <w:tcBorders>
              <w:bottom w:val="single" w:sz="4" w:space="0" w:color="FFFFFF"/>
            </w:tcBorders>
            <w:shd w:val="clear" w:color="auto" w:fill="auto"/>
            <w:noWrap/>
          </w:tcPr>
          <w:p w14:paraId="58A375D6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282</w:t>
            </w:r>
          </w:p>
        </w:tc>
        <w:tc>
          <w:tcPr>
            <w:tcW w:w="1114" w:type="dxa"/>
            <w:tcBorders>
              <w:bottom w:val="single" w:sz="4" w:space="0" w:color="FFFFFF"/>
            </w:tcBorders>
          </w:tcPr>
          <w:p w14:paraId="11EC817D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39305DB8" w14:textId="463E7149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2.21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F88365C" w14:textId="079C73B7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647.13</w:t>
            </w:r>
          </w:p>
        </w:tc>
        <w:tc>
          <w:tcPr>
            <w:tcW w:w="1168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779A2B14" w14:textId="32BD91F7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292</w:t>
            </w:r>
          </w:p>
        </w:tc>
        <w:tc>
          <w:tcPr>
            <w:tcW w:w="117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0739F4A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282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EB2D1D8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protein</w:t>
            </w:r>
          </w:p>
        </w:tc>
      </w:tr>
      <w:tr w:rsidR="00EF1AB0" w:rsidRPr="004263CA" w14:paraId="624CEAEB" w14:textId="77777777" w:rsidTr="00E83AE8">
        <w:trPr>
          <w:trHeight w:val="225"/>
        </w:trPr>
        <w:tc>
          <w:tcPr>
            <w:tcW w:w="1190" w:type="dxa"/>
            <w:gridSpan w:val="3"/>
            <w:tcBorders>
              <w:bottom w:val="single" w:sz="4" w:space="0" w:color="FFFFFF"/>
            </w:tcBorders>
            <w:shd w:val="clear" w:color="auto" w:fill="auto"/>
            <w:noWrap/>
          </w:tcPr>
          <w:p w14:paraId="3D6F660C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309</w:t>
            </w:r>
          </w:p>
        </w:tc>
        <w:tc>
          <w:tcPr>
            <w:tcW w:w="1114" w:type="dxa"/>
            <w:tcBorders>
              <w:bottom w:val="single" w:sz="4" w:space="0" w:color="FFFFFF"/>
            </w:tcBorders>
          </w:tcPr>
          <w:p w14:paraId="75AAA19D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2E06FA46" w14:textId="5AF50B9A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5.2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CBC1B08" w14:textId="54ED8C90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323.76</w:t>
            </w:r>
          </w:p>
        </w:tc>
        <w:tc>
          <w:tcPr>
            <w:tcW w:w="1168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3765E650" w14:textId="151833BB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62</w:t>
            </w:r>
          </w:p>
        </w:tc>
        <w:tc>
          <w:tcPr>
            <w:tcW w:w="117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B414DD3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309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3536B6B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hypothetical membrane protein</w:t>
            </w:r>
          </w:p>
        </w:tc>
      </w:tr>
      <w:tr w:rsidR="00EF1AB0" w:rsidRPr="004263CA" w14:paraId="08AD899E" w14:textId="77777777" w:rsidTr="00E83AE8">
        <w:trPr>
          <w:trHeight w:val="225"/>
        </w:trPr>
        <w:tc>
          <w:tcPr>
            <w:tcW w:w="1190" w:type="dxa"/>
            <w:gridSpan w:val="3"/>
            <w:tcBorders>
              <w:bottom w:val="single" w:sz="4" w:space="0" w:color="FFFFFF"/>
            </w:tcBorders>
            <w:shd w:val="clear" w:color="auto" w:fill="auto"/>
            <w:noWrap/>
          </w:tcPr>
          <w:p w14:paraId="3BDD2DBC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367</w:t>
            </w:r>
          </w:p>
        </w:tc>
        <w:tc>
          <w:tcPr>
            <w:tcW w:w="1114" w:type="dxa"/>
            <w:tcBorders>
              <w:bottom w:val="single" w:sz="4" w:space="0" w:color="FFFFFF"/>
            </w:tcBorders>
          </w:tcPr>
          <w:p w14:paraId="2F306282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6E3FED91" w14:textId="022109FF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5.24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589B370" w14:textId="53374DD2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96.74</w:t>
            </w:r>
          </w:p>
        </w:tc>
        <w:tc>
          <w:tcPr>
            <w:tcW w:w="1168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2EB58869" w14:textId="2A7C8F98" w:rsidR="00EF1AB0" w:rsidRPr="00EF1AB0" w:rsidRDefault="00EF1AB0" w:rsidP="00F3227B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8</w:t>
            </w:r>
          </w:p>
        </w:tc>
        <w:tc>
          <w:tcPr>
            <w:tcW w:w="117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53EEAE1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FTN_0367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9C57F32" w14:textId="77777777" w:rsidR="00EF1AB0" w:rsidRPr="004263CA" w:rsidRDefault="00EF1AB0" w:rsidP="00F3227B">
            <w:pPr>
              <w:jc w:val="center"/>
              <w:rPr>
                <w:sz w:val="20"/>
                <w:szCs w:val="20"/>
              </w:rPr>
            </w:pPr>
            <w:r w:rsidRPr="004263CA">
              <w:rPr>
                <w:sz w:val="20"/>
                <w:szCs w:val="20"/>
              </w:rPr>
              <w:t>phage integrase</w:t>
            </w:r>
          </w:p>
        </w:tc>
      </w:tr>
      <w:tr w:rsidR="00EF1AB0" w:rsidRPr="004263CA" w14:paraId="6EDCC662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E38FC6E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369</w:t>
            </w:r>
          </w:p>
        </w:tc>
        <w:tc>
          <w:tcPr>
            <w:tcW w:w="1164" w:type="dxa"/>
            <w:gridSpan w:val="3"/>
            <w:tcBorders>
              <w:bottom w:val="single" w:sz="4" w:space="0" w:color="FFFFFF"/>
            </w:tcBorders>
          </w:tcPr>
          <w:p w14:paraId="0B38D61D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72D07AAC" w14:textId="41B926F8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4.96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E7ADB52" w14:textId="0D269BEA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311.36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A3CA8E3" w14:textId="0D0AF9CE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63</w:t>
            </w:r>
          </w:p>
        </w:tc>
        <w:tc>
          <w:tcPr>
            <w:tcW w:w="1263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3427ECF9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369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ABAE47F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hypothetical protein</w:t>
            </w:r>
          </w:p>
        </w:tc>
      </w:tr>
      <w:tr w:rsidR="00EF1AB0" w:rsidRPr="004263CA" w14:paraId="52FAD686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1415609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370</w:t>
            </w:r>
          </w:p>
        </w:tc>
        <w:tc>
          <w:tcPr>
            <w:tcW w:w="1164" w:type="dxa"/>
            <w:gridSpan w:val="3"/>
            <w:tcBorders>
              <w:bottom w:val="single" w:sz="4" w:space="0" w:color="FFFFFF"/>
            </w:tcBorders>
          </w:tcPr>
          <w:p w14:paraId="528E698A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4E26B7E9" w14:textId="129ABC40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3.57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C73BDE8" w14:textId="60614E64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479.7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F4940E7" w14:textId="4EFB10BC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34</w:t>
            </w:r>
          </w:p>
        </w:tc>
        <w:tc>
          <w:tcPr>
            <w:tcW w:w="1263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784BACAA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370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A2BF24B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hypothetical protein</w:t>
            </w:r>
          </w:p>
        </w:tc>
      </w:tr>
      <w:tr w:rsidR="00EF1AB0" w:rsidRPr="004263CA" w14:paraId="2BBF6900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DE4B340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371</w:t>
            </w:r>
          </w:p>
        </w:tc>
        <w:tc>
          <w:tcPr>
            <w:tcW w:w="1164" w:type="dxa"/>
            <w:gridSpan w:val="3"/>
            <w:tcBorders>
              <w:bottom w:val="single" w:sz="4" w:space="0" w:color="FFFFFF"/>
            </w:tcBorders>
          </w:tcPr>
          <w:p w14:paraId="29BD7DEF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0CFE2AA1" w14:textId="5F9E796F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21.76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59511F0" w14:textId="32518322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79.27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2DE1568" w14:textId="05DD3E41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8</w:t>
            </w:r>
          </w:p>
        </w:tc>
        <w:tc>
          <w:tcPr>
            <w:tcW w:w="1263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3CE7FBDE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371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AB63942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hypothetical protein</w:t>
            </w:r>
          </w:p>
        </w:tc>
      </w:tr>
      <w:tr w:rsidR="00EF1AB0" w:rsidRPr="004263CA" w14:paraId="248703A0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7D0D04B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415</w:t>
            </w:r>
          </w:p>
        </w:tc>
        <w:tc>
          <w:tcPr>
            <w:tcW w:w="1164" w:type="dxa"/>
            <w:gridSpan w:val="3"/>
            <w:tcBorders>
              <w:bottom w:val="single" w:sz="4" w:space="0" w:color="FFFFFF"/>
            </w:tcBorders>
          </w:tcPr>
          <w:p w14:paraId="00D3B720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1BF7279B" w14:textId="7B02F8D1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2.07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524ECFD" w14:textId="5BCD10DB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3254.27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4A47FC1" w14:textId="2D3F8EB3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569</w:t>
            </w:r>
          </w:p>
        </w:tc>
        <w:tc>
          <w:tcPr>
            <w:tcW w:w="1263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35C5C5E3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C648B5">
              <w:rPr>
                <w:sz w:val="20"/>
                <w:szCs w:val="20"/>
              </w:rPr>
              <w:t>pilA</w:t>
            </w:r>
            <w:proofErr w:type="spellEnd"/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F4566D5" w14:textId="77777777" w:rsidR="00EF1AB0" w:rsidRPr="00C648B5" w:rsidRDefault="00EF1AB0" w:rsidP="0086798F">
            <w:pPr>
              <w:jc w:val="center"/>
              <w:rPr>
                <w:sz w:val="20"/>
                <w:szCs w:val="20"/>
                <w:lang w:val="fr-FR"/>
              </w:rPr>
            </w:pPr>
            <w:r w:rsidRPr="00C648B5">
              <w:rPr>
                <w:sz w:val="20"/>
                <w:szCs w:val="20"/>
                <w:lang w:val="fr-FR"/>
              </w:rPr>
              <w:t xml:space="preserve">Type IV </w:t>
            </w:r>
            <w:proofErr w:type="spellStart"/>
            <w:r w:rsidRPr="00C648B5">
              <w:rPr>
                <w:sz w:val="20"/>
                <w:szCs w:val="20"/>
                <w:lang w:val="fr-FR"/>
              </w:rPr>
              <w:t>pili</w:t>
            </w:r>
            <w:proofErr w:type="spellEnd"/>
            <w:r w:rsidRPr="00C648B5">
              <w:rPr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C648B5">
              <w:rPr>
                <w:sz w:val="20"/>
                <w:szCs w:val="20"/>
                <w:lang w:val="fr-FR"/>
              </w:rPr>
              <w:t>pilus</w:t>
            </w:r>
            <w:proofErr w:type="spellEnd"/>
            <w:r w:rsidRPr="00C648B5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648B5">
              <w:rPr>
                <w:sz w:val="20"/>
                <w:szCs w:val="20"/>
                <w:lang w:val="fr-FR"/>
              </w:rPr>
              <w:t>assembly</w:t>
            </w:r>
            <w:proofErr w:type="spellEnd"/>
            <w:r w:rsidRPr="00C648B5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C648B5">
              <w:rPr>
                <w:sz w:val="20"/>
                <w:szCs w:val="20"/>
                <w:lang w:val="fr-FR"/>
              </w:rPr>
              <w:t>protein</w:t>
            </w:r>
            <w:proofErr w:type="spellEnd"/>
          </w:p>
        </w:tc>
      </w:tr>
      <w:tr w:rsidR="00EF1AB0" w:rsidRPr="004263CA" w14:paraId="19849737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21AD116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418</w:t>
            </w:r>
          </w:p>
        </w:tc>
        <w:tc>
          <w:tcPr>
            <w:tcW w:w="1164" w:type="dxa"/>
            <w:gridSpan w:val="3"/>
            <w:tcBorders>
              <w:bottom w:val="single" w:sz="4" w:space="0" w:color="FFFFFF"/>
            </w:tcBorders>
          </w:tcPr>
          <w:p w14:paraId="59D3E892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53D3F675" w14:textId="3E32CEF9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.63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18E0FFE" w14:textId="755C99C0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809.72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20863C8" w14:textId="522343FB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497</w:t>
            </w:r>
          </w:p>
        </w:tc>
        <w:tc>
          <w:tcPr>
            <w:tcW w:w="1263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06E8C7B3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418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B41E1EA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endonuclease</w:t>
            </w:r>
          </w:p>
        </w:tc>
      </w:tr>
      <w:tr w:rsidR="00EF1AB0" w:rsidRPr="004263CA" w14:paraId="68F924C7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5BEB787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451</w:t>
            </w:r>
          </w:p>
        </w:tc>
        <w:tc>
          <w:tcPr>
            <w:tcW w:w="1164" w:type="dxa"/>
            <w:gridSpan w:val="3"/>
            <w:tcBorders>
              <w:bottom w:val="single" w:sz="4" w:space="0" w:color="FFFFFF"/>
            </w:tcBorders>
          </w:tcPr>
          <w:p w14:paraId="20937DD4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4ED3CBFC" w14:textId="7B7EA181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3.54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54EE1F1" w14:textId="568752F9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847.72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E3EAFAB" w14:textId="7300C8AB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239</w:t>
            </w:r>
          </w:p>
        </w:tc>
        <w:tc>
          <w:tcPr>
            <w:tcW w:w="1263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55E61A25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451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785F446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signal transduction protein with a PAS, a PAC, an EAL and a GGDEF domain</w:t>
            </w:r>
          </w:p>
        </w:tc>
      </w:tr>
      <w:tr w:rsidR="00EF1AB0" w:rsidRPr="004263CA" w14:paraId="40B8FBBD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8B2CE5A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452</w:t>
            </w:r>
          </w:p>
        </w:tc>
        <w:tc>
          <w:tcPr>
            <w:tcW w:w="1164" w:type="dxa"/>
            <w:gridSpan w:val="3"/>
            <w:tcBorders>
              <w:bottom w:val="single" w:sz="4" w:space="0" w:color="FFFFFF"/>
            </w:tcBorders>
          </w:tcPr>
          <w:p w14:paraId="4EA3062C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394EAD19" w14:textId="49D618F4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24.08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F3097A8" w14:textId="45D2E3E2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284.75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636E16B" w14:textId="4CEBB4CC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2</w:t>
            </w:r>
          </w:p>
        </w:tc>
        <w:tc>
          <w:tcPr>
            <w:tcW w:w="1263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6272BA75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452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6680C9E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hypothetical protein</w:t>
            </w:r>
          </w:p>
        </w:tc>
      </w:tr>
      <w:tr w:rsidR="00EF1AB0" w:rsidRPr="004263CA" w14:paraId="23EBADAE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E374304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453</w:t>
            </w:r>
          </w:p>
        </w:tc>
        <w:tc>
          <w:tcPr>
            <w:tcW w:w="1164" w:type="dxa"/>
            <w:gridSpan w:val="3"/>
            <w:tcBorders>
              <w:bottom w:val="single" w:sz="4" w:space="0" w:color="FFFFFF"/>
            </w:tcBorders>
          </w:tcPr>
          <w:p w14:paraId="6912C618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0E23BDF6" w14:textId="22CA3810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5.56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046782A" w14:textId="1142973D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38.01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A7C96E1" w14:textId="11F82F6A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25</w:t>
            </w:r>
          </w:p>
        </w:tc>
        <w:tc>
          <w:tcPr>
            <w:tcW w:w="1263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18B53BB6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453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BC08643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C648B5">
              <w:rPr>
                <w:sz w:val="20"/>
                <w:szCs w:val="20"/>
              </w:rPr>
              <w:t>glycosyl</w:t>
            </w:r>
            <w:proofErr w:type="spellEnd"/>
            <w:r w:rsidRPr="00C648B5">
              <w:rPr>
                <w:sz w:val="20"/>
                <w:szCs w:val="20"/>
              </w:rPr>
              <w:t xml:space="preserve"> transferase</w:t>
            </w:r>
          </w:p>
        </w:tc>
      </w:tr>
      <w:tr w:rsidR="00EF1AB0" w:rsidRPr="004263CA" w14:paraId="00E72EE9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1FFD69C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454</w:t>
            </w:r>
          </w:p>
        </w:tc>
        <w:tc>
          <w:tcPr>
            <w:tcW w:w="1164" w:type="dxa"/>
            <w:gridSpan w:val="3"/>
            <w:tcBorders>
              <w:bottom w:val="single" w:sz="4" w:space="0" w:color="FFFFFF"/>
            </w:tcBorders>
          </w:tcPr>
          <w:p w14:paraId="4ED8D4B2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58BF12C6" w14:textId="1942C8BB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3.64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F648914" w14:textId="629F6658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35.46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EEBC1FE" w14:textId="0C6B83D6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37</w:t>
            </w:r>
          </w:p>
        </w:tc>
        <w:tc>
          <w:tcPr>
            <w:tcW w:w="1263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357E25AF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454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3788084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hypothetical protein</w:t>
            </w:r>
          </w:p>
        </w:tc>
      </w:tr>
      <w:tr w:rsidR="00EF1AB0" w:rsidRPr="004263CA" w14:paraId="451C6066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ED85721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455</w:t>
            </w:r>
          </w:p>
        </w:tc>
        <w:tc>
          <w:tcPr>
            <w:tcW w:w="1164" w:type="dxa"/>
            <w:gridSpan w:val="3"/>
            <w:tcBorders>
              <w:bottom w:val="single" w:sz="4" w:space="0" w:color="FFFFFF"/>
            </w:tcBorders>
          </w:tcPr>
          <w:p w14:paraId="0C935B84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79E2999C" w14:textId="7B41F2D3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2.7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C2A9838" w14:textId="1E030E69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583.03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91E57D6" w14:textId="74FBE4E6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216</w:t>
            </w:r>
          </w:p>
        </w:tc>
        <w:tc>
          <w:tcPr>
            <w:tcW w:w="1263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7C1C8F1F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455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EAB850E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C648B5">
              <w:rPr>
                <w:sz w:val="20"/>
                <w:szCs w:val="20"/>
              </w:rPr>
              <w:t>CheB</w:t>
            </w:r>
            <w:proofErr w:type="spellEnd"/>
            <w:r w:rsidRPr="00C648B5">
              <w:rPr>
                <w:sz w:val="20"/>
                <w:szCs w:val="20"/>
              </w:rPr>
              <w:t xml:space="preserve"> </w:t>
            </w:r>
            <w:proofErr w:type="spellStart"/>
            <w:r w:rsidRPr="00C648B5">
              <w:rPr>
                <w:sz w:val="20"/>
                <w:szCs w:val="20"/>
              </w:rPr>
              <w:t>methylesterase</w:t>
            </w:r>
            <w:proofErr w:type="spellEnd"/>
            <w:r w:rsidRPr="00C648B5">
              <w:rPr>
                <w:sz w:val="20"/>
                <w:szCs w:val="20"/>
              </w:rPr>
              <w:t>/</w:t>
            </w:r>
            <w:proofErr w:type="spellStart"/>
            <w:r w:rsidRPr="00C648B5">
              <w:rPr>
                <w:sz w:val="20"/>
                <w:szCs w:val="20"/>
              </w:rPr>
              <w:t>CheR</w:t>
            </w:r>
            <w:proofErr w:type="spellEnd"/>
            <w:r w:rsidRPr="00C648B5">
              <w:rPr>
                <w:sz w:val="20"/>
                <w:szCs w:val="20"/>
              </w:rPr>
              <w:t xml:space="preserve"> methyltransferase</w:t>
            </w:r>
          </w:p>
        </w:tc>
      </w:tr>
      <w:tr w:rsidR="00EF1AB0" w:rsidRPr="004263CA" w14:paraId="77756DAF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686E947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456</w:t>
            </w:r>
          </w:p>
        </w:tc>
        <w:tc>
          <w:tcPr>
            <w:tcW w:w="1164" w:type="dxa"/>
            <w:gridSpan w:val="3"/>
            <w:tcBorders>
              <w:bottom w:val="single" w:sz="4" w:space="0" w:color="FFFFFF"/>
            </w:tcBorders>
          </w:tcPr>
          <w:p w14:paraId="30B02E52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00343EC4" w14:textId="734BED4F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7.18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1EDDE6C" w14:textId="07FA206A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339.3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D7ABEE2" w14:textId="7F00BE5D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47</w:t>
            </w:r>
          </w:p>
        </w:tc>
        <w:tc>
          <w:tcPr>
            <w:tcW w:w="1263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78F9C26F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456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0A51077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signal transduction protein with a PAS, a PAC, an EAL and a GGDEF domain</w:t>
            </w:r>
          </w:p>
        </w:tc>
      </w:tr>
      <w:tr w:rsidR="00EF1AB0" w:rsidRPr="004263CA" w14:paraId="37C860DD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883A586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509</w:t>
            </w:r>
          </w:p>
        </w:tc>
        <w:tc>
          <w:tcPr>
            <w:tcW w:w="1164" w:type="dxa"/>
            <w:gridSpan w:val="3"/>
            <w:tcBorders>
              <w:bottom w:val="single" w:sz="4" w:space="0" w:color="FFFFFF"/>
            </w:tcBorders>
          </w:tcPr>
          <w:p w14:paraId="0D71D7BB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369DE919" w14:textId="77E96CBF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7.62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36DD070" w14:textId="32828832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308.72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6E238AD" w14:textId="7603D0EB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8</w:t>
            </w:r>
          </w:p>
        </w:tc>
        <w:tc>
          <w:tcPr>
            <w:tcW w:w="1263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2FA4EC1D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509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502CEE7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hypothetical protein</w:t>
            </w:r>
          </w:p>
        </w:tc>
      </w:tr>
      <w:tr w:rsidR="00EF1AB0" w:rsidRPr="004263CA" w14:paraId="4F9A41F4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9634E51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510</w:t>
            </w:r>
          </w:p>
        </w:tc>
        <w:tc>
          <w:tcPr>
            <w:tcW w:w="1164" w:type="dxa"/>
            <w:gridSpan w:val="3"/>
            <w:tcBorders>
              <w:bottom w:val="single" w:sz="4" w:space="0" w:color="FFFFFF"/>
            </w:tcBorders>
          </w:tcPr>
          <w:p w14:paraId="61C03418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345B1D52" w14:textId="4DD4FEC5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4.76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59B5F2D" w14:textId="24B7D1C9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92.69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49F0EBF" w14:textId="527C4321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40</w:t>
            </w:r>
          </w:p>
        </w:tc>
        <w:tc>
          <w:tcPr>
            <w:tcW w:w="1263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7505A793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510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4FAABB5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hypothetical protein</w:t>
            </w:r>
          </w:p>
        </w:tc>
      </w:tr>
      <w:tr w:rsidR="00EF1AB0" w:rsidRPr="004263CA" w14:paraId="5BB82F27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33947BC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587</w:t>
            </w:r>
          </w:p>
        </w:tc>
        <w:tc>
          <w:tcPr>
            <w:tcW w:w="1164" w:type="dxa"/>
            <w:gridSpan w:val="3"/>
            <w:tcBorders>
              <w:bottom w:val="single" w:sz="4" w:space="0" w:color="FFFFFF"/>
            </w:tcBorders>
          </w:tcPr>
          <w:p w14:paraId="3781D08A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31D2E981" w14:textId="133FEB84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2.63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A29FE6D" w14:textId="6ED411D9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424.34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812493C" w14:textId="002A579B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61</w:t>
            </w:r>
          </w:p>
        </w:tc>
        <w:tc>
          <w:tcPr>
            <w:tcW w:w="1263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409027A9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587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54E6651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C648B5">
              <w:rPr>
                <w:sz w:val="20"/>
                <w:szCs w:val="20"/>
              </w:rPr>
              <w:t>deoxyguanosinetriphosphate</w:t>
            </w:r>
            <w:proofErr w:type="spellEnd"/>
            <w:r w:rsidRPr="00C648B5">
              <w:rPr>
                <w:sz w:val="20"/>
                <w:szCs w:val="20"/>
              </w:rPr>
              <w:t xml:space="preserve"> </w:t>
            </w:r>
            <w:proofErr w:type="spellStart"/>
            <w:r w:rsidRPr="00C648B5">
              <w:rPr>
                <w:sz w:val="20"/>
                <w:szCs w:val="20"/>
              </w:rPr>
              <w:t>triphosphohydrolase</w:t>
            </w:r>
            <w:proofErr w:type="spellEnd"/>
          </w:p>
        </w:tc>
      </w:tr>
      <w:tr w:rsidR="00EF1AB0" w:rsidRPr="004263CA" w14:paraId="38E08D32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B287AA2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617</w:t>
            </w:r>
          </w:p>
        </w:tc>
        <w:tc>
          <w:tcPr>
            <w:tcW w:w="1164" w:type="dxa"/>
            <w:gridSpan w:val="3"/>
            <w:tcBorders>
              <w:bottom w:val="single" w:sz="4" w:space="0" w:color="FFFFFF"/>
            </w:tcBorders>
          </w:tcPr>
          <w:p w14:paraId="6AF578D5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68FCAA0B" w14:textId="1AB3E39E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8.45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629775E" w14:textId="7F9F07DF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915.86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FD531E1" w14:textId="34BBBA92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08</w:t>
            </w:r>
          </w:p>
        </w:tc>
        <w:tc>
          <w:tcPr>
            <w:tcW w:w="1263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10E771B0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617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A012476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ROK family protein</w:t>
            </w:r>
          </w:p>
        </w:tc>
      </w:tr>
      <w:tr w:rsidR="00EF1AB0" w:rsidRPr="004263CA" w14:paraId="589BA3FF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AFC989F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618</w:t>
            </w:r>
          </w:p>
        </w:tc>
        <w:tc>
          <w:tcPr>
            <w:tcW w:w="1164" w:type="dxa"/>
            <w:gridSpan w:val="3"/>
            <w:tcBorders>
              <w:bottom w:val="single" w:sz="4" w:space="0" w:color="FFFFFF"/>
            </w:tcBorders>
          </w:tcPr>
          <w:p w14:paraId="6777D929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661181B0" w14:textId="60846EEC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2.46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BD2EC15" w14:textId="45B5F2E8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826.51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5B7DAF0" w14:textId="2AE97857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66</w:t>
            </w:r>
          </w:p>
        </w:tc>
        <w:tc>
          <w:tcPr>
            <w:tcW w:w="1263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59570606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618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A8EF00A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ROK family protein</w:t>
            </w:r>
          </w:p>
        </w:tc>
      </w:tr>
      <w:tr w:rsidR="00EF1AB0" w:rsidRPr="004263CA" w14:paraId="3FBA0CA3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81A1F0C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03</w:t>
            </w:r>
          </w:p>
        </w:tc>
        <w:tc>
          <w:tcPr>
            <w:tcW w:w="1164" w:type="dxa"/>
            <w:gridSpan w:val="3"/>
            <w:tcBorders>
              <w:bottom w:val="single" w:sz="4" w:space="0" w:color="FFFFFF"/>
            </w:tcBorders>
          </w:tcPr>
          <w:p w14:paraId="0D25C4A3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1DE95348" w14:textId="5F4FF66A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8.51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CF55A4F" w14:textId="25B26223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173.53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B967245" w14:textId="07469EF0" w:rsidR="00EF1AB0" w:rsidRPr="00EF1AB0" w:rsidRDefault="00EF1AB0" w:rsidP="0086798F">
            <w:pPr>
              <w:jc w:val="center"/>
              <w:rPr>
                <w:sz w:val="20"/>
                <w:szCs w:val="20"/>
              </w:rPr>
            </w:pPr>
            <w:r w:rsidRPr="00EF1AB0">
              <w:rPr>
                <w:sz w:val="20"/>
                <w:szCs w:val="20"/>
              </w:rPr>
              <w:t>20</w:t>
            </w:r>
          </w:p>
        </w:tc>
        <w:tc>
          <w:tcPr>
            <w:tcW w:w="1263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05AABEBA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03</w:t>
            </w:r>
          </w:p>
        </w:tc>
        <w:tc>
          <w:tcPr>
            <w:tcW w:w="322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2638A37" w14:textId="77777777" w:rsidR="00EF1AB0" w:rsidRPr="00C648B5" w:rsidRDefault="00EF1AB0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type I restriction-modification system, subunit S</w:t>
            </w:r>
          </w:p>
        </w:tc>
      </w:tr>
      <w:tr w:rsidR="000B2BC3" w:rsidRPr="004263CA" w14:paraId="7C27CC7E" w14:textId="77777777" w:rsidTr="00E83AE8">
        <w:trPr>
          <w:trHeight w:val="225"/>
        </w:trPr>
        <w:tc>
          <w:tcPr>
            <w:tcW w:w="1159" w:type="dxa"/>
            <w:gridSpan w:val="2"/>
            <w:tcBorders>
              <w:bottom w:val="single" w:sz="4" w:space="0" w:color="FFFFFF"/>
            </w:tcBorders>
          </w:tcPr>
          <w:p w14:paraId="75DC227A" w14:textId="77777777" w:rsidR="000B2BC3" w:rsidRDefault="000B2BC3" w:rsidP="0086798F"/>
        </w:tc>
        <w:tc>
          <w:tcPr>
            <w:tcW w:w="9036" w:type="dxa"/>
            <w:gridSpan w:val="8"/>
            <w:tcBorders>
              <w:bottom w:val="single" w:sz="4" w:space="0" w:color="FFFFFF"/>
            </w:tcBorders>
            <w:shd w:val="clear" w:color="auto" w:fill="auto"/>
            <w:noWrap/>
          </w:tcPr>
          <w:p w14:paraId="5AF4CB4A" w14:textId="7D414688" w:rsidR="000B2BC3" w:rsidRPr="00C648B5" w:rsidRDefault="000B2BC3" w:rsidP="0086798F"/>
        </w:tc>
      </w:tr>
    </w:tbl>
    <w:p w14:paraId="1739D8D8" w14:textId="2CCC4E87" w:rsidR="001D63A4" w:rsidRDefault="00E83AE8" w:rsidP="00C34C11">
      <w:pPr>
        <w:rPr>
          <w:b/>
        </w:rPr>
      </w:pPr>
      <w:r>
        <w:t>(Continued)</w:t>
      </w:r>
    </w:p>
    <w:p w14:paraId="471236E4" w14:textId="77777777" w:rsidR="001D63A4" w:rsidRDefault="001D63A4">
      <w:pPr>
        <w:rPr>
          <w:b/>
        </w:rPr>
      </w:pPr>
      <w:r>
        <w:rPr>
          <w:b/>
        </w:rPr>
        <w:br w:type="page"/>
      </w:r>
    </w:p>
    <w:p w14:paraId="1DDCEC38" w14:textId="7BA7A0A1" w:rsidR="00C34C11" w:rsidRDefault="00C34C11" w:rsidP="00C34C11">
      <w:pPr>
        <w:rPr>
          <w:b/>
        </w:rPr>
      </w:pPr>
      <w:r>
        <w:rPr>
          <w:b/>
        </w:rPr>
        <w:lastRenderedPageBreak/>
        <w:t>S2</w:t>
      </w:r>
      <w:r w:rsidR="007B7E58">
        <w:rPr>
          <w:b/>
        </w:rPr>
        <w:t xml:space="preserve"> Table</w:t>
      </w:r>
      <w:r w:rsidRPr="00D83011">
        <w:rPr>
          <w:b/>
        </w:rPr>
        <w:t xml:space="preserve"> (continued).</w:t>
      </w:r>
    </w:p>
    <w:p w14:paraId="3F5EF04B" w14:textId="77777777" w:rsidR="00C34C11" w:rsidRDefault="00C34C11" w:rsidP="00C34C11"/>
    <w:p w14:paraId="38353FD1" w14:textId="77777777" w:rsidR="00C34C11" w:rsidRDefault="00C34C11" w:rsidP="00C34C11"/>
    <w:tbl>
      <w:tblPr>
        <w:tblW w:w="10195" w:type="dxa"/>
        <w:tblInd w:w="-522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140"/>
        <w:gridCol w:w="1164"/>
        <w:gridCol w:w="1160"/>
        <w:gridCol w:w="1160"/>
        <w:gridCol w:w="1083"/>
        <w:gridCol w:w="1263"/>
        <w:gridCol w:w="2526"/>
        <w:gridCol w:w="699"/>
      </w:tblGrid>
      <w:tr w:rsidR="000B2BC3" w:rsidRPr="004263CA" w14:paraId="59306834" w14:textId="77777777" w:rsidTr="00E83AE8">
        <w:trPr>
          <w:trHeight w:val="225"/>
        </w:trPr>
        <w:tc>
          <w:tcPr>
            <w:tcW w:w="114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BE07BC0" w14:textId="77777777" w:rsidR="000B2BC3" w:rsidRPr="00C648B5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FFFFFF"/>
            </w:tcBorders>
          </w:tcPr>
          <w:p w14:paraId="6DF86B5C" w14:textId="77777777" w:rsidR="000B2BC3" w:rsidRPr="00C648B5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FFFFFF"/>
            </w:tcBorders>
          </w:tcPr>
          <w:p w14:paraId="0FA9E4C5" w14:textId="77777777" w:rsidR="000B2BC3" w:rsidRPr="00C648B5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6E3B96F0" w14:textId="266F1CA0" w:rsidR="000B2BC3" w:rsidRPr="00C648B5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F1A7264" w14:textId="77777777" w:rsidR="000B2BC3" w:rsidRPr="00C648B5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34A35440" w14:textId="77777777" w:rsidR="000B2BC3" w:rsidRPr="00C648B5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5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8E3E0B5" w14:textId="77777777" w:rsidR="000B2BC3" w:rsidRPr="00C648B5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0D6140" w:rsidRPr="004263CA" w14:paraId="549AE032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F0085A3" w14:textId="281B4BD5" w:rsidR="000D6140" w:rsidRPr="007A7835" w:rsidRDefault="000D6140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Locus in U112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36EDFAD4" w14:textId="77777777" w:rsidR="000D6140" w:rsidRPr="00B830C8" w:rsidRDefault="000D6140" w:rsidP="00F3227B">
            <w:pPr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Locus in</w:t>
            </w:r>
          </w:p>
          <w:p w14:paraId="36F64927" w14:textId="62BC6F0E" w:rsidR="000D6140" w:rsidRPr="007A7835" w:rsidRDefault="000D6140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830C8">
              <w:rPr>
                <w:b/>
                <w:bCs/>
                <w:sz w:val="20"/>
                <w:szCs w:val="20"/>
              </w:rPr>
              <w:t>Schu</w:t>
            </w:r>
            <w:proofErr w:type="spellEnd"/>
            <w:r w:rsidRPr="00B830C8"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12B8BA80" w14:textId="71FD5655" w:rsidR="000D6140" w:rsidRPr="007A7835" w:rsidRDefault="000D6140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 xml:space="preserve">Intensity in </w:t>
            </w:r>
            <w:proofErr w:type="spellStart"/>
            <w:r w:rsidRPr="00B830C8">
              <w:rPr>
                <w:b/>
                <w:bCs/>
                <w:sz w:val="20"/>
                <w:szCs w:val="20"/>
              </w:rPr>
              <w:t>Schu</w:t>
            </w:r>
            <w:proofErr w:type="spellEnd"/>
            <w:r w:rsidRPr="00B830C8"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1612C38" w14:textId="75600315" w:rsidR="000D6140" w:rsidRPr="007A7835" w:rsidRDefault="000D6140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7EA2C06" w14:textId="1D3B67E4" w:rsidR="000D6140" w:rsidRPr="007A7835" w:rsidRDefault="000D6140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Fold Difference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DA7A730" w14:textId="2092C4D4" w:rsidR="000D6140" w:rsidRPr="007A7835" w:rsidRDefault="000D6140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Gene</w:t>
            </w:r>
            <w:r w:rsidR="0003535B">
              <w:rPr>
                <w:b/>
                <w:bCs/>
                <w:sz w:val="20"/>
                <w:szCs w:val="20"/>
              </w:rPr>
              <w:t xml:space="preserve"> in U112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03C5C172" w14:textId="29925C8F" w:rsidR="000D6140" w:rsidRPr="007A7835" w:rsidRDefault="000D6140" w:rsidP="0086798F">
            <w:pPr>
              <w:tabs>
                <w:tab w:val="left" w:pos="67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0B2BC3" w:rsidRPr="004263CA" w14:paraId="221D802F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60F133" w14:textId="77777777" w:rsidR="000B2BC3" w:rsidRPr="00C648B5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311209A5" w14:textId="77777777" w:rsidR="000B2BC3" w:rsidRPr="00C648B5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0C694569" w14:textId="77777777" w:rsidR="000B2BC3" w:rsidRPr="00C648B5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C08C9CC" w14:textId="53D779D2" w:rsidR="000B2BC3" w:rsidRPr="00C648B5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325C32" w14:textId="77777777" w:rsidR="000B2BC3" w:rsidRPr="00C648B5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07AFC5" w14:textId="77777777" w:rsidR="000B2BC3" w:rsidRPr="00C648B5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44EF0EF4" w14:textId="77777777" w:rsidR="000B2BC3" w:rsidRPr="00C648B5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0B2BC3" w:rsidRPr="004263CA" w14:paraId="754FC296" w14:textId="77777777" w:rsidTr="00E83AE8">
        <w:trPr>
          <w:trHeight w:val="225"/>
        </w:trPr>
        <w:tc>
          <w:tcPr>
            <w:tcW w:w="114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708494E2" w14:textId="77777777" w:rsidR="000B2BC3" w:rsidRPr="00C648B5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FFFFFF"/>
            </w:tcBorders>
          </w:tcPr>
          <w:p w14:paraId="29509531" w14:textId="77777777" w:rsidR="000B2BC3" w:rsidRPr="00C648B5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FFFFFF"/>
            </w:tcBorders>
          </w:tcPr>
          <w:p w14:paraId="1C4C3F4D" w14:textId="77777777" w:rsidR="000B2BC3" w:rsidRPr="00C648B5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137852A5" w14:textId="3D9871A3" w:rsidR="000B2BC3" w:rsidRPr="00C648B5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0A072F41" w14:textId="77777777" w:rsidR="000B2BC3" w:rsidRPr="00C648B5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50AC83A4" w14:textId="77777777" w:rsidR="000B2BC3" w:rsidRPr="00C648B5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25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</w:tcPr>
          <w:p w14:paraId="0542F8CF" w14:textId="77777777" w:rsidR="000B2BC3" w:rsidRPr="00C648B5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4E0366" w:rsidRPr="004263CA" w14:paraId="17D108C1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DF95948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04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01E2E25F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7813075D" w14:textId="6C3F0DFF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.35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D0E651D" w14:textId="4F904EC5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77.72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C49CA58" w14:textId="7B245E6B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06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5E496BE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04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1D77CBC5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type I restriction-modification system, subunit M (methyltransferase)</w:t>
            </w:r>
          </w:p>
        </w:tc>
      </w:tr>
      <w:tr w:rsidR="004E0366" w:rsidRPr="004263CA" w14:paraId="71C5A225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94992D4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05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2692AA21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63958908" w14:textId="3D473212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3.82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AB6D7F6" w14:textId="39A9F54A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62.39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387F353" w14:textId="0BB0592D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69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18E93D7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05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75CA6D07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abortive infection bacteriophage resistance protein</w:t>
            </w:r>
          </w:p>
        </w:tc>
      </w:tr>
      <w:tr w:rsidR="004E0366" w:rsidRPr="004263CA" w14:paraId="34546033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5EA6857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06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4CB1B808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58EDF05C" w14:textId="0759C93A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7.58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B2AD103" w14:textId="2255AC0C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61.24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4A146E3" w14:textId="1F9971C5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34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A297AC2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06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54574DE6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hypothetical membrane protein</w:t>
            </w:r>
          </w:p>
        </w:tc>
      </w:tr>
      <w:tr w:rsidR="004E0366" w:rsidRPr="004263CA" w14:paraId="049AD0EB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3FB50BB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07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7B54E55B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02EFC295" w14:textId="5CAE5759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3.66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3087E9C" w14:textId="3F1E3741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369.69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7EDEE28" w14:textId="32CC40EB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01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DD649F3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07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60DFCBD0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type I restriction-modification system, subunit S</w:t>
            </w:r>
          </w:p>
        </w:tc>
      </w:tr>
      <w:tr w:rsidR="004E0366" w:rsidRPr="004263CA" w14:paraId="0E801971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24D7F7E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08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3220E07D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3250DB7A" w14:textId="60E34093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7.73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3009668" w14:textId="3F7E5A8C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45.52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89711BD" w14:textId="41DB91DE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32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6904019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08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26F7E104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hypothetical protein</w:t>
            </w:r>
          </w:p>
        </w:tc>
      </w:tr>
      <w:tr w:rsidR="004E0366" w:rsidRPr="004263CA" w14:paraId="146E7AA0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35CC65C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09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7932AE1B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284E3739" w14:textId="1F77C6D8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.92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BA95175" w14:textId="0A53F5CD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46.88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9A6E7D9" w14:textId="4F2C91DF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77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3192A59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09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577A9337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hypothetical protein</w:t>
            </w:r>
          </w:p>
        </w:tc>
      </w:tr>
      <w:tr w:rsidR="004E0366" w:rsidRPr="004263CA" w14:paraId="7B9FB4B8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D631733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10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0D7DFFE2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35CE3A6C" w14:textId="7BE4EF86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4.35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3A4195A" w14:textId="7C439080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302.03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96D5C8D" w14:textId="1C98CD21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69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384524F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10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4656664F" w14:textId="77777777" w:rsidR="004E0366" w:rsidRPr="00C648B5" w:rsidRDefault="004E0366" w:rsidP="00F3227B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type I restriction-modification system, subunit R (restriction)</w:t>
            </w:r>
          </w:p>
        </w:tc>
      </w:tr>
      <w:tr w:rsidR="004E0366" w:rsidRPr="004263CA" w14:paraId="2BA66648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4EC5A68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11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2A55509A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12124E28" w14:textId="2D0229EE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6.37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601F17F" w14:textId="32DA9C94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70.9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39A6EE7" w14:textId="61D1C64E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43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69D5E9F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11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1E43D746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metal-dependent hydrolase</w:t>
            </w:r>
          </w:p>
        </w:tc>
      </w:tr>
      <w:tr w:rsidR="004E0366" w:rsidRPr="004263CA" w14:paraId="099FEDD2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C5A078C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30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14E03E82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1D2D86EB" w14:textId="47B189DC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.94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9CAC0FD" w14:textId="5961BF67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631.99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25A99DA" w14:textId="7FF81CFB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326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8CD286C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C648B5">
              <w:rPr>
                <w:sz w:val="20"/>
                <w:szCs w:val="20"/>
              </w:rPr>
              <w:t>acs</w:t>
            </w:r>
            <w:proofErr w:type="spellEnd"/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11948430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 xml:space="preserve">acyl-coenzyme A </w:t>
            </w:r>
            <w:proofErr w:type="spellStart"/>
            <w:r w:rsidRPr="00C648B5">
              <w:rPr>
                <w:sz w:val="20"/>
                <w:szCs w:val="20"/>
              </w:rPr>
              <w:t>synthetase</w:t>
            </w:r>
            <w:proofErr w:type="spellEnd"/>
            <w:r w:rsidRPr="00C648B5">
              <w:rPr>
                <w:sz w:val="20"/>
                <w:szCs w:val="20"/>
              </w:rPr>
              <w:t>/AMP-(fatty) acid ligases</w:t>
            </w:r>
          </w:p>
        </w:tc>
      </w:tr>
      <w:tr w:rsidR="004E0366" w:rsidRPr="004263CA" w14:paraId="2DD0E88E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ECE0618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61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40CCB0BE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1964B2D5" w14:textId="6C7CBCCC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0.96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7A543C4" w14:textId="762724EA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999.64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A256867" w14:textId="2520F1A0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91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8232C15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61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385EF45A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radical SAM family protein</w:t>
            </w:r>
          </w:p>
        </w:tc>
      </w:tr>
      <w:tr w:rsidR="004E0366" w:rsidRPr="004263CA" w14:paraId="6B685CF9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F1421AE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62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525CF79C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2F50CB3B" w14:textId="7BE258F2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.14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3940EFC" w14:textId="5003C795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899.46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20FC84A" w14:textId="44953EC2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786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283AA8E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C648B5">
              <w:rPr>
                <w:sz w:val="20"/>
                <w:szCs w:val="20"/>
              </w:rPr>
              <w:t>grxC</w:t>
            </w:r>
            <w:proofErr w:type="spellEnd"/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7032E42C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C648B5">
              <w:rPr>
                <w:sz w:val="20"/>
                <w:szCs w:val="20"/>
              </w:rPr>
              <w:t>glutaredoxin</w:t>
            </w:r>
            <w:proofErr w:type="spellEnd"/>
            <w:r w:rsidRPr="00C648B5">
              <w:rPr>
                <w:sz w:val="20"/>
                <w:szCs w:val="20"/>
              </w:rPr>
              <w:t xml:space="preserve"> like protein</w:t>
            </w:r>
          </w:p>
        </w:tc>
      </w:tr>
      <w:tr w:rsidR="004E0366" w:rsidRPr="004263CA" w14:paraId="395B848C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8AAF6D4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63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51CC1F3F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6B7BBFE0" w14:textId="2C9576E3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.68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ED79406" w14:textId="52C756CD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680.05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F565F61" w14:textId="46488B56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54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F95E4BB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763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7474A143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C648B5">
              <w:rPr>
                <w:sz w:val="20"/>
                <w:szCs w:val="20"/>
              </w:rPr>
              <w:t>thioesterase</w:t>
            </w:r>
            <w:proofErr w:type="spellEnd"/>
            <w:r w:rsidRPr="00C648B5">
              <w:rPr>
                <w:sz w:val="20"/>
                <w:szCs w:val="20"/>
              </w:rPr>
              <w:t xml:space="preserve"> superfamily protein</w:t>
            </w:r>
          </w:p>
        </w:tc>
      </w:tr>
      <w:tr w:rsidR="004E0366" w:rsidRPr="004263CA" w14:paraId="2D8EDC11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E7AEC42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808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1CC65B19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23A33BD4" w14:textId="68163749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33.18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0A18DA0" w14:textId="24B5C15D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319.7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0C2E7CD" w14:textId="6991F739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0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043718C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808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1667F781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acetoacetate decarboxylase</w:t>
            </w:r>
          </w:p>
        </w:tc>
      </w:tr>
      <w:tr w:rsidR="004E0366" w:rsidRPr="004263CA" w14:paraId="63A43F6C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8D0A71B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825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17A76737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18E92644" w14:textId="1FC64683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2.28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C2F697F" w14:textId="5228C4F1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852.11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1EEEFAD" w14:textId="15FADBE0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69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66D7EB7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825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01A2F52C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C648B5">
              <w:rPr>
                <w:sz w:val="20"/>
                <w:szCs w:val="20"/>
              </w:rPr>
              <w:t>aldo</w:t>
            </w:r>
            <w:proofErr w:type="spellEnd"/>
            <w:r w:rsidRPr="00C648B5">
              <w:rPr>
                <w:sz w:val="20"/>
                <w:szCs w:val="20"/>
              </w:rPr>
              <w:t>/keto reductase family protein</w:t>
            </w:r>
          </w:p>
        </w:tc>
      </w:tr>
      <w:tr w:rsidR="004E0366" w:rsidRPr="004263CA" w14:paraId="1EC971AB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475C603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837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753A32D5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61C6C6FA" w14:textId="53D1E0F7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7.64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4BD1C19" w14:textId="447D7417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353.36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5EBDBB2" w14:textId="4C777F51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46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4583C17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837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78062514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hypothetical protein</w:t>
            </w:r>
          </w:p>
        </w:tc>
      </w:tr>
      <w:tr w:rsidR="004E0366" w:rsidRPr="004263CA" w14:paraId="3435C995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FF7F136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864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45ED9B14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363BAC29" w14:textId="1F5C35B2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3.83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7632EC6" w14:textId="126262FF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558.15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30639F8" w14:textId="3DB69DBF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668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0EAC957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864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2A3AFE2D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hypothetical protein</w:t>
            </w:r>
          </w:p>
        </w:tc>
      </w:tr>
      <w:tr w:rsidR="004E0366" w:rsidRPr="004263CA" w14:paraId="1A492636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955B0A1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928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4765EAC7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35A85D5D" w14:textId="21CE8334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4.87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BECA96A" w14:textId="3BF6FEFE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39.18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12C082C" w14:textId="7ABCE5D8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49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1425076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C648B5">
              <w:rPr>
                <w:sz w:val="20"/>
                <w:szCs w:val="20"/>
              </w:rPr>
              <w:t>cysD</w:t>
            </w:r>
            <w:proofErr w:type="spellEnd"/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6815757D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 xml:space="preserve">sulfate </w:t>
            </w:r>
            <w:proofErr w:type="spellStart"/>
            <w:r w:rsidRPr="00C648B5">
              <w:rPr>
                <w:sz w:val="20"/>
                <w:szCs w:val="20"/>
              </w:rPr>
              <w:t>adenylyltransferase</w:t>
            </w:r>
            <w:proofErr w:type="spellEnd"/>
            <w:r w:rsidRPr="00C648B5">
              <w:rPr>
                <w:sz w:val="20"/>
                <w:szCs w:val="20"/>
              </w:rPr>
              <w:t xml:space="preserve"> subunit 2</w:t>
            </w:r>
          </w:p>
        </w:tc>
      </w:tr>
      <w:tr w:rsidR="004E0366" w:rsidRPr="004263CA" w14:paraId="661B7C89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AB22C0D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929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7050AF50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3CCC8A1A" w14:textId="3BCA827C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.37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262708F" w14:textId="10DF6A0A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57.74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5850D37" w14:textId="50BA0D61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09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C58ED12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FTN_0929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4A8B8934" w14:textId="77777777" w:rsidR="004E0366" w:rsidRPr="00C648B5" w:rsidRDefault="004E0366" w:rsidP="0086798F">
            <w:pPr>
              <w:jc w:val="center"/>
              <w:rPr>
                <w:sz w:val="20"/>
                <w:szCs w:val="20"/>
              </w:rPr>
            </w:pPr>
            <w:r w:rsidRPr="00C648B5">
              <w:rPr>
                <w:sz w:val="20"/>
                <w:szCs w:val="20"/>
              </w:rPr>
              <w:t>hypothetical protein</w:t>
            </w:r>
          </w:p>
        </w:tc>
      </w:tr>
      <w:tr w:rsidR="004E0366" w:rsidRPr="004263CA" w14:paraId="10965A4A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6F87241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30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64440725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2029E8E5" w14:textId="0CA01F14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39.68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0D306FC" w14:textId="0631E835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559.64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ABFC4A4" w14:textId="4FFBCDA8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4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9E7B248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30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18AF1A73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hypothetical protein</w:t>
            </w:r>
          </w:p>
        </w:tc>
      </w:tr>
      <w:tr w:rsidR="004E0366" w:rsidRPr="004263CA" w14:paraId="13864B1C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69E6E14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31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26F1C704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3F442AD2" w14:textId="0A0D81AC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4.5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46C9E73" w14:textId="4AD08357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428.27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6076BE1" w14:textId="36409D9D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95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5C2893B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31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631764E3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hypothetical protein</w:t>
            </w:r>
          </w:p>
        </w:tc>
      </w:tr>
      <w:tr w:rsidR="004E0366" w:rsidRPr="00E44FCF" w14:paraId="10D044DD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0928BED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32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710EDA3D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61189E9B" w14:textId="67EB6035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1D73983" w14:textId="0779B1DB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331.23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8C65166" w14:textId="041257FA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331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B2D84BC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32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6C49C921" w14:textId="77777777" w:rsidR="004E0366" w:rsidRDefault="004E0366" w:rsidP="0086798F">
            <w:pPr>
              <w:jc w:val="center"/>
              <w:rPr>
                <w:sz w:val="20"/>
                <w:szCs w:val="20"/>
                <w:lang w:val="sv-SE"/>
              </w:rPr>
            </w:pPr>
            <w:r w:rsidRPr="00E44FCF">
              <w:rPr>
                <w:sz w:val="20"/>
                <w:szCs w:val="20"/>
                <w:lang w:val="sv-SE"/>
              </w:rPr>
              <w:t>ABC transporter,</w:t>
            </w:r>
          </w:p>
          <w:p w14:paraId="65B5F6F7" w14:textId="77777777" w:rsidR="004E0366" w:rsidRPr="00E44FCF" w:rsidRDefault="004E0366" w:rsidP="0086798F">
            <w:pPr>
              <w:jc w:val="center"/>
              <w:rPr>
                <w:sz w:val="20"/>
                <w:szCs w:val="20"/>
                <w:lang w:val="sv-SE"/>
              </w:rPr>
            </w:pPr>
            <w:r w:rsidRPr="00E44FCF">
              <w:rPr>
                <w:sz w:val="20"/>
                <w:szCs w:val="20"/>
                <w:lang w:val="sv-SE"/>
              </w:rPr>
              <w:t>ATP-</w:t>
            </w:r>
            <w:proofErr w:type="spellStart"/>
            <w:r w:rsidRPr="00E44FCF">
              <w:rPr>
                <w:sz w:val="20"/>
                <w:szCs w:val="20"/>
                <w:lang w:val="sv-SE"/>
              </w:rPr>
              <w:t>binding</w:t>
            </w:r>
            <w:proofErr w:type="spellEnd"/>
            <w:r w:rsidRPr="00E44FCF">
              <w:rPr>
                <w:sz w:val="20"/>
                <w:szCs w:val="20"/>
                <w:lang w:val="sv-SE"/>
              </w:rPr>
              <w:t xml:space="preserve"> protein</w:t>
            </w:r>
          </w:p>
        </w:tc>
      </w:tr>
      <w:tr w:rsidR="004E0366" w:rsidRPr="004263CA" w14:paraId="64079A0B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B5766F2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33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63154E98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1EC38299" w14:textId="4EC5C273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.62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37500A6" w14:textId="0305D9B4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365.07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AA6BB90" w14:textId="75CBFDB9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40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9768CA7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33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03FEE0ED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hypothetical protein</w:t>
            </w:r>
          </w:p>
        </w:tc>
      </w:tr>
      <w:tr w:rsidR="004E0366" w:rsidRPr="004263CA" w14:paraId="61C9BF33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772BCAF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34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77BD6029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3F220BF2" w14:textId="2DD194EC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3.49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71EF5E3" w14:textId="442C01DE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386.06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9CBDC02" w14:textId="14A70735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11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CC40AB2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34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67DB43ED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hypothetical protein</w:t>
            </w:r>
          </w:p>
        </w:tc>
      </w:tr>
      <w:tr w:rsidR="004E0366" w:rsidRPr="004263CA" w14:paraId="1FB709AB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A877855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35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7A203010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307C1A87" w14:textId="66CC386B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6.25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FE0D830" w14:textId="06D01105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60.5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FD28560" w14:textId="11FD1A2C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42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A5388D8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E44FCF">
              <w:rPr>
                <w:sz w:val="20"/>
                <w:szCs w:val="20"/>
              </w:rPr>
              <w:t>asnB</w:t>
            </w:r>
            <w:proofErr w:type="spellEnd"/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31B59F8F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asparagine synthase</w:t>
            </w:r>
          </w:p>
        </w:tc>
      </w:tr>
      <w:tr w:rsidR="004E0366" w:rsidRPr="004263CA" w14:paraId="0851F064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818F31D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36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20338E82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71D98B4B" w14:textId="35E1CA59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.26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4EEC513" w14:textId="0D4B91B8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82.44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70B5E6B" w14:textId="5EAB2980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45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A31F3BB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36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49602400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hypothetical protein</w:t>
            </w:r>
          </w:p>
        </w:tc>
      </w:tr>
      <w:tr w:rsidR="004E0366" w:rsidRPr="004263CA" w14:paraId="3F5445C4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68315F8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37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0DEE7FB2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3F4226B7" w14:textId="6763F727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.93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1A596C6" w14:textId="7E7450DB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06.31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895EBDF" w14:textId="20155488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70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A86777E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37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23A3006E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hypothetical protein</w:t>
            </w:r>
          </w:p>
        </w:tc>
      </w:tr>
      <w:tr w:rsidR="004E0366" w:rsidRPr="004263CA" w14:paraId="341699C4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87ABF3B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38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08070537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4ED7370E" w14:textId="6D589B81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05FCD19" w14:textId="2781EA92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914.79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64C01D0" w14:textId="1EB2C8E2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915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CEE5835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38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0EBAECAE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hypothetical protein</w:t>
            </w:r>
          </w:p>
        </w:tc>
      </w:tr>
      <w:tr w:rsidR="004E0366" w:rsidRPr="004263CA" w14:paraId="3D6BEED8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8047F62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39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5F97C77D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7B280E61" w14:textId="4BD1560D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3.95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CCCEE09" w14:textId="5E8E3487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760.31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CD4B120" w14:textId="678E8CBE" w:rsidR="004E0366" w:rsidRPr="004E0366" w:rsidRDefault="004E0366" w:rsidP="0086798F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445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69BFB01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39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68F94228" w14:textId="77777777" w:rsidR="004E0366" w:rsidRPr="00E44FCF" w:rsidRDefault="004E0366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hypothetical protein</w:t>
            </w:r>
          </w:p>
        </w:tc>
      </w:tr>
      <w:tr w:rsidR="004E0366" w:rsidRPr="004263CA" w14:paraId="657C8A35" w14:textId="77777777" w:rsidTr="00E83AE8">
        <w:trPr>
          <w:gridAfter w:val="1"/>
          <w:wAfter w:w="699" w:type="dxa"/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F861456" w14:textId="77777777" w:rsidR="004E0366" w:rsidRPr="00E44FCF" w:rsidRDefault="004E0366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65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15C6ED27" w14:textId="77777777" w:rsidR="004E0366" w:rsidRPr="00E44FCF" w:rsidRDefault="004E0366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0B84B6B4" w14:textId="62BA4377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.53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D61E071" w14:textId="0C234154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38.99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EEC5313" w14:textId="4416D699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56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B3BDBB1" w14:textId="77777777" w:rsidR="004E0366" w:rsidRPr="00E44FCF" w:rsidRDefault="004E0366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65</w:t>
            </w:r>
          </w:p>
        </w:tc>
        <w:tc>
          <w:tcPr>
            <w:tcW w:w="2526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267DC56" w14:textId="77777777" w:rsidR="004E0366" w:rsidRPr="00E44FCF" w:rsidRDefault="004E0366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exopeptidase</w:t>
            </w:r>
          </w:p>
        </w:tc>
      </w:tr>
      <w:tr w:rsidR="004E0366" w:rsidRPr="004263CA" w14:paraId="27C86D59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5CF1195" w14:textId="77777777" w:rsidR="004E0366" w:rsidRPr="00E44FCF" w:rsidRDefault="004E0366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69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23E27B6A" w14:textId="77777777" w:rsidR="004E0366" w:rsidRPr="00E44FCF" w:rsidRDefault="004E0366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42A555C5" w14:textId="3B3382E0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9.25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BD82C40" w14:textId="5D02FA63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24.31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F266A3F" w14:textId="52361553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8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FC6A1F1" w14:textId="77777777" w:rsidR="004E0366" w:rsidRPr="00E44FCF" w:rsidRDefault="004E0366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0969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123F7717" w14:textId="77777777" w:rsidR="004E0366" w:rsidRPr="00E44FCF" w:rsidRDefault="004E0366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hypothetical protein</w:t>
            </w:r>
          </w:p>
        </w:tc>
      </w:tr>
      <w:tr w:rsidR="004E0366" w:rsidRPr="004263CA" w14:paraId="5E848984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7953BBB" w14:textId="77777777" w:rsidR="004E0366" w:rsidRPr="00E44FCF" w:rsidRDefault="004E0366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015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232146FB" w14:textId="77777777" w:rsidR="004E0366" w:rsidRPr="00E44FCF" w:rsidRDefault="004E0366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4EACE10D" w14:textId="7FDCE72B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.22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9428FB4" w14:textId="25417BF5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612.66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98FE061" w14:textId="3137DC23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502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F9FC9F8" w14:textId="77777777" w:rsidR="004E0366" w:rsidRPr="00E44FCF" w:rsidRDefault="004E0366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015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40141C0A" w14:textId="77777777" w:rsidR="004E0366" w:rsidRPr="00E44FCF" w:rsidRDefault="004E0366" w:rsidP="00F3227B">
            <w:pPr>
              <w:jc w:val="center"/>
              <w:rPr>
                <w:sz w:val="20"/>
                <w:szCs w:val="20"/>
              </w:rPr>
            </w:pPr>
            <w:proofErr w:type="spellStart"/>
            <w:r w:rsidRPr="00E44FCF">
              <w:rPr>
                <w:sz w:val="20"/>
                <w:szCs w:val="20"/>
              </w:rPr>
              <w:t>isochorismatase</w:t>
            </w:r>
            <w:proofErr w:type="spellEnd"/>
            <w:r w:rsidRPr="00E44FCF">
              <w:rPr>
                <w:sz w:val="20"/>
                <w:szCs w:val="20"/>
              </w:rPr>
              <w:t xml:space="preserve"> family protein</w:t>
            </w:r>
          </w:p>
        </w:tc>
      </w:tr>
      <w:tr w:rsidR="004E0366" w:rsidRPr="004263CA" w14:paraId="47B316A4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3C1B149" w14:textId="77777777" w:rsidR="004E0366" w:rsidRPr="00E44FCF" w:rsidRDefault="004E0366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079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68BB443D" w14:textId="77777777" w:rsidR="004E0366" w:rsidRPr="00E44FCF" w:rsidRDefault="004E0366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7335C8A0" w14:textId="47050621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33.63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15E949D" w14:textId="04DAA613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798.5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47839DA" w14:textId="5433D360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4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35052EA" w14:textId="77777777" w:rsidR="004E0366" w:rsidRPr="00E44FCF" w:rsidRDefault="004E0366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079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5B899201" w14:textId="77777777" w:rsidR="004E0366" w:rsidRPr="00E44FCF" w:rsidRDefault="004E0366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sugar porter (SP) family</w:t>
            </w:r>
          </w:p>
        </w:tc>
      </w:tr>
      <w:tr w:rsidR="004E0366" w:rsidRPr="004263CA" w14:paraId="3A911191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C786918" w14:textId="77777777" w:rsidR="004E0366" w:rsidRPr="00E44FCF" w:rsidRDefault="004E0366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101</w:t>
            </w:r>
          </w:p>
        </w:tc>
        <w:tc>
          <w:tcPr>
            <w:tcW w:w="1164" w:type="dxa"/>
            <w:tcBorders>
              <w:bottom w:val="single" w:sz="4" w:space="0" w:color="FFFFFF"/>
            </w:tcBorders>
          </w:tcPr>
          <w:p w14:paraId="72649D8D" w14:textId="77777777" w:rsidR="004E0366" w:rsidRPr="00E44FCF" w:rsidRDefault="004E0366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18FD1047" w14:textId="6340F180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4.57</w:t>
            </w: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F663668" w14:textId="670A8E70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290.04</w:t>
            </w: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F41F99D" w14:textId="01E7A400" w:rsidR="004E0366" w:rsidRPr="004E0366" w:rsidRDefault="004E0366" w:rsidP="00F3227B">
            <w:pPr>
              <w:jc w:val="center"/>
              <w:rPr>
                <w:sz w:val="20"/>
                <w:szCs w:val="20"/>
              </w:rPr>
            </w:pPr>
            <w:r w:rsidRPr="004E0366">
              <w:rPr>
                <w:sz w:val="20"/>
                <w:szCs w:val="20"/>
              </w:rPr>
              <w:t>12</w:t>
            </w: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111E0F7" w14:textId="77777777" w:rsidR="004E0366" w:rsidRPr="00E44FCF" w:rsidRDefault="004E0366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101</w:t>
            </w: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15F030E9" w14:textId="77777777" w:rsidR="004E0366" w:rsidRPr="00E44FCF" w:rsidRDefault="004E0366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hypothetical protein</w:t>
            </w:r>
          </w:p>
        </w:tc>
      </w:tr>
      <w:tr w:rsidR="00EF1AB0" w:rsidRPr="00E44FCF" w14:paraId="1E770BB5" w14:textId="77777777" w:rsidTr="00E83AE8">
        <w:trPr>
          <w:trHeight w:val="225"/>
        </w:trPr>
        <w:tc>
          <w:tcPr>
            <w:tcW w:w="1140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1CB4D76A" w14:textId="77777777" w:rsidR="00EF1AB0" w:rsidRPr="006E3C60" w:rsidRDefault="00EF1AB0" w:rsidP="0086798F">
            <w:pPr>
              <w:jc w:val="center"/>
            </w:pPr>
          </w:p>
        </w:tc>
        <w:tc>
          <w:tcPr>
            <w:tcW w:w="1164" w:type="dxa"/>
            <w:tcBorders>
              <w:bottom w:val="single" w:sz="4" w:space="0" w:color="FFFFFF"/>
            </w:tcBorders>
            <w:vAlign w:val="bottom"/>
          </w:tcPr>
          <w:p w14:paraId="60B8CD88" w14:textId="77777777" w:rsidR="00EF1AB0" w:rsidRPr="006E3C60" w:rsidRDefault="00EF1AB0" w:rsidP="0086798F">
            <w:pPr>
              <w:jc w:val="center"/>
            </w:pPr>
          </w:p>
        </w:tc>
        <w:tc>
          <w:tcPr>
            <w:tcW w:w="1160" w:type="dxa"/>
            <w:tcBorders>
              <w:bottom w:val="single" w:sz="4" w:space="0" w:color="FFFFFF"/>
            </w:tcBorders>
          </w:tcPr>
          <w:p w14:paraId="2CB1B3F2" w14:textId="77777777" w:rsidR="00EF1AB0" w:rsidRPr="006E3C60" w:rsidRDefault="00EF1AB0" w:rsidP="0086798F">
            <w:pPr>
              <w:jc w:val="center"/>
            </w:pPr>
          </w:p>
        </w:tc>
        <w:tc>
          <w:tcPr>
            <w:tcW w:w="1160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38512714" w14:textId="77777777" w:rsidR="00EF1AB0" w:rsidRPr="006E3C60" w:rsidRDefault="00EF1AB0" w:rsidP="0086798F">
            <w:pPr>
              <w:jc w:val="center"/>
            </w:pPr>
          </w:p>
        </w:tc>
        <w:tc>
          <w:tcPr>
            <w:tcW w:w="1083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1C54EDC7" w14:textId="77777777" w:rsidR="00EF1AB0" w:rsidRPr="006E3C60" w:rsidRDefault="00EF1AB0" w:rsidP="0086798F">
            <w:pPr>
              <w:jc w:val="center"/>
            </w:pPr>
          </w:p>
        </w:tc>
        <w:tc>
          <w:tcPr>
            <w:tcW w:w="1263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0132B806" w14:textId="77777777" w:rsidR="00EF1AB0" w:rsidRPr="006E3C60" w:rsidRDefault="00EF1AB0" w:rsidP="0086798F">
            <w:pPr>
              <w:jc w:val="center"/>
            </w:pPr>
          </w:p>
        </w:tc>
        <w:tc>
          <w:tcPr>
            <w:tcW w:w="322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11CA71A9" w14:textId="77777777" w:rsidR="00EF1AB0" w:rsidRPr="006E3C60" w:rsidRDefault="00EF1AB0" w:rsidP="0086798F">
            <w:pPr>
              <w:jc w:val="center"/>
              <w:rPr>
                <w:lang w:val="fr-FR"/>
              </w:rPr>
            </w:pPr>
          </w:p>
        </w:tc>
      </w:tr>
    </w:tbl>
    <w:p w14:paraId="21A855F3" w14:textId="644CF912" w:rsidR="00C34C11" w:rsidRDefault="00E83AE8" w:rsidP="00C34C11">
      <w:pPr>
        <w:rPr>
          <w:b/>
        </w:rPr>
      </w:pPr>
      <w:r w:rsidRPr="00710D63">
        <w:t>(Continued)</w:t>
      </w:r>
    </w:p>
    <w:p w14:paraId="18269149" w14:textId="77777777" w:rsidR="00EF1AB0" w:rsidRDefault="00EF1AB0">
      <w:pPr>
        <w:rPr>
          <w:b/>
        </w:rPr>
      </w:pPr>
      <w:r>
        <w:rPr>
          <w:b/>
        </w:rPr>
        <w:br w:type="page"/>
      </w:r>
    </w:p>
    <w:p w14:paraId="51F61BC0" w14:textId="5FEDFA23" w:rsidR="00C34C11" w:rsidRDefault="00C34C11" w:rsidP="00C34C11">
      <w:pPr>
        <w:rPr>
          <w:b/>
        </w:rPr>
      </w:pPr>
      <w:r>
        <w:rPr>
          <w:b/>
        </w:rPr>
        <w:lastRenderedPageBreak/>
        <w:t>S2</w:t>
      </w:r>
      <w:r w:rsidR="00572681">
        <w:rPr>
          <w:b/>
        </w:rPr>
        <w:t xml:space="preserve"> Table</w:t>
      </w:r>
      <w:r w:rsidRPr="00D83011">
        <w:rPr>
          <w:b/>
        </w:rPr>
        <w:t xml:space="preserve"> (continued).</w:t>
      </w:r>
    </w:p>
    <w:p w14:paraId="699388BD" w14:textId="77777777" w:rsidR="00C34C11" w:rsidRDefault="00C34C11" w:rsidP="00C34C11">
      <w:pPr>
        <w:rPr>
          <w:b/>
        </w:rPr>
      </w:pPr>
    </w:p>
    <w:p w14:paraId="5BF19B64" w14:textId="77777777" w:rsidR="00C34C11" w:rsidRDefault="00C34C11" w:rsidP="00C34C11"/>
    <w:tbl>
      <w:tblPr>
        <w:tblW w:w="10188" w:type="dxa"/>
        <w:tblInd w:w="-522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138"/>
        <w:gridCol w:w="1161"/>
        <w:gridCol w:w="1157"/>
        <w:gridCol w:w="1157"/>
        <w:gridCol w:w="1165"/>
        <w:gridCol w:w="1175"/>
        <w:gridCol w:w="1615"/>
        <w:gridCol w:w="1620"/>
      </w:tblGrid>
      <w:tr w:rsidR="000B2BC3" w:rsidRPr="00E44FCF" w14:paraId="7B740E86" w14:textId="77777777" w:rsidTr="00B3459C">
        <w:trPr>
          <w:trHeight w:val="225"/>
        </w:trPr>
        <w:tc>
          <w:tcPr>
            <w:tcW w:w="1138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4DF2B350" w14:textId="77777777" w:rsidR="000B2BC3" w:rsidRPr="00E44FC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FFFFFF"/>
            </w:tcBorders>
            <w:vAlign w:val="bottom"/>
          </w:tcPr>
          <w:p w14:paraId="72D5F4C0" w14:textId="77777777" w:rsidR="000B2BC3" w:rsidRPr="00E44FC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FFFFFF"/>
            </w:tcBorders>
          </w:tcPr>
          <w:p w14:paraId="155B248E" w14:textId="77777777" w:rsidR="000B2BC3" w:rsidRPr="00E44FC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151B7126" w14:textId="3B505F0C" w:rsidR="000B2BC3" w:rsidRPr="00E44FC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58D07AF9" w14:textId="77777777" w:rsidR="000B2BC3" w:rsidRPr="00E44FC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510A76D3" w14:textId="77777777" w:rsidR="000B2BC3" w:rsidRPr="00E44FC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5" w:type="dxa"/>
            <w:gridSpan w:val="2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197D6ABA" w14:textId="77777777" w:rsidR="000B2BC3" w:rsidRPr="00E44FCF" w:rsidRDefault="000B2BC3" w:rsidP="0086798F">
            <w:pPr>
              <w:jc w:val="center"/>
              <w:rPr>
                <w:sz w:val="20"/>
                <w:szCs w:val="20"/>
                <w:lang w:val="fr-FR"/>
              </w:rPr>
            </w:pPr>
          </w:p>
        </w:tc>
      </w:tr>
      <w:tr w:rsidR="000D6140" w:rsidRPr="00E44FCF" w14:paraId="6AF970E8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D88F2E1" w14:textId="269E20E8" w:rsidR="000D6140" w:rsidRPr="007A7835" w:rsidRDefault="000D6140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Locus in U112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792C4460" w14:textId="77777777" w:rsidR="000D6140" w:rsidRPr="00B830C8" w:rsidRDefault="000D6140" w:rsidP="00F3227B">
            <w:pPr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Locus in</w:t>
            </w:r>
          </w:p>
          <w:p w14:paraId="13AE8A70" w14:textId="32480D90" w:rsidR="000D6140" w:rsidRPr="007A7835" w:rsidRDefault="000D6140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B830C8">
              <w:rPr>
                <w:b/>
                <w:bCs/>
                <w:sz w:val="20"/>
                <w:szCs w:val="20"/>
              </w:rPr>
              <w:t>Schu</w:t>
            </w:r>
            <w:proofErr w:type="spellEnd"/>
            <w:r w:rsidRPr="00B830C8"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6ED1E7B1" w14:textId="113D1C5D" w:rsidR="000D6140" w:rsidRPr="007A7835" w:rsidRDefault="000D6140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 xml:space="preserve">Intensity in </w:t>
            </w:r>
            <w:proofErr w:type="spellStart"/>
            <w:r w:rsidRPr="00B830C8">
              <w:rPr>
                <w:b/>
                <w:bCs/>
                <w:sz w:val="20"/>
                <w:szCs w:val="20"/>
              </w:rPr>
              <w:t>Schu</w:t>
            </w:r>
            <w:proofErr w:type="spellEnd"/>
            <w:r w:rsidRPr="00B830C8">
              <w:rPr>
                <w:b/>
                <w:bCs/>
                <w:sz w:val="20"/>
                <w:szCs w:val="20"/>
              </w:rPr>
              <w:t xml:space="preserve"> S4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A019433" w14:textId="763D853D" w:rsidR="000D6140" w:rsidRPr="007A7835" w:rsidRDefault="000D6140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Intensity in U112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99F3422" w14:textId="33EBB159" w:rsidR="000D6140" w:rsidRPr="007A7835" w:rsidRDefault="000D6140" w:rsidP="0086798F">
            <w:pPr>
              <w:tabs>
                <w:tab w:val="left" w:pos="679"/>
                <w:tab w:val="left" w:pos="944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Fold Difference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B9FBA65" w14:textId="2543AD22" w:rsidR="000D6140" w:rsidRPr="007A7835" w:rsidRDefault="000D6140" w:rsidP="0086798F">
            <w:pPr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Gene</w:t>
            </w:r>
            <w:r w:rsidR="0003535B">
              <w:rPr>
                <w:b/>
                <w:bCs/>
                <w:sz w:val="20"/>
                <w:szCs w:val="20"/>
              </w:rPr>
              <w:t xml:space="preserve"> in U112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09BE7775" w14:textId="4EE10336" w:rsidR="000D6140" w:rsidRPr="007A7835" w:rsidRDefault="000D6140" w:rsidP="0086798F">
            <w:pPr>
              <w:tabs>
                <w:tab w:val="left" w:pos="673"/>
              </w:tabs>
              <w:jc w:val="center"/>
              <w:rPr>
                <w:b/>
                <w:bCs/>
                <w:sz w:val="20"/>
                <w:szCs w:val="20"/>
              </w:rPr>
            </w:pPr>
            <w:r w:rsidRPr="00B830C8">
              <w:rPr>
                <w:b/>
                <w:bCs/>
                <w:sz w:val="20"/>
                <w:szCs w:val="20"/>
              </w:rPr>
              <w:t>Product</w:t>
            </w:r>
          </w:p>
        </w:tc>
      </w:tr>
      <w:tr w:rsidR="000B2BC3" w:rsidRPr="00E44FCF" w14:paraId="01ABADB8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87C5E1" w14:textId="77777777" w:rsidR="000B2BC3" w:rsidRPr="00E44FC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vAlign w:val="bottom"/>
          </w:tcPr>
          <w:p w14:paraId="1BBF2607" w14:textId="77777777" w:rsidR="000B2BC3" w:rsidRPr="00E44FC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2A404D75" w14:textId="77777777" w:rsidR="000B2BC3" w:rsidRPr="00E44FC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22937E" w14:textId="05B27507" w:rsidR="000B2BC3" w:rsidRPr="00E44FC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80FE0C" w14:textId="77777777" w:rsidR="000B2BC3" w:rsidRPr="00E44FC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9EF1D2" w14:textId="77777777" w:rsidR="000B2BC3" w:rsidRPr="00E44FC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AFC880" w14:textId="77777777" w:rsidR="000B2BC3" w:rsidRPr="00E44FCF" w:rsidRDefault="000B2BC3" w:rsidP="0086798F">
            <w:pPr>
              <w:jc w:val="center"/>
              <w:rPr>
                <w:sz w:val="20"/>
                <w:szCs w:val="20"/>
                <w:lang w:val="fr-FR"/>
              </w:rPr>
            </w:pPr>
          </w:p>
        </w:tc>
      </w:tr>
      <w:tr w:rsidR="000B2BC3" w:rsidRPr="00E44FCF" w14:paraId="304834B2" w14:textId="77777777" w:rsidTr="00B3459C">
        <w:trPr>
          <w:trHeight w:val="225"/>
        </w:trPr>
        <w:tc>
          <w:tcPr>
            <w:tcW w:w="1138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171AC204" w14:textId="77777777" w:rsidR="000B2BC3" w:rsidRPr="00E44FC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FFFFFF"/>
            </w:tcBorders>
            <w:vAlign w:val="bottom"/>
          </w:tcPr>
          <w:p w14:paraId="7891C534" w14:textId="77777777" w:rsidR="000B2BC3" w:rsidRPr="00E44FC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FFFFFF"/>
            </w:tcBorders>
          </w:tcPr>
          <w:p w14:paraId="0FABF4A7" w14:textId="77777777" w:rsidR="000B2BC3" w:rsidRPr="00E44FC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0B474D1C" w14:textId="7FE85904" w:rsidR="000B2BC3" w:rsidRPr="00E44FC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4965F055" w14:textId="77777777" w:rsidR="000B2BC3" w:rsidRPr="00E44FC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66C1B974" w14:textId="77777777" w:rsidR="000B2BC3" w:rsidRPr="00E44FC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5" w:type="dxa"/>
            <w:gridSpan w:val="2"/>
            <w:tcBorders>
              <w:top w:val="single" w:sz="4" w:space="0" w:color="auto"/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30F48968" w14:textId="77777777" w:rsidR="000B2BC3" w:rsidRPr="00E44FCF" w:rsidRDefault="000B2BC3" w:rsidP="0086798F">
            <w:pPr>
              <w:jc w:val="center"/>
              <w:rPr>
                <w:sz w:val="20"/>
                <w:szCs w:val="20"/>
                <w:lang w:val="fr-FR"/>
              </w:rPr>
            </w:pPr>
          </w:p>
        </w:tc>
      </w:tr>
      <w:tr w:rsidR="000E165F" w:rsidRPr="004263CA" w14:paraId="567C6B0E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803453F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102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7084434C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1D16AA68" w14:textId="24E32CB4" w:rsidR="000E165F" w:rsidRPr="000E165F" w:rsidRDefault="000E165F" w:rsidP="00F3227B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2.04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9940B8F" w14:textId="5FB6AA46" w:rsidR="000E165F" w:rsidRPr="000E165F" w:rsidRDefault="000E165F" w:rsidP="00F3227B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336.49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F8C3422" w14:textId="435A875D" w:rsidR="000E165F" w:rsidRPr="000E165F" w:rsidRDefault="000E165F" w:rsidP="00F3227B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65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0B8C543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102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1B7444B4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hypothetical protein</w:t>
            </w:r>
          </w:p>
        </w:tc>
      </w:tr>
      <w:tr w:rsidR="000E165F" w:rsidRPr="004263CA" w14:paraId="0CED5775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E23E4BA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103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420AC24F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31CD2B97" w14:textId="0307E437" w:rsidR="000E165F" w:rsidRPr="000E165F" w:rsidRDefault="000E165F" w:rsidP="00F3227B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3.13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70DFFFF" w14:textId="5B8AA7C2" w:rsidR="000E165F" w:rsidRPr="000E165F" w:rsidRDefault="000E165F" w:rsidP="00F3227B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523.53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F229FB1" w14:textId="0A66BA60" w:rsidR="000E165F" w:rsidRPr="000E165F" w:rsidRDefault="000E165F" w:rsidP="00F3227B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67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E554322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103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37FD5687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hypothetical protein</w:t>
            </w:r>
          </w:p>
        </w:tc>
      </w:tr>
      <w:tr w:rsidR="000E165F" w:rsidRPr="004263CA" w14:paraId="49EF5639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840D1E3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104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39C0B5A6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31058662" w14:textId="2208A61B" w:rsidR="000E165F" w:rsidRPr="000E165F" w:rsidRDefault="000E165F" w:rsidP="00F3227B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23.16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C0138B7" w14:textId="63D0C4D1" w:rsidR="000E165F" w:rsidRPr="000E165F" w:rsidRDefault="000E165F" w:rsidP="00F3227B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660.25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5E99987" w14:textId="4688B91B" w:rsidR="000E165F" w:rsidRPr="000E165F" w:rsidRDefault="000E165F" w:rsidP="00F3227B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29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DB389BD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104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2BB7EC41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hypothetical protein</w:t>
            </w:r>
          </w:p>
        </w:tc>
      </w:tr>
      <w:tr w:rsidR="000E165F" w:rsidRPr="004263CA" w14:paraId="70B956F8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DCBB606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153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0B1304E9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73B0145E" w14:textId="06321123" w:rsidR="000E165F" w:rsidRPr="000E165F" w:rsidRDefault="000E165F" w:rsidP="00F3227B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.83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50A3D0E" w14:textId="1BC37F19" w:rsidR="000E165F" w:rsidRPr="000E165F" w:rsidRDefault="000E165F" w:rsidP="00F3227B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55.99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4D512EF" w14:textId="45EA025C" w:rsidR="000E165F" w:rsidRPr="000E165F" w:rsidRDefault="000E165F" w:rsidP="00F3227B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85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D443449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153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6C96D013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hypothetical protein</w:t>
            </w:r>
          </w:p>
        </w:tc>
      </w:tr>
      <w:tr w:rsidR="000E165F" w:rsidRPr="004263CA" w14:paraId="510AD868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14A61DB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154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6D98C87A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194FD9D2" w14:textId="3D695791" w:rsidR="000E165F" w:rsidRPr="000E165F" w:rsidRDefault="000E165F" w:rsidP="00F3227B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2.69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7641D8A" w14:textId="7E7ECDC9" w:rsidR="000E165F" w:rsidRPr="000E165F" w:rsidRDefault="000E165F" w:rsidP="00F3227B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285.76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6CDFF37" w14:textId="41FF775B" w:rsidR="000E165F" w:rsidRPr="000E165F" w:rsidRDefault="000E165F" w:rsidP="00F3227B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06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7C4B0C7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154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7FBEAD49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restriction-modification system, subunit S</w:t>
            </w:r>
          </w:p>
        </w:tc>
      </w:tr>
      <w:tr w:rsidR="000E165F" w:rsidRPr="00081709" w14:paraId="01292E71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81CF69C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215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7A2D7691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3D2A85D9" w14:textId="0092A326" w:rsidR="000E165F" w:rsidRPr="000E165F" w:rsidRDefault="000E165F" w:rsidP="00F3227B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.15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35DA256" w14:textId="7B352ABE" w:rsidR="000E165F" w:rsidRPr="000E165F" w:rsidRDefault="000E165F" w:rsidP="00F3227B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696.92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A29822D" w14:textId="758A2E5E" w:rsidR="000E165F" w:rsidRPr="000E165F" w:rsidRDefault="000E165F" w:rsidP="00F3227B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605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573D663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proofErr w:type="spellStart"/>
            <w:r w:rsidRPr="00E44FCF">
              <w:rPr>
                <w:sz w:val="20"/>
                <w:szCs w:val="20"/>
              </w:rPr>
              <w:t>kpsC</w:t>
            </w:r>
            <w:proofErr w:type="spellEnd"/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47F445DE" w14:textId="77777777" w:rsidR="000E165F" w:rsidRPr="00E44FCF" w:rsidRDefault="000E165F" w:rsidP="00F3227B">
            <w:pPr>
              <w:jc w:val="center"/>
              <w:rPr>
                <w:sz w:val="20"/>
                <w:szCs w:val="20"/>
                <w:lang w:val="fr-FR"/>
              </w:rPr>
            </w:pPr>
            <w:r w:rsidRPr="00E44FCF">
              <w:rPr>
                <w:sz w:val="20"/>
                <w:szCs w:val="20"/>
                <w:lang w:val="fr-FR"/>
              </w:rPr>
              <w:t xml:space="preserve">capsule polysaccharide export </w:t>
            </w:r>
            <w:proofErr w:type="spellStart"/>
            <w:r w:rsidRPr="00E44FCF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E44FC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E44FCF">
              <w:rPr>
                <w:sz w:val="20"/>
                <w:szCs w:val="20"/>
                <w:lang w:val="fr-FR"/>
              </w:rPr>
              <w:t>KpsC</w:t>
            </w:r>
            <w:proofErr w:type="spellEnd"/>
          </w:p>
        </w:tc>
      </w:tr>
      <w:tr w:rsidR="000E165F" w:rsidRPr="004263CA" w14:paraId="260512B1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3E761E5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216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7EA3548C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5AEF79B4" w14:textId="5121C622" w:rsidR="000E165F" w:rsidRPr="000E165F" w:rsidRDefault="000E165F" w:rsidP="00F3227B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4.92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01CD3C5" w14:textId="758E1C9C" w:rsidR="000E165F" w:rsidRPr="000E165F" w:rsidRDefault="000E165F" w:rsidP="00F3227B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563.62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CF4FD30" w14:textId="783E869F" w:rsidR="000E165F" w:rsidRPr="000E165F" w:rsidRDefault="000E165F" w:rsidP="00F3227B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15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DA2055C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216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0BB47BFB" w14:textId="77777777" w:rsidR="000E165F" w:rsidRPr="00E44FCF" w:rsidRDefault="000E165F" w:rsidP="00F3227B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hypothetical protein</w:t>
            </w:r>
          </w:p>
        </w:tc>
      </w:tr>
      <w:tr w:rsidR="000E165F" w:rsidRPr="004263CA" w14:paraId="5C7E0138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5946AA9A" w14:textId="77777777" w:rsidR="000E165F" w:rsidRPr="00E44FCF" w:rsidRDefault="000E165F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216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  <w:vAlign w:val="bottom"/>
          </w:tcPr>
          <w:p w14:paraId="070BCAEA" w14:textId="77777777" w:rsidR="000E165F" w:rsidRPr="00E44FCF" w:rsidRDefault="000E165F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6060EDE7" w14:textId="11BF6AF7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60.56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A7414E0" w14:textId="33FCF660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647.7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251B31D" w14:textId="1A758412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1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13511BEE" w14:textId="77777777" w:rsidR="000E165F" w:rsidRPr="00E44FCF" w:rsidRDefault="000E165F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216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29A93C60" w14:textId="77777777" w:rsidR="000E165F" w:rsidRPr="00E44FCF" w:rsidRDefault="000E165F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hypothetical protein</w:t>
            </w:r>
          </w:p>
        </w:tc>
      </w:tr>
      <w:tr w:rsidR="000E165F" w:rsidRPr="004263CA" w14:paraId="201CC5EA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0140227F" w14:textId="77777777" w:rsidR="000E165F" w:rsidRPr="00E44FCF" w:rsidRDefault="000E165F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230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  <w:vAlign w:val="bottom"/>
          </w:tcPr>
          <w:p w14:paraId="14780AE7" w14:textId="77777777" w:rsidR="000E165F" w:rsidRPr="00E44FCF" w:rsidRDefault="000E165F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17475B94" w14:textId="29586E66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2.49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C46EC33" w14:textId="6E74B046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2648.04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7E05348" w14:textId="1B123C55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063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63E7BEC8" w14:textId="77777777" w:rsidR="000E165F" w:rsidRPr="00E44FCF" w:rsidRDefault="000E165F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230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4C8EDF63" w14:textId="77777777" w:rsidR="000E165F" w:rsidRPr="00E44FCF" w:rsidRDefault="000E165F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hypothetical protein</w:t>
            </w:r>
          </w:p>
        </w:tc>
      </w:tr>
      <w:tr w:rsidR="000E165F" w:rsidRPr="004263CA" w14:paraId="2BA01CAD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023480BD" w14:textId="77777777" w:rsidR="000E165F" w:rsidRPr="00E44FCF" w:rsidRDefault="000E165F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261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  <w:vAlign w:val="bottom"/>
          </w:tcPr>
          <w:p w14:paraId="333B8D55" w14:textId="77777777" w:rsidR="000E165F" w:rsidRPr="00E44FCF" w:rsidRDefault="000E165F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01B0316C" w14:textId="25A15143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.09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EA9B1FA" w14:textId="689E86D1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401.29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F1D81DD" w14:textId="3269E9F1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368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4A0BBE0C" w14:textId="77777777" w:rsidR="000E165F" w:rsidRPr="00E44FCF" w:rsidRDefault="000E165F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261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3F86A621" w14:textId="77777777" w:rsidR="000E165F" w:rsidRPr="00E44FCF" w:rsidRDefault="000E165F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hypothetical protein</w:t>
            </w:r>
          </w:p>
        </w:tc>
      </w:tr>
      <w:tr w:rsidR="000E165F" w:rsidRPr="004263CA" w14:paraId="3B504F46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113A102D" w14:textId="77777777" w:rsidR="000E165F" w:rsidRPr="00E44FCF" w:rsidRDefault="000E165F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378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  <w:vAlign w:val="bottom"/>
          </w:tcPr>
          <w:p w14:paraId="7B8B4471" w14:textId="77777777" w:rsidR="000E165F" w:rsidRPr="00E44FCF" w:rsidRDefault="000E165F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3241970D" w14:textId="24409426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35.65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8CDA8CD" w14:textId="405FAB6B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426.06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4D17CC9" w14:textId="7D63ADBF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2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23AD33B1" w14:textId="77777777" w:rsidR="000E165F" w:rsidRPr="00E44FCF" w:rsidRDefault="000E165F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378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46A4CCC4" w14:textId="77777777" w:rsidR="000E165F" w:rsidRPr="00E44FCF" w:rsidRDefault="000E165F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hypothetical protein</w:t>
            </w:r>
          </w:p>
        </w:tc>
      </w:tr>
      <w:tr w:rsidR="000E165F" w:rsidRPr="004263CA" w14:paraId="153369EA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35B797EE" w14:textId="77777777" w:rsidR="000E165F" w:rsidRPr="00E44FCF" w:rsidRDefault="000E165F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397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  <w:vAlign w:val="bottom"/>
          </w:tcPr>
          <w:p w14:paraId="5F4C5D33" w14:textId="77777777" w:rsidR="000E165F" w:rsidRPr="00E44FCF" w:rsidRDefault="000E165F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2A3B6E37" w14:textId="740D6DDF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3.72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FA06245" w14:textId="38C39025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813.2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6E6A465" w14:textId="0BA69F1A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59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293D7A6E" w14:textId="77777777" w:rsidR="000E165F" w:rsidRPr="00E44FCF" w:rsidRDefault="000E165F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FTN_1397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368E893B" w14:textId="77777777" w:rsidR="000E165F" w:rsidRPr="00E44FCF" w:rsidRDefault="000E165F" w:rsidP="0086798F">
            <w:pPr>
              <w:jc w:val="center"/>
              <w:rPr>
                <w:sz w:val="20"/>
                <w:szCs w:val="20"/>
              </w:rPr>
            </w:pPr>
            <w:r w:rsidRPr="00E44FCF">
              <w:rPr>
                <w:sz w:val="20"/>
                <w:szCs w:val="20"/>
              </w:rPr>
              <w:t>hypothetical protein</w:t>
            </w:r>
          </w:p>
        </w:tc>
      </w:tr>
      <w:tr w:rsidR="000E165F" w:rsidRPr="004263CA" w14:paraId="082D4835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265D7E1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420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18178983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29E63397" w14:textId="12326D62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A0337F7" w14:textId="5C6655B2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352.75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886D340" w14:textId="5A515358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353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76313E4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AA735F">
              <w:rPr>
                <w:sz w:val="20"/>
                <w:szCs w:val="20"/>
              </w:rPr>
              <w:t>wzx</w:t>
            </w:r>
            <w:proofErr w:type="spellEnd"/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2EFF0345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 xml:space="preserve">O antigen </w:t>
            </w:r>
            <w:proofErr w:type="spellStart"/>
            <w:r w:rsidRPr="00AA735F">
              <w:rPr>
                <w:sz w:val="20"/>
                <w:szCs w:val="20"/>
              </w:rPr>
              <w:t>flippase</w:t>
            </w:r>
            <w:proofErr w:type="spellEnd"/>
          </w:p>
        </w:tc>
      </w:tr>
      <w:tr w:rsidR="000E165F" w:rsidRPr="004263CA" w14:paraId="404C5486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6A9F198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422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10A623F2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1DF9C477" w14:textId="7CF743B0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.12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0BDB894" w14:textId="75B3EED8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621.34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95EF26A" w14:textId="0A7A71AF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557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A868E84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AA735F">
              <w:rPr>
                <w:sz w:val="20"/>
                <w:szCs w:val="20"/>
              </w:rPr>
              <w:t>wbtN</w:t>
            </w:r>
            <w:proofErr w:type="spellEnd"/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47165F21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AA735F">
              <w:rPr>
                <w:sz w:val="20"/>
                <w:szCs w:val="20"/>
              </w:rPr>
              <w:t>glycosyl</w:t>
            </w:r>
            <w:proofErr w:type="spellEnd"/>
            <w:r w:rsidRPr="00AA735F">
              <w:rPr>
                <w:sz w:val="20"/>
                <w:szCs w:val="20"/>
              </w:rPr>
              <w:t xml:space="preserve"> transferase</w:t>
            </w:r>
          </w:p>
        </w:tc>
      </w:tr>
      <w:tr w:rsidR="000E165F" w:rsidRPr="004263CA" w14:paraId="6C60442B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9046504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424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18A43527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2918B399" w14:textId="16680511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3.37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E97E5D1" w14:textId="54354802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2229.52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4587C29" w14:textId="0F4E598F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662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1A006D6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424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533326B1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hypothetical membrane protein</w:t>
            </w:r>
          </w:p>
        </w:tc>
      </w:tr>
      <w:tr w:rsidR="000E165F" w:rsidRPr="004263CA" w14:paraId="1EACF180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522F6FF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428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196A5DEB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532F228B" w14:textId="4BCE6A49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8.37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0A1CC93" w14:textId="7C21FF2A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841.02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A31F2D3" w14:textId="1FE08EE9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220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93D772B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AA735F">
              <w:rPr>
                <w:sz w:val="20"/>
                <w:szCs w:val="20"/>
              </w:rPr>
              <w:t>wbtO</w:t>
            </w:r>
            <w:proofErr w:type="spellEnd"/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7611A9D3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transferase</w:t>
            </w:r>
          </w:p>
        </w:tc>
      </w:tr>
      <w:tr w:rsidR="000E165F" w:rsidRPr="004263CA" w14:paraId="6641EC58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58CAB5A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429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40967922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740B7175" w14:textId="04D74D13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34.87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7B1D43B" w14:textId="740019CD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2067.64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C27D532" w14:textId="44967AF5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59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F2A9903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AA735F">
              <w:rPr>
                <w:sz w:val="20"/>
                <w:szCs w:val="20"/>
              </w:rPr>
              <w:t>wbtP</w:t>
            </w:r>
            <w:proofErr w:type="spellEnd"/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703CC441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AA735F">
              <w:rPr>
                <w:sz w:val="20"/>
                <w:szCs w:val="20"/>
              </w:rPr>
              <w:t>galactosyl</w:t>
            </w:r>
            <w:proofErr w:type="spellEnd"/>
            <w:r w:rsidRPr="00AA735F">
              <w:rPr>
                <w:sz w:val="20"/>
                <w:szCs w:val="20"/>
              </w:rPr>
              <w:t xml:space="preserve"> transferase</w:t>
            </w:r>
          </w:p>
        </w:tc>
      </w:tr>
      <w:tr w:rsidR="000E165F" w:rsidRPr="004263CA" w14:paraId="69497BC4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D0344B1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430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616F31A9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5B3CD97C" w14:textId="5BF7E16B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9.17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1D107CD" w14:textId="55DD448B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465.08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B24EA0F" w14:textId="7B096D07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51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2343032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AA735F">
              <w:rPr>
                <w:sz w:val="20"/>
                <w:szCs w:val="20"/>
              </w:rPr>
              <w:t>wbtQ</w:t>
            </w:r>
            <w:proofErr w:type="spellEnd"/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0729CA7B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aminotransferase</w:t>
            </w:r>
          </w:p>
        </w:tc>
      </w:tr>
      <w:tr w:rsidR="000E165F" w:rsidRPr="00AA735F" w14:paraId="6D65F0DA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FE8424F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488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3C44C1B1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15C0EEF3" w14:textId="33A89FC1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.6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4C779D8" w14:textId="561F7B75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534.72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39A2570" w14:textId="181C7B51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334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B9B2EF4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488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7B650461" w14:textId="77777777" w:rsidR="000E165F" w:rsidRPr="00AA735F" w:rsidRDefault="000E165F" w:rsidP="0086798F">
            <w:pPr>
              <w:jc w:val="center"/>
              <w:rPr>
                <w:sz w:val="20"/>
                <w:szCs w:val="20"/>
                <w:lang w:val="fr-FR"/>
              </w:rPr>
            </w:pPr>
            <w:proofErr w:type="spellStart"/>
            <w:r w:rsidRPr="00AA735F">
              <w:rPr>
                <w:sz w:val="20"/>
                <w:szCs w:val="20"/>
                <w:lang w:val="fr-FR"/>
              </w:rPr>
              <w:t>prophage</w:t>
            </w:r>
            <w:proofErr w:type="spellEnd"/>
            <w:r w:rsidRPr="00AA735F">
              <w:rPr>
                <w:sz w:val="20"/>
                <w:szCs w:val="20"/>
                <w:lang w:val="fr-FR"/>
              </w:rPr>
              <w:t xml:space="preserve"> maintenance system killer </w:t>
            </w:r>
            <w:proofErr w:type="spellStart"/>
            <w:r w:rsidRPr="00AA735F">
              <w:rPr>
                <w:sz w:val="20"/>
                <w:szCs w:val="20"/>
                <w:lang w:val="fr-FR"/>
              </w:rPr>
              <w:t>protein</w:t>
            </w:r>
            <w:proofErr w:type="spellEnd"/>
            <w:r w:rsidRPr="00AA735F">
              <w:rPr>
                <w:sz w:val="20"/>
                <w:szCs w:val="20"/>
                <w:lang w:val="fr-FR"/>
              </w:rPr>
              <w:t xml:space="preserve"> (DOC)</w:t>
            </w:r>
          </w:p>
        </w:tc>
      </w:tr>
      <w:tr w:rsidR="000E165F" w:rsidRPr="004263CA" w14:paraId="2C8719C1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52159E8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489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1B831E95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5F548432" w14:textId="17B399AF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2.52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038F301" w14:textId="1E9A6D62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337.84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3CF1BAB" w14:textId="6302AAB3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34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B6552B3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489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2922864E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hypothetical protein</w:t>
            </w:r>
          </w:p>
        </w:tc>
      </w:tr>
      <w:tr w:rsidR="000E165F" w:rsidRPr="004263CA" w14:paraId="5DCB9ECE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75FF19A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490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06C44A29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30D7D978" w14:textId="785B8F28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6.37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35DB6A0" w14:textId="0CA6C622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147.9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D33E6A7" w14:textId="5E6905BD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80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B2455EE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490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7C016D50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hypothetical protein</w:t>
            </w:r>
          </w:p>
        </w:tc>
      </w:tr>
      <w:tr w:rsidR="000E165F" w:rsidRPr="004263CA" w14:paraId="4FEFA711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4B7C3AB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698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28DA6BF0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21BD571B" w14:textId="7E0DFF4B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9.09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E6B907B" w14:textId="1C1203C1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55.97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F92A4A9" w14:textId="39D5D4ED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7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7C3C967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698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4D123E5F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Dam-replacing family protein</w:t>
            </w:r>
          </w:p>
        </w:tc>
      </w:tr>
      <w:tr w:rsidR="000E165F" w:rsidRPr="004263CA" w14:paraId="6EB867A3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1DFE7E8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727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05D0665C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1F3A13DD" w14:textId="5B565426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5.37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6F377F2" w14:textId="5269866E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03.63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54D42F0" w14:textId="65A707BD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7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00DDF71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AA735F">
              <w:rPr>
                <w:sz w:val="20"/>
                <w:szCs w:val="20"/>
              </w:rPr>
              <w:t>dapD</w:t>
            </w:r>
            <w:proofErr w:type="spellEnd"/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0F41E9F0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AA735F">
              <w:rPr>
                <w:sz w:val="20"/>
                <w:szCs w:val="20"/>
              </w:rPr>
              <w:t>tetrahydrodipicolinate</w:t>
            </w:r>
            <w:proofErr w:type="spellEnd"/>
            <w:r w:rsidRPr="00AA735F">
              <w:rPr>
                <w:sz w:val="20"/>
                <w:szCs w:val="20"/>
              </w:rPr>
              <w:t xml:space="preserve"> </w:t>
            </w:r>
            <w:proofErr w:type="spellStart"/>
            <w:r w:rsidRPr="00AA735F">
              <w:rPr>
                <w:sz w:val="20"/>
                <w:szCs w:val="20"/>
              </w:rPr>
              <w:t>succinylase</w:t>
            </w:r>
            <w:proofErr w:type="spellEnd"/>
            <w:r w:rsidRPr="00AA735F">
              <w:rPr>
                <w:sz w:val="20"/>
                <w:szCs w:val="20"/>
              </w:rPr>
              <w:t xml:space="preserve"> subunit</w:t>
            </w:r>
          </w:p>
        </w:tc>
      </w:tr>
      <w:tr w:rsidR="000E165F" w:rsidRPr="004263CA" w14:paraId="52D0BCB1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135F883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728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3E8B9A8C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5A3859B7" w14:textId="53E0C968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5.93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CB4C880" w14:textId="74FAFC3D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36.88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E7C8F99" w14:textId="64C7AF76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23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B9DA3CB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AA735F">
              <w:rPr>
                <w:sz w:val="20"/>
                <w:szCs w:val="20"/>
              </w:rPr>
              <w:t>dapA</w:t>
            </w:r>
            <w:proofErr w:type="spellEnd"/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49A179F6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AA735F">
              <w:rPr>
                <w:sz w:val="20"/>
                <w:szCs w:val="20"/>
              </w:rPr>
              <w:t>dihydrodipicolinate</w:t>
            </w:r>
            <w:proofErr w:type="spellEnd"/>
            <w:r w:rsidRPr="00AA735F">
              <w:rPr>
                <w:sz w:val="20"/>
                <w:szCs w:val="20"/>
              </w:rPr>
              <w:t xml:space="preserve"> synthase</w:t>
            </w:r>
          </w:p>
        </w:tc>
      </w:tr>
      <w:tr w:rsidR="000E165F" w:rsidRPr="004263CA" w14:paraId="2A65F8EF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3DCE36F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729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3C0DED3F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4DFF7D32" w14:textId="5BA32D03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32.28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D534E25" w14:textId="6AEE7BBA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219.04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FE9CD7C" w14:textId="54E616C8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7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77D0B8D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AA735F">
              <w:rPr>
                <w:sz w:val="20"/>
                <w:szCs w:val="20"/>
              </w:rPr>
              <w:t>dapB</w:t>
            </w:r>
            <w:proofErr w:type="spellEnd"/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233103A8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AA735F">
              <w:rPr>
                <w:sz w:val="20"/>
                <w:szCs w:val="20"/>
              </w:rPr>
              <w:t>dihydrodipicolinate</w:t>
            </w:r>
            <w:proofErr w:type="spellEnd"/>
            <w:r w:rsidRPr="00AA735F">
              <w:rPr>
                <w:sz w:val="20"/>
                <w:szCs w:val="20"/>
              </w:rPr>
              <w:t xml:space="preserve"> reductase</w:t>
            </w:r>
          </w:p>
        </w:tc>
      </w:tr>
      <w:tr w:rsidR="000E165F" w:rsidRPr="004263CA" w14:paraId="3A182B6B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AD6B7DE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730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2A5894FE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18A1FB2C" w14:textId="1A04C6D5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1.51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358A9D8" w14:textId="49CFA7B1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220.67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B788795" w14:textId="2E7918C8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06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9F616DF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AA735F">
              <w:rPr>
                <w:sz w:val="20"/>
                <w:szCs w:val="20"/>
              </w:rPr>
              <w:t>lysC</w:t>
            </w:r>
            <w:proofErr w:type="spellEnd"/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70D86E9B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aspartate kinase III</w:t>
            </w:r>
          </w:p>
        </w:tc>
      </w:tr>
      <w:tr w:rsidR="000E165F" w:rsidRPr="004263CA" w14:paraId="6D233138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4AF1A09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731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0C86A244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03A5712D" w14:textId="76B887A5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7.3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40BB9C3" w14:textId="3C4655BE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374.33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0E22403" w14:textId="4836815C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51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E8C6D71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pip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5C4F66AF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 xml:space="preserve">proline </w:t>
            </w:r>
            <w:proofErr w:type="spellStart"/>
            <w:r w:rsidRPr="00AA735F">
              <w:rPr>
                <w:sz w:val="20"/>
                <w:szCs w:val="20"/>
              </w:rPr>
              <w:t>iminopeptidase</w:t>
            </w:r>
            <w:proofErr w:type="spellEnd"/>
          </w:p>
        </w:tc>
      </w:tr>
      <w:tr w:rsidR="000E165F" w:rsidRPr="004263CA" w14:paraId="0140623D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A34521B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732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243EAD67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25E7A438" w14:textId="6E0D8235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.29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38F08DC" w14:textId="6A4379A2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578.58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1539B7D" w14:textId="062AD9FF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450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F80F3C3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732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0114424E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Mg-dependent DNase</w:t>
            </w:r>
          </w:p>
        </w:tc>
      </w:tr>
      <w:tr w:rsidR="000E165F" w:rsidRPr="004263CA" w14:paraId="6864CA0E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4F0B383C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756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7C7931C5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3BA86A1C" w14:textId="34F9B29A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9.6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0773E2A" w14:textId="07B7EFE8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540.56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998A4CE" w14:textId="335181C1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56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FF73A9E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AA735F">
              <w:rPr>
                <w:sz w:val="20"/>
                <w:szCs w:val="20"/>
              </w:rPr>
              <w:t>bcp</w:t>
            </w:r>
            <w:proofErr w:type="spellEnd"/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0A9099B1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AA735F">
              <w:rPr>
                <w:sz w:val="20"/>
                <w:szCs w:val="20"/>
              </w:rPr>
              <w:t>bacterioferritin</w:t>
            </w:r>
            <w:proofErr w:type="spellEnd"/>
            <w:r w:rsidRPr="00AA735F">
              <w:rPr>
                <w:sz w:val="20"/>
                <w:szCs w:val="20"/>
              </w:rPr>
              <w:t xml:space="preserve"> </w:t>
            </w:r>
            <w:proofErr w:type="spellStart"/>
            <w:r w:rsidRPr="00AA735F">
              <w:rPr>
                <w:sz w:val="20"/>
                <w:szCs w:val="20"/>
              </w:rPr>
              <w:t>comigratory</w:t>
            </w:r>
            <w:proofErr w:type="spellEnd"/>
            <w:r w:rsidRPr="00AA735F">
              <w:rPr>
                <w:sz w:val="20"/>
                <w:szCs w:val="20"/>
              </w:rPr>
              <w:t xml:space="preserve"> protein</w:t>
            </w:r>
          </w:p>
        </w:tc>
      </w:tr>
      <w:tr w:rsidR="000E165F" w:rsidRPr="004263CA" w14:paraId="3207B021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FC8C302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757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13EE00DE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3A41E93F" w14:textId="58EB897A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1.37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CA3EFA9" w14:textId="00ACFFA1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409.83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282DE3EA" w14:textId="72267A71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36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38D405C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757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5CEAAD50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D-isomer specific 2-hydroxyacid dehydrogenase</w:t>
            </w:r>
          </w:p>
        </w:tc>
      </w:tr>
      <w:tr w:rsidR="000E165F" w:rsidRPr="004263CA" w14:paraId="4AB0FE18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5E771EA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759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2B0A13B9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7F1F42F2" w14:textId="49343035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.28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CA36165" w14:textId="58F61BB8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583.36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2DC3A94" w14:textId="28957F6C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457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5C02645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759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2788EB20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hypothetical protein</w:t>
            </w:r>
          </w:p>
        </w:tc>
      </w:tr>
      <w:tr w:rsidR="000E165F" w:rsidRPr="004263CA" w14:paraId="158BF4BC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584C09A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766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40DDA8B1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6CD55C55" w14:textId="0A4610A7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3.96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129D697E" w14:textId="4DF8CACF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582.51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BE4BC6C" w14:textId="19460629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42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11D572C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766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6DA607F3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drug/metabolite transporter (DMT) superfamily protein</w:t>
            </w:r>
          </w:p>
        </w:tc>
      </w:tr>
      <w:tr w:rsidR="000E165F" w:rsidRPr="004263CA" w14:paraId="2CFA4222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3FBD669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FTN_1767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7F5D66DD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r w:rsidRPr="00AA735F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61536319" w14:textId="2E670ED7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2.04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3D401BA1" w14:textId="1D626E1C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336.49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F70C654" w14:textId="465FCBF4" w:rsidR="000E165F" w:rsidRPr="000E165F" w:rsidRDefault="000E165F" w:rsidP="0086798F">
            <w:pPr>
              <w:jc w:val="center"/>
              <w:rPr>
                <w:sz w:val="20"/>
                <w:szCs w:val="20"/>
              </w:rPr>
            </w:pPr>
            <w:r w:rsidRPr="000E165F">
              <w:rPr>
                <w:sz w:val="20"/>
                <w:szCs w:val="20"/>
              </w:rPr>
              <w:t>165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0475725D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AA735F">
              <w:rPr>
                <w:sz w:val="20"/>
                <w:szCs w:val="20"/>
              </w:rPr>
              <w:t>rbsK</w:t>
            </w:r>
            <w:proofErr w:type="spellEnd"/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28B11834" w14:textId="77777777" w:rsidR="000E165F" w:rsidRPr="00AA735F" w:rsidRDefault="000E165F" w:rsidP="0086798F">
            <w:pPr>
              <w:jc w:val="center"/>
              <w:rPr>
                <w:sz w:val="20"/>
                <w:szCs w:val="20"/>
              </w:rPr>
            </w:pPr>
            <w:proofErr w:type="spellStart"/>
            <w:r w:rsidRPr="00AA735F">
              <w:rPr>
                <w:sz w:val="20"/>
                <w:szCs w:val="20"/>
              </w:rPr>
              <w:t>ribokinase</w:t>
            </w:r>
            <w:proofErr w:type="spellEnd"/>
            <w:r w:rsidRPr="00AA735F">
              <w:rPr>
                <w:sz w:val="20"/>
                <w:szCs w:val="20"/>
              </w:rPr>
              <w:t xml:space="preserve">, </w:t>
            </w:r>
            <w:proofErr w:type="spellStart"/>
            <w:r w:rsidRPr="00AA735F">
              <w:rPr>
                <w:sz w:val="20"/>
                <w:szCs w:val="20"/>
              </w:rPr>
              <w:t>pfkB</w:t>
            </w:r>
            <w:proofErr w:type="spellEnd"/>
            <w:r w:rsidRPr="00AA735F">
              <w:rPr>
                <w:sz w:val="20"/>
                <w:szCs w:val="20"/>
              </w:rPr>
              <w:t xml:space="preserve"> family</w:t>
            </w:r>
          </w:p>
        </w:tc>
      </w:tr>
      <w:tr w:rsidR="000B2BC3" w:rsidRPr="004263CA" w14:paraId="0EF2F39F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67BD9383" w14:textId="77777777" w:rsidR="000B2BC3" w:rsidRPr="00AA735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bottom w:val="single" w:sz="4" w:space="0" w:color="FFFFFF"/>
            </w:tcBorders>
          </w:tcPr>
          <w:p w14:paraId="6ED0EB45" w14:textId="77777777" w:rsidR="000B2BC3" w:rsidRPr="00AA735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42AF905B" w14:textId="77777777" w:rsidR="000B2BC3" w:rsidRPr="00AA735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5FDE985F" w14:textId="570DACEB" w:rsidR="000B2BC3" w:rsidRPr="00AA735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9885A56" w14:textId="77777777" w:rsidR="000B2BC3" w:rsidRPr="00AA735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</w:tcPr>
          <w:p w14:paraId="7EFE8FAC" w14:textId="77777777" w:rsidR="000B2BC3" w:rsidRPr="00AA735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</w:tcPr>
          <w:p w14:paraId="06DAB233" w14:textId="77777777" w:rsidR="000B2BC3" w:rsidRPr="00AA735F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</w:tr>
      <w:tr w:rsidR="000B2BC3" w:rsidRPr="004263CA" w14:paraId="4A0B71A7" w14:textId="77777777" w:rsidTr="00B3459C">
        <w:trPr>
          <w:gridAfter w:val="1"/>
          <w:wAfter w:w="1620" w:type="dxa"/>
          <w:trHeight w:val="225"/>
        </w:trPr>
        <w:tc>
          <w:tcPr>
            <w:tcW w:w="8568" w:type="dxa"/>
            <w:gridSpan w:val="7"/>
            <w:tcBorders>
              <w:bottom w:val="single" w:sz="4" w:space="0" w:color="FFFFFF"/>
            </w:tcBorders>
          </w:tcPr>
          <w:p w14:paraId="1978CADE" w14:textId="6441DCDB" w:rsidR="000B2BC3" w:rsidRPr="00631A5C" w:rsidRDefault="000B2BC3" w:rsidP="0086798F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e is pseudogene in U112 and its </w:t>
            </w:r>
            <w:proofErr w:type="spellStart"/>
            <w:r>
              <w:rPr>
                <w:b/>
                <w:sz w:val="20"/>
                <w:szCs w:val="20"/>
              </w:rPr>
              <w:t>ortholog</w:t>
            </w:r>
            <w:proofErr w:type="spellEnd"/>
            <w:r>
              <w:rPr>
                <w:b/>
                <w:sz w:val="20"/>
                <w:szCs w:val="20"/>
              </w:rPr>
              <w:t xml:space="preserve"> in </w:t>
            </w:r>
            <w:proofErr w:type="spellStart"/>
            <w:r>
              <w:rPr>
                <w:b/>
                <w:sz w:val="20"/>
                <w:szCs w:val="20"/>
              </w:rPr>
              <w:t>Schu</w:t>
            </w:r>
            <w:proofErr w:type="spellEnd"/>
            <w:r>
              <w:rPr>
                <w:b/>
                <w:sz w:val="20"/>
                <w:szCs w:val="20"/>
              </w:rPr>
              <w:t xml:space="preserve"> S4</w:t>
            </w:r>
            <w:r w:rsidRPr="007A7835">
              <w:rPr>
                <w:b/>
                <w:sz w:val="20"/>
                <w:szCs w:val="20"/>
              </w:rPr>
              <w:t xml:space="preserve"> is absent</w:t>
            </w:r>
          </w:p>
        </w:tc>
      </w:tr>
      <w:tr w:rsidR="00691C8B" w:rsidRPr="004263CA" w14:paraId="677615B7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6E8F2287" w14:textId="77777777" w:rsidR="00691C8B" w:rsidRPr="00631A5C" w:rsidRDefault="00691C8B" w:rsidP="00F322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bottom w:val="single" w:sz="4" w:space="0" w:color="FFFFFF"/>
            </w:tcBorders>
            <w:vAlign w:val="bottom"/>
          </w:tcPr>
          <w:p w14:paraId="042C98D9" w14:textId="77777777" w:rsidR="00691C8B" w:rsidRPr="00631A5C" w:rsidRDefault="00691C8B" w:rsidP="00F322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bottom w:val="single" w:sz="4" w:space="0" w:color="FFFFFF"/>
            </w:tcBorders>
          </w:tcPr>
          <w:p w14:paraId="3DF05D6D" w14:textId="77777777" w:rsidR="00691C8B" w:rsidRPr="00631A5C" w:rsidRDefault="00691C8B" w:rsidP="00F322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493CF8F6" w14:textId="77777777" w:rsidR="00691C8B" w:rsidRPr="00631A5C" w:rsidRDefault="00691C8B" w:rsidP="00F322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4327D174" w14:textId="77777777" w:rsidR="00691C8B" w:rsidRPr="00631A5C" w:rsidRDefault="00691C8B" w:rsidP="00F322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699B320B" w14:textId="77777777" w:rsidR="00691C8B" w:rsidRPr="00631A5C" w:rsidRDefault="00691C8B" w:rsidP="00F3227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01DBC736" w14:textId="77777777" w:rsidR="00691C8B" w:rsidRPr="00631A5C" w:rsidRDefault="00691C8B" w:rsidP="00F3227B">
            <w:pPr>
              <w:jc w:val="center"/>
              <w:rPr>
                <w:sz w:val="20"/>
                <w:szCs w:val="20"/>
              </w:rPr>
            </w:pPr>
          </w:p>
        </w:tc>
      </w:tr>
      <w:tr w:rsidR="00691C8B" w:rsidRPr="004263CA" w14:paraId="68C499A9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316B2703" w14:textId="77777777" w:rsidR="00691C8B" w:rsidRPr="00631A5C" w:rsidRDefault="00691C8B" w:rsidP="00F3227B">
            <w:pPr>
              <w:jc w:val="center"/>
              <w:rPr>
                <w:sz w:val="20"/>
                <w:szCs w:val="20"/>
              </w:rPr>
            </w:pPr>
            <w:r w:rsidRPr="00631A5C">
              <w:rPr>
                <w:sz w:val="20"/>
                <w:szCs w:val="20"/>
              </w:rPr>
              <w:t>FTN_0283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  <w:vAlign w:val="bottom"/>
          </w:tcPr>
          <w:p w14:paraId="76C479CD" w14:textId="77777777" w:rsidR="00691C8B" w:rsidRPr="00631A5C" w:rsidRDefault="00691C8B" w:rsidP="00F3227B">
            <w:pPr>
              <w:jc w:val="center"/>
              <w:rPr>
                <w:sz w:val="20"/>
                <w:szCs w:val="20"/>
              </w:rPr>
            </w:pPr>
            <w:r w:rsidRPr="00631A5C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vAlign w:val="bottom"/>
          </w:tcPr>
          <w:p w14:paraId="6A8193E6" w14:textId="433F4FEE" w:rsidR="00691C8B" w:rsidRPr="00691C8B" w:rsidRDefault="00691C8B" w:rsidP="00F3227B">
            <w:pPr>
              <w:jc w:val="center"/>
              <w:rPr>
                <w:sz w:val="20"/>
                <w:szCs w:val="20"/>
              </w:rPr>
            </w:pPr>
            <w:r w:rsidRPr="00691C8B">
              <w:rPr>
                <w:sz w:val="20"/>
                <w:szCs w:val="20"/>
              </w:rPr>
              <w:t>4.42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0813C416" w14:textId="29DF9C14" w:rsidR="00691C8B" w:rsidRPr="00691C8B" w:rsidRDefault="00691C8B" w:rsidP="00F3227B">
            <w:pPr>
              <w:jc w:val="center"/>
              <w:rPr>
                <w:sz w:val="20"/>
                <w:szCs w:val="20"/>
              </w:rPr>
            </w:pPr>
            <w:r w:rsidRPr="00691C8B">
              <w:rPr>
                <w:sz w:val="20"/>
                <w:szCs w:val="20"/>
              </w:rPr>
              <w:t>169.11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7956382F" w14:textId="21E64F97" w:rsidR="00691C8B" w:rsidRPr="00691C8B" w:rsidRDefault="00691C8B" w:rsidP="00F3227B">
            <w:pPr>
              <w:jc w:val="center"/>
              <w:rPr>
                <w:sz w:val="20"/>
                <w:szCs w:val="20"/>
              </w:rPr>
            </w:pPr>
            <w:r w:rsidRPr="00691C8B">
              <w:rPr>
                <w:sz w:val="20"/>
                <w:szCs w:val="20"/>
              </w:rPr>
              <w:t>38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7BB66C1D" w14:textId="77777777" w:rsidR="00691C8B" w:rsidRPr="00631A5C" w:rsidRDefault="00691C8B" w:rsidP="00F3227B">
            <w:pPr>
              <w:jc w:val="center"/>
              <w:rPr>
                <w:sz w:val="20"/>
                <w:szCs w:val="20"/>
              </w:rPr>
            </w:pPr>
            <w:r w:rsidRPr="00631A5C">
              <w:rPr>
                <w:sz w:val="20"/>
                <w:szCs w:val="20"/>
              </w:rPr>
              <w:t>FTN_0283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205E9D48" w14:textId="77777777" w:rsidR="00691C8B" w:rsidRPr="00631A5C" w:rsidRDefault="00691C8B" w:rsidP="00F3227B">
            <w:pPr>
              <w:jc w:val="center"/>
              <w:rPr>
                <w:sz w:val="20"/>
                <w:szCs w:val="20"/>
              </w:rPr>
            </w:pPr>
            <w:r w:rsidRPr="00631A5C">
              <w:rPr>
                <w:sz w:val="20"/>
                <w:szCs w:val="20"/>
              </w:rPr>
              <w:t>None</w:t>
            </w:r>
          </w:p>
        </w:tc>
      </w:tr>
      <w:tr w:rsidR="00691C8B" w:rsidRPr="004263CA" w14:paraId="3ADF0DC0" w14:textId="77777777" w:rsidTr="00B3459C">
        <w:trPr>
          <w:trHeight w:val="225"/>
        </w:trPr>
        <w:tc>
          <w:tcPr>
            <w:tcW w:w="1138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7A85D1AA" w14:textId="77777777" w:rsidR="00691C8B" w:rsidRPr="00631A5C" w:rsidRDefault="00691C8B" w:rsidP="0086798F">
            <w:pPr>
              <w:jc w:val="center"/>
              <w:rPr>
                <w:sz w:val="20"/>
                <w:szCs w:val="20"/>
              </w:rPr>
            </w:pPr>
            <w:r w:rsidRPr="00631A5C">
              <w:rPr>
                <w:sz w:val="20"/>
                <w:szCs w:val="20"/>
              </w:rPr>
              <w:t>FTN_1379</w:t>
            </w:r>
          </w:p>
        </w:tc>
        <w:tc>
          <w:tcPr>
            <w:tcW w:w="1161" w:type="dxa"/>
            <w:tcBorders>
              <w:bottom w:val="single" w:sz="4" w:space="0" w:color="FFFFFF"/>
            </w:tcBorders>
            <w:vAlign w:val="bottom"/>
          </w:tcPr>
          <w:p w14:paraId="7AC95DE4" w14:textId="77777777" w:rsidR="00691C8B" w:rsidRPr="00631A5C" w:rsidRDefault="00691C8B" w:rsidP="0086798F">
            <w:pPr>
              <w:jc w:val="center"/>
              <w:rPr>
                <w:sz w:val="20"/>
                <w:szCs w:val="20"/>
              </w:rPr>
            </w:pPr>
            <w:r w:rsidRPr="00631A5C">
              <w:rPr>
                <w:sz w:val="20"/>
                <w:szCs w:val="20"/>
              </w:rPr>
              <w:t>None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vAlign w:val="bottom"/>
          </w:tcPr>
          <w:p w14:paraId="1B9AA749" w14:textId="1B881A11" w:rsidR="00691C8B" w:rsidRPr="00691C8B" w:rsidRDefault="00691C8B" w:rsidP="0086798F">
            <w:pPr>
              <w:jc w:val="center"/>
              <w:rPr>
                <w:sz w:val="20"/>
                <w:szCs w:val="20"/>
              </w:rPr>
            </w:pPr>
            <w:r w:rsidRPr="00691C8B">
              <w:rPr>
                <w:sz w:val="20"/>
                <w:szCs w:val="20"/>
              </w:rPr>
              <w:t>3.82</w:t>
            </w:r>
          </w:p>
        </w:tc>
        <w:tc>
          <w:tcPr>
            <w:tcW w:w="1157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1A23ECD7" w14:textId="36ACF093" w:rsidR="00691C8B" w:rsidRPr="00691C8B" w:rsidRDefault="00691C8B" w:rsidP="0086798F">
            <w:pPr>
              <w:jc w:val="center"/>
              <w:rPr>
                <w:sz w:val="20"/>
                <w:szCs w:val="20"/>
              </w:rPr>
            </w:pPr>
            <w:r w:rsidRPr="00691C8B">
              <w:rPr>
                <w:sz w:val="20"/>
                <w:szCs w:val="20"/>
              </w:rPr>
              <w:t>197.02</w:t>
            </w:r>
          </w:p>
        </w:tc>
        <w:tc>
          <w:tcPr>
            <w:tcW w:w="1165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6F41B511" w14:textId="500BFE97" w:rsidR="00691C8B" w:rsidRPr="00691C8B" w:rsidRDefault="00691C8B" w:rsidP="0086798F">
            <w:pPr>
              <w:jc w:val="center"/>
              <w:rPr>
                <w:sz w:val="20"/>
                <w:szCs w:val="20"/>
              </w:rPr>
            </w:pPr>
            <w:r w:rsidRPr="00691C8B">
              <w:rPr>
                <w:sz w:val="20"/>
                <w:szCs w:val="20"/>
              </w:rPr>
              <w:t>52</w:t>
            </w:r>
          </w:p>
        </w:tc>
        <w:tc>
          <w:tcPr>
            <w:tcW w:w="1175" w:type="dxa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46CC3986" w14:textId="77777777" w:rsidR="00691C8B" w:rsidRPr="00631A5C" w:rsidRDefault="00691C8B" w:rsidP="0086798F">
            <w:pPr>
              <w:jc w:val="center"/>
              <w:rPr>
                <w:sz w:val="20"/>
                <w:szCs w:val="20"/>
              </w:rPr>
            </w:pPr>
            <w:r w:rsidRPr="00631A5C">
              <w:rPr>
                <w:sz w:val="20"/>
                <w:szCs w:val="20"/>
              </w:rPr>
              <w:t>FTN_1379</w:t>
            </w:r>
          </w:p>
        </w:tc>
        <w:tc>
          <w:tcPr>
            <w:tcW w:w="3235" w:type="dxa"/>
            <w:gridSpan w:val="2"/>
            <w:tcBorders>
              <w:bottom w:val="single" w:sz="4" w:space="0" w:color="FFFFFF"/>
            </w:tcBorders>
            <w:shd w:val="clear" w:color="auto" w:fill="auto"/>
            <w:noWrap/>
            <w:vAlign w:val="bottom"/>
          </w:tcPr>
          <w:p w14:paraId="23C79655" w14:textId="77777777" w:rsidR="00691C8B" w:rsidRPr="00631A5C" w:rsidRDefault="00691C8B" w:rsidP="0086798F">
            <w:pPr>
              <w:jc w:val="center"/>
              <w:rPr>
                <w:sz w:val="20"/>
                <w:szCs w:val="20"/>
              </w:rPr>
            </w:pPr>
            <w:r w:rsidRPr="00631A5C">
              <w:rPr>
                <w:sz w:val="20"/>
                <w:szCs w:val="20"/>
              </w:rPr>
              <w:t>None</w:t>
            </w:r>
          </w:p>
        </w:tc>
      </w:tr>
      <w:tr w:rsidR="000B2BC3" w:rsidRPr="004263CA" w14:paraId="59F9AAC6" w14:textId="77777777" w:rsidTr="00B3459C">
        <w:trPr>
          <w:trHeight w:val="225"/>
        </w:trPr>
        <w:tc>
          <w:tcPr>
            <w:tcW w:w="113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A661CBC" w14:textId="77777777" w:rsidR="000B2BC3" w:rsidRPr="00631A5C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bottom"/>
          </w:tcPr>
          <w:p w14:paraId="1A692F71" w14:textId="77777777" w:rsidR="000B2BC3" w:rsidRPr="00631A5C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E9BD6E5" w14:textId="77777777" w:rsidR="000B2BC3" w:rsidRPr="00631A5C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04DBF0B" w14:textId="107CCB9C" w:rsidR="000B2BC3" w:rsidRPr="00631A5C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1A6DD4A" w14:textId="77777777" w:rsidR="000B2BC3" w:rsidRPr="00631A5C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98446FD" w14:textId="77777777" w:rsidR="000B2BC3" w:rsidRPr="00631A5C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3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2A408FD" w14:textId="77777777" w:rsidR="000B2BC3" w:rsidRPr="00631A5C" w:rsidRDefault="000B2BC3" w:rsidP="0086798F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BBB685E" w14:textId="343EAFE3" w:rsidR="00B158DB" w:rsidRPr="00E87A27" w:rsidRDefault="00B158DB" w:rsidP="0085108E">
      <w:pPr>
        <w:contextualSpacing/>
      </w:pPr>
      <w:bookmarkStart w:id="1" w:name="_GoBack"/>
      <w:bookmarkEnd w:id="1"/>
    </w:p>
    <w:sectPr w:rsidR="00B158DB" w:rsidRPr="00E87A27" w:rsidSect="003633BF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95AE3C" w14:textId="77777777" w:rsidR="006D0088" w:rsidRDefault="006D0088" w:rsidP="00AA232D">
      <w:r>
        <w:separator/>
      </w:r>
    </w:p>
  </w:endnote>
  <w:endnote w:type="continuationSeparator" w:id="0">
    <w:p w14:paraId="6DC0D17E" w14:textId="77777777" w:rsidR="006D0088" w:rsidRDefault="006D0088" w:rsidP="00AA232D">
      <w:r>
        <w:continuationSeparator/>
      </w:r>
    </w:p>
  </w:endnote>
  <w:endnote w:type="continuationNotice" w:id="1">
    <w:p w14:paraId="2299CFB7" w14:textId="77777777" w:rsidR="006D0088" w:rsidRDefault="006D008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05C2BB" w14:textId="77777777" w:rsidR="006D0088" w:rsidRDefault="006D0088" w:rsidP="00AA232D">
      <w:r>
        <w:separator/>
      </w:r>
    </w:p>
  </w:footnote>
  <w:footnote w:type="continuationSeparator" w:id="0">
    <w:p w14:paraId="4FD20CA9" w14:textId="77777777" w:rsidR="006D0088" w:rsidRDefault="006D0088" w:rsidP="00AA232D">
      <w:r>
        <w:continuationSeparator/>
      </w:r>
    </w:p>
  </w:footnote>
  <w:footnote w:type="continuationNotice" w:id="1">
    <w:p w14:paraId="55A8D19F" w14:textId="77777777" w:rsidR="006D0088" w:rsidRDefault="006D0088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9A80B4C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CF40D6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3D2F1B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301B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380A35E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2983C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F9663A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10EA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CE2605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2E272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C31E47"/>
    <w:multiLevelType w:val="hybridMultilevel"/>
    <w:tmpl w:val="A6C44A62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1">
    <w:nsid w:val="04CB1C98"/>
    <w:multiLevelType w:val="hybridMultilevel"/>
    <w:tmpl w:val="463A7110"/>
    <w:lvl w:ilvl="0" w:tplc="8246163E">
      <w:start w:val="2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2">
    <w:nsid w:val="054C70E0"/>
    <w:multiLevelType w:val="hybridMultilevel"/>
    <w:tmpl w:val="3148FE64"/>
    <w:lvl w:ilvl="0" w:tplc="EC6EBDB4">
      <w:start w:val="1"/>
      <w:numFmt w:val="decimal"/>
      <w:lvlText w:val="4.3.3.%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5AB1B0C"/>
    <w:multiLevelType w:val="hybridMultilevel"/>
    <w:tmpl w:val="C30C49BE"/>
    <w:lvl w:ilvl="0" w:tplc="5DD42A4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65C82234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 w:tplc="300CABEC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0A5D358C"/>
    <w:multiLevelType w:val="hybridMultilevel"/>
    <w:tmpl w:val="C19CEF7A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A45265BA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5">
    <w:nsid w:val="0EB61EC1"/>
    <w:multiLevelType w:val="multilevel"/>
    <w:tmpl w:val="1E200248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11B61AF6"/>
    <w:multiLevelType w:val="hybridMultilevel"/>
    <w:tmpl w:val="E342067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3B36043"/>
    <w:multiLevelType w:val="multilevel"/>
    <w:tmpl w:val="D99E159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19854AF6"/>
    <w:multiLevelType w:val="hybridMultilevel"/>
    <w:tmpl w:val="0D6E7722"/>
    <w:lvl w:ilvl="0" w:tplc="433A8C8E">
      <w:start w:val="2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9">
    <w:nsid w:val="21045E95"/>
    <w:multiLevelType w:val="hybridMultilevel"/>
    <w:tmpl w:val="6B7E3CD0"/>
    <w:lvl w:ilvl="0" w:tplc="0409000F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20">
    <w:nsid w:val="29E26BC1"/>
    <w:multiLevelType w:val="hybridMultilevel"/>
    <w:tmpl w:val="57781E8E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29EE4418"/>
    <w:multiLevelType w:val="multilevel"/>
    <w:tmpl w:val="84B23F5A"/>
    <w:lvl w:ilvl="0">
      <w:start w:val="1"/>
      <w:numFmt w:val="none"/>
      <w:lvlText w:val="4.3.3.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2">
    <w:nsid w:val="2BFC291C"/>
    <w:multiLevelType w:val="multilevel"/>
    <w:tmpl w:val="D99E159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303100D5"/>
    <w:multiLevelType w:val="hybridMultilevel"/>
    <w:tmpl w:val="2BC2FCF4"/>
    <w:lvl w:ilvl="0" w:tplc="8138BA88">
      <w:start w:val="3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32052B0D"/>
    <w:multiLevelType w:val="hybridMultilevel"/>
    <w:tmpl w:val="B188337A"/>
    <w:lvl w:ilvl="0" w:tplc="1D64DCF0">
      <w:start w:val="2"/>
      <w:numFmt w:val="decimal"/>
      <w:lvlText w:val="4.3.3.%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334B109E"/>
    <w:multiLevelType w:val="hybridMultilevel"/>
    <w:tmpl w:val="589602FA"/>
    <w:lvl w:ilvl="0" w:tplc="8F123E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5343F52">
      <w:start w:val="16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468C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6E88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8E2D4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FD040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B8A26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14248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75A29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>
    <w:nsid w:val="33C12A96"/>
    <w:multiLevelType w:val="hybridMultilevel"/>
    <w:tmpl w:val="212ACE0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4F96A42"/>
    <w:multiLevelType w:val="hybridMultilevel"/>
    <w:tmpl w:val="702A7F9A"/>
    <w:lvl w:ilvl="0" w:tplc="7E8082B6">
      <w:start w:val="1"/>
      <w:numFmt w:val="decimal"/>
      <w:lvlText w:val="4.3.4.%1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>
    <w:nsid w:val="3A742724"/>
    <w:multiLevelType w:val="multilevel"/>
    <w:tmpl w:val="D99E159C"/>
    <w:lvl w:ilvl="0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402642EA"/>
    <w:multiLevelType w:val="hybridMultilevel"/>
    <w:tmpl w:val="0BDE9B28"/>
    <w:lvl w:ilvl="0" w:tplc="CE10D48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41552798"/>
    <w:multiLevelType w:val="hybridMultilevel"/>
    <w:tmpl w:val="D99E159C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4AB07ACF"/>
    <w:multiLevelType w:val="multilevel"/>
    <w:tmpl w:val="3148FE64"/>
    <w:lvl w:ilvl="0">
      <w:start w:val="1"/>
      <w:numFmt w:val="decimal"/>
      <w:lvlText w:val="4.3.3.%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4CE0009C"/>
    <w:multiLevelType w:val="hybridMultilevel"/>
    <w:tmpl w:val="03868FD6"/>
    <w:lvl w:ilvl="0" w:tplc="8246163E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75A1E74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b w:val="0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515F78EC"/>
    <w:multiLevelType w:val="hybridMultilevel"/>
    <w:tmpl w:val="94FC247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53A6453D"/>
    <w:multiLevelType w:val="hybridMultilevel"/>
    <w:tmpl w:val="0E6CBE78"/>
    <w:lvl w:ilvl="0" w:tplc="8B34C3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E7A6F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DA50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87488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BBEE9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466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D9EF1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7E256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436F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>
    <w:nsid w:val="54212BC4"/>
    <w:multiLevelType w:val="multilevel"/>
    <w:tmpl w:val="599AF024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6">
    <w:nsid w:val="55252F9A"/>
    <w:multiLevelType w:val="hybridMultilevel"/>
    <w:tmpl w:val="B310DF0E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55DB0129"/>
    <w:multiLevelType w:val="hybridMultilevel"/>
    <w:tmpl w:val="4BCA0E92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70EA2344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571B61DE"/>
    <w:multiLevelType w:val="hybridMultilevel"/>
    <w:tmpl w:val="84B23F5A"/>
    <w:lvl w:ilvl="0" w:tplc="5C00CA48">
      <w:start w:val="1"/>
      <w:numFmt w:val="none"/>
      <w:lvlText w:val="4.3.3.1"/>
      <w:lvlJc w:val="left"/>
      <w:pPr>
        <w:tabs>
          <w:tab w:val="num" w:pos="1080"/>
        </w:tabs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9">
    <w:nsid w:val="57C55E5F"/>
    <w:multiLevelType w:val="hybridMultilevel"/>
    <w:tmpl w:val="599AF024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0">
    <w:nsid w:val="588D63EF"/>
    <w:multiLevelType w:val="hybridMultilevel"/>
    <w:tmpl w:val="10D4DF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>
    <w:nsid w:val="593221C7"/>
    <w:multiLevelType w:val="hybridMultilevel"/>
    <w:tmpl w:val="2690C8F4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59916690"/>
    <w:multiLevelType w:val="hybridMultilevel"/>
    <w:tmpl w:val="0C126A18"/>
    <w:lvl w:ilvl="0" w:tplc="40CEA406">
      <w:start w:val="1"/>
      <w:numFmt w:val="decimal"/>
      <w:lvlText w:val="4.3.1.%1"/>
      <w:lvlJc w:val="left"/>
      <w:pPr>
        <w:tabs>
          <w:tab w:val="num" w:pos="-2160"/>
        </w:tabs>
        <w:ind w:left="-216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tabs>
          <w:tab w:val="num" w:pos="-1440"/>
        </w:tabs>
        <w:ind w:left="-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-720"/>
        </w:tabs>
        <w:ind w:left="-7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0"/>
        </w:tabs>
        <w:ind w:left="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720"/>
        </w:tabs>
        <w:ind w:left="7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1440"/>
        </w:tabs>
        <w:ind w:left="14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160"/>
        </w:tabs>
        <w:ind w:left="21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600"/>
        </w:tabs>
        <w:ind w:left="3600" w:hanging="180"/>
      </w:pPr>
    </w:lvl>
  </w:abstractNum>
  <w:abstractNum w:abstractNumId="43">
    <w:nsid w:val="5C3A75EB"/>
    <w:multiLevelType w:val="hybridMultilevel"/>
    <w:tmpl w:val="200CAD3A"/>
    <w:lvl w:ilvl="0" w:tplc="CE10D48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4">
    <w:nsid w:val="5E181511"/>
    <w:multiLevelType w:val="multilevel"/>
    <w:tmpl w:val="C30C49BE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b w:val="0"/>
      </w:rPr>
    </w:lvl>
    <w:lvl w:ilvl="2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>
    <w:nsid w:val="5EAA7424"/>
    <w:multiLevelType w:val="hybridMultilevel"/>
    <w:tmpl w:val="610EB2D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6">
    <w:nsid w:val="632248B0"/>
    <w:multiLevelType w:val="hybridMultilevel"/>
    <w:tmpl w:val="BBEA9B38"/>
    <w:lvl w:ilvl="0" w:tplc="8246163E">
      <w:start w:val="2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7">
    <w:nsid w:val="647A74FE"/>
    <w:multiLevelType w:val="multilevel"/>
    <w:tmpl w:val="C19CEF7A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8">
    <w:nsid w:val="6F486C17"/>
    <w:multiLevelType w:val="hybridMultilevel"/>
    <w:tmpl w:val="F238E7F2"/>
    <w:lvl w:ilvl="0" w:tplc="04090019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49">
    <w:nsid w:val="71064FD7"/>
    <w:multiLevelType w:val="hybridMultilevel"/>
    <w:tmpl w:val="2C20229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0"/>
  </w:num>
  <w:num w:numId="2">
    <w:abstractNumId w:val="33"/>
  </w:num>
  <w:num w:numId="3">
    <w:abstractNumId w:val="13"/>
  </w:num>
  <w:num w:numId="4">
    <w:abstractNumId w:val="37"/>
  </w:num>
  <w:num w:numId="5">
    <w:abstractNumId w:val="41"/>
  </w:num>
  <w:num w:numId="6">
    <w:abstractNumId w:val="45"/>
  </w:num>
  <w:num w:numId="7">
    <w:abstractNumId w:val="49"/>
  </w:num>
  <w:num w:numId="8">
    <w:abstractNumId w:val="42"/>
  </w:num>
  <w:num w:numId="9">
    <w:abstractNumId w:val="23"/>
  </w:num>
  <w:num w:numId="10">
    <w:abstractNumId w:val="18"/>
  </w:num>
  <w:num w:numId="11">
    <w:abstractNumId w:val="10"/>
  </w:num>
  <w:num w:numId="12">
    <w:abstractNumId w:val="14"/>
  </w:num>
  <w:num w:numId="13">
    <w:abstractNumId w:val="32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30"/>
  </w:num>
  <w:num w:numId="25">
    <w:abstractNumId w:val="34"/>
  </w:num>
  <w:num w:numId="26">
    <w:abstractNumId w:val="19"/>
  </w:num>
  <w:num w:numId="27">
    <w:abstractNumId w:val="25"/>
  </w:num>
  <w:num w:numId="28">
    <w:abstractNumId w:val="39"/>
  </w:num>
  <w:num w:numId="29">
    <w:abstractNumId w:val="35"/>
  </w:num>
  <w:num w:numId="30">
    <w:abstractNumId w:val="20"/>
  </w:num>
  <w:num w:numId="31">
    <w:abstractNumId w:val="36"/>
  </w:num>
  <w:num w:numId="32">
    <w:abstractNumId w:val="46"/>
  </w:num>
  <w:num w:numId="33">
    <w:abstractNumId w:val="47"/>
  </w:num>
  <w:num w:numId="34">
    <w:abstractNumId w:val="11"/>
  </w:num>
  <w:num w:numId="35">
    <w:abstractNumId w:val="48"/>
  </w:num>
  <w:num w:numId="36">
    <w:abstractNumId w:val="22"/>
  </w:num>
  <w:num w:numId="37">
    <w:abstractNumId w:val="43"/>
  </w:num>
  <w:num w:numId="38">
    <w:abstractNumId w:val="44"/>
  </w:num>
  <w:num w:numId="39">
    <w:abstractNumId w:val="38"/>
  </w:num>
  <w:num w:numId="40">
    <w:abstractNumId w:val="21"/>
  </w:num>
  <w:num w:numId="41">
    <w:abstractNumId w:val="12"/>
  </w:num>
  <w:num w:numId="42">
    <w:abstractNumId w:val="31"/>
  </w:num>
  <w:num w:numId="43">
    <w:abstractNumId w:val="24"/>
  </w:num>
  <w:num w:numId="44">
    <w:abstractNumId w:val="28"/>
  </w:num>
  <w:num w:numId="45">
    <w:abstractNumId w:val="17"/>
  </w:num>
  <w:num w:numId="46">
    <w:abstractNumId w:val="27"/>
  </w:num>
  <w:num w:numId="47">
    <w:abstractNumId w:val="15"/>
  </w:num>
  <w:num w:numId="48">
    <w:abstractNumId w:val="29"/>
  </w:num>
  <w:num w:numId="49">
    <w:abstractNumId w:val="26"/>
  </w:num>
  <w:num w:numId="50">
    <w:abstractNumId w:val="16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5ptzrezk0wpdeexpr8pvs2qwf0xaftezaxr&quot;&gt;FranStrainComp&lt;record-ids&gt;&lt;item&gt;4&lt;/item&gt;&lt;item&gt;5&lt;/item&gt;&lt;item&gt;8&lt;/item&gt;&lt;item&gt;10&lt;/item&gt;&lt;item&gt;11&lt;/item&gt;&lt;item&gt;14&lt;/item&gt;&lt;item&gt;79&lt;/item&gt;&lt;item&gt;90&lt;/item&gt;&lt;item&gt;91&lt;/item&gt;&lt;item&gt;92&lt;/item&gt;&lt;item&gt;93&lt;/item&gt;&lt;item&gt;94&lt;/item&gt;&lt;item&gt;95&lt;/item&gt;&lt;item&gt;96&lt;/item&gt;&lt;item&gt;100&lt;/item&gt;&lt;item&gt;101&lt;/item&gt;&lt;item&gt;102&lt;/item&gt;&lt;item&gt;103&lt;/item&gt;&lt;item&gt;104&lt;/item&gt;&lt;item&gt;105&lt;/item&gt;&lt;item&gt;106&lt;/item&gt;&lt;item&gt;107&lt;/item&gt;&lt;item&gt;108&lt;/item&gt;&lt;item&gt;110&lt;/item&gt;&lt;item&gt;111&lt;/item&gt;&lt;item&gt;115&lt;/item&gt;&lt;item&gt;119&lt;/item&gt;&lt;item&gt;130&lt;/item&gt;&lt;item&gt;134&lt;/item&gt;&lt;item&gt;138&lt;/item&gt;&lt;item&gt;140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79&lt;/item&gt;&lt;item&gt;182&lt;/item&gt;&lt;/record-ids&gt;&lt;/item&gt;&lt;/Libraries&gt;"/>
  </w:docVars>
  <w:rsids>
    <w:rsidRoot w:val="003B2A43"/>
    <w:rsid w:val="00002091"/>
    <w:rsid w:val="000035E7"/>
    <w:rsid w:val="00005B08"/>
    <w:rsid w:val="00007F2E"/>
    <w:rsid w:val="00010E96"/>
    <w:rsid w:val="00012358"/>
    <w:rsid w:val="00013915"/>
    <w:rsid w:val="0001485B"/>
    <w:rsid w:val="00014C62"/>
    <w:rsid w:val="000159D6"/>
    <w:rsid w:val="000165D2"/>
    <w:rsid w:val="000165E8"/>
    <w:rsid w:val="00017205"/>
    <w:rsid w:val="00017509"/>
    <w:rsid w:val="0002093E"/>
    <w:rsid w:val="00022968"/>
    <w:rsid w:val="00022D3D"/>
    <w:rsid w:val="00026752"/>
    <w:rsid w:val="00027FEB"/>
    <w:rsid w:val="00030658"/>
    <w:rsid w:val="0003192C"/>
    <w:rsid w:val="00033AF3"/>
    <w:rsid w:val="00034BBD"/>
    <w:rsid w:val="0003535B"/>
    <w:rsid w:val="00036C0B"/>
    <w:rsid w:val="00037BA8"/>
    <w:rsid w:val="00037C2B"/>
    <w:rsid w:val="0004027B"/>
    <w:rsid w:val="000402EC"/>
    <w:rsid w:val="00040C44"/>
    <w:rsid w:val="000417E2"/>
    <w:rsid w:val="00041987"/>
    <w:rsid w:val="00044E36"/>
    <w:rsid w:val="000461F6"/>
    <w:rsid w:val="00047B87"/>
    <w:rsid w:val="00047FD9"/>
    <w:rsid w:val="00051086"/>
    <w:rsid w:val="0005226B"/>
    <w:rsid w:val="00052A56"/>
    <w:rsid w:val="0005306E"/>
    <w:rsid w:val="000530ED"/>
    <w:rsid w:val="00053A71"/>
    <w:rsid w:val="00054638"/>
    <w:rsid w:val="00054711"/>
    <w:rsid w:val="0005494E"/>
    <w:rsid w:val="0005759B"/>
    <w:rsid w:val="00062080"/>
    <w:rsid w:val="000623EA"/>
    <w:rsid w:val="000624FE"/>
    <w:rsid w:val="00065C25"/>
    <w:rsid w:val="0006683C"/>
    <w:rsid w:val="0006689B"/>
    <w:rsid w:val="00067B49"/>
    <w:rsid w:val="00070478"/>
    <w:rsid w:val="00070ABE"/>
    <w:rsid w:val="00072686"/>
    <w:rsid w:val="000741B8"/>
    <w:rsid w:val="00075D6A"/>
    <w:rsid w:val="000765AF"/>
    <w:rsid w:val="00077723"/>
    <w:rsid w:val="00077805"/>
    <w:rsid w:val="00077B3B"/>
    <w:rsid w:val="00077FC0"/>
    <w:rsid w:val="00082AD7"/>
    <w:rsid w:val="00082DBE"/>
    <w:rsid w:val="0009058E"/>
    <w:rsid w:val="00091C34"/>
    <w:rsid w:val="00092353"/>
    <w:rsid w:val="00093D76"/>
    <w:rsid w:val="00096268"/>
    <w:rsid w:val="000978E6"/>
    <w:rsid w:val="00097B73"/>
    <w:rsid w:val="000A12C5"/>
    <w:rsid w:val="000A4174"/>
    <w:rsid w:val="000A41A4"/>
    <w:rsid w:val="000A5742"/>
    <w:rsid w:val="000A5A00"/>
    <w:rsid w:val="000A5DF1"/>
    <w:rsid w:val="000A6815"/>
    <w:rsid w:val="000B0587"/>
    <w:rsid w:val="000B29E4"/>
    <w:rsid w:val="000B2BC3"/>
    <w:rsid w:val="000C3F53"/>
    <w:rsid w:val="000C4242"/>
    <w:rsid w:val="000C4C77"/>
    <w:rsid w:val="000C4FBE"/>
    <w:rsid w:val="000C6E50"/>
    <w:rsid w:val="000C78F2"/>
    <w:rsid w:val="000C7EF1"/>
    <w:rsid w:val="000D13A5"/>
    <w:rsid w:val="000D2D17"/>
    <w:rsid w:val="000D4CCD"/>
    <w:rsid w:val="000D6140"/>
    <w:rsid w:val="000D6B86"/>
    <w:rsid w:val="000D7BD0"/>
    <w:rsid w:val="000E0A3C"/>
    <w:rsid w:val="000E1259"/>
    <w:rsid w:val="000E165F"/>
    <w:rsid w:val="000E1AEE"/>
    <w:rsid w:val="000E2479"/>
    <w:rsid w:val="000E4BF3"/>
    <w:rsid w:val="000F31BD"/>
    <w:rsid w:val="000F5E0F"/>
    <w:rsid w:val="000F62AC"/>
    <w:rsid w:val="000F653B"/>
    <w:rsid w:val="000F6B59"/>
    <w:rsid w:val="001010FE"/>
    <w:rsid w:val="00103EA5"/>
    <w:rsid w:val="00103F25"/>
    <w:rsid w:val="001067E6"/>
    <w:rsid w:val="001068B5"/>
    <w:rsid w:val="001069B0"/>
    <w:rsid w:val="00106B16"/>
    <w:rsid w:val="00106E92"/>
    <w:rsid w:val="00111792"/>
    <w:rsid w:val="00113783"/>
    <w:rsid w:val="00114A32"/>
    <w:rsid w:val="00114E1B"/>
    <w:rsid w:val="0011608F"/>
    <w:rsid w:val="00121C72"/>
    <w:rsid w:val="00122CFD"/>
    <w:rsid w:val="00124ED1"/>
    <w:rsid w:val="00124F7F"/>
    <w:rsid w:val="0012653F"/>
    <w:rsid w:val="00127082"/>
    <w:rsid w:val="001270A2"/>
    <w:rsid w:val="00127C67"/>
    <w:rsid w:val="00131F2C"/>
    <w:rsid w:val="001358E4"/>
    <w:rsid w:val="00136230"/>
    <w:rsid w:val="00141755"/>
    <w:rsid w:val="001422B8"/>
    <w:rsid w:val="00143188"/>
    <w:rsid w:val="00143589"/>
    <w:rsid w:val="00143C10"/>
    <w:rsid w:val="0014448B"/>
    <w:rsid w:val="001462F7"/>
    <w:rsid w:val="00146491"/>
    <w:rsid w:val="00146801"/>
    <w:rsid w:val="00150AA8"/>
    <w:rsid w:val="00151B59"/>
    <w:rsid w:val="001535E3"/>
    <w:rsid w:val="00157158"/>
    <w:rsid w:val="00160066"/>
    <w:rsid w:val="001637C0"/>
    <w:rsid w:val="001653F5"/>
    <w:rsid w:val="00170E9C"/>
    <w:rsid w:val="00173319"/>
    <w:rsid w:val="001748FA"/>
    <w:rsid w:val="0018001B"/>
    <w:rsid w:val="00181416"/>
    <w:rsid w:val="00181829"/>
    <w:rsid w:val="001819D0"/>
    <w:rsid w:val="00182313"/>
    <w:rsid w:val="001842B0"/>
    <w:rsid w:val="00184AD2"/>
    <w:rsid w:val="00185623"/>
    <w:rsid w:val="00185A08"/>
    <w:rsid w:val="001863B9"/>
    <w:rsid w:val="00186A11"/>
    <w:rsid w:val="001871CE"/>
    <w:rsid w:val="00197100"/>
    <w:rsid w:val="00197C9E"/>
    <w:rsid w:val="001A61C8"/>
    <w:rsid w:val="001A64DB"/>
    <w:rsid w:val="001A6A50"/>
    <w:rsid w:val="001B0F8C"/>
    <w:rsid w:val="001B1B27"/>
    <w:rsid w:val="001B2687"/>
    <w:rsid w:val="001B29FF"/>
    <w:rsid w:val="001B2A75"/>
    <w:rsid w:val="001B2D62"/>
    <w:rsid w:val="001B3400"/>
    <w:rsid w:val="001B3624"/>
    <w:rsid w:val="001B3B84"/>
    <w:rsid w:val="001B3FC1"/>
    <w:rsid w:val="001B5342"/>
    <w:rsid w:val="001B5851"/>
    <w:rsid w:val="001B648C"/>
    <w:rsid w:val="001B7F35"/>
    <w:rsid w:val="001C0DEA"/>
    <w:rsid w:val="001C1A21"/>
    <w:rsid w:val="001C52A9"/>
    <w:rsid w:val="001D131B"/>
    <w:rsid w:val="001D3F5B"/>
    <w:rsid w:val="001D52E8"/>
    <w:rsid w:val="001D63A4"/>
    <w:rsid w:val="001D6633"/>
    <w:rsid w:val="001D7124"/>
    <w:rsid w:val="001E1867"/>
    <w:rsid w:val="001E1A8E"/>
    <w:rsid w:val="001E1E7F"/>
    <w:rsid w:val="001E3DB9"/>
    <w:rsid w:val="001E503D"/>
    <w:rsid w:val="001E57E4"/>
    <w:rsid w:val="001E7AF7"/>
    <w:rsid w:val="001F20DA"/>
    <w:rsid w:val="001F2247"/>
    <w:rsid w:val="001F2A40"/>
    <w:rsid w:val="001F3146"/>
    <w:rsid w:val="001F4BFD"/>
    <w:rsid w:val="001F5B80"/>
    <w:rsid w:val="001F6185"/>
    <w:rsid w:val="00200381"/>
    <w:rsid w:val="002007D8"/>
    <w:rsid w:val="002007F9"/>
    <w:rsid w:val="00203518"/>
    <w:rsid w:val="00203B22"/>
    <w:rsid w:val="00205EA7"/>
    <w:rsid w:val="002067B6"/>
    <w:rsid w:val="00207472"/>
    <w:rsid w:val="0021188E"/>
    <w:rsid w:val="00213C1F"/>
    <w:rsid w:val="00215E8C"/>
    <w:rsid w:val="00216C02"/>
    <w:rsid w:val="00216FA4"/>
    <w:rsid w:val="002177F1"/>
    <w:rsid w:val="00221F94"/>
    <w:rsid w:val="00223B35"/>
    <w:rsid w:val="0022456B"/>
    <w:rsid w:val="0022630A"/>
    <w:rsid w:val="00226980"/>
    <w:rsid w:val="00227ECB"/>
    <w:rsid w:val="00231354"/>
    <w:rsid w:val="00232587"/>
    <w:rsid w:val="002347F2"/>
    <w:rsid w:val="0023689B"/>
    <w:rsid w:val="00236988"/>
    <w:rsid w:val="002378B2"/>
    <w:rsid w:val="00240E49"/>
    <w:rsid w:val="00241360"/>
    <w:rsid w:val="0024162D"/>
    <w:rsid w:val="00243C0E"/>
    <w:rsid w:val="002445B8"/>
    <w:rsid w:val="002453C4"/>
    <w:rsid w:val="002454A2"/>
    <w:rsid w:val="00245E1C"/>
    <w:rsid w:val="0024716E"/>
    <w:rsid w:val="00252F18"/>
    <w:rsid w:val="002551E0"/>
    <w:rsid w:val="002567B3"/>
    <w:rsid w:val="002574E4"/>
    <w:rsid w:val="002606DA"/>
    <w:rsid w:val="00261C48"/>
    <w:rsid w:val="002638C0"/>
    <w:rsid w:val="00265624"/>
    <w:rsid w:val="00266C17"/>
    <w:rsid w:val="00266EE2"/>
    <w:rsid w:val="00267DC1"/>
    <w:rsid w:val="002700D5"/>
    <w:rsid w:val="00270399"/>
    <w:rsid w:val="00270D15"/>
    <w:rsid w:val="002727A2"/>
    <w:rsid w:val="002750D6"/>
    <w:rsid w:val="002751BE"/>
    <w:rsid w:val="00275822"/>
    <w:rsid w:val="00276BF5"/>
    <w:rsid w:val="00280476"/>
    <w:rsid w:val="00280D98"/>
    <w:rsid w:val="00281336"/>
    <w:rsid w:val="00283A9A"/>
    <w:rsid w:val="00284044"/>
    <w:rsid w:val="00284180"/>
    <w:rsid w:val="00292245"/>
    <w:rsid w:val="00293331"/>
    <w:rsid w:val="0029487B"/>
    <w:rsid w:val="00294C43"/>
    <w:rsid w:val="00295D8D"/>
    <w:rsid w:val="00297D01"/>
    <w:rsid w:val="002A0C0E"/>
    <w:rsid w:val="002A1EAA"/>
    <w:rsid w:val="002A2045"/>
    <w:rsid w:val="002A35BA"/>
    <w:rsid w:val="002A3B5E"/>
    <w:rsid w:val="002A3E93"/>
    <w:rsid w:val="002A47FB"/>
    <w:rsid w:val="002A47FE"/>
    <w:rsid w:val="002A5AF0"/>
    <w:rsid w:val="002A7618"/>
    <w:rsid w:val="002B0BBA"/>
    <w:rsid w:val="002B10FA"/>
    <w:rsid w:val="002B1BB0"/>
    <w:rsid w:val="002B1EBA"/>
    <w:rsid w:val="002B50C8"/>
    <w:rsid w:val="002B792F"/>
    <w:rsid w:val="002C026F"/>
    <w:rsid w:val="002C0B45"/>
    <w:rsid w:val="002C2BB6"/>
    <w:rsid w:val="002C4D3D"/>
    <w:rsid w:val="002D08C1"/>
    <w:rsid w:val="002D4248"/>
    <w:rsid w:val="002D60F2"/>
    <w:rsid w:val="002D61A3"/>
    <w:rsid w:val="002D7346"/>
    <w:rsid w:val="002D7C7A"/>
    <w:rsid w:val="002E01D4"/>
    <w:rsid w:val="002E0691"/>
    <w:rsid w:val="002E0A89"/>
    <w:rsid w:val="002E12E5"/>
    <w:rsid w:val="002E1648"/>
    <w:rsid w:val="002E1E7D"/>
    <w:rsid w:val="002E233C"/>
    <w:rsid w:val="002E2D82"/>
    <w:rsid w:val="002E3A65"/>
    <w:rsid w:val="002E52C3"/>
    <w:rsid w:val="002E665A"/>
    <w:rsid w:val="002F0334"/>
    <w:rsid w:val="002F1DEA"/>
    <w:rsid w:val="002F2527"/>
    <w:rsid w:val="002F360B"/>
    <w:rsid w:val="002F5C2E"/>
    <w:rsid w:val="002F6578"/>
    <w:rsid w:val="002F79DE"/>
    <w:rsid w:val="002F7B5F"/>
    <w:rsid w:val="002F7DBF"/>
    <w:rsid w:val="003016CB"/>
    <w:rsid w:val="00301B4F"/>
    <w:rsid w:val="00301E5D"/>
    <w:rsid w:val="003021EE"/>
    <w:rsid w:val="003046A7"/>
    <w:rsid w:val="003058A8"/>
    <w:rsid w:val="00307437"/>
    <w:rsid w:val="003078F9"/>
    <w:rsid w:val="00307D2D"/>
    <w:rsid w:val="0031445C"/>
    <w:rsid w:val="00314C9A"/>
    <w:rsid w:val="00317281"/>
    <w:rsid w:val="003173E5"/>
    <w:rsid w:val="00317423"/>
    <w:rsid w:val="0032144F"/>
    <w:rsid w:val="00321715"/>
    <w:rsid w:val="00325822"/>
    <w:rsid w:val="00327B31"/>
    <w:rsid w:val="003322E6"/>
    <w:rsid w:val="003323DC"/>
    <w:rsid w:val="00334781"/>
    <w:rsid w:val="00334C0B"/>
    <w:rsid w:val="00335262"/>
    <w:rsid w:val="00335459"/>
    <w:rsid w:val="00335F7A"/>
    <w:rsid w:val="00336468"/>
    <w:rsid w:val="00336EBE"/>
    <w:rsid w:val="00341B79"/>
    <w:rsid w:val="00342CDE"/>
    <w:rsid w:val="00343D29"/>
    <w:rsid w:val="00343EBD"/>
    <w:rsid w:val="00344E80"/>
    <w:rsid w:val="00345580"/>
    <w:rsid w:val="00346DC1"/>
    <w:rsid w:val="00346E7E"/>
    <w:rsid w:val="0035023D"/>
    <w:rsid w:val="0035073B"/>
    <w:rsid w:val="0035079B"/>
    <w:rsid w:val="00352204"/>
    <w:rsid w:val="00352F6B"/>
    <w:rsid w:val="003548D0"/>
    <w:rsid w:val="00354DE5"/>
    <w:rsid w:val="00355169"/>
    <w:rsid w:val="003568AE"/>
    <w:rsid w:val="00356A57"/>
    <w:rsid w:val="003633BF"/>
    <w:rsid w:val="00363ADC"/>
    <w:rsid w:val="0036528C"/>
    <w:rsid w:val="00367AF7"/>
    <w:rsid w:val="003706E4"/>
    <w:rsid w:val="003712BC"/>
    <w:rsid w:val="00371597"/>
    <w:rsid w:val="00373D57"/>
    <w:rsid w:val="00374489"/>
    <w:rsid w:val="00375F8A"/>
    <w:rsid w:val="003778FE"/>
    <w:rsid w:val="00377900"/>
    <w:rsid w:val="0038162E"/>
    <w:rsid w:val="003840AD"/>
    <w:rsid w:val="00385283"/>
    <w:rsid w:val="003859BA"/>
    <w:rsid w:val="003867C9"/>
    <w:rsid w:val="00390C8C"/>
    <w:rsid w:val="00390F81"/>
    <w:rsid w:val="003918CF"/>
    <w:rsid w:val="0039364F"/>
    <w:rsid w:val="003943F2"/>
    <w:rsid w:val="00395135"/>
    <w:rsid w:val="003955BC"/>
    <w:rsid w:val="00395864"/>
    <w:rsid w:val="003975C8"/>
    <w:rsid w:val="003A1CE0"/>
    <w:rsid w:val="003A3239"/>
    <w:rsid w:val="003A4641"/>
    <w:rsid w:val="003A48B5"/>
    <w:rsid w:val="003A63D7"/>
    <w:rsid w:val="003A64AE"/>
    <w:rsid w:val="003B0399"/>
    <w:rsid w:val="003B04C5"/>
    <w:rsid w:val="003B2A43"/>
    <w:rsid w:val="003B2C64"/>
    <w:rsid w:val="003B3D08"/>
    <w:rsid w:val="003B50D1"/>
    <w:rsid w:val="003B51B2"/>
    <w:rsid w:val="003B5C78"/>
    <w:rsid w:val="003B6AE7"/>
    <w:rsid w:val="003B6C5A"/>
    <w:rsid w:val="003C04BF"/>
    <w:rsid w:val="003C3664"/>
    <w:rsid w:val="003C393F"/>
    <w:rsid w:val="003C4B9A"/>
    <w:rsid w:val="003C5944"/>
    <w:rsid w:val="003C6C96"/>
    <w:rsid w:val="003C707B"/>
    <w:rsid w:val="003C7EEE"/>
    <w:rsid w:val="003D0296"/>
    <w:rsid w:val="003D3320"/>
    <w:rsid w:val="003D3428"/>
    <w:rsid w:val="003D3438"/>
    <w:rsid w:val="003D3AD3"/>
    <w:rsid w:val="003D6DA7"/>
    <w:rsid w:val="003D6DBC"/>
    <w:rsid w:val="003E06C6"/>
    <w:rsid w:val="003E0A89"/>
    <w:rsid w:val="003E0ECE"/>
    <w:rsid w:val="003E2459"/>
    <w:rsid w:val="003E2A35"/>
    <w:rsid w:val="003E2CE0"/>
    <w:rsid w:val="003E3A91"/>
    <w:rsid w:val="003E3D78"/>
    <w:rsid w:val="003E46AB"/>
    <w:rsid w:val="003E4A99"/>
    <w:rsid w:val="003E618F"/>
    <w:rsid w:val="003E6AD2"/>
    <w:rsid w:val="003F0FA0"/>
    <w:rsid w:val="003F12A8"/>
    <w:rsid w:val="003F1393"/>
    <w:rsid w:val="003F13BD"/>
    <w:rsid w:val="003F20AA"/>
    <w:rsid w:val="003F2588"/>
    <w:rsid w:val="003F3D18"/>
    <w:rsid w:val="003F4227"/>
    <w:rsid w:val="003F685F"/>
    <w:rsid w:val="003F692C"/>
    <w:rsid w:val="0040088C"/>
    <w:rsid w:val="004016BF"/>
    <w:rsid w:val="0040217C"/>
    <w:rsid w:val="004125D5"/>
    <w:rsid w:val="00415940"/>
    <w:rsid w:val="00416854"/>
    <w:rsid w:val="004202ED"/>
    <w:rsid w:val="00420614"/>
    <w:rsid w:val="004227E5"/>
    <w:rsid w:val="004229FE"/>
    <w:rsid w:val="00422AE8"/>
    <w:rsid w:val="0042325F"/>
    <w:rsid w:val="0042692A"/>
    <w:rsid w:val="004275D9"/>
    <w:rsid w:val="00430287"/>
    <w:rsid w:val="00431B85"/>
    <w:rsid w:val="00431CD5"/>
    <w:rsid w:val="00432492"/>
    <w:rsid w:val="00435804"/>
    <w:rsid w:val="00435B12"/>
    <w:rsid w:val="00435D8B"/>
    <w:rsid w:val="00437208"/>
    <w:rsid w:val="004377BA"/>
    <w:rsid w:val="00437917"/>
    <w:rsid w:val="00437E65"/>
    <w:rsid w:val="00437EB8"/>
    <w:rsid w:val="00441EB3"/>
    <w:rsid w:val="004444AC"/>
    <w:rsid w:val="0044468D"/>
    <w:rsid w:val="00446F29"/>
    <w:rsid w:val="0044725F"/>
    <w:rsid w:val="00450C12"/>
    <w:rsid w:val="00452625"/>
    <w:rsid w:val="00452843"/>
    <w:rsid w:val="00454601"/>
    <w:rsid w:val="004608BA"/>
    <w:rsid w:val="00461071"/>
    <w:rsid w:val="00461170"/>
    <w:rsid w:val="00461BDA"/>
    <w:rsid w:val="00462147"/>
    <w:rsid w:val="004639A6"/>
    <w:rsid w:val="00464723"/>
    <w:rsid w:val="004656CE"/>
    <w:rsid w:val="0046625B"/>
    <w:rsid w:val="00466FEB"/>
    <w:rsid w:val="00470750"/>
    <w:rsid w:val="00472587"/>
    <w:rsid w:val="00473030"/>
    <w:rsid w:val="004735D9"/>
    <w:rsid w:val="00473920"/>
    <w:rsid w:val="00477556"/>
    <w:rsid w:val="00481440"/>
    <w:rsid w:val="00482418"/>
    <w:rsid w:val="004847B0"/>
    <w:rsid w:val="00484A7A"/>
    <w:rsid w:val="00484EAA"/>
    <w:rsid w:val="00485832"/>
    <w:rsid w:val="00485B7B"/>
    <w:rsid w:val="00485E88"/>
    <w:rsid w:val="004861F4"/>
    <w:rsid w:val="004874B8"/>
    <w:rsid w:val="00491BF8"/>
    <w:rsid w:val="00492717"/>
    <w:rsid w:val="0049468B"/>
    <w:rsid w:val="00494BFB"/>
    <w:rsid w:val="00495B16"/>
    <w:rsid w:val="00496BC7"/>
    <w:rsid w:val="004A0494"/>
    <w:rsid w:val="004A0BC1"/>
    <w:rsid w:val="004A130A"/>
    <w:rsid w:val="004A213F"/>
    <w:rsid w:val="004A370E"/>
    <w:rsid w:val="004A3A05"/>
    <w:rsid w:val="004A76F5"/>
    <w:rsid w:val="004B04EF"/>
    <w:rsid w:val="004B0BA4"/>
    <w:rsid w:val="004B2353"/>
    <w:rsid w:val="004B3030"/>
    <w:rsid w:val="004B591F"/>
    <w:rsid w:val="004B76D3"/>
    <w:rsid w:val="004C091C"/>
    <w:rsid w:val="004C0E01"/>
    <w:rsid w:val="004C1965"/>
    <w:rsid w:val="004C2930"/>
    <w:rsid w:val="004C461E"/>
    <w:rsid w:val="004C509A"/>
    <w:rsid w:val="004C5414"/>
    <w:rsid w:val="004C58BC"/>
    <w:rsid w:val="004C5EEE"/>
    <w:rsid w:val="004D0DC6"/>
    <w:rsid w:val="004D3956"/>
    <w:rsid w:val="004D3C2A"/>
    <w:rsid w:val="004D46FF"/>
    <w:rsid w:val="004D5AE3"/>
    <w:rsid w:val="004D63B1"/>
    <w:rsid w:val="004D7F2B"/>
    <w:rsid w:val="004D7F60"/>
    <w:rsid w:val="004E0366"/>
    <w:rsid w:val="004E0405"/>
    <w:rsid w:val="004E138F"/>
    <w:rsid w:val="004E35CC"/>
    <w:rsid w:val="004E4FCD"/>
    <w:rsid w:val="004E5929"/>
    <w:rsid w:val="004E7B35"/>
    <w:rsid w:val="004F0051"/>
    <w:rsid w:val="004F03A4"/>
    <w:rsid w:val="004F13A4"/>
    <w:rsid w:val="004F1AEA"/>
    <w:rsid w:val="004F2235"/>
    <w:rsid w:val="004F2BE5"/>
    <w:rsid w:val="004F464C"/>
    <w:rsid w:val="004F6E4D"/>
    <w:rsid w:val="004F6F29"/>
    <w:rsid w:val="004F72B7"/>
    <w:rsid w:val="005042B2"/>
    <w:rsid w:val="0050665B"/>
    <w:rsid w:val="0051176E"/>
    <w:rsid w:val="00512DC3"/>
    <w:rsid w:val="00513D40"/>
    <w:rsid w:val="00513DF2"/>
    <w:rsid w:val="0051589D"/>
    <w:rsid w:val="00515909"/>
    <w:rsid w:val="00515CAF"/>
    <w:rsid w:val="005169F0"/>
    <w:rsid w:val="00517F83"/>
    <w:rsid w:val="00523807"/>
    <w:rsid w:val="00523E8D"/>
    <w:rsid w:val="0052488F"/>
    <w:rsid w:val="00524CF4"/>
    <w:rsid w:val="005275DD"/>
    <w:rsid w:val="0053057F"/>
    <w:rsid w:val="00532B01"/>
    <w:rsid w:val="00534984"/>
    <w:rsid w:val="00536A72"/>
    <w:rsid w:val="00537A9F"/>
    <w:rsid w:val="0054004B"/>
    <w:rsid w:val="00541E80"/>
    <w:rsid w:val="00542015"/>
    <w:rsid w:val="00543970"/>
    <w:rsid w:val="005464E8"/>
    <w:rsid w:val="0054718B"/>
    <w:rsid w:val="005477DB"/>
    <w:rsid w:val="00547D7C"/>
    <w:rsid w:val="0055117B"/>
    <w:rsid w:val="00553443"/>
    <w:rsid w:val="005535FF"/>
    <w:rsid w:val="00554829"/>
    <w:rsid w:val="0055610A"/>
    <w:rsid w:val="00556ACF"/>
    <w:rsid w:val="00560B98"/>
    <w:rsid w:val="00560BB2"/>
    <w:rsid w:val="00560E12"/>
    <w:rsid w:val="00561F38"/>
    <w:rsid w:val="00562305"/>
    <w:rsid w:val="005633BF"/>
    <w:rsid w:val="005633F1"/>
    <w:rsid w:val="00567831"/>
    <w:rsid w:val="00567C8F"/>
    <w:rsid w:val="005703B7"/>
    <w:rsid w:val="00570996"/>
    <w:rsid w:val="00571218"/>
    <w:rsid w:val="00571324"/>
    <w:rsid w:val="00572681"/>
    <w:rsid w:val="0057294E"/>
    <w:rsid w:val="00572C1C"/>
    <w:rsid w:val="00572CC5"/>
    <w:rsid w:val="00573991"/>
    <w:rsid w:val="005740F5"/>
    <w:rsid w:val="005777E1"/>
    <w:rsid w:val="00577B21"/>
    <w:rsid w:val="005808A9"/>
    <w:rsid w:val="00580E2B"/>
    <w:rsid w:val="00581E09"/>
    <w:rsid w:val="00581E6B"/>
    <w:rsid w:val="005826C0"/>
    <w:rsid w:val="00582AC0"/>
    <w:rsid w:val="00584090"/>
    <w:rsid w:val="00585D57"/>
    <w:rsid w:val="0058717D"/>
    <w:rsid w:val="00587222"/>
    <w:rsid w:val="005874CB"/>
    <w:rsid w:val="005911B2"/>
    <w:rsid w:val="00591B23"/>
    <w:rsid w:val="00591E9F"/>
    <w:rsid w:val="0059546C"/>
    <w:rsid w:val="005A3AA0"/>
    <w:rsid w:val="005A737A"/>
    <w:rsid w:val="005A7479"/>
    <w:rsid w:val="005A7A2E"/>
    <w:rsid w:val="005B1BCD"/>
    <w:rsid w:val="005B242D"/>
    <w:rsid w:val="005B4602"/>
    <w:rsid w:val="005B62AF"/>
    <w:rsid w:val="005B656F"/>
    <w:rsid w:val="005B6945"/>
    <w:rsid w:val="005B7077"/>
    <w:rsid w:val="005B738B"/>
    <w:rsid w:val="005B77D3"/>
    <w:rsid w:val="005B7AA4"/>
    <w:rsid w:val="005B7C9B"/>
    <w:rsid w:val="005B7D8F"/>
    <w:rsid w:val="005C20FF"/>
    <w:rsid w:val="005C2629"/>
    <w:rsid w:val="005C432A"/>
    <w:rsid w:val="005C44CE"/>
    <w:rsid w:val="005C4BBC"/>
    <w:rsid w:val="005C4D19"/>
    <w:rsid w:val="005C5DA8"/>
    <w:rsid w:val="005C61F0"/>
    <w:rsid w:val="005C630D"/>
    <w:rsid w:val="005C6F78"/>
    <w:rsid w:val="005C76B6"/>
    <w:rsid w:val="005D0E77"/>
    <w:rsid w:val="005D4EB9"/>
    <w:rsid w:val="005D52A0"/>
    <w:rsid w:val="005D65B2"/>
    <w:rsid w:val="005D7CC4"/>
    <w:rsid w:val="005E0CD0"/>
    <w:rsid w:val="005E0E4B"/>
    <w:rsid w:val="005E107E"/>
    <w:rsid w:val="005E1746"/>
    <w:rsid w:val="005E231F"/>
    <w:rsid w:val="005E2859"/>
    <w:rsid w:val="005E3086"/>
    <w:rsid w:val="005E4225"/>
    <w:rsid w:val="005E4D4C"/>
    <w:rsid w:val="005E5373"/>
    <w:rsid w:val="005E5774"/>
    <w:rsid w:val="005E7239"/>
    <w:rsid w:val="005E7B1B"/>
    <w:rsid w:val="005F2C9F"/>
    <w:rsid w:val="005F2D4C"/>
    <w:rsid w:val="005F4FE0"/>
    <w:rsid w:val="005F712F"/>
    <w:rsid w:val="006022E2"/>
    <w:rsid w:val="00604F71"/>
    <w:rsid w:val="00605D2D"/>
    <w:rsid w:val="00606BDF"/>
    <w:rsid w:val="00607FF8"/>
    <w:rsid w:val="00610832"/>
    <w:rsid w:val="00610FAF"/>
    <w:rsid w:val="006133FC"/>
    <w:rsid w:val="00616138"/>
    <w:rsid w:val="00616456"/>
    <w:rsid w:val="00617692"/>
    <w:rsid w:val="00617CA3"/>
    <w:rsid w:val="0062074C"/>
    <w:rsid w:val="00620DBB"/>
    <w:rsid w:val="00621320"/>
    <w:rsid w:val="006229D0"/>
    <w:rsid w:val="00622D48"/>
    <w:rsid w:val="00624706"/>
    <w:rsid w:val="00626597"/>
    <w:rsid w:val="00626735"/>
    <w:rsid w:val="00627B6D"/>
    <w:rsid w:val="006300D5"/>
    <w:rsid w:val="00630346"/>
    <w:rsid w:val="00631BB3"/>
    <w:rsid w:val="0063211C"/>
    <w:rsid w:val="006345FB"/>
    <w:rsid w:val="00634608"/>
    <w:rsid w:val="00634BFA"/>
    <w:rsid w:val="00641638"/>
    <w:rsid w:val="00644E3D"/>
    <w:rsid w:val="006462EE"/>
    <w:rsid w:val="00646767"/>
    <w:rsid w:val="006473E2"/>
    <w:rsid w:val="006475AD"/>
    <w:rsid w:val="00651BB8"/>
    <w:rsid w:val="0065270A"/>
    <w:rsid w:val="00653340"/>
    <w:rsid w:val="00654C79"/>
    <w:rsid w:val="00655F88"/>
    <w:rsid w:val="00656E01"/>
    <w:rsid w:val="00657E92"/>
    <w:rsid w:val="00657E9D"/>
    <w:rsid w:val="006603CD"/>
    <w:rsid w:val="006604BA"/>
    <w:rsid w:val="006613C6"/>
    <w:rsid w:val="006622BB"/>
    <w:rsid w:val="00662451"/>
    <w:rsid w:val="00665AEA"/>
    <w:rsid w:val="00665F77"/>
    <w:rsid w:val="00666582"/>
    <w:rsid w:val="0066666C"/>
    <w:rsid w:val="00667AAC"/>
    <w:rsid w:val="0067100D"/>
    <w:rsid w:val="006722F9"/>
    <w:rsid w:val="00673089"/>
    <w:rsid w:val="00673D1A"/>
    <w:rsid w:val="00675097"/>
    <w:rsid w:val="00675827"/>
    <w:rsid w:val="00675C7B"/>
    <w:rsid w:val="00676724"/>
    <w:rsid w:val="0068109A"/>
    <w:rsid w:val="0068155C"/>
    <w:rsid w:val="00684471"/>
    <w:rsid w:val="006848FB"/>
    <w:rsid w:val="00684A8F"/>
    <w:rsid w:val="00687877"/>
    <w:rsid w:val="00691C8B"/>
    <w:rsid w:val="00692E0B"/>
    <w:rsid w:val="00693175"/>
    <w:rsid w:val="006945BE"/>
    <w:rsid w:val="00695677"/>
    <w:rsid w:val="006972BD"/>
    <w:rsid w:val="00697696"/>
    <w:rsid w:val="006A02E7"/>
    <w:rsid w:val="006A3973"/>
    <w:rsid w:val="006A4967"/>
    <w:rsid w:val="006A7485"/>
    <w:rsid w:val="006B00A7"/>
    <w:rsid w:val="006B144B"/>
    <w:rsid w:val="006B428E"/>
    <w:rsid w:val="006B4A16"/>
    <w:rsid w:val="006B526A"/>
    <w:rsid w:val="006B61B8"/>
    <w:rsid w:val="006B7DAC"/>
    <w:rsid w:val="006C01B7"/>
    <w:rsid w:val="006C1025"/>
    <w:rsid w:val="006C261C"/>
    <w:rsid w:val="006C29CE"/>
    <w:rsid w:val="006C31D3"/>
    <w:rsid w:val="006C40D7"/>
    <w:rsid w:val="006C61DF"/>
    <w:rsid w:val="006C6DBA"/>
    <w:rsid w:val="006C7427"/>
    <w:rsid w:val="006C765D"/>
    <w:rsid w:val="006D0088"/>
    <w:rsid w:val="006D0537"/>
    <w:rsid w:val="006D30CF"/>
    <w:rsid w:val="006D3F38"/>
    <w:rsid w:val="006D6846"/>
    <w:rsid w:val="006E02D1"/>
    <w:rsid w:val="006E2ED8"/>
    <w:rsid w:val="006E4605"/>
    <w:rsid w:val="006E4DE3"/>
    <w:rsid w:val="006E6BBE"/>
    <w:rsid w:val="006F0318"/>
    <w:rsid w:val="006F231E"/>
    <w:rsid w:val="006F3C57"/>
    <w:rsid w:val="006F556A"/>
    <w:rsid w:val="006F5588"/>
    <w:rsid w:val="006F6BDE"/>
    <w:rsid w:val="006F7D5B"/>
    <w:rsid w:val="007001D7"/>
    <w:rsid w:val="00700764"/>
    <w:rsid w:val="00707EA2"/>
    <w:rsid w:val="007108F1"/>
    <w:rsid w:val="00710B69"/>
    <w:rsid w:val="00713BB6"/>
    <w:rsid w:val="0071413A"/>
    <w:rsid w:val="00715338"/>
    <w:rsid w:val="007155FC"/>
    <w:rsid w:val="0071561E"/>
    <w:rsid w:val="00716829"/>
    <w:rsid w:val="007214D8"/>
    <w:rsid w:val="00722154"/>
    <w:rsid w:val="00722DD1"/>
    <w:rsid w:val="007235FF"/>
    <w:rsid w:val="00723BB7"/>
    <w:rsid w:val="007246BA"/>
    <w:rsid w:val="007261D0"/>
    <w:rsid w:val="00726557"/>
    <w:rsid w:val="00726A40"/>
    <w:rsid w:val="00727094"/>
    <w:rsid w:val="00727D5C"/>
    <w:rsid w:val="0073201C"/>
    <w:rsid w:val="00733C79"/>
    <w:rsid w:val="007358AA"/>
    <w:rsid w:val="00735CD5"/>
    <w:rsid w:val="0073734F"/>
    <w:rsid w:val="00740C2C"/>
    <w:rsid w:val="00741654"/>
    <w:rsid w:val="00741890"/>
    <w:rsid w:val="00742B0C"/>
    <w:rsid w:val="007430F2"/>
    <w:rsid w:val="0074357C"/>
    <w:rsid w:val="00744B5B"/>
    <w:rsid w:val="00744D03"/>
    <w:rsid w:val="00745564"/>
    <w:rsid w:val="0074559E"/>
    <w:rsid w:val="00751E6F"/>
    <w:rsid w:val="00754A64"/>
    <w:rsid w:val="00754FDF"/>
    <w:rsid w:val="007551D6"/>
    <w:rsid w:val="00755658"/>
    <w:rsid w:val="00756080"/>
    <w:rsid w:val="00760371"/>
    <w:rsid w:val="00760A4A"/>
    <w:rsid w:val="007666A2"/>
    <w:rsid w:val="007674C2"/>
    <w:rsid w:val="00767F32"/>
    <w:rsid w:val="00772DF1"/>
    <w:rsid w:val="00772E0F"/>
    <w:rsid w:val="007752C7"/>
    <w:rsid w:val="007834FB"/>
    <w:rsid w:val="0078422D"/>
    <w:rsid w:val="00784264"/>
    <w:rsid w:val="00784267"/>
    <w:rsid w:val="007860CB"/>
    <w:rsid w:val="00786654"/>
    <w:rsid w:val="00786706"/>
    <w:rsid w:val="007903E4"/>
    <w:rsid w:val="00790D08"/>
    <w:rsid w:val="00791674"/>
    <w:rsid w:val="00791CA6"/>
    <w:rsid w:val="0079466F"/>
    <w:rsid w:val="00795AC1"/>
    <w:rsid w:val="007A046E"/>
    <w:rsid w:val="007A04F7"/>
    <w:rsid w:val="007A0ECE"/>
    <w:rsid w:val="007A129B"/>
    <w:rsid w:val="007A2D9D"/>
    <w:rsid w:val="007A2EF4"/>
    <w:rsid w:val="007A394F"/>
    <w:rsid w:val="007A467F"/>
    <w:rsid w:val="007A563F"/>
    <w:rsid w:val="007A6409"/>
    <w:rsid w:val="007A6A46"/>
    <w:rsid w:val="007A7835"/>
    <w:rsid w:val="007B0DEC"/>
    <w:rsid w:val="007B1300"/>
    <w:rsid w:val="007B306F"/>
    <w:rsid w:val="007B370F"/>
    <w:rsid w:val="007B542C"/>
    <w:rsid w:val="007B63C7"/>
    <w:rsid w:val="007B7E58"/>
    <w:rsid w:val="007C0F7A"/>
    <w:rsid w:val="007C1E45"/>
    <w:rsid w:val="007C2D74"/>
    <w:rsid w:val="007C3370"/>
    <w:rsid w:val="007C3487"/>
    <w:rsid w:val="007C3BFC"/>
    <w:rsid w:val="007C47B7"/>
    <w:rsid w:val="007C5B95"/>
    <w:rsid w:val="007C7D90"/>
    <w:rsid w:val="007D08A1"/>
    <w:rsid w:val="007D0C6C"/>
    <w:rsid w:val="007D1726"/>
    <w:rsid w:val="007D4727"/>
    <w:rsid w:val="007D5318"/>
    <w:rsid w:val="007D62B1"/>
    <w:rsid w:val="007D755C"/>
    <w:rsid w:val="007E4EBF"/>
    <w:rsid w:val="007F074F"/>
    <w:rsid w:val="007F132F"/>
    <w:rsid w:val="007F1B52"/>
    <w:rsid w:val="007F2153"/>
    <w:rsid w:val="007F2393"/>
    <w:rsid w:val="007F28A5"/>
    <w:rsid w:val="007F3987"/>
    <w:rsid w:val="007F4C08"/>
    <w:rsid w:val="007F5DF0"/>
    <w:rsid w:val="007F7954"/>
    <w:rsid w:val="008006C0"/>
    <w:rsid w:val="008011C3"/>
    <w:rsid w:val="00804F57"/>
    <w:rsid w:val="008054E0"/>
    <w:rsid w:val="008063B0"/>
    <w:rsid w:val="008070EF"/>
    <w:rsid w:val="0080751E"/>
    <w:rsid w:val="00807AA6"/>
    <w:rsid w:val="00812CBF"/>
    <w:rsid w:val="00815244"/>
    <w:rsid w:val="00820014"/>
    <w:rsid w:val="00822272"/>
    <w:rsid w:val="00823588"/>
    <w:rsid w:val="00823EC4"/>
    <w:rsid w:val="00827304"/>
    <w:rsid w:val="008325EC"/>
    <w:rsid w:val="00833318"/>
    <w:rsid w:val="00834CA7"/>
    <w:rsid w:val="00835D06"/>
    <w:rsid w:val="00837074"/>
    <w:rsid w:val="00840143"/>
    <w:rsid w:val="008456C3"/>
    <w:rsid w:val="00846F31"/>
    <w:rsid w:val="008475B6"/>
    <w:rsid w:val="00850965"/>
    <w:rsid w:val="0085108E"/>
    <w:rsid w:val="0085479B"/>
    <w:rsid w:val="008564BA"/>
    <w:rsid w:val="008575E5"/>
    <w:rsid w:val="00861322"/>
    <w:rsid w:val="008614A2"/>
    <w:rsid w:val="00865C77"/>
    <w:rsid w:val="008676A2"/>
    <w:rsid w:val="0086798F"/>
    <w:rsid w:val="008708C0"/>
    <w:rsid w:val="00870FBB"/>
    <w:rsid w:val="00871B9F"/>
    <w:rsid w:val="0087715A"/>
    <w:rsid w:val="008773ED"/>
    <w:rsid w:val="008809B9"/>
    <w:rsid w:val="00880C80"/>
    <w:rsid w:val="00880D74"/>
    <w:rsid w:val="008827E2"/>
    <w:rsid w:val="00883EE1"/>
    <w:rsid w:val="0088416F"/>
    <w:rsid w:val="00885988"/>
    <w:rsid w:val="00886A60"/>
    <w:rsid w:val="00893438"/>
    <w:rsid w:val="00893B40"/>
    <w:rsid w:val="00894BC3"/>
    <w:rsid w:val="00895D28"/>
    <w:rsid w:val="00895F12"/>
    <w:rsid w:val="0089603A"/>
    <w:rsid w:val="00897D7A"/>
    <w:rsid w:val="008A021E"/>
    <w:rsid w:val="008A02B9"/>
    <w:rsid w:val="008A292A"/>
    <w:rsid w:val="008B1836"/>
    <w:rsid w:val="008B1944"/>
    <w:rsid w:val="008B2519"/>
    <w:rsid w:val="008B4590"/>
    <w:rsid w:val="008B6A0F"/>
    <w:rsid w:val="008B74D9"/>
    <w:rsid w:val="008C00A4"/>
    <w:rsid w:val="008C146F"/>
    <w:rsid w:val="008C2005"/>
    <w:rsid w:val="008C2E67"/>
    <w:rsid w:val="008C3351"/>
    <w:rsid w:val="008C4B42"/>
    <w:rsid w:val="008C4D59"/>
    <w:rsid w:val="008C4E54"/>
    <w:rsid w:val="008C53E4"/>
    <w:rsid w:val="008C551D"/>
    <w:rsid w:val="008C58BF"/>
    <w:rsid w:val="008D21F5"/>
    <w:rsid w:val="008D242E"/>
    <w:rsid w:val="008D3337"/>
    <w:rsid w:val="008D3647"/>
    <w:rsid w:val="008D54B8"/>
    <w:rsid w:val="008D6BC1"/>
    <w:rsid w:val="008D6C55"/>
    <w:rsid w:val="008E0108"/>
    <w:rsid w:val="008E0AC7"/>
    <w:rsid w:val="008E232D"/>
    <w:rsid w:val="008E239F"/>
    <w:rsid w:val="008E2A45"/>
    <w:rsid w:val="008E2C4F"/>
    <w:rsid w:val="008E2DFD"/>
    <w:rsid w:val="008E2F62"/>
    <w:rsid w:val="008E4618"/>
    <w:rsid w:val="008E4C74"/>
    <w:rsid w:val="008E5213"/>
    <w:rsid w:val="008E55DF"/>
    <w:rsid w:val="008F05F1"/>
    <w:rsid w:val="008F2E0C"/>
    <w:rsid w:val="008F30D4"/>
    <w:rsid w:val="008F3FD3"/>
    <w:rsid w:val="008F486E"/>
    <w:rsid w:val="008F6902"/>
    <w:rsid w:val="008F6ED3"/>
    <w:rsid w:val="009002F9"/>
    <w:rsid w:val="009020F9"/>
    <w:rsid w:val="009025B1"/>
    <w:rsid w:val="00903708"/>
    <w:rsid w:val="00906214"/>
    <w:rsid w:val="00910EEA"/>
    <w:rsid w:val="00913385"/>
    <w:rsid w:val="00913BAE"/>
    <w:rsid w:val="00913C71"/>
    <w:rsid w:val="00913D1B"/>
    <w:rsid w:val="00914392"/>
    <w:rsid w:val="00914F8F"/>
    <w:rsid w:val="00915315"/>
    <w:rsid w:val="0091588D"/>
    <w:rsid w:val="009212C0"/>
    <w:rsid w:val="0092257F"/>
    <w:rsid w:val="0092482B"/>
    <w:rsid w:val="00924CBB"/>
    <w:rsid w:val="00926D92"/>
    <w:rsid w:val="00930FD5"/>
    <w:rsid w:val="00935A34"/>
    <w:rsid w:val="00935B02"/>
    <w:rsid w:val="00936D17"/>
    <w:rsid w:val="00937BB0"/>
    <w:rsid w:val="00940066"/>
    <w:rsid w:val="009419FC"/>
    <w:rsid w:val="00941C84"/>
    <w:rsid w:val="00941EC2"/>
    <w:rsid w:val="00942914"/>
    <w:rsid w:val="00943047"/>
    <w:rsid w:val="0094328E"/>
    <w:rsid w:val="00944647"/>
    <w:rsid w:val="00945306"/>
    <w:rsid w:val="009456A8"/>
    <w:rsid w:val="009460AD"/>
    <w:rsid w:val="00946CE4"/>
    <w:rsid w:val="00951027"/>
    <w:rsid w:val="009528BA"/>
    <w:rsid w:val="00952B57"/>
    <w:rsid w:val="0095347A"/>
    <w:rsid w:val="00953707"/>
    <w:rsid w:val="00954D81"/>
    <w:rsid w:val="00956893"/>
    <w:rsid w:val="00960831"/>
    <w:rsid w:val="00960D08"/>
    <w:rsid w:val="00962C18"/>
    <w:rsid w:val="00962D74"/>
    <w:rsid w:val="00963815"/>
    <w:rsid w:val="00964983"/>
    <w:rsid w:val="00967F50"/>
    <w:rsid w:val="00972A8B"/>
    <w:rsid w:val="00972AE6"/>
    <w:rsid w:val="00974D3E"/>
    <w:rsid w:val="00981258"/>
    <w:rsid w:val="0098166F"/>
    <w:rsid w:val="00982D4E"/>
    <w:rsid w:val="00982F03"/>
    <w:rsid w:val="009879C2"/>
    <w:rsid w:val="00990E19"/>
    <w:rsid w:val="009914B6"/>
    <w:rsid w:val="00991D07"/>
    <w:rsid w:val="00992AA8"/>
    <w:rsid w:val="00993F54"/>
    <w:rsid w:val="00993F63"/>
    <w:rsid w:val="00994B6F"/>
    <w:rsid w:val="0099538E"/>
    <w:rsid w:val="009955C6"/>
    <w:rsid w:val="009963E4"/>
    <w:rsid w:val="009979B2"/>
    <w:rsid w:val="009A02B6"/>
    <w:rsid w:val="009A0488"/>
    <w:rsid w:val="009A05AA"/>
    <w:rsid w:val="009A15A3"/>
    <w:rsid w:val="009A1CBA"/>
    <w:rsid w:val="009A2EC5"/>
    <w:rsid w:val="009A302B"/>
    <w:rsid w:val="009A60B9"/>
    <w:rsid w:val="009A786D"/>
    <w:rsid w:val="009B08E3"/>
    <w:rsid w:val="009B1523"/>
    <w:rsid w:val="009B16A3"/>
    <w:rsid w:val="009B2A3F"/>
    <w:rsid w:val="009B36AF"/>
    <w:rsid w:val="009B374E"/>
    <w:rsid w:val="009B3FFE"/>
    <w:rsid w:val="009B4A2E"/>
    <w:rsid w:val="009B6737"/>
    <w:rsid w:val="009B6B63"/>
    <w:rsid w:val="009B73C5"/>
    <w:rsid w:val="009C0379"/>
    <w:rsid w:val="009C0B3A"/>
    <w:rsid w:val="009C1103"/>
    <w:rsid w:val="009C2565"/>
    <w:rsid w:val="009C2C94"/>
    <w:rsid w:val="009C5C63"/>
    <w:rsid w:val="009C65E3"/>
    <w:rsid w:val="009D1FCC"/>
    <w:rsid w:val="009D2901"/>
    <w:rsid w:val="009D7833"/>
    <w:rsid w:val="009E2D77"/>
    <w:rsid w:val="009E492E"/>
    <w:rsid w:val="009E56DB"/>
    <w:rsid w:val="009E6431"/>
    <w:rsid w:val="009F04C2"/>
    <w:rsid w:val="009F20A0"/>
    <w:rsid w:val="009F3939"/>
    <w:rsid w:val="009F4362"/>
    <w:rsid w:val="009F4FC4"/>
    <w:rsid w:val="009F72CB"/>
    <w:rsid w:val="009F7775"/>
    <w:rsid w:val="009F787D"/>
    <w:rsid w:val="00A00850"/>
    <w:rsid w:val="00A01E4A"/>
    <w:rsid w:val="00A03D82"/>
    <w:rsid w:val="00A06F7F"/>
    <w:rsid w:val="00A07F0F"/>
    <w:rsid w:val="00A119CA"/>
    <w:rsid w:val="00A11FB5"/>
    <w:rsid w:val="00A12C4C"/>
    <w:rsid w:val="00A13434"/>
    <w:rsid w:val="00A13900"/>
    <w:rsid w:val="00A13ED0"/>
    <w:rsid w:val="00A153B1"/>
    <w:rsid w:val="00A15911"/>
    <w:rsid w:val="00A15EEB"/>
    <w:rsid w:val="00A235D7"/>
    <w:rsid w:val="00A242E2"/>
    <w:rsid w:val="00A25B72"/>
    <w:rsid w:val="00A26001"/>
    <w:rsid w:val="00A27830"/>
    <w:rsid w:val="00A27BF9"/>
    <w:rsid w:val="00A3240B"/>
    <w:rsid w:val="00A342DA"/>
    <w:rsid w:val="00A34944"/>
    <w:rsid w:val="00A36CEE"/>
    <w:rsid w:val="00A372EE"/>
    <w:rsid w:val="00A40C6F"/>
    <w:rsid w:val="00A40E39"/>
    <w:rsid w:val="00A42583"/>
    <w:rsid w:val="00A42AC3"/>
    <w:rsid w:val="00A43FD5"/>
    <w:rsid w:val="00A46228"/>
    <w:rsid w:val="00A46C3A"/>
    <w:rsid w:val="00A470B9"/>
    <w:rsid w:val="00A4762E"/>
    <w:rsid w:val="00A47E02"/>
    <w:rsid w:val="00A503E3"/>
    <w:rsid w:val="00A50530"/>
    <w:rsid w:val="00A507FE"/>
    <w:rsid w:val="00A54584"/>
    <w:rsid w:val="00A54FA4"/>
    <w:rsid w:val="00A56342"/>
    <w:rsid w:val="00A56EFD"/>
    <w:rsid w:val="00A63A38"/>
    <w:rsid w:val="00A64674"/>
    <w:rsid w:val="00A66F78"/>
    <w:rsid w:val="00A6706C"/>
    <w:rsid w:val="00A670CC"/>
    <w:rsid w:val="00A67C9F"/>
    <w:rsid w:val="00A70748"/>
    <w:rsid w:val="00A725B8"/>
    <w:rsid w:val="00A73269"/>
    <w:rsid w:val="00A81A66"/>
    <w:rsid w:val="00A81E6E"/>
    <w:rsid w:val="00A81F25"/>
    <w:rsid w:val="00A8321E"/>
    <w:rsid w:val="00A83E45"/>
    <w:rsid w:val="00A83EAD"/>
    <w:rsid w:val="00A84DD5"/>
    <w:rsid w:val="00A84F84"/>
    <w:rsid w:val="00A85D24"/>
    <w:rsid w:val="00A85F0E"/>
    <w:rsid w:val="00A8732E"/>
    <w:rsid w:val="00A87F0F"/>
    <w:rsid w:val="00A921D3"/>
    <w:rsid w:val="00A96895"/>
    <w:rsid w:val="00A97D3B"/>
    <w:rsid w:val="00AA08DE"/>
    <w:rsid w:val="00AA1BE7"/>
    <w:rsid w:val="00AA232D"/>
    <w:rsid w:val="00AA28A3"/>
    <w:rsid w:val="00AA3A90"/>
    <w:rsid w:val="00AB155E"/>
    <w:rsid w:val="00AB1CBF"/>
    <w:rsid w:val="00AB20E5"/>
    <w:rsid w:val="00AB2914"/>
    <w:rsid w:val="00AB2EEA"/>
    <w:rsid w:val="00AB4122"/>
    <w:rsid w:val="00AB5D13"/>
    <w:rsid w:val="00AB7CA2"/>
    <w:rsid w:val="00AC02D1"/>
    <w:rsid w:val="00AC12D3"/>
    <w:rsid w:val="00AC18E4"/>
    <w:rsid w:val="00AC1B1A"/>
    <w:rsid w:val="00AC2B64"/>
    <w:rsid w:val="00AC2EA6"/>
    <w:rsid w:val="00AC5579"/>
    <w:rsid w:val="00AC6783"/>
    <w:rsid w:val="00AD1C23"/>
    <w:rsid w:val="00AD4588"/>
    <w:rsid w:val="00AD5AAA"/>
    <w:rsid w:val="00AD5BC2"/>
    <w:rsid w:val="00AD60DF"/>
    <w:rsid w:val="00AE1669"/>
    <w:rsid w:val="00AE182D"/>
    <w:rsid w:val="00AE2942"/>
    <w:rsid w:val="00AE5A7B"/>
    <w:rsid w:val="00AE62BE"/>
    <w:rsid w:val="00AE64D4"/>
    <w:rsid w:val="00AE70F1"/>
    <w:rsid w:val="00AE7CB3"/>
    <w:rsid w:val="00AF2530"/>
    <w:rsid w:val="00AF36E1"/>
    <w:rsid w:val="00AF5615"/>
    <w:rsid w:val="00B0211D"/>
    <w:rsid w:val="00B039FB"/>
    <w:rsid w:val="00B05165"/>
    <w:rsid w:val="00B0578B"/>
    <w:rsid w:val="00B076FB"/>
    <w:rsid w:val="00B07931"/>
    <w:rsid w:val="00B1063A"/>
    <w:rsid w:val="00B10E9E"/>
    <w:rsid w:val="00B11227"/>
    <w:rsid w:val="00B1215E"/>
    <w:rsid w:val="00B124A9"/>
    <w:rsid w:val="00B12A05"/>
    <w:rsid w:val="00B12F8D"/>
    <w:rsid w:val="00B13642"/>
    <w:rsid w:val="00B13A0C"/>
    <w:rsid w:val="00B142D1"/>
    <w:rsid w:val="00B158DB"/>
    <w:rsid w:val="00B17A8C"/>
    <w:rsid w:val="00B20380"/>
    <w:rsid w:val="00B21297"/>
    <w:rsid w:val="00B214BD"/>
    <w:rsid w:val="00B218C2"/>
    <w:rsid w:val="00B21E37"/>
    <w:rsid w:val="00B2280A"/>
    <w:rsid w:val="00B22EF3"/>
    <w:rsid w:val="00B260C9"/>
    <w:rsid w:val="00B26920"/>
    <w:rsid w:val="00B302D9"/>
    <w:rsid w:val="00B30C58"/>
    <w:rsid w:val="00B32687"/>
    <w:rsid w:val="00B330BF"/>
    <w:rsid w:val="00B3459C"/>
    <w:rsid w:val="00B34646"/>
    <w:rsid w:val="00B3489B"/>
    <w:rsid w:val="00B41E58"/>
    <w:rsid w:val="00B44A3C"/>
    <w:rsid w:val="00B469A2"/>
    <w:rsid w:val="00B47078"/>
    <w:rsid w:val="00B47659"/>
    <w:rsid w:val="00B47EAA"/>
    <w:rsid w:val="00B51D03"/>
    <w:rsid w:val="00B51D5B"/>
    <w:rsid w:val="00B5689D"/>
    <w:rsid w:val="00B57027"/>
    <w:rsid w:val="00B61DA3"/>
    <w:rsid w:val="00B657AF"/>
    <w:rsid w:val="00B665A1"/>
    <w:rsid w:val="00B75BC8"/>
    <w:rsid w:val="00B761B1"/>
    <w:rsid w:val="00B76B4C"/>
    <w:rsid w:val="00B771D5"/>
    <w:rsid w:val="00B77A6F"/>
    <w:rsid w:val="00B81C4B"/>
    <w:rsid w:val="00B81E39"/>
    <w:rsid w:val="00B81FD0"/>
    <w:rsid w:val="00B830C8"/>
    <w:rsid w:val="00B83A1B"/>
    <w:rsid w:val="00B83B51"/>
    <w:rsid w:val="00B83B90"/>
    <w:rsid w:val="00B84C56"/>
    <w:rsid w:val="00B8593F"/>
    <w:rsid w:val="00B86F85"/>
    <w:rsid w:val="00B90404"/>
    <w:rsid w:val="00B90501"/>
    <w:rsid w:val="00B914B0"/>
    <w:rsid w:val="00B91B94"/>
    <w:rsid w:val="00B93881"/>
    <w:rsid w:val="00B94143"/>
    <w:rsid w:val="00B95428"/>
    <w:rsid w:val="00B959A3"/>
    <w:rsid w:val="00B963D5"/>
    <w:rsid w:val="00BA176C"/>
    <w:rsid w:val="00BA17CB"/>
    <w:rsid w:val="00BA3438"/>
    <w:rsid w:val="00BA3D20"/>
    <w:rsid w:val="00BA408E"/>
    <w:rsid w:val="00BA4538"/>
    <w:rsid w:val="00BA5BD6"/>
    <w:rsid w:val="00BA5F19"/>
    <w:rsid w:val="00BA6183"/>
    <w:rsid w:val="00BB1E77"/>
    <w:rsid w:val="00BB284B"/>
    <w:rsid w:val="00BB4080"/>
    <w:rsid w:val="00BB4451"/>
    <w:rsid w:val="00BB5058"/>
    <w:rsid w:val="00BB7379"/>
    <w:rsid w:val="00BC02DD"/>
    <w:rsid w:val="00BC32D8"/>
    <w:rsid w:val="00BC33BE"/>
    <w:rsid w:val="00BC3403"/>
    <w:rsid w:val="00BC3AC3"/>
    <w:rsid w:val="00BC4B9A"/>
    <w:rsid w:val="00BC5B55"/>
    <w:rsid w:val="00BC60D6"/>
    <w:rsid w:val="00BC683C"/>
    <w:rsid w:val="00BC72B7"/>
    <w:rsid w:val="00BC760B"/>
    <w:rsid w:val="00BC7FA3"/>
    <w:rsid w:val="00BD04B3"/>
    <w:rsid w:val="00BD2981"/>
    <w:rsid w:val="00BD2FB1"/>
    <w:rsid w:val="00BD30CF"/>
    <w:rsid w:val="00BD3DA0"/>
    <w:rsid w:val="00BD5B14"/>
    <w:rsid w:val="00BD7EBB"/>
    <w:rsid w:val="00BE09F1"/>
    <w:rsid w:val="00BE0D9C"/>
    <w:rsid w:val="00BE2086"/>
    <w:rsid w:val="00BE2906"/>
    <w:rsid w:val="00BE5126"/>
    <w:rsid w:val="00BE5C29"/>
    <w:rsid w:val="00BE6409"/>
    <w:rsid w:val="00BE73FF"/>
    <w:rsid w:val="00BE7618"/>
    <w:rsid w:val="00BF4B3D"/>
    <w:rsid w:val="00BF50F3"/>
    <w:rsid w:val="00BF5246"/>
    <w:rsid w:val="00BF6684"/>
    <w:rsid w:val="00BF799F"/>
    <w:rsid w:val="00C0038B"/>
    <w:rsid w:val="00C01A37"/>
    <w:rsid w:val="00C05A1D"/>
    <w:rsid w:val="00C05AEA"/>
    <w:rsid w:val="00C061C7"/>
    <w:rsid w:val="00C06882"/>
    <w:rsid w:val="00C10275"/>
    <w:rsid w:val="00C10FCF"/>
    <w:rsid w:val="00C1134C"/>
    <w:rsid w:val="00C11DAE"/>
    <w:rsid w:val="00C1378A"/>
    <w:rsid w:val="00C13E2E"/>
    <w:rsid w:val="00C14B38"/>
    <w:rsid w:val="00C15DAF"/>
    <w:rsid w:val="00C1676B"/>
    <w:rsid w:val="00C2226E"/>
    <w:rsid w:val="00C237E4"/>
    <w:rsid w:val="00C23862"/>
    <w:rsid w:val="00C25935"/>
    <w:rsid w:val="00C27029"/>
    <w:rsid w:val="00C34C11"/>
    <w:rsid w:val="00C424EB"/>
    <w:rsid w:val="00C429AA"/>
    <w:rsid w:val="00C43253"/>
    <w:rsid w:val="00C43445"/>
    <w:rsid w:val="00C4594F"/>
    <w:rsid w:val="00C511FA"/>
    <w:rsid w:val="00C51853"/>
    <w:rsid w:val="00C52692"/>
    <w:rsid w:val="00C5366B"/>
    <w:rsid w:val="00C54582"/>
    <w:rsid w:val="00C56101"/>
    <w:rsid w:val="00C56513"/>
    <w:rsid w:val="00C565B5"/>
    <w:rsid w:val="00C5770F"/>
    <w:rsid w:val="00C60A13"/>
    <w:rsid w:val="00C6143B"/>
    <w:rsid w:val="00C62E56"/>
    <w:rsid w:val="00C63513"/>
    <w:rsid w:val="00C63DB9"/>
    <w:rsid w:val="00C64C8F"/>
    <w:rsid w:val="00C675F8"/>
    <w:rsid w:val="00C70F68"/>
    <w:rsid w:val="00C73992"/>
    <w:rsid w:val="00C73F9B"/>
    <w:rsid w:val="00C74779"/>
    <w:rsid w:val="00C75AC9"/>
    <w:rsid w:val="00C7744E"/>
    <w:rsid w:val="00C77B31"/>
    <w:rsid w:val="00C77DFD"/>
    <w:rsid w:val="00C816C2"/>
    <w:rsid w:val="00C81D55"/>
    <w:rsid w:val="00C82B3F"/>
    <w:rsid w:val="00C8371A"/>
    <w:rsid w:val="00C83CBC"/>
    <w:rsid w:val="00C85A37"/>
    <w:rsid w:val="00C87ECE"/>
    <w:rsid w:val="00C92212"/>
    <w:rsid w:val="00C92A3B"/>
    <w:rsid w:val="00C92F4D"/>
    <w:rsid w:val="00C93605"/>
    <w:rsid w:val="00C957C1"/>
    <w:rsid w:val="00C95DCC"/>
    <w:rsid w:val="00CA22E7"/>
    <w:rsid w:val="00CA2CAF"/>
    <w:rsid w:val="00CA4857"/>
    <w:rsid w:val="00CA50E8"/>
    <w:rsid w:val="00CA6199"/>
    <w:rsid w:val="00CB033A"/>
    <w:rsid w:val="00CB1597"/>
    <w:rsid w:val="00CB1BDC"/>
    <w:rsid w:val="00CB3EDB"/>
    <w:rsid w:val="00CB444B"/>
    <w:rsid w:val="00CB57B7"/>
    <w:rsid w:val="00CB5BF9"/>
    <w:rsid w:val="00CB61D3"/>
    <w:rsid w:val="00CB7F03"/>
    <w:rsid w:val="00CC0CBD"/>
    <w:rsid w:val="00CC1787"/>
    <w:rsid w:val="00CC1E0E"/>
    <w:rsid w:val="00CC38A0"/>
    <w:rsid w:val="00CC4007"/>
    <w:rsid w:val="00CC6854"/>
    <w:rsid w:val="00CC6A70"/>
    <w:rsid w:val="00CC70C8"/>
    <w:rsid w:val="00CD06AB"/>
    <w:rsid w:val="00CD0D58"/>
    <w:rsid w:val="00CD12DA"/>
    <w:rsid w:val="00CD1D2D"/>
    <w:rsid w:val="00CD2609"/>
    <w:rsid w:val="00CD2D0E"/>
    <w:rsid w:val="00CD4571"/>
    <w:rsid w:val="00CD5F6C"/>
    <w:rsid w:val="00CD6F3E"/>
    <w:rsid w:val="00CD6FD3"/>
    <w:rsid w:val="00CE263F"/>
    <w:rsid w:val="00CE2F39"/>
    <w:rsid w:val="00CE49EC"/>
    <w:rsid w:val="00CE5A8F"/>
    <w:rsid w:val="00CE68D3"/>
    <w:rsid w:val="00CF0DFF"/>
    <w:rsid w:val="00CF238F"/>
    <w:rsid w:val="00CF45A9"/>
    <w:rsid w:val="00CF537E"/>
    <w:rsid w:val="00CF752A"/>
    <w:rsid w:val="00D008EE"/>
    <w:rsid w:val="00D024A0"/>
    <w:rsid w:val="00D028FD"/>
    <w:rsid w:val="00D056B3"/>
    <w:rsid w:val="00D06250"/>
    <w:rsid w:val="00D06E19"/>
    <w:rsid w:val="00D07966"/>
    <w:rsid w:val="00D11005"/>
    <w:rsid w:val="00D11A69"/>
    <w:rsid w:val="00D12267"/>
    <w:rsid w:val="00D13196"/>
    <w:rsid w:val="00D1417B"/>
    <w:rsid w:val="00D23A80"/>
    <w:rsid w:val="00D264A1"/>
    <w:rsid w:val="00D2677A"/>
    <w:rsid w:val="00D300F0"/>
    <w:rsid w:val="00D302AE"/>
    <w:rsid w:val="00D334F6"/>
    <w:rsid w:val="00D3482A"/>
    <w:rsid w:val="00D35043"/>
    <w:rsid w:val="00D4056B"/>
    <w:rsid w:val="00D42D87"/>
    <w:rsid w:val="00D43636"/>
    <w:rsid w:val="00D43933"/>
    <w:rsid w:val="00D43A7F"/>
    <w:rsid w:val="00D43AC7"/>
    <w:rsid w:val="00D446D5"/>
    <w:rsid w:val="00D44F32"/>
    <w:rsid w:val="00D467B7"/>
    <w:rsid w:val="00D46924"/>
    <w:rsid w:val="00D46B4A"/>
    <w:rsid w:val="00D47038"/>
    <w:rsid w:val="00D474C2"/>
    <w:rsid w:val="00D47DE8"/>
    <w:rsid w:val="00D50694"/>
    <w:rsid w:val="00D50F8D"/>
    <w:rsid w:val="00D51AC3"/>
    <w:rsid w:val="00D5330B"/>
    <w:rsid w:val="00D54917"/>
    <w:rsid w:val="00D55940"/>
    <w:rsid w:val="00D55E47"/>
    <w:rsid w:val="00D574D9"/>
    <w:rsid w:val="00D57D27"/>
    <w:rsid w:val="00D61E86"/>
    <w:rsid w:val="00D61EC5"/>
    <w:rsid w:val="00D620E5"/>
    <w:rsid w:val="00D645EE"/>
    <w:rsid w:val="00D71263"/>
    <w:rsid w:val="00D71273"/>
    <w:rsid w:val="00D724E0"/>
    <w:rsid w:val="00D749EF"/>
    <w:rsid w:val="00D7530B"/>
    <w:rsid w:val="00D75A59"/>
    <w:rsid w:val="00D7698D"/>
    <w:rsid w:val="00D8039E"/>
    <w:rsid w:val="00D804DC"/>
    <w:rsid w:val="00D80C84"/>
    <w:rsid w:val="00D822EB"/>
    <w:rsid w:val="00D831F5"/>
    <w:rsid w:val="00D84678"/>
    <w:rsid w:val="00D8662F"/>
    <w:rsid w:val="00D86986"/>
    <w:rsid w:val="00D86D3B"/>
    <w:rsid w:val="00D87341"/>
    <w:rsid w:val="00D90E63"/>
    <w:rsid w:val="00D9153A"/>
    <w:rsid w:val="00D96E34"/>
    <w:rsid w:val="00DA0A0B"/>
    <w:rsid w:val="00DA0AE0"/>
    <w:rsid w:val="00DA320F"/>
    <w:rsid w:val="00DA7C27"/>
    <w:rsid w:val="00DB1737"/>
    <w:rsid w:val="00DB20E8"/>
    <w:rsid w:val="00DB267C"/>
    <w:rsid w:val="00DB42BB"/>
    <w:rsid w:val="00DB42D5"/>
    <w:rsid w:val="00DB52AD"/>
    <w:rsid w:val="00DB550E"/>
    <w:rsid w:val="00DB5831"/>
    <w:rsid w:val="00DB66D7"/>
    <w:rsid w:val="00DC10C3"/>
    <w:rsid w:val="00DC2C7F"/>
    <w:rsid w:val="00DC39C5"/>
    <w:rsid w:val="00DC4B30"/>
    <w:rsid w:val="00DC51D6"/>
    <w:rsid w:val="00DC60AE"/>
    <w:rsid w:val="00DC6247"/>
    <w:rsid w:val="00DC6DF3"/>
    <w:rsid w:val="00DD140B"/>
    <w:rsid w:val="00DD2002"/>
    <w:rsid w:val="00DD375F"/>
    <w:rsid w:val="00DD5A7C"/>
    <w:rsid w:val="00DD5BB8"/>
    <w:rsid w:val="00DD75F5"/>
    <w:rsid w:val="00DD7B3B"/>
    <w:rsid w:val="00DD7FA3"/>
    <w:rsid w:val="00DE153E"/>
    <w:rsid w:val="00DE2A44"/>
    <w:rsid w:val="00DE31B8"/>
    <w:rsid w:val="00DE6FB9"/>
    <w:rsid w:val="00DE7F90"/>
    <w:rsid w:val="00DF0179"/>
    <w:rsid w:val="00DF17FD"/>
    <w:rsid w:val="00DF1B9E"/>
    <w:rsid w:val="00DF2A4E"/>
    <w:rsid w:val="00DF2EAD"/>
    <w:rsid w:val="00DF2F5B"/>
    <w:rsid w:val="00DF37B4"/>
    <w:rsid w:val="00DF430D"/>
    <w:rsid w:val="00DF43A6"/>
    <w:rsid w:val="00DF7EB4"/>
    <w:rsid w:val="00E00DE1"/>
    <w:rsid w:val="00E03CF9"/>
    <w:rsid w:val="00E04201"/>
    <w:rsid w:val="00E05547"/>
    <w:rsid w:val="00E057AD"/>
    <w:rsid w:val="00E111EE"/>
    <w:rsid w:val="00E11C41"/>
    <w:rsid w:val="00E11ED4"/>
    <w:rsid w:val="00E1569A"/>
    <w:rsid w:val="00E159F9"/>
    <w:rsid w:val="00E161E3"/>
    <w:rsid w:val="00E165A7"/>
    <w:rsid w:val="00E17006"/>
    <w:rsid w:val="00E20444"/>
    <w:rsid w:val="00E22FBD"/>
    <w:rsid w:val="00E267D7"/>
    <w:rsid w:val="00E2703E"/>
    <w:rsid w:val="00E27A23"/>
    <w:rsid w:val="00E30B5F"/>
    <w:rsid w:val="00E31A4C"/>
    <w:rsid w:val="00E33B18"/>
    <w:rsid w:val="00E33F7C"/>
    <w:rsid w:val="00E41198"/>
    <w:rsid w:val="00E41B64"/>
    <w:rsid w:val="00E42C7E"/>
    <w:rsid w:val="00E42F51"/>
    <w:rsid w:val="00E43EC0"/>
    <w:rsid w:val="00E44D50"/>
    <w:rsid w:val="00E47051"/>
    <w:rsid w:val="00E50E33"/>
    <w:rsid w:val="00E514F7"/>
    <w:rsid w:val="00E51BD2"/>
    <w:rsid w:val="00E531C9"/>
    <w:rsid w:val="00E53749"/>
    <w:rsid w:val="00E54B11"/>
    <w:rsid w:val="00E56B6C"/>
    <w:rsid w:val="00E5774D"/>
    <w:rsid w:val="00E60607"/>
    <w:rsid w:val="00E63065"/>
    <w:rsid w:val="00E64E30"/>
    <w:rsid w:val="00E657A8"/>
    <w:rsid w:val="00E65DF5"/>
    <w:rsid w:val="00E70356"/>
    <w:rsid w:val="00E70C6E"/>
    <w:rsid w:val="00E72954"/>
    <w:rsid w:val="00E74075"/>
    <w:rsid w:val="00E746F7"/>
    <w:rsid w:val="00E74BAE"/>
    <w:rsid w:val="00E759F3"/>
    <w:rsid w:val="00E76CEB"/>
    <w:rsid w:val="00E80EE9"/>
    <w:rsid w:val="00E81AF5"/>
    <w:rsid w:val="00E83706"/>
    <w:rsid w:val="00E83AE8"/>
    <w:rsid w:val="00E84490"/>
    <w:rsid w:val="00E85471"/>
    <w:rsid w:val="00E85625"/>
    <w:rsid w:val="00E86E48"/>
    <w:rsid w:val="00E870D7"/>
    <w:rsid w:val="00E87A27"/>
    <w:rsid w:val="00E87DD2"/>
    <w:rsid w:val="00E9026C"/>
    <w:rsid w:val="00E90304"/>
    <w:rsid w:val="00E90AA7"/>
    <w:rsid w:val="00E90B82"/>
    <w:rsid w:val="00E92A49"/>
    <w:rsid w:val="00E92F10"/>
    <w:rsid w:val="00E93252"/>
    <w:rsid w:val="00E94448"/>
    <w:rsid w:val="00E955D9"/>
    <w:rsid w:val="00E96310"/>
    <w:rsid w:val="00EA26D7"/>
    <w:rsid w:val="00EA3BA9"/>
    <w:rsid w:val="00EB017F"/>
    <w:rsid w:val="00EB256A"/>
    <w:rsid w:val="00EB2751"/>
    <w:rsid w:val="00EB2CA6"/>
    <w:rsid w:val="00EB3106"/>
    <w:rsid w:val="00EB337A"/>
    <w:rsid w:val="00EB380A"/>
    <w:rsid w:val="00EB508A"/>
    <w:rsid w:val="00EB545A"/>
    <w:rsid w:val="00EB639B"/>
    <w:rsid w:val="00EB64BD"/>
    <w:rsid w:val="00EB698C"/>
    <w:rsid w:val="00EB6CEA"/>
    <w:rsid w:val="00EB77BD"/>
    <w:rsid w:val="00EC000E"/>
    <w:rsid w:val="00EC17F3"/>
    <w:rsid w:val="00EC42E5"/>
    <w:rsid w:val="00EC7571"/>
    <w:rsid w:val="00ED1677"/>
    <w:rsid w:val="00ED1FD9"/>
    <w:rsid w:val="00ED3F99"/>
    <w:rsid w:val="00ED7B50"/>
    <w:rsid w:val="00ED7D7C"/>
    <w:rsid w:val="00EE18F1"/>
    <w:rsid w:val="00EE25BF"/>
    <w:rsid w:val="00EE458A"/>
    <w:rsid w:val="00EE4EA1"/>
    <w:rsid w:val="00EE59CD"/>
    <w:rsid w:val="00EE5C9A"/>
    <w:rsid w:val="00EE5F5B"/>
    <w:rsid w:val="00EE7D3A"/>
    <w:rsid w:val="00EF1AB0"/>
    <w:rsid w:val="00EF2220"/>
    <w:rsid w:val="00EF2718"/>
    <w:rsid w:val="00EF2775"/>
    <w:rsid w:val="00EF28FA"/>
    <w:rsid w:val="00EF3BE8"/>
    <w:rsid w:val="00EF41EA"/>
    <w:rsid w:val="00EF54AF"/>
    <w:rsid w:val="00EF71FB"/>
    <w:rsid w:val="00F01247"/>
    <w:rsid w:val="00F01CA3"/>
    <w:rsid w:val="00F02850"/>
    <w:rsid w:val="00F03777"/>
    <w:rsid w:val="00F03EAB"/>
    <w:rsid w:val="00F04809"/>
    <w:rsid w:val="00F07ADA"/>
    <w:rsid w:val="00F103B4"/>
    <w:rsid w:val="00F12A89"/>
    <w:rsid w:val="00F13BE4"/>
    <w:rsid w:val="00F14E72"/>
    <w:rsid w:val="00F1580B"/>
    <w:rsid w:val="00F15922"/>
    <w:rsid w:val="00F2012D"/>
    <w:rsid w:val="00F20281"/>
    <w:rsid w:val="00F2029E"/>
    <w:rsid w:val="00F20629"/>
    <w:rsid w:val="00F20855"/>
    <w:rsid w:val="00F233A9"/>
    <w:rsid w:val="00F241F4"/>
    <w:rsid w:val="00F26744"/>
    <w:rsid w:val="00F3151D"/>
    <w:rsid w:val="00F3227B"/>
    <w:rsid w:val="00F32CCD"/>
    <w:rsid w:val="00F33DD5"/>
    <w:rsid w:val="00F355BD"/>
    <w:rsid w:val="00F35BB7"/>
    <w:rsid w:val="00F36B8D"/>
    <w:rsid w:val="00F40821"/>
    <w:rsid w:val="00F41A21"/>
    <w:rsid w:val="00F4289B"/>
    <w:rsid w:val="00F4416B"/>
    <w:rsid w:val="00F4435F"/>
    <w:rsid w:val="00F446B2"/>
    <w:rsid w:val="00F448F3"/>
    <w:rsid w:val="00F470A9"/>
    <w:rsid w:val="00F50174"/>
    <w:rsid w:val="00F5282C"/>
    <w:rsid w:val="00F53610"/>
    <w:rsid w:val="00F53C67"/>
    <w:rsid w:val="00F54847"/>
    <w:rsid w:val="00F551C9"/>
    <w:rsid w:val="00F578A4"/>
    <w:rsid w:val="00F57DD8"/>
    <w:rsid w:val="00F608E1"/>
    <w:rsid w:val="00F60CD2"/>
    <w:rsid w:val="00F633F8"/>
    <w:rsid w:val="00F63526"/>
    <w:rsid w:val="00F6380C"/>
    <w:rsid w:val="00F651EC"/>
    <w:rsid w:val="00F6537A"/>
    <w:rsid w:val="00F670D1"/>
    <w:rsid w:val="00F70038"/>
    <w:rsid w:val="00F73B90"/>
    <w:rsid w:val="00F752E8"/>
    <w:rsid w:val="00F80C04"/>
    <w:rsid w:val="00F83234"/>
    <w:rsid w:val="00F8376C"/>
    <w:rsid w:val="00F84A6A"/>
    <w:rsid w:val="00F86E53"/>
    <w:rsid w:val="00F86F96"/>
    <w:rsid w:val="00F873C2"/>
    <w:rsid w:val="00F9380E"/>
    <w:rsid w:val="00F94326"/>
    <w:rsid w:val="00F94F85"/>
    <w:rsid w:val="00F96B3A"/>
    <w:rsid w:val="00FA0909"/>
    <w:rsid w:val="00FA0E64"/>
    <w:rsid w:val="00FA2486"/>
    <w:rsid w:val="00FA3484"/>
    <w:rsid w:val="00FA3691"/>
    <w:rsid w:val="00FA44D4"/>
    <w:rsid w:val="00FA5B2D"/>
    <w:rsid w:val="00FA6A77"/>
    <w:rsid w:val="00FA6EE0"/>
    <w:rsid w:val="00FB08F8"/>
    <w:rsid w:val="00FB1CB2"/>
    <w:rsid w:val="00FB3BFB"/>
    <w:rsid w:val="00FB64E0"/>
    <w:rsid w:val="00FB65A0"/>
    <w:rsid w:val="00FB6A68"/>
    <w:rsid w:val="00FB6D29"/>
    <w:rsid w:val="00FC297C"/>
    <w:rsid w:val="00FC2C6C"/>
    <w:rsid w:val="00FC3748"/>
    <w:rsid w:val="00FC3EE3"/>
    <w:rsid w:val="00FC5F48"/>
    <w:rsid w:val="00FC60B3"/>
    <w:rsid w:val="00FC725D"/>
    <w:rsid w:val="00FC78FE"/>
    <w:rsid w:val="00FD0249"/>
    <w:rsid w:val="00FD42F0"/>
    <w:rsid w:val="00FD4E2E"/>
    <w:rsid w:val="00FD544F"/>
    <w:rsid w:val="00FE38D8"/>
    <w:rsid w:val="00FE4301"/>
    <w:rsid w:val="00FE4C71"/>
    <w:rsid w:val="00FE4ED3"/>
    <w:rsid w:val="00FE63E1"/>
    <w:rsid w:val="00FF302F"/>
    <w:rsid w:val="00FF582C"/>
    <w:rsid w:val="00FF58D2"/>
    <w:rsid w:val="00FF69D5"/>
    <w:rsid w:val="00FF6AD7"/>
    <w:rsid w:val="00FF71FD"/>
    <w:rsid w:val="00FF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B40F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unhideWhenUsed="1" w:qFormat="1"/>
    <w:lsdException w:name="heading 8" w:uiPriority="0" w:unhideWhenUsed="1" w:qFormat="1"/>
    <w:lsdException w:name="heading 9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locked="1" w:semiHidden="1" w:uiPriority="0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iPriority="0" w:unhideWhenUsed="1"/>
    <w:lsdException w:name="footer" w:locked="1" w:semiHidden="1" w:uiPriority="0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iPriority="0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iPriority="0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iPriority="0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iPriority="0" w:unhideWhenUsed="1"/>
    <w:lsdException w:name="Table Grid" w:uiPriority="0"/>
    <w:lsdException w:name="Table Theme" w:locked="1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D74"/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531C9"/>
    <w:pPr>
      <w:keepNext/>
      <w:spacing w:before="240" w:after="60"/>
      <w:outlineLvl w:val="0"/>
    </w:pPr>
    <w:rPr>
      <w:rFonts w:ascii="Arial" w:eastAsia="Calibri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E531C9"/>
    <w:pPr>
      <w:keepNext/>
      <w:spacing w:before="240" w:after="60"/>
      <w:outlineLvl w:val="1"/>
    </w:pPr>
    <w:rPr>
      <w:rFonts w:ascii="Arial" w:eastAsia="Calibri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E531C9"/>
    <w:pPr>
      <w:keepNext/>
      <w:spacing w:before="240" w:after="60"/>
      <w:outlineLvl w:val="2"/>
    </w:pPr>
    <w:rPr>
      <w:rFonts w:ascii="Arial" w:eastAsia="Calibri" w:hAnsi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E531C9"/>
    <w:pPr>
      <w:keepNext/>
      <w:spacing w:before="240" w:after="60"/>
      <w:outlineLvl w:val="3"/>
    </w:pPr>
    <w:rPr>
      <w:rFonts w:eastAsia="Calibr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E531C9"/>
    <w:pPr>
      <w:spacing w:before="240" w:after="60"/>
      <w:outlineLvl w:val="4"/>
    </w:pPr>
    <w:rPr>
      <w:rFonts w:eastAsia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531C9"/>
    <w:pPr>
      <w:spacing w:before="240" w:after="60"/>
      <w:outlineLvl w:val="5"/>
    </w:pPr>
    <w:rPr>
      <w:rFonts w:eastAsia="Calibri"/>
      <w:b/>
      <w:bCs/>
      <w:sz w:val="20"/>
      <w:szCs w:val="20"/>
    </w:rPr>
  </w:style>
  <w:style w:type="paragraph" w:styleId="Heading7">
    <w:name w:val="heading 7"/>
    <w:basedOn w:val="Normal"/>
    <w:next w:val="Normal"/>
    <w:link w:val="Heading7Char"/>
    <w:qFormat/>
    <w:rsid w:val="00E531C9"/>
    <w:pPr>
      <w:spacing w:before="240" w:after="60"/>
      <w:outlineLvl w:val="6"/>
    </w:pPr>
    <w:rPr>
      <w:rFonts w:eastAsia="Calibri"/>
    </w:rPr>
  </w:style>
  <w:style w:type="paragraph" w:styleId="Heading8">
    <w:name w:val="heading 8"/>
    <w:basedOn w:val="Normal"/>
    <w:next w:val="Normal"/>
    <w:link w:val="Heading8Char"/>
    <w:qFormat/>
    <w:rsid w:val="00E531C9"/>
    <w:pPr>
      <w:spacing w:before="240" w:after="60"/>
      <w:outlineLvl w:val="7"/>
    </w:pPr>
    <w:rPr>
      <w:rFonts w:eastAsia="Calibri"/>
      <w:i/>
      <w:iCs/>
    </w:rPr>
  </w:style>
  <w:style w:type="paragraph" w:styleId="Heading9">
    <w:name w:val="heading 9"/>
    <w:basedOn w:val="Normal"/>
    <w:next w:val="Normal"/>
    <w:link w:val="Heading9Char"/>
    <w:qFormat/>
    <w:rsid w:val="00E531C9"/>
    <w:pPr>
      <w:spacing w:before="240" w:after="60"/>
      <w:outlineLvl w:val="8"/>
    </w:pPr>
    <w:rPr>
      <w:rFonts w:ascii="Arial" w:eastAsia="Calibri" w:hAnsi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E531C9"/>
    <w:rPr>
      <w:rFonts w:ascii="Arial" w:hAnsi="Arial"/>
      <w:b/>
      <w:kern w:val="32"/>
      <w:sz w:val="32"/>
    </w:rPr>
  </w:style>
  <w:style w:type="character" w:customStyle="1" w:styleId="Heading2Char">
    <w:name w:val="Heading 2 Char"/>
    <w:link w:val="Heading2"/>
    <w:uiPriority w:val="99"/>
    <w:locked/>
    <w:rsid w:val="00E531C9"/>
    <w:rPr>
      <w:rFonts w:ascii="Arial" w:hAnsi="Arial"/>
      <w:b/>
      <w:i/>
      <w:sz w:val="28"/>
    </w:rPr>
  </w:style>
  <w:style w:type="character" w:customStyle="1" w:styleId="Heading3Char">
    <w:name w:val="Heading 3 Char"/>
    <w:link w:val="Heading3"/>
    <w:uiPriority w:val="99"/>
    <w:locked/>
    <w:rsid w:val="00E531C9"/>
    <w:rPr>
      <w:rFonts w:ascii="Arial" w:hAnsi="Arial"/>
      <w:b/>
      <w:sz w:val="26"/>
    </w:rPr>
  </w:style>
  <w:style w:type="character" w:customStyle="1" w:styleId="Heading4Char">
    <w:name w:val="Heading 4 Char"/>
    <w:link w:val="Heading4"/>
    <w:uiPriority w:val="99"/>
    <w:locked/>
    <w:rsid w:val="00E531C9"/>
    <w:rPr>
      <w:rFonts w:ascii="Times New Roman" w:hAnsi="Times New Roman"/>
      <w:b/>
      <w:sz w:val="28"/>
    </w:rPr>
  </w:style>
  <w:style w:type="character" w:customStyle="1" w:styleId="Heading5Char">
    <w:name w:val="Heading 5 Char"/>
    <w:link w:val="Heading5"/>
    <w:uiPriority w:val="99"/>
    <w:locked/>
    <w:rsid w:val="00E531C9"/>
    <w:rPr>
      <w:rFonts w:ascii="Times New Roman" w:hAnsi="Times New Roman"/>
      <w:b/>
      <w:i/>
      <w:sz w:val="26"/>
    </w:rPr>
  </w:style>
  <w:style w:type="character" w:customStyle="1" w:styleId="Heading6Char">
    <w:name w:val="Heading 6 Char"/>
    <w:link w:val="Heading6"/>
    <w:uiPriority w:val="99"/>
    <w:locked/>
    <w:rsid w:val="00E531C9"/>
    <w:rPr>
      <w:rFonts w:ascii="Times New Roman" w:hAnsi="Times New Roman"/>
      <w:b/>
    </w:rPr>
  </w:style>
  <w:style w:type="character" w:customStyle="1" w:styleId="Heading7Char">
    <w:name w:val="Heading 7 Char"/>
    <w:link w:val="Heading7"/>
    <w:uiPriority w:val="99"/>
    <w:locked/>
    <w:rsid w:val="00E531C9"/>
    <w:rPr>
      <w:rFonts w:ascii="Times New Roman" w:hAnsi="Times New Roman"/>
      <w:sz w:val="24"/>
    </w:rPr>
  </w:style>
  <w:style w:type="character" w:customStyle="1" w:styleId="Heading8Char">
    <w:name w:val="Heading 8 Char"/>
    <w:link w:val="Heading8"/>
    <w:uiPriority w:val="99"/>
    <w:locked/>
    <w:rsid w:val="00E531C9"/>
    <w:rPr>
      <w:rFonts w:ascii="Times New Roman" w:hAnsi="Times New Roman"/>
      <w:i/>
      <w:sz w:val="24"/>
    </w:rPr>
  </w:style>
  <w:style w:type="character" w:customStyle="1" w:styleId="Heading9Char">
    <w:name w:val="Heading 9 Char"/>
    <w:link w:val="Heading9"/>
    <w:uiPriority w:val="99"/>
    <w:locked/>
    <w:rsid w:val="00E531C9"/>
    <w:rPr>
      <w:rFonts w:ascii="Arial" w:hAnsi="Arial"/>
    </w:rPr>
  </w:style>
  <w:style w:type="paragraph" w:styleId="TOC1">
    <w:name w:val="toc 1"/>
    <w:aliases w:val="Siva Chapter"/>
    <w:basedOn w:val="Normal"/>
    <w:next w:val="Normal"/>
    <w:autoRedefine/>
    <w:semiHidden/>
    <w:rsid w:val="00E531C9"/>
    <w:pPr>
      <w:tabs>
        <w:tab w:val="right" w:leader="dot" w:pos="8630"/>
      </w:tabs>
      <w:spacing w:before="240"/>
    </w:pPr>
    <w:rPr>
      <w:b/>
      <w:bCs/>
      <w:caps/>
      <w:noProof/>
    </w:rPr>
  </w:style>
  <w:style w:type="paragraph" w:styleId="TOC3">
    <w:name w:val="toc 3"/>
    <w:aliases w:val="Siva Heading"/>
    <w:basedOn w:val="Normal"/>
    <w:next w:val="Normal"/>
    <w:autoRedefine/>
    <w:semiHidden/>
    <w:rsid w:val="00E531C9"/>
    <w:pPr>
      <w:tabs>
        <w:tab w:val="right" w:leader="dot" w:pos="8630"/>
      </w:tabs>
      <w:ind w:left="720"/>
    </w:pPr>
    <w:rPr>
      <w:bCs/>
      <w:i/>
      <w:iCs/>
      <w:szCs w:val="20"/>
    </w:rPr>
  </w:style>
  <w:style w:type="paragraph" w:styleId="TOC2">
    <w:name w:val="toc 2"/>
    <w:aliases w:val="TOC 2 Siva Section"/>
    <w:basedOn w:val="Normal"/>
    <w:next w:val="Normal"/>
    <w:autoRedefine/>
    <w:semiHidden/>
    <w:rsid w:val="00E531C9"/>
    <w:pPr>
      <w:ind w:left="240"/>
    </w:pPr>
    <w:rPr>
      <w:b/>
    </w:rPr>
  </w:style>
  <w:style w:type="paragraph" w:styleId="Footer">
    <w:name w:val="footer"/>
    <w:basedOn w:val="Normal"/>
    <w:link w:val="FooterChar"/>
    <w:rsid w:val="00E531C9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FooterChar">
    <w:name w:val="Footer Char"/>
    <w:link w:val="Footer"/>
    <w:uiPriority w:val="99"/>
    <w:locked/>
    <w:rsid w:val="00E531C9"/>
    <w:rPr>
      <w:rFonts w:ascii="Times New Roman" w:hAnsi="Times New Roman"/>
      <w:sz w:val="24"/>
    </w:rPr>
  </w:style>
  <w:style w:type="character" w:styleId="PageNumber">
    <w:name w:val="page number"/>
    <w:rsid w:val="00E531C9"/>
    <w:rPr>
      <w:rFonts w:cs="Times New Roman"/>
    </w:rPr>
  </w:style>
  <w:style w:type="paragraph" w:styleId="Header">
    <w:name w:val="header"/>
    <w:basedOn w:val="Normal"/>
    <w:link w:val="HeaderChar"/>
    <w:rsid w:val="00E531C9"/>
    <w:pPr>
      <w:tabs>
        <w:tab w:val="center" w:pos="4320"/>
        <w:tab w:val="right" w:pos="8640"/>
      </w:tabs>
    </w:pPr>
    <w:rPr>
      <w:rFonts w:eastAsia="Calibri"/>
    </w:rPr>
  </w:style>
  <w:style w:type="character" w:customStyle="1" w:styleId="HeaderChar">
    <w:name w:val="Header Char"/>
    <w:link w:val="Header"/>
    <w:uiPriority w:val="99"/>
    <w:locked/>
    <w:rsid w:val="00E531C9"/>
    <w:rPr>
      <w:rFonts w:ascii="Times New Roman" w:hAnsi="Times New Roman"/>
      <w:sz w:val="24"/>
    </w:rPr>
  </w:style>
  <w:style w:type="paragraph" w:customStyle="1" w:styleId="FormFooterBorder">
    <w:name w:val="FormFooter/Border"/>
    <w:basedOn w:val="Footer"/>
    <w:rsid w:val="00E531C9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  <w:autoSpaceDE w:val="0"/>
      <w:autoSpaceDN w:val="0"/>
    </w:pPr>
    <w:rPr>
      <w:rFonts w:ascii="Arial" w:hAnsi="Arial" w:cs="Arial"/>
      <w:sz w:val="16"/>
      <w:szCs w:val="16"/>
    </w:rPr>
  </w:style>
  <w:style w:type="paragraph" w:customStyle="1" w:styleId="SivaChapterHead">
    <w:name w:val="Siva Chapter Head"/>
    <w:basedOn w:val="Normal"/>
    <w:rsid w:val="00E531C9"/>
    <w:pPr>
      <w:jc w:val="center"/>
    </w:pPr>
    <w:rPr>
      <w:b/>
      <w:caps/>
    </w:rPr>
  </w:style>
  <w:style w:type="paragraph" w:customStyle="1" w:styleId="SivaSectionStyle">
    <w:name w:val="Siva Section Style"/>
    <w:basedOn w:val="Normal"/>
    <w:link w:val="SivaSectionStyleChar"/>
    <w:rsid w:val="00E531C9"/>
    <w:rPr>
      <w:rFonts w:eastAsia="Calibri"/>
      <w:b/>
    </w:rPr>
  </w:style>
  <w:style w:type="character" w:customStyle="1" w:styleId="SivaSectionStyleChar">
    <w:name w:val="Siva Section Style Char"/>
    <w:link w:val="SivaSectionStyle"/>
    <w:locked/>
    <w:rsid w:val="00E531C9"/>
    <w:rPr>
      <w:rFonts w:ascii="Times New Roman" w:hAnsi="Times New Roman"/>
      <w:b/>
      <w:sz w:val="24"/>
    </w:rPr>
  </w:style>
  <w:style w:type="character" w:styleId="Hyperlink">
    <w:name w:val="Hyperlink"/>
    <w:rsid w:val="00E531C9"/>
    <w:rPr>
      <w:rFonts w:cs="Times New Roman"/>
      <w:color w:val="0000FF"/>
      <w:u w:val="single"/>
    </w:rPr>
  </w:style>
  <w:style w:type="paragraph" w:customStyle="1" w:styleId="FigureStyle">
    <w:name w:val="Figure Style"/>
    <w:basedOn w:val="Normal"/>
    <w:rsid w:val="00E531C9"/>
    <w:rPr>
      <w:b/>
    </w:rPr>
  </w:style>
  <w:style w:type="paragraph" w:styleId="TableofFigures">
    <w:name w:val="table of figures"/>
    <w:basedOn w:val="FigureStyle"/>
    <w:next w:val="Normal"/>
    <w:semiHidden/>
    <w:rsid w:val="00E531C9"/>
  </w:style>
  <w:style w:type="paragraph" w:customStyle="1" w:styleId="SivaHeadingStyle">
    <w:name w:val="Siva Heading Style"/>
    <w:basedOn w:val="Normal"/>
    <w:link w:val="SivaHeadingStyleChar"/>
    <w:rsid w:val="00E531C9"/>
    <w:rPr>
      <w:rFonts w:eastAsia="Calibri"/>
      <w:bCs/>
      <w:i/>
    </w:rPr>
  </w:style>
  <w:style w:type="character" w:customStyle="1" w:styleId="SivaHeadingStyleChar">
    <w:name w:val="Siva Heading Style Char"/>
    <w:link w:val="SivaHeadingStyle"/>
    <w:locked/>
    <w:rsid w:val="00E531C9"/>
    <w:rPr>
      <w:rFonts w:ascii="Times New Roman" w:hAnsi="Times New Roman"/>
      <w:i/>
      <w:sz w:val="24"/>
    </w:rPr>
  </w:style>
  <w:style w:type="table" w:styleId="TableGrid">
    <w:name w:val="Table Grid"/>
    <w:basedOn w:val="TableNormal"/>
    <w:rsid w:val="00E531C9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ivaTableStyle">
    <w:name w:val="Siva Table Style"/>
    <w:basedOn w:val="Normal"/>
    <w:link w:val="SivaTableStyleChar"/>
    <w:rsid w:val="00E531C9"/>
    <w:rPr>
      <w:rFonts w:eastAsia="Calibri"/>
      <w:b/>
    </w:rPr>
  </w:style>
  <w:style w:type="character" w:customStyle="1" w:styleId="SivaTableStyleChar">
    <w:name w:val="Siva Table Style Char"/>
    <w:link w:val="SivaTableStyle"/>
    <w:locked/>
    <w:rsid w:val="00E531C9"/>
    <w:rPr>
      <w:rFonts w:ascii="Times New Roman" w:hAnsi="Times New Roman"/>
      <w:b/>
      <w:sz w:val="24"/>
    </w:rPr>
  </w:style>
  <w:style w:type="paragraph" w:styleId="NormalIndent">
    <w:name w:val="Normal Indent"/>
    <w:basedOn w:val="Normal"/>
    <w:rsid w:val="00E531C9"/>
    <w:pPr>
      <w:ind w:left="720"/>
    </w:pPr>
  </w:style>
  <w:style w:type="paragraph" w:styleId="BalloonText">
    <w:name w:val="Balloon Text"/>
    <w:basedOn w:val="Normal"/>
    <w:link w:val="BalloonTextChar"/>
    <w:semiHidden/>
    <w:rsid w:val="00E531C9"/>
    <w:rPr>
      <w:rFonts w:ascii="Tahoma" w:eastAsia="Calibri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E531C9"/>
    <w:rPr>
      <w:rFonts w:ascii="Tahoma" w:hAnsi="Tahoma"/>
      <w:sz w:val="16"/>
    </w:rPr>
  </w:style>
  <w:style w:type="paragraph" w:styleId="ListParagraph">
    <w:name w:val="List Paragraph"/>
    <w:basedOn w:val="Normal"/>
    <w:uiPriority w:val="99"/>
    <w:qFormat/>
    <w:rsid w:val="007430F2"/>
    <w:pPr>
      <w:ind w:left="720"/>
      <w:contextualSpacing/>
    </w:pPr>
  </w:style>
  <w:style w:type="character" w:styleId="LineNumber">
    <w:name w:val="line number"/>
    <w:uiPriority w:val="99"/>
    <w:semiHidden/>
    <w:rsid w:val="007430F2"/>
    <w:rPr>
      <w:rFonts w:cs="Times New Roman"/>
    </w:rPr>
  </w:style>
  <w:style w:type="character" w:customStyle="1" w:styleId="apple-converted-space">
    <w:name w:val="apple-converted-space"/>
    <w:uiPriority w:val="99"/>
    <w:rsid w:val="006604BA"/>
  </w:style>
  <w:style w:type="paragraph" w:styleId="Revision">
    <w:name w:val="Revision"/>
    <w:hidden/>
    <w:uiPriority w:val="99"/>
    <w:semiHidden/>
    <w:rsid w:val="00BE2086"/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FB1C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locked/>
    <w:rsid w:val="00FB1C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CB2"/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FB1CB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CB2"/>
    <w:rPr>
      <w:rFonts w:ascii="Times New Roman" w:eastAsia="Times New Roman" w:hAnsi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9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07B807-F592-8446-99F6-4BACD4705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547</Words>
  <Characters>14524</Characters>
  <Application>Microsoft Macintosh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7-14T13:40:00Z</dcterms:created>
  <dcterms:modified xsi:type="dcterms:W3CDTF">2016-07-14T13:46:00Z</dcterms:modified>
</cp:coreProperties>
</file>